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C80FD28" w14:textId="6F2E03C2" w:rsidR="008331E4" w:rsidRDefault="00570610">
      <w:pPr>
        <w:rPr>
          <w:rFonts w:ascii="Times New Roman" w:hAnsi="Times New Roman" w:cs="Times New Roman"/>
          <w:sz w:val="24"/>
          <w:szCs w:val="24"/>
          <w:lang w:val="en-AU"/>
        </w:rPr>
      </w:pPr>
      <w:r>
        <w:rPr>
          <w:rFonts w:ascii="Times New Roman" w:hAnsi="Times New Roman" w:cs="Times New Roman"/>
          <w:sz w:val="24"/>
          <w:szCs w:val="24"/>
          <w:lang w:val="en-AU"/>
        </w:rPr>
        <w:t>S.</w:t>
      </w:r>
      <w:r w:rsidR="0005719F">
        <w:rPr>
          <w:rFonts w:ascii="Times New Roman" w:hAnsi="Times New Roman" w:cs="Times New Roman"/>
          <w:sz w:val="24"/>
          <w:szCs w:val="24"/>
          <w:lang w:val="en-AU"/>
        </w:rPr>
        <w:t xml:space="preserve"> </w:t>
      </w:r>
      <w:r w:rsidR="008331E4" w:rsidRPr="00F66751">
        <w:rPr>
          <w:rFonts w:ascii="Times New Roman" w:hAnsi="Times New Roman" w:cs="Times New Roman"/>
          <w:sz w:val="24"/>
          <w:szCs w:val="24"/>
          <w:lang w:val="en-AU"/>
        </w:rPr>
        <w:t xml:space="preserve">Table </w:t>
      </w:r>
      <w:r w:rsidR="00314972">
        <w:rPr>
          <w:rFonts w:ascii="Times New Roman" w:hAnsi="Times New Roman" w:cs="Times New Roman"/>
          <w:sz w:val="24"/>
          <w:szCs w:val="24"/>
          <w:lang w:val="en-AU"/>
        </w:rPr>
        <w:t>1</w:t>
      </w:r>
      <w:r w:rsidR="008331E4" w:rsidRPr="00F66751">
        <w:rPr>
          <w:rFonts w:ascii="Times New Roman" w:hAnsi="Times New Roman" w:cs="Times New Roman"/>
          <w:i/>
          <w:iCs/>
          <w:sz w:val="24"/>
          <w:szCs w:val="24"/>
          <w:lang w:val="en-AU"/>
        </w:rPr>
        <w:t xml:space="preserve">.  </w:t>
      </w:r>
      <w:bookmarkStart w:id="0" w:name="_Hlk90044317"/>
      <w:r w:rsidR="000C3BAB" w:rsidRPr="00E33F0B">
        <w:rPr>
          <w:rFonts w:ascii="Times New Roman" w:hAnsi="Times New Roman" w:cs="Times New Roman"/>
          <w:sz w:val="24"/>
          <w:szCs w:val="24"/>
          <w:lang w:val="en-AU"/>
        </w:rPr>
        <w:t>Chi</w:t>
      </w:r>
      <w:r w:rsidR="00927F6F" w:rsidRPr="00E33F0B">
        <w:rPr>
          <w:rFonts w:ascii="Times New Roman" w:hAnsi="Times New Roman" w:cs="Times New Roman"/>
          <w:sz w:val="24"/>
          <w:szCs w:val="24"/>
          <w:lang w:val="en-AU"/>
        </w:rPr>
        <w:t>-squared and Fisher’s</w:t>
      </w:r>
      <w:r w:rsidR="00E33F0B">
        <w:rPr>
          <w:rFonts w:ascii="Times New Roman" w:hAnsi="Times New Roman" w:cs="Times New Roman"/>
          <w:i/>
          <w:iCs/>
          <w:sz w:val="24"/>
          <w:szCs w:val="24"/>
          <w:lang w:val="en-AU"/>
        </w:rPr>
        <w:t xml:space="preserve"> </w:t>
      </w:r>
      <w:r w:rsidR="00E33F0B">
        <w:rPr>
          <w:rFonts w:ascii="Times New Roman" w:hAnsi="Times New Roman" w:cs="Times New Roman"/>
          <w:sz w:val="24"/>
          <w:szCs w:val="24"/>
          <w:lang w:val="en-AU"/>
        </w:rPr>
        <w:t>exact test</w:t>
      </w:r>
      <w:r w:rsidR="00927F6F">
        <w:rPr>
          <w:rFonts w:ascii="Times New Roman" w:hAnsi="Times New Roman" w:cs="Times New Roman"/>
          <w:i/>
          <w:iCs/>
          <w:sz w:val="24"/>
          <w:szCs w:val="24"/>
          <w:lang w:val="en-AU"/>
        </w:rPr>
        <w:t xml:space="preserve"> </w:t>
      </w:r>
      <w:r w:rsidR="00166BF5">
        <w:rPr>
          <w:rFonts w:ascii="Times New Roman" w:hAnsi="Times New Roman" w:cs="Times New Roman"/>
          <w:sz w:val="24"/>
          <w:szCs w:val="24"/>
          <w:lang w:val="en-AU"/>
        </w:rPr>
        <w:t xml:space="preserve">results on </w:t>
      </w:r>
      <w:bookmarkEnd w:id="0"/>
      <w:r w:rsidR="008331E4" w:rsidRPr="00F66751">
        <w:rPr>
          <w:rFonts w:ascii="Times New Roman" w:hAnsi="Times New Roman" w:cs="Times New Roman"/>
          <w:i/>
          <w:iCs/>
          <w:sz w:val="24"/>
          <w:szCs w:val="24"/>
          <w:lang w:val="en-AU"/>
        </w:rPr>
        <w:t>Cryptosporidium</w:t>
      </w:r>
      <w:r w:rsidR="008331E4" w:rsidRPr="00F66751">
        <w:rPr>
          <w:rFonts w:ascii="Times New Roman" w:hAnsi="Times New Roman" w:cs="Times New Roman"/>
          <w:sz w:val="24"/>
          <w:szCs w:val="24"/>
          <w:lang w:val="en-AU"/>
        </w:rPr>
        <w:t xml:space="preserve"> </w:t>
      </w:r>
      <w:r w:rsidR="008331E4">
        <w:rPr>
          <w:rFonts w:ascii="Times New Roman" w:hAnsi="Times New Roman" w:cs="Times New Roman"/>
          <w:sz w:val="24"/>
          <w:szCs w:val="24"/>
          <w:lang w:val="en-AU"/>
        </w:rPr>
        <w:t>infection in calves and various risk factors</w:t>
      </w:r>
    </w:p>
    <w:tbl>
      <w:tblPr>
        <w:tblStyle w:val="TableGrid"/>
        <w:tblW w:w="949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3"/>
        <w:gridCol w:w="1294"/>
        <w:gridCol w:w="1347"/>
        <w:gridCol w:w="961"/>
        <w:gridCol w:w="1509"/>
        <w:gridCol w:w="1560"/>
        <w:gridCol w:w="1134"/>
      </w:tblGrid>
      <w:tr w:rsidR="00B866F0" w:rsidRPr="00142313" w14:paraId="6569E460" w14:textId="77777777" w:rsidTr="006F61E3">
        <w:tc>
          <w:tcPr>
            <w:tcW w:w="1693" w:type="dxa"/>
          </w:tcPr>
          <w:p w14:paraId="5DD907FC" w14:textId="2BA10450" w:rsidR="005707B7" w:rsidRPr="00142313" w:rsidRDefault="005707B7" w:rsidP="00DF375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/>
              </w:rPr>
            </w:pPr>
            <w:bookmarkStart w:id="1" w:name="_Hlk83124788"/>
            <w:r w:rsidRPr="0014231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/>
              </w:rPr>
              <w:t>Variables</w:t>
            </w:r>
          </w:p>
        </w:tc>
        <w:tc>
          <w:tcPr>
            <w:tcW w:w="2641" w:type="dxa"/>
            <w:gridSpan w:val="2"/>
          </w:tcPr>
          <w:p w14:paraId="24B9D47B" w14:textId="7EF0AA56" w:rsidR="005707B7" w:rsidRPr="00142313" w:rsidRDefault="005707B7" w:rsidP="00DF375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/>
              </w:rPr>
            </w:pPr>
            <w:r w:rsidRPr="0014231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Category </w:t>
            </w:r>
          </w:p>
        </w:tc>
        <w:tc>
          <w:tcPr>
            <w:tcW w:w="961" w:type="dxa"/>
          </w:tcPr>
          <w:p w14:paraId="081936A6" w14:textId="7036C72D" w:rsidR="005707B7" w:rsidRPr="00142313" w:rsidRDefault="005707B7" w:rsidP="00DF375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/>
              </w:rPr>
            </w:pPr>
            <w:r w:rsidRPr="0014231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/>
              </w:rPr>
              <w:t>Positives</w:t>
            </w:r>
          </w:p>
        </w:tc>
        <w:tc>
          <w:tcPr>
            <w:tcW w:w="1509" w:type="dxa"/>
          </w:tcPr>
          <w:p w14:paraId="4A52281D" w14:textId="14C2959E" w:rsidR="005707B7" w:rsidRPr="00142313" w:rsidRDefault="005707B7" w:rsidP="00DF375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/>
              </w:rPr>
            </w:pPr>
            <w:r w:rsidRPr="0014231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/>
              </w:rPr>
              <w:t xml:space="preserve">Total </w:t>
            </w:r>
            <w:r w:rsidR="00FD667A" w:rsidRPr="0014231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/>
              </w:rPr>
              <w:t>samples</w:t>
            </w:r>
          </w:p>
        </w:tc>
        <w:tc>
          <w:tcPr>
            <w:tcW w:w="1560" w:type="dxa"/>
          </w:tcPr>
          <w:p w14:paraId="4CD9C803" w14:textId="1E97F8A2" w:rsidR="005707B7" w:rsidRPr="00142313" w:rsidRDefault="005707B7" w:rsidP="00DF375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/>
              </w:rPr>
            </w:pPr>
            <w:r w:rsidRPr="0014231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/>
              </w:rPr>
              <w:t>Pr</w:t>
            </w:r>
            <w:r w:rsidR="00CA2A6B" w:rsidRPr="0014231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/>
              </w:rPr>
              <w:t>oportion</w:t>
            </w:r>
            <w:r w:rsidR="00C12289" w:rsidRPr="0014231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/>
              </w:rPr>
              <w:t xml:space="preserve"> </w:t>
            </w:r>
            <w:r w:rsidRPr="0014231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/>
              </w:rPr>
              <w:t>(%)</w:t>
            </w:r>
          </w:p>
        </w:tc>
        <w:tc>
          <w:tcPr>
            <w:tcW w:w="1134" w:type="dxa"/>
          </w:tcPr>
          <w:p w14:paraId="59DAEF02" w14:textId="1D05A057" w:rsidR="005707B7" w:rsidRPr="00142313" w:rsidRDefault="005707B7" w:rsidP="00DF375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/>
              </w:rPr>
            </w:pPr>
            <w:r w:rsidRPr="0014231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/>
              </w:rPr>
              <w:t>P-value</w:t>
            </w:r>
          </w:p>
        </w:tc>
      </w:tr>
      <w:tr w:rsidR="00B866F0" w:rsidRPr="004815A1" w14:paraId="4E816E97" w14:textId="77777777" w:rsidTr="006F61E3">
        <w:tc>
          <w:tcPr>
            <w:tcW w:w="1693" w:type="dxa"/>
            <w:vMerge w:val="restart"/>
          </w:tcPr>
          <w:p w14:paraId="2A6B343B" w14:textId="304C1DB8" w:rsidR="005707B7" w:rsidRPr="004815A1" w:rsidRDefault="005707B7" w:rsidP="00DF37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4815A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Sex</w:t>
            </w:r>
          </w:p>
        </w:tc>
        <w:tc>
          <w:tcPr>
            <w:tcW w:w="2641" w:type="dxa"/>
            <w:gridSpan w:val="2"/>
          </w:tcPr>
          <w:p w14:paraId="6924D7BB" w14:textId="6C0DF4B3" w:rsidR="005707B7" w:rsidRPr="004815A1" w:rsidRDefault="005707B7" w:rsidP="00DF37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4815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961" w:type="dxa"/>
          </w:tcPr>
          <w:p w14:paraId="4575075C" w14:textId="7BE4E7E6" w:rsidR="005707B7" w:rsidRPr="004815A1" w:rsidRDefault="005707B7" w:rsidP="00DF37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4815A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11</w:t>
            </w:r>
          </w:p>
        </w:tc>
        <w:tc>
          <w:tcPr>
            <w:tcW w:w="1509" w:type="dxa"/>
          </w:tcPr>
          <w:p w14:paraId="35A839E0" w14:textId="17A16F9C" w:rsidR="005707B7" w:rsidRPr="004815A1" w:rsidRDefault="005707B7" w:rsidP="00DF37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4815A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119</w:t>
            </w:r>
          </w:p>
        </w:tc>
        <w:tc>
          <w:tcPr>
            <w:tcW w:w="1560" w:type="dxa"/>
          </w:tcPr>
          <w:p w14:paraId="11C11DF8" w14:textId="27437815" w:rsidR="005707B7" w:rsidRPr="004815A1" w:rsidRDefault="005707B7" w:rsidP="00DF37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4815A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9</w:t>
            </w:r>
          </w:p>
        </w:tc>
        <w:tc>
          <w:tcPr>
            <w:tcW w:w="1134" w:type="dxa"/>
            <w:vMerge w:val="restart"/>
          </w:tcPr>
          <w:p w14:paraId="38A77388" w14:textId="10BF7AAA" w:rsidR="005707B7" w:rsidRPr="004815A1" w:rsidRDefault="005707B7" w:rsidP="00DF37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4815A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0.6</w:t>
            </w:r>
            <w:r w:rsidR="0059787C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4</w:t>
            </w:r>
          </w:p>
        </w:tc>
      </w:tr>
      <w:tr w:rsidR="00B866F0" w:rsidRPr="004815A1" w14:paraId="61E11F2A" w14:textId="77777777" w:rsidTr="006F61E3">
        <w:tc>
          <w:tcPr>
            <w:tcW w:w="1693" w:type="dxa"/>
            <w:vMerge/>
          </w:tcPr>
          <w:p w14:paraId="567C7F87" w14:textId="77777777" w:rsidR="005707B7" w:rsidRPr="004815A1" w:rsidRDefault="005707B7" w:rsidP="00DF37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2641" w:type="dxa"/>
            <w:gridSpan w:val="2"/>
          </w:tcPr>
          <w:p w14:paraId="760058FB" w14:textId="2EFED844" w:rsidR="005707B7" w:rsidRPr="004815A1" w:rsidRDefault="005707B7" w:rsidP="00DF37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4815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</w:t>
            </w:r>
          </w:p>
        </w:tc>
        <w:tc>
          <w:tcPr>
            <w:tcW w:w="961" w:type="dxa"/>
          </w:tcPr>
          <w:p w14:paraId="0662873B" w14:textId="7A6B12FF" w:rsidR="005707B7" w:rsidRPr="004815A1" w:rsidRDefault="005707B7" w:rsidP="00DF37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4815A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10</w:t>
            </w:r>
          </w:p>
        </w:tc>
        <w:tc>
          <w:tcPr>
            <w:tcW w:w="1509" w:type="dxa"/>
          </w:tcPr>
          <w:p w14:paraId="0CEA8C9F" w14:textId="2E29495B" w:rsidR="005707B7" w:rsidRPr="004815A1" w:rsidRDefault="0059787C" w:rsidP="00DF37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89</w:t>
            </w:r>
          </w:p>
        </w:tc>
        <w:tc>
          <w:tcPr>
            <w:tcW w:w="1560" w:type="dxa"/>
          </w:tcPr>
          <w:p w14:paraId="1D216D5B" w14:textId="2E99F044" w:rsidR="005707B7" w:rsidRPr="004815A1" w:rsidRDefault="005707B7" w:rsidP="00DF37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4815A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11</w:t>
            </w:r>
          </w:p>
        </w:tc>
        <w:tc>
          <w:tcPr>
            <w:tcW w:w="1134" w:type="dxa"/>
            <w:vMerge/>
          </w:tcPr>
          <w:p w14:paraId="266CFB60" w14:textId="77777777" w:rsidR="005707B7" w:rsidRPr="004815A1" w:rsidRDefault="005707B7" w:rsidP="00DF37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</w:tr>
      <w:tr w:rsidR="00B866F0" w:rsidRPr="004815A1" w14:paraId="4809BD48" w14:textId="77777777" w:rsidTr="006F61E3">
        <w:tc>
          <w:tcPr>
            <w:tcW w:w="1693" w:type="dxa"/>
            <w:vMerge w:val="restart"/>
          </w:tcPr>
          <w:p w14:paraId="14757151" w14:textId="429A14F0" w:rsidR="008B3F08" w:rsidRPr="004815A1" w:rsidRDefault="008B3F08" w:rsidP="00DF37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4815A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Location</w:t>
            </w:r>
          </w:p>
        </w:tc>
        <w:tc>
          <w:tcPr>
            <w:tcW w:w="2641" w:type="dxa"/>
            <w:gridSpan w:val="2"/>
          </w:tcPr>
          <w:p w14:paraId="37599E0E" w14:textId="3B4D8641" w:rsidR="008B3F08" w:rsidRPr="004815A1" w:rsidRDefault="008B3F08" w:rsidP="00DF37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proofErr w:type="spellStart"/>
            <w:r w:rsidRPr="004815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derta</w:t>
            </w:r>
            <w:proofErr w:type="spellEnd"/>
          </w:p>
        </w:tc>
        <w:tc>
          <w:tcPr>
            <w:tcW w:w="961" w:type="dxa"/>
          </w:tcPr>
          <w:p w14:paraId="04115508" w14:textId="62A32BDB" w:rsidR="008B3F08" w:rsidRPr="004815A1" w:rsidRDefault="008B3F08" w:rsidP="00DF37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4815A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6</w:t>
            </w:r>
          </w:p>
        </w:tc>
        <w:tc>
          <w:tcPr>
            <w:tcW w:w="1509" w:type="dxa"/>
          </w:tcPr>
          <w:p w14:paraId="27F7D47F" w14:textId="28D65184" w:rsidR="008B3F08" w:rsidRPr="004815A1" w:rsidRDefault="008B3F08" w:rsidP="00DF37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4815A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53</w:t>
            </w:r>
          </w:p>
        </w:tc>
        <w:tc>
          <w:tcPr>
            <w:tcW w:w="1560" w:type="dxa"/>
          </w:tcPr>
          <w:p w14:paraId="699FD5A4" w14:textId="41021071" w:rsidR="008B3F08" w:rsidRPr="004815A1" w:rsidRDefault="008B3F08" w:rsidP="00DF37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4815A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11</w:t>
            </w:r>
          </w:p>
        </w:tc>
        <w:tc>
          <w:tcPr>
            <w:tcW w:w="1134" w:type="dxa"/>
            <w:vMerge w:val="restart"/>
          </w:tcPr>
          <w:p w14:paraId="33D3D5B0" w14:textId="609104E3" w:rsidR="008B3F08" w:rsidRPr="004815A1" w:rsidRDefault="008B3F08" w:rsidP="00DF37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9E40FF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0.0</w:t>
            </w:r>
            <w:r w:rsidR="003C40F3" w:rsidRPr="009E40FF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3</w:t>
            </w:r>
          </w:p>
        </w:tc>
      </w:tr>
      <w:tr w:rsidR="00B866F0" w:rsidRPr="004815A1" w14:paraId="542949CB" w14:textId="77777777" w:rsidTr="006F61E3">
        <w:tc>
          <w:tcPr>
            <w:tcW w:w="1693" w:type="dxa"/>
            <w:vMerge/>
          </w:tcPr>
          <w:p w14:paraId="38AF3F5C" w14:textId="77777777" w:rsidR="008B3F08" w:rsidRPr="004815A1" w:rsidRDefault="008B3F08" w:rsidP="00DF37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2641" w:type="dxa"/>
            <w:gridSpan w:val="2"/>
          </w:tcPr>
          <w:p w14:paraId="4A81FBFD" w14:textId="21B3C2C5" w:rsidR="008B3F08" w:rsidRPr="004815A1" w:rsidRDefault="008B3F08" w:rsidP="00DF37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proofErr w:type="spellStart"/>
            <w:r w:rsidRPr="004815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ilte</w:t>
            </w:r>
            <w:proofErr w:type="spellEnd"/>
            <w:r w:rsidRPr="004815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4815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wulaelo</w:t>
            </w:r>
            <w:proofErr w:type="spellEnd"/>
          </w:p>
        </w:tc>
        <w:tc>
          <w:tcPr>
            <w:tcW w:w="961" w:type="dxa"/>
          </w:tcPr>
          <w:p w14:paraId="77ACEFAD" w14:textId="5FE022DA" w:rsidR="008B3F08" w:rsidRPr="004815A1" w:rsidRDefault="008B3F08" w:rsidP="00DF37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4815A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10</w:t>
            </w:r>
          </w:p>
        </w:tc>
        <w:tc>
          <w:tcPr>
            <w:tcW w:w="1509" w:type="dxa"/>
          </w:tcPr>
          <w:p w14:paraId="4073A6B9" w14:textId="34A60207" w:rsidR="008B3F08" w:rsidRPr="004815A1" w:rsidRDefault="008B3F08" w:rsidP="00DF37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4815A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48</w:t>
            </w:r>
          </w:p>
        </w:tc>
        <w:tc>
          <w:tcPr>
            <w:tcW w:w="1560" w:type="dxa"/>
          </w:tcPr>
          <w:p w14:paraId="2FCFF02F" w14:textId="5FA8918B" w:rsidR="008B3F08" w:rsidRPr="004815A1" w:rsidRDefault="008B3F08" w:rsidP="00DF37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4815A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21</w:t>
            </w:r>
          </w:p>
        </w:tc>
        <w:tc>
          <w:tcPr>
            <w:tcW w:w="1134" w:type="dxa"/>
            <w:vMerge/>
          </w:tcPr>
          <w:p w14:paraId="573E00E8" w14:textId="77777777" w:rsidR="008B3F08" w:rsidRPr="004815A1" w:rsidRDefault="008B3F08" w:rsidP="00DF37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</w:tr>
      <w:tr w:rsidR="00B866F0" w:rsidRPr="004815A1" w14:paraId="05C3A9F8" w14:textId="77777777" w:rsidTr="006F61E3">
        <w:tc>
          <w:tcPr>
            <w:tcW w:w="1693" w:type="dxa"/>
            <w:vMerge/>
          </w:tcPr>
          <w:p w14:paraId="4F00CE08" w14:textId="77777777" w:rsidR="008B3F08" w:rsidRPr="004815A1" w:rsidRDefault="008B3F08" w:rsidP="00DF37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2641" w:type="dxa"/>
            <w:gridSpan w:val="2"/>
          </w:tcPr>
          <w:p w14:paraId="594D2DD4" w14:textId="7C8F3DE7" w:rsidR="008B3F08" w:rsidRPr="004815A1" w:rsidRDefault="008B3F08" w:rsidP="00DF37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proofErr w:type="spellStart"/>
            <w:r w:rsidRPr="004815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ntalo</w:t>
            </w:r>
            <w:proofErr w:type="spellEnd"/>
            <w:r w:rsidRPr="004815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4815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ejirat</w:t>
            </w:r>
            <w:proofErr w:type="spellEnd"/>
          </w:p>
        </w:tc>
        <w:tc>
          <w:tcPr>
            <w:tcW w:w="961" w:type="dxa"/>
          </w:tcPr>
          <w:p w14:paraId="00E41322" w14:textId="60E47AE1" w:rsidR="008B3F08" w:rsidRPr="004815A1" w:rsidRDefault="008B3F08" w:rsidP="00DF37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4815A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2</w:t>
            </w:r>
          </w:p>
        </w:tc>
        <w:tc>
          <w:tcPr>
            <w:tcW w:w="1509" w:type="dxa"/>
          </w:tcPr>
          <w:p w14:paraId="48BEAF28" w14:textId="76FAA9F9" w:rsidR="008B3F08" w:rsidRPr="004815A1" w:rsidRDefault="0059787C" w:rsidP="00DF37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49</w:t>
            </w:r>
          </w:p>
        </w:tc>
        <w:tc>
          <w:tcPr>
            <w:tcW w:w="1560" w:type="dxa"/>
          </w:tcPr>
          <w:p w14:paraId="56526706" w14:textId="2D84E55E" w:rsidR="008B3F08" w:rsidRPr="004815A1" w:rsidRDefault="008B3F08" w:rsidP="00DF37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4815A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4</w:t>
            </w:r>
          </w:p>
        </w:tc>
        <w:tc>
          <w:tcPr>
            <w:tcW w:w="1134" w:type="dxa"/>
            <w:vMerge/>
          </w:tcPr>
          <w:p w14:paraId="32474026" w14:textId="77777777" w:rsidR="008B3F08" w:rsidRPr="004815A1" w:rsidRDefault="008B3F08" w:rsidP="00DF37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</w:tr>
      <w:tr w:rsidR="00B866F0" w:rsidRPr="004815A1" w14:paraId="1BDAC024" w14:textId="77777777" w:rsidTr="006F61E3">
        <w:tc>
          <w:tcPr>
            <w:tcW w:w="1693" w:type="dxa"/>
            <w:vMerge/>
          </w:tcPr>
          <w:p w14:paraId="3E5C53F4" w14:textId="77777777" w:rsidR="008B3F08" w:rsidRPr="004815A1" w:rsidRDefault="008B3F08" w:rsidP="00DF37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2641" w:type="dxa"/>
            <w:gridSpan w:val="2"/>
          </w:tcPr>
          <w:p w14:paraId="5E289224" w14:textId="20CDFC1C" w:rsidR="008B3F08" w:rsidRPr="004815A1" w:rsidRDefault="008B3F08" w:rsidP="00DF37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4815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aya </w:t>
            </w:r>
            <w:proofErr w:type="spellStart"/>
            <w:r w:rsidRPr="004815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zebo</w:t>
            </w:r>
            <w:proofErr w:type="spellEnd"/>
          </w:p>
        </w:tc>
        <w:tc>
          <w:tcPr>
            <w:tcW w:w="961" w:type="dxa"/>
          </w:tcPr>
          <w:p w14:paraId="557B4791" w14:textId="5E6019A5" w:rsidR="008B3F08" w:rsidRPr="004815A1" w:rsidRDefault="008B3F08" w:rsidP="00DF37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4815A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3</w:t>
            </w:r>
          </w:p>
        </w:tc>
        <w:tc>
          <w:tcPr>
            <w:tcW w:w="1509" w:type="dxa"/>
          </w:tcPr>
          <w:p w14:paraId="7575735E" w14:textId="27C4A842" w:rsidR="008B3F08" w:rsidRPr="004815A1" w:rsidRDefault="008B3F08" w:rsidP="00DF37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4815A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58</w:t>
            </w:r>
          </w:p>
        </w:tc>
        <w:tc>
          <w:tcPr>
            <w:tcW w:w="1560" w:type="dxa"/>
          </w:tcPr>
          <w:p w14:paraId="35D7DA5B" w14:textId="3E77B33C" w:rsidR="008B3F08" w:rsidRPr="004815A1" w:rsidRDefault="008B3F08" w:rsidP="00DF37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4815A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5</w:t>
            </w:r>
          </w:p>
        </w:tc>
        <w:tc>
          <w:tcPr>
            <w:tcW w:w="1134" w:type="dxa"/>
            <w:vMerge/>
          </w:tcPr>
          <w:p w14:paraId="34E09C9E" w14:textId="77777777" w:rsidR="008B3F08" w:rsidRPr="004815A1" w:rsidRDefault="008B3F08" w:rsidP="00DF37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</w:tr>
      <w:tr w:rsidR="00B866F0" w:rsidRPr="004815A1" w14:paraId="02BE4B2F" w14:textId="77777777" w:rsidTr="006F61E3">
        <w:tc>
          <w:tcPr>
            <w:tcW w:w="1693" w:type="dxa"/>
            <w:vMerge w:val="restart"/>
          </w:tcPr>
          <w:p w14:paraId="3209E49E" w14:textId="6CB63378" w:rsidR="008B3F08" w:rsidRPr="004815A1" w:rsidRDefault="008B3F08" w:rsidP="00DF37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4815A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Periparturient care</w:t>
            </w:r>
          </w:p>
        </w:tc>
        <w:tc>
          <w:tcPr>
            <w:tcW w:w="2641" w:type="dxa"/>
            <w:gridSpan w:val="2"/>
          </w:tcPr>
          <w:p w14:paraId="16AB02C4" w14:textId="4772CAD3" w:rsidR="008B3F08" w:rsidRPr="004815A1" w:rsidRDefault="008B3F08" w:rsidP="00DF37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4815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alves in their pen alone </w:t>
            </w:r>
            <w:r w:rsidR="00B866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</w:t>
            </w:r>
            <w:r w:rsidRPr="004815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with other calves</w:t>
            </w:r>
          </w:p>
        </w:tc>
        <w:tc>
          <w:tcPr>
            <w:tcW w:w="961" w:type="dxa"/>
          </w:tcPr>
          <w:p w14:paraId="3995D705" w14:textId="1123D4AC" w:rsidR="008B3F08" w:rsidRPr="004815A1" w:rsidRDefault="008B3F08" w:rsidP="00DF37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4815A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15</w:t>
            </w:r>
          </w:p>
        </w:tc>
        <w:tc>
          <w:tcPr>
            <w:tcW w:w="1509" w:type="dxa"/>
          </w:tcPr>
          <w:p w14:paraId="4466AF09" w14:textId="26A29617" w:rsidR="008B3F08" w:rsidRPr="004815A1" w:rsidRDefault="008B3F08" w:rsidP="00DF37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4815A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183</w:t>
            </w:r>
          </w:p>
        </w:tc>
        <w:tc>
          <w:tcPr>
            <w:tcW w:w="1560" w:type="dxa"/>
          </w:tcPr>
          <w:p w14:paraId="3255CC67" w14:textId="4664AE65" w:rsidR="008B3F08" w:rsidRPr="004815A1" w:rsidRDefault="008B3F08" w:rsidP="00DF37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4815A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8</w:t>
            </w:r>
          </w:p>
        </w:tc>
        <w:tc>
          <w:tcPr>
            <w:tcW w:w="1134" w:type="dxa"/>
            <w:vMerge w:val="restart"/>
          </w:tcPr>
          <w:p w14:paraId="208F66FC" w14:textId="367551B5" w:rsidR="008B3F08" w:rsidRPr="004815A1" w:rsidRDefault="008B3F08" w:rsidP="00DF37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9E40FF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0.01</w:t>
            </w:r>
          </w:p>
        </w:tc>
      </w:tr>
      <w:tr w:rsidR="00B866F0" w:rsidRPr="004815A1" w14:paraId="7659237E" w14:textId="77777777" w:rsidTr="006F61E3">
        <w:tc>
          <w:tcPr>
            <w:tcW w:w="1693" w:type="dxa"/>
            <w:vMerge/>
          </w:tcPr>
          <w:p w14:paraId="5956FA8D" w14:textId="77777777" w:rsidR="008B3F08" w:rsidRPr="004815A1" w:rsidRDefault="008B3F08" w:rsidP="00DF37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2641" w:type="dxa"/>
            <w:gridSpan w:val="2"/>
          </w:tcPr>
          <w:p w14:paraId="668544F5" w14:textId="15FA9B17" w:rsidR="008B3F08" w:rsidRPr="004815A1" w:rsidRDefault="008B3F08" w:rsidP="00DF37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4815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lves with the cow</w:t>
            </w:r>
          </w:p>
        </w:tc>
        <w:tc>
          <w:tcPr>
            <w:tcW w:w="961" w:type="dxa"/>
          </w:tcPr>
          <w:p w14:paraId="21B3478B" w14:textId="0980C2B3" w:rsidR="008B3F08" w:rsidRPr="004815A1" w:rsidRDefault="008B3F08" w:rsidP="00DF37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4815A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6</w:t>
            </w:r>
          </w:p>
        </w:tc>
        <w:tc>
          <w:tcPr>
            <w:tcW w:w="1509" w:type="dxa"/>
          </w:tcPr>
          <w:p w14:paraId="75CC5F7B" w14:textId="2BBA035A" w:rsidR="008B3F08" w:rsidRPr="004815A1" w:rsidRDefault="008B3F08" w:rsidP="00DF37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4815A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24</w:t>
            </w:r>
          </w:p>
        </w:tc>
        <w:tc>
          <w:tcPr>
            <w:tcW w:w="1560" w:type="dxa"/>
          </w:tcPr>
          <w:p w14:paraId="3C77F688" w14:textId="1A1F61A0" w:rsidR="008B3F08" w:rsidRPr="004815A1" w:rsidRDefault="008B3F08" w:rsidP="00DF37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4815A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25</w:t>
            </w:r>
          </w:p>
        </w:tc>
        <w:tc>
          <w:tcPr>
            <w:tcW w:w="1134" w:type="dxa"/>
            <w:vMerge/>
          </w:tcPr>
          <w:p w14:paraId="61399B31" w14:textId="77777777" w:rsidR="008B3F08" w:rsidRPr="004815A1" w:rsidRDefault="008B3F08" w:rsidP="00DF37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</w:tr>
      <w:tr w:rsidR="00B866F0" w:rsidRPr="004815A1" w14:paraId="49B02C45" w14:textId="77777777" w:rsidTr="006F61E3">
        <w:tc>
          <w:tcPr>
            <w:tcW w:w="1693" w:type="dxa"/>
            <w:vMerge w:val="restart"/>
          </w:tcPr>
          <w:p w14:paraId="15E81331" w14:textId="4D1DA041" w:rsidR="00446E40" w:rsidRPr="004815A1" w:rsidRDefault="00446E40" w:rsidP="00DF37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4815A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Time of colostrum feeding</w:t>
            </w:r>
          </w:p>
        </w:tc>
        <w:tc>
          <w:tcPr>
            <w:tcW w:w="2641" w:type="dxa"/>
            <w:gridSpan w:val="2"/>
          </w:tcPr>
          <w:p w14:paraId="0335016B" w14:textId="7EEAF105" w:rsidR="00446E40" w:rsidRPr="004815A1" w:rsidRDefault="00446E40" w:rsidP="00DF37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15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mmediately (</w:t>
            </w:r>
            <w:r w:rsidRPr="004815A1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&lt;</w:t>
            </w:r>
            <w:r w:rsidRPr="004815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hrs)</w:t>
            </w:r>
          </w:p>
        </w:tc>
        <w:tc>
          <w:tcPr>
            <w:tcW w:w="961" w:type="dxa"/>
          </w:tcPr>
          <w:p w14:paraId="23840558" w14:textId="1E9AA838" w:rsidR="00446E40" w:rsidRPr="004815A1" w:rsidRDefault="00446E40" w:rsidP="00DF37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4815A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18</w:t>
            </w:r>
          </w:p>
        </w:tc>
        <w:tc>
          <w:tcPr>
            <w:tcW w:w="1509" w:type="dxa"/>
          </w:tcPr>
          <w:p w14:paraId="1ACDBF8A" w14:textId="264BDA1B" w:rsidR="00446E40" w:rsidRPr="004815A1" w:rsidRDefault="00446E40" w:rsidP="00DF37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4815A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175</w:t>
            </w:r>
          </w:p>
        </w:tc>
        <w:tc>
          <w:tcPr>
            <w:tcW w:w="1560" w:type="dxa"/>
          </w:tcPr>
          <w:p w14:paraId="6239CEF2" w14:textId="280C60E5" w:rsidR="00446E40" w:rsidRPr="004815A1" w:rsidRDefault="00446E40" w:rsidP="00DF37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4815A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10</w:t>
            </w:r>
          </w:p>
        </w:tc>
        <w:tc>
          <w:tcPr>
            <w:tcW w:w="1134" w:type="dxa"/>
            <w:vMerge w:val="restart"/>
          </w:tcPr>
          <w:p w14:paraId="5EC5147F" w14:textId="00C03F4D" w:rsidR="00446E40" w:rsidRPr="004815A1" w:rsidRDefault="00A87BB9" w:rsidP="00DF37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AU"/>
              </w:rPr>
            </w:pPr>
            <w:r w:rsidRPr="004815A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0.5</w:t>
            </w:r>
            <w:r w:rsidR="0011070E" w:rsidRPr="004815A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9</w:t>
            </w:r>
          </w:p>
        </w:tc>
      </w:tr>
      <w:tr w:rsidR="00B866F0" w:rsidRPr="004815A1" w14:paraId="37DE5CCE" w14:textId="77777777" w:rsidTr="006F61E3">
        <w:tc>
          <w:tcPr>
            <w:tcW w:w="1693" w:type="dxa"/>
            <w:vMerge/>
          </w:tcPr>
          <w:p w14:paraId="135889A2" w14:textId="77777777" w:rsidR="00446E40" w:rsidRPr="004815A1" w:rsidRDefault="00446E40" w:rsidP="00DF37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2641" w:type="dxa"/>
            <w:gridSpan w:val="2"/>
          </w:tcPr>
          <w:p w14:paraId="46A4C266" w14:textId="6F2DBE04" w:rsidR="00446E40" w:rsidRPr="004815A1" w:rsidRDefault="00446E40" w:rsidP="00DF37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15A1">
              <w:rPr>
                <w:rFonts w:ascii="Times New Roman" w:hAnsi="Times New Roman" w:cs="Times New Roman"/>
                <w:sz w:val="20"/>
                <w:szCs w:val="20"/>
              </w:rPr>
              <w:t xml:space="preserve">&gt;3 </w:t>
            </w:r>
            <w:proofErr w:type="spellStart"/>
            <w:r w:rsidRPr="004815A1">
              <w:rPr>
                <w:rFonts w:ascii="Times New Roman" w:hAnsi="Times New Roman" w:cs="Times New Roman"/>
                <w:sz w:val="20"/>
                <w:szCs w:val="20"/>
              </w:rPr>
              <w:t>hrs</w:t>
            </w:r>
            <w:proofErr w:type="spellEnd"/>
          </w:p>
        </w:tc>
        <w:tc>
          <w:tcPr>
            <w:tcW w:w="961" w:type="dxa"/>
          </w:tcPr>
          <w:p w14:paraId="39C2A5E3" w14:textId="7DEDF90B" w:rsidR="00446E40" w:rsidRPr="004815A1" w:rsidRDefault="00446E40" w:rsidP="00DF37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4815A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3</w:t>
            </w:r>
          </w:p>
        </w:tc>
        <w:tc>
          <w:tcPr>
            <w:tcW w:w="1509" w:type="dxa"/>
          </w:tcPr>
          <w:p w14:paraId="7B62BF57" w14:textId="74D4D88B" w:rsidR="00446E40" w:rsidRPr="004815A1" w:rsidRDefault="00446E40" w:rsidP="00DF37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4815A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32</w:t>
            </w:r>
          </w:p>
        </w:tc>
        <w:tc>
          <w:tcPr>
            <w:tcW w:w="1560" w:type="dxa"/>
          </w:tcPr>
          <w:p w14:paraId="1653708F" w14:textId="248441D6" w:rsidR="00446E40" w:rsidRPr="004815A1" w:rsidRDefault="00446E40" w:rsidP="00DF37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4815A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9</w:t>
            </w:r>
          </w:p>
        </w:tc>
        <w:tc>
          <w:tcPr>
            <w:tcW w:w="1134" w:type="dxa"/>
            <w:vMerge/>
          </w:tcPr>
          <w:p w14:paraId="1A11CC7B" w14:textId="77777777" w:rsidR="00446E40" w:rsidRPr="004815A1" w:rsidRDefault="00446E40" w:rsidP="00DF37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AU"/>
              </w:rPr>
            </w:pPr>
          </w:p>
        </w:tc>
      </w:tr>
      <w:tr w:rsidR="00B866F0" w:rsidRPr="004815A1" w14:paraId="219B7552" w14:textId="77777777" w:rsidTr="006F61E3">
        <w:tc>
          <w:tcPr>
            <w:tcW w:w="1693" w:type="dxa"/>
            <w:vMerge w:val="restart"/>
          </w:tcPr>
          <w:p w14:paraId="54B3972D" w14:textId="76445953" w:rsidR="00176987" w:rsidRPr="004815A1" w:rsidRDefault="00176987" w:rsidP="00DF37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4815A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Weaning age</w:t>
            </w:r>
          </w:p>
        </w:tc>
        <w:tc>
          <w:tcPr>
            <w:tcW w:w="2641" w:type="dxa"/>
            <w:gridSpan w:val="2"/>
          </w:tcPr>
          <w:p w14:paraId="1CB72DA9" w14:textId="5796F160" w:rsidR="00176987" w:rsidRPr="004815A1" w:rsidRDefault="00176987" w:rsidP="00DF37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4815A1">
              <w:rPr>
                <w:rFonts w:ascii="Times New Roman" w:hAnsi="Times New Roman" w:cs="Times New Roman"/>
                <w:sz w:val="20"/>
                <w:szCs w:val="20"/>
              </w:rPr>
              <w:t xml:space="preserve">&gt;6 </w:t>
            </w:r>
            <w:proofErr w:type="spellStart"/>
            <w:r w:rsidRPr="004815A1">
              <w:rPr>
                <w:rFonts w:ascii="Times New Roman" w:hAnsi="Times New Roman" w:cs="Times New Roman"/>
                <w:sz w:val="20"/>
                <w:szCs w:val="20"/>
              </w:rPr>
              <w:t>months</w:t>
            </w:r>
            <w:proofErr w:type="spellEnd"/>
            <w:r w:rsidRPr="004815A1">
              <w:rPr>
                <w:rFonts w:ascii="Times New Roman" w:hAnsi="Times New Roman" w:cs="Times New Roman"/>
                <w:sz w:val="20"/>
                <w:szCs w:val="20"/>
              </w:rPr>
              <w:t xml:space="preserve">     </w:t>
            </w:r>
          </w:p>
        </w:tc>
        <w:tc>
          <w:tcPr>
            <w:tcW w:w="961" w:type="dxa"/>
          </w:tcPr>
          <w:p w14:paraId="3A5F6D82" w14:textId="40F0E701" w:rsidR="00176987" w:rsidRPr="004815A1" w:rsidRDefault="00176987" w:rsidP="00DF37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4815A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12</w:t>
            </w:r>
          </w:p>
        </w:tc>
        <w:tc>
          <w:tcPr>
            <w:tcW w:w="1509" w:type="dxa"/>
          </w:tcPr>
          <w:p w14:paraId="79F8E825" w14:textId="12958513" w:rsidR="00176987" w:rsidRPr="004815A1" w:rsidRDefault="009F1834" w:rsidP="00DF37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4815A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175</w:t>
            </w:r>
          </w:p>
        </w:tc>
        <w:tc>
          <w:tcPr>
            <w:tcW w:w="1560" w:type="dxa"/>
          </w:tcPr>
          <w:p w14:paraId="5CEEBE10" w14:textId="29F762C9" w:rsidR="00176987" w:rsidRPr="004815A1" w:rsidRDefault="009F1834" w:rsidP="00DF37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4815A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7</w:t>
            </w:r>
          </w:p>
        </w:tc>
        <w:tc>
          <w:tcPr>
            <w:tcW w:w="1134" w:type="dxa"/>
            <w:vMerge w:val="restart"/>
          </w:tcPr>
          <w:p w14:paraId="4DFE57EF" w14:textId="657A7C63" w:rsidR="00176987" w:rsidRPr="004815A1" w:rsidRDefault="00176987" w:rsidP="00DF37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9E40FF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0.0</w:t>
            </w:r>
            <w:r w:rsidR="00F63C4E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0</w:t>
            </w:r>
            <w:r w:rsidR="003C40F3" w:rsidRPr="009E40FF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1</w:t>
            </w:r>
          </w:p>
        </w:tc>
      </w:tr>
      <w:tr w:rsidR="00B866F0" w:rsidRPr="004815A1" w14:paraId="3B585AE7" w14:textId="77777777" w:rsidTr="006F61E3">
        <w:tc>
          <w:tcPr>
            <w:tcW w:w="1693" w:type="dxa"/>
            <w:vMerge/>
          </w:tcPr>
          <w:p w14:paraId="63F08156" w14:textId="77777777" w:rsidR="00176987" w:rsidRPr="004815A1" w:rsidRDefault="00176987" w:rsidP="00DF37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2641" w:type="dxa"/>
            <w:gridSpan w:val="2"/>
          </w:tcPr>
          <w:p w14:paraId="0CE2D9C9" w14:textId="04949C72" w:rsidR="00176987" w:rsidRPr="004815A1" w:rsidRDefault="00176987" w:rsidP="00DF37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4815A1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&lt;</w:t>
            </w:r>
            <w:r w:rsidRPr="004815A1">
              <w:rPr>
                <w:rFonts w:ascii="Times New Roman" w:hAnsi="Times New Roman" w:cs="Times New Roman"/>
                <w:sz w:val="20"/>
                <w:szCs w:val="20"/>
              </w:rPr>
              <w:t xml:space="preserve">6 </w:t>
            </w:r>
            <w:proofErr w:type="spellStart"/>
            <w:r w:rsidRPr="004815A1">
              <w:rPr>
                <w:rFonts w:ascii="Times New Roman" w:hAnsi="Times New Roman" w:cs="Times New Roman"/>
                <w:sz w:val="20"/>
                <w:szCs w:val="20"/>
              </w:rPr>
              <w:t>months</w:t>
            </w:r>
            <w:proofErr w:type="spellEnd"/>
            <w:r w:rsidRPr="004815A1"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</w:p>
        </w:tc>
        <w:tc>
          <w:tcPr>
            <w:tcW w:w="961" w:type="dxa"/>
          </w:tcPr>
          <w:p w14:paraId="75C9AB3D" w14:textId="65824A95" w:rsidR="00176987" w:rsidRPr="004815A1" w:rsidRDefault="00176987" w:rsidP="00DF37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4815A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9</w:t>
            </w:r>
          </w:p>
        </w:tc>
        <w:tc>
          <w:tcPr>
            <w:tcW w:w="1509" w:type="dxa"/>
          </w:tcPr>
          <w:p w14:paraId="54BB3E57" w14:textId="267A335D" w:rsidR="00176987" w:rsidRPr="004815A1" w:rsidRDefault="002D5331" w:rsidP="00DF37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32</w:t>
            </w:r>
          </w:p>
        </w:tc>
        <w:tc>
          <w:tcPr>
            <w:tcW w:w="1560" w:type="dxa"/>
          </w:tcPr>
          <w:p w14:paraId="2E538120" w14:textId="39113DBE" w:rsidR="00176987" w:rsidRPr="004815A1" w:rsidRDefault="00F63C4E" w:rsidP="00DF37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28</w:t>
            </w:r>
          </w:p>
        </w:tc>
        <w:tc>
          <w:tcPr>
            <w:tcW w:w="1134" w:type="dxa"/>
            <w:vMerge/>
          </w:tcPr>
          <w:p w14:paraId="548D6338" w14:textId="77777777" w:rsidR="00176987" w:rsidRPr="004815A1" w:rsidRDefault="00176987" w:rsidP="00DF37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</w:tr>
      <w:tr w:rsidR="00B866F0" w:rsidRPr="004815A1" w14:paraId="72F70B0B" w14:textId="77777777" w:rsidTr="006F61E3">
        <w:tc>
          <w:tcPr>
            <w:tcW w:w="1693" w:type="dxa"/>
            <w:vMerge w:val="restart"/>
          </w:tcPr>
          <w:p w14:paraId="47A41B5F" w14:textId="310FADD0" w:rsidR="00BD0C51" w:rsidRPr="004815A1" w:rsidRDefault="00BD0C51" w:rsidP="00DF37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4815A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Type of additional feed</w:t>
            </w:r>
          </w:p>
        </w:tc>
        <w:tc>
          <w:tcPr>
            <w:tcW w:w="1294" w:type="dxa"/>
            <w:vMerge w:val="restart"/>
          </w:tcPr>
          <w:p w14:paraId="7DBAE1FA" w14:textId="7196C13D" w:rsidR="00BD0C51" w:rsidRPr="004815A1" w:rsidRDefault="00BD0C51" w:rsidP="00DF37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4815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asture </w:t>
            </w:r>
          </w:p>
        </w:tc>
        <w:tc>
          <w:tcPr>
            <w:tcW w:w="1347" w:type="dxa"/>
          </w:tcPr>
          <w:p w14:paraId="057C2531" w14:textId="3F802317" w:rsidR="00BD0C51" w:rsidRPr="004815A1" w:rsidRDefault="00BD0C51" w:rsidP="00DF37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4815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961" w:type="dxa"/>
          </w:tcPr>
          <w:p w14:paraId="06AB7589" w14:textId="31CF12C8" w:rsidR="00BD0C51" w:rsidRPr="004815A1" w:rsidRDefault="00BD0C51" w:rsidP="00DF37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4815A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6</w:t>
            </w:r>
          </w:p>
        </w:tc>
        <w:tc>
          <w:tcPr>
            <w:tcW w:w="1509" w:type="dxa"/>
          </w:tcPr>
          <w:p w14:paraId="7AC8CD1A" w14:textId="70104BEF" w:rsidR="00BD0C51" w:rsidRPr="004815A1" w:rsidRDefault="00BD0C51" w:rsidP="00DF37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4815A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76</w:t>
            </w:r>
          </w:p>
        </w:tc>
        <w:tc>
          <w:tcPr>
            <w:tcW w:w="1560" w:type="dxa"/>
          </w:tcPr>
          <w:p w14:paraId="04715177" w14:textId="3C3E0264" w:rsidR="00BD0C51" w:rsidRPr="004815A1" w:rsidRDefault="00BD0C51" w:rsidP="00DF37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4815A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8</w:t>
            </w:r>
          </w:p>
        </w:tc>
        <w:tc>
          <w:tcPr>
            <w:tcW w:w="1134" w:type="dxa"/>
            <w:vMerge w:val="restart"/>
          </w:tcPr>
          <w:p w14:paraId="0A4EEED1" w14:textId="40BF0276" w:rsidR="00BD0C51" w:rsidRPr="004815A1" w:rsidRDefault="00BD0C51" w:rsidP="00DF37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4815A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0.41</w:t>
            </w:r>
          </w:p>
        </w:tc>
      </w:tr>
      <w:tr w:rsidR="00B866F0" w:rsidRPr="004815A1" w14:paraId="05ADAC4E" w14:textId="77777777" w:rsidTr="006F61E3">
        <w:tc>
          <w:tcPr>
            <w:tcW w:w="1693" w:type="dxa"/>
            <w:vMerge/>
          </w:tcPr>
          <w:p w14:paraId="0A6F9D7C" w14:textId="77777777" w:rsidR="00BD0C51" w:rsidRPr="004815A1" w:rsidRDefault="00BD0C51" w:rsidP="00DF3754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1294" w:type="dxa"/>
            <w:vMerge/>
          </w:tcPr>
          <w:p w14:paraId="76F95484" w14:textId="77777777" w:rsidR="00BD0C51" w:rsidRPr="004815A1" w:rsidRDefault="00BD0C51" w:rsidP="00DF3754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1347" w:type="dxa"/>
          </w:tcPr>
          <w:p w14:paraId="562C4E2D" w14:textId="78FD269B" w:rsidR="00BD0C51" w:rsidRPr="004815A1" w:rsidRDefault="00BD0C51" w:rsidP="00DF3754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4815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961" w:type="dxa"/>
          </w:tcPr>
          <w:p w14:paraId="7CC008DC" w14:textId="22BF1001" w:rsidR="00BD0C51" w:rsidRPr="004815A1" w:rsidRDefault="00BD0C51" w:rsidP="00DF3754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4815A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15</w:t>
            </w:r>
          </w:p>
        </w:tc>
        <w:tc>
          <w:tcPr>
            <w:tcW w:w="1509" w:type="dxa"/>
          </w:tcPr>
          <w:p w14:paraId="6E20CB11" w14:textId="16D5CE68" w:rsidR="00BD0C51" w:rsidRPr="004815A1" w:rsidRDefault="00BD0C51" w:rsidP="00DF3754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4815A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131</w:t>
            </w:r>
          </w:p>
        </w:tc>
        <w:tc>
          <w:tcPr>
            <w:tcW w:w="1560" w:type="dxa"/>
          </w:tcPr>
          <w:p w14:paraId="7B1B41C9" w14:textId="235C2FAB" w:rsidR="00BD0C51" w:rsidRPr="004815A1" w:rsidRDefault="00BD0C51" w:rsidP="00DF3754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4815A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12</w:t>
            </w:r>
          </w:p>
        </w:tc>
        <w:tc>
          <w:tcPr>
            <w:tcW w:w="1134" w:type="dxa"/>
            <w:vMerge/>
          </w:tcPr>
          <w:p w14:paraId="5FB7AA8A" w14:textId="77777777" w:rsidR="00BD0C51" w:rsidRPr="004815A1" w:rsidRDefault="00BD0C51" w:rsidP="00DF3754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</w:tr>
      <w:tr w:rsidR="00B866F0" w:rsidRPr="004815A1" w14:paraId="1CD114DF" w14:textId="77777777" w:rsidTr="006F61E3">
        <w:tc>
          <w:tcPr>
            <w:tcW w:w="1693" w:type="dxa"/>
            <w:vMerge/>
          </w:tcPr>
          <w:p w14:paraId="72B7EAC0" w14:textId="77777777" w:rsidR="00BD0C51" w:rsidRPr="004815A1" w:rsidRDefault="00BD0C51" w:rsidP="00254FB8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1294" w:type="dxa"/>
            <w:vMerge w:val="restart"/>
          </w:tcPr>
          <w:p w14:paraId="14B5AD5B" w14:textId="421E30EB" w:rsidR="00BD0C51" w:rsidRPr="004815A1" w:rsidRDefault="00BD0C51" w:rsidP="00254FB8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4815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oncentrates </w:t>
            </w:r>
          </w:p>
        </w:tc>
        <w:tc>
          <w:tcPr>
            <w:tcW w:w="1347" w:type="dxa"/>
          </w:tcPr>
          <w:p w14:paraId="18C83B3A" w14:textId="1B4775E6" w:rsidR="00BD0C51" w:rsidRPr="004815A1" w:rsidRDefault="00BD0C51" w:rsidP="00254FB8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4815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961" w:type="dxa"/>
          </w:tcPr>
          <w:p w14:paraId="5494D844" w14:textId="1F82B9D2" w:rsidR="00BD0C51" w:rsidRPr="004815A1" w:rsidRDefault="00BD0C51" w:rsidP="00254FB8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4815A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13</w:t>
            </w:r>
          </w:p>
        </w:tc>
        <w:tc>
          <w:tcPr>
            <w:tcW w:w="1509" w:type="dxa"/>
          </w:tcPr>
          <w:p w14:paraId="6D398B62" w14:textId="751F68C7" w:rsidR="00BD0C51" w:rsidRPr="004815A1" w:rsidRDefault="00BD0C51" w:rsidP="00254FB8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4815A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78</w:t>
            </w:r>
          </w:p>
        </w:tc>
        <w:tc>
          <w:tcPr>
            <w:tcW w:w="1560" w:type="dxa"/>
          </w:tcPr>
          <w:p w14:paraId="53A510E8" w14:textId="5103A309" w:rsidR="00BD0C51" w:rsidRPr="004815A1" w:rsidRDefault="00BD0C51" w:rsidP="00254FB8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4815A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17</w:t>
            </w:r>
          </w:p>
        </w:tc>
        <w:tc>
          <w:tcPr>
            <w:tcW w:w="1134" w:type="dxa"/>
            <w:vMerge w:val="restart"/>
          </w:tcPr>
          <w:p w14:paraId="7E867A1B" w14:textId="620A507F" w:rsidR="00BD0C51" w:rsidRPr="004815A1" w:rsidRDefault="00BD0C51" w:rsidP="00254FB8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9E40FF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0.0</w:t>
            </w:r>
            <w:r w:rsidR="003C40F3" w:rsidRPr="009E40FF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2</w:t>
            </w:r>
          </w:p>
        </w:tc>
      </w:tr>
      <w:tr w:rsidR="00B866F0" w:rsidRPr="004815A1" w14:paraId="19F3868D" w14:textId="77777777" w:rsidTr="006F61E3">
        <w:tc>
          <w:tcPr>
            <w:tcW w:w="1693" w:type="dxa"/>
            <w:vMerge/>
          </w:tcPr>
          <w:p w14:paraId="1C1A7A64" w14:textId="77777777" w:rsidR="00BD0C51" w:rsidRPr="004815A1" w:rsidRDefault="00BD0C51" w:rsidP="0057477F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1294" w:type="dxa"/>
            <w:vMerge/>
          </w:tcPr>
          <w:p w14:paraId="3ED61DD4" w14:textId="77777777" w:rsidR="00BD0C51" w:rsidRPr="004815A1" w:rsidRDefault="00BD0C51" w:rsidP="0057477F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1347" w:type="dxa"/>
          </w:tcPr>
          <w:p w14:paraId="37431D24" w14:textId="60F4FAC4" w:rsidR="00BD0C51" w:rsidRPr="004815A1" w:rsidRDefault="00BD0C51" w:rsidP="0057477F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4815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961" w:type="dxa"/>
          </w:tcPr>
          <w:p w14:paraId="24C1C0BA" w14:textId="31451DB3" w:rsidR="00BD0C51" w:rsidRPr="004815A1" w:rsidRDefault="00BD0C51" w:rsidP="0057477F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4815A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8</w:t>
            </w:r>
          </w:p>
        </w:tc>
        <w:tc>
          <w:tcPr>
            <w:tcW w:w="1509" w:type="dxa"/>
          </w:tcPr>
          <w:p w14:paraId="380B6076" w14:textId="43913677" w:rsidR="00BD0C51" w:rsidRPr="004815A1" w:rsidRDefault="00BD0C51" w:rsidP="0057477F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4815A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129</w:t>
            </w:r>
          </w:p>
        </w:tc>
        <w:tc>
          <w:tcPr>
            <w:tcW w:w="1560" w:type="dxa"/>
          </w:tcPr>
          <w:p w14:paraId="27804DE2" w14:textId="34E35649" w:rsidR="00BD0C51" w:rsidRPr="004815A1" w:rsidRDefault="00BD0C51" w:rsidP="0057477F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4815A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6</w:t>
            </w:r>
          </w:p>
        </w:tc>
        <w:tc>
          <w:tcPr>
            <w:tcW w:w="1134" w:type="dxa"/>
            <w:vMerge/>
          </w:tcPr>
          <w:p w14:paraId="0038A7BB" w14:textId="77777777" w:rsidR="00BD0C51" w:rsidRPr="004815A1" w:rsidRDefault="00BD0C51" w:rsidP="0057477F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</w:tr>
      <w:tr w:rsidR="00B866F0" w:rsidRPr="004815A1" w14:paraId="428312A3" w14:textId="77777777" w:rsidTr="006F61E3">
        <w:tc>
          <w:tcPr>
            <w:tcW w:w="1693" w:type="dxa"/>
            <w:vMerge/>
          </w:tcPr>
          <w:p w14:paraId="2E7D7DBC" w14:textId="77777777" w:rsidR="00BD0C51" w:rsidRPr="004815A1" w:rsidRDefault="00BD0C51" w:rsidP="00BB4E85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1294" w:type="dxa"/>
            <w:vMerge w:val="restart"/>
          </w:tcPr>
          <w:p w14:paraId="1F4D6F45" w14:textId="6430D49F" w:rsidR="00BD0C51" w:rsidRPr="004815A1" w:rsidRDefault="00BD0C51" w:rsidP="00BB4E85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4815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ay</w:t>
            </w:r>
          </w:p>
        </w:tc>
        <w:tc>
          <w:tcPr>
            <w:tcW w:w="1347" w:type="dxa"/>
          </w:tcPr>
          <w:p w14:paraId="78B26B2D" w14:textId="0D92A0D7" w:rsidR="00BD0C51" w:rsidRPr="004815A1" w:rsidRDefault="00BD0C51" w:rsidP="00BB4E85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4815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961" w:type="dxa"/>
          </w:tcPr>
          <w:p w14:paraId="6FC697A1" w14:textId="4D311672" w:rsidR="00BD0C51" w:rsidRPr="004815A1" w:rsidRDefault="00BD0C51" w:rsidP="00BB4E85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4815A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19</w:t>
            </w:r>
          </w:p>
        </w:tc>
        <w:tc>
          <w:tcPr>
            <w:tcW w:w="1509" w:type="dxa"/>
          </w:tcPr>
          <w:p w14:paraId="30B3E61D" w14:textId="6F36F20C" w:rsidR="00BD0C51" w:rsidRPr="004815A1" w:rsidRDefault="00BD0C51" w:rsidP="00BB4E85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4815A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166</w:t>
            </w:r>
          </w:p>
        </w:tc>
        <w:tc>
          <w:tcPr>
            <w:tcW w:w="1560" w:type="dxa"/>
          </w:tcPr>
          <w:p w14:paraId="008FAC4C" w14:textId="29F0A003" w:rsidR="00BD0C51" w:rsidRPr="004815A1" w:rsidRDefault="00BD0C51" w:rsidP="00BB4E85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4815A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12</w:t>
            </w:r>
          </w:p>
        </w:tc>
        <w:tc>
          <w:tcPr>
            <w:tcW w:w="1134" w:type="dxa"/>
            <w:vMerge w:val="restart"/>
          </w:tcPr>
          <w:p w14:paraId="22D19735" w14:textId="350565B2" w:rsidR="00BD0C51" w:rsidRPr="004815A1" w:rsidRDefault="00BD0C51" w:rsidP="00BB4E85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4815A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0.2</w:t>
            </w:r>
            <w:r w:rsidR="00F63C4E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6</w:t>
            </w:r>
          </w:p>
        </w:tc>
      </w:tr>
      <w:tr w:rsidR="00B866F0" w:rsidRPr="004815A1" w14:paraId="2260425B" w14:textId="77777777" w:rsidTr="006F61E3">
        <w:tc>
          <w:tcPr>
            <w:tcW w:w="1693" w:type="dxa"/>
            <w:vMerge/>
          </w:tcPr>
          <w:p w14:paraId="396EC24B" w14:textId="77777777" w:rsidR="00BD0C51" w:rsidRPr="004815A1" w:rsidRDefault="00BD0C51" w:rsidP="00BB4E85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1294" w:type="dxa"/>
            <w:vMerge/>
          </w:tcPr>
          <w:p w14:paraId="6920913C" w14:textId="77777777" w:rsidR="00BD0C51" w:rsidRPr="004815A1" w:rsidRDefault="00BD0C51" w:rsidP="00BB4E85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1347" w:type="dxa"/>
          </w:tcPr>
          <w:p w14:paraId="21708A68" w14:textId="0F374B11" w:rsidR="00BD0C51" w:rsidRPr="004815A1" w:rsidRDefault="00BD0C51" w:rsidP="00BB4E85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4815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961" w:type="dxa"/>
          </w:tcPr>
          <w:p w14:paraId="757A88ED" w14:textId="57477296" w:rsidR="00BD0C51" w:rsidRPr="004815A1" w:rsidRDefault="00BD0C51" w:rsidP="00BB4E85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4815A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2</w:t>
            </w:r>
          </w:p>
        </w:tc>
        <w:tc>
          <w:tcPr>
            <w:tcW w:w="1509" w:type="dxa"/>
          </w:tcPr>
          <w:p w14:paraId="78E3E16F" w14:textId="6B03D329" w:rsidR="00BD0C51" w:rsidRPr="004815A1" w:rsidRDefault="00BD0C51" w:rsidP="00BB4E85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4815A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41</w:t>
            </w:r>
          </w:p>
        </w:tc>
        <w:tc>
          <w:tcPr>
            <w:tcW w:w="1560" w:type="dxa"/>
          </w:tcPr>
          <w:p w14:paraId="594C4A8C" w14:textId="0CC8B09A" w:rsidR="00BD0C51" w:rsidRPr="004815A1" w:rsidRDefault="00BD0C51" w:rsidP="00BB4E85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4815A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5</w:t>
            </w:r>
          </w:p>
        </w:tc>
        <w:tc>
          <w:tcPr>
            <w:tcW w:w="1134" w:type="dxa"/>
            <w:vMerge/>
          </w:tcPr>
          <w:p w14:paraId="5ED4B400" w14:textId="77777777" w:rsidR="00BD0C51" w:rsidRPr="004815A1" w:rsidRDefault="00BD0C51" w:rsidP="00BB4E85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</w:tr>
      <w:tr w:rsidR="00B866F0" w:rsidRPr="004815A1" w14:paraId="3C1BE13C" w14:textId="77777777" w:rsidTr="006F61E3">
        <w:tc>
          <w:tcPr>
            <w:tcW w:w="1693" w:type="dxa"/>
            <w:vMerge w:val="restart"/>
          </w:tcPr>
          <w:p w14:paraId="61DE5DCB" w14:textId="3B09E690" w:rsidR="00A51F7C" w:rsidRPr="004815A1" w:rsidRDefault="00A51F7C" w:rsidP="00010CA3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4815A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Management system</w:t>
            </w:r>
          </w:p>
        </w:tc>
        <w:tc>
          <w:tcPr>
            <w:tcW w:w="2641" w:type="dxa"/>
            <w:gridSpan w:val="2"/>
          </w:tcPr>
          <w:p w14:paraId="50BD2416" w14:textId="5DF20420" w:rsidR="00A51F7C" w:rsidRPr="004815A1" w:rsidRDefault="00A51F7C" w:rsidP="00010CA3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4815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tensive</w:t>
            </w:r>
          </w:p>
        </w:tc>
        <w:tc>
          <w:tcPr>
            <w:tcW w:w="961" w:type="dxa"/>
          </w:tcPr>
          <w:p w14:paraId="031E4A2B" w14:textId="4A7C73DF" w:rsidR="00A51F7C" w:rsidRPr="004815A1" w:rsidRDefault="00A51F7C" w:rsidP="00010CA3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4815A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13</w:t>
            </w:r>
          </w:p>
        </w:tc>
        <w:tc>
          <w:tcPr>
            <w:tcW w:w="1509" w:type="dxa"/>
          </w:tcPr>
          <w:p w14:paraId="3C1015DC" w14:textId="77D562C8" w:rsidR="00A51F7C" w:rsidRPr="004815A1" w:rsidRDefault="00A51F7C" w:rsidP="00010CA3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4815A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17</w:t>
            </w:r>
            <w:r w:rsidR="00F63C4E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3</w:t>
            </w:r>
          </w:p>
        </w:tc>
        <w:tc>
          <w:tcPr>
            <w:tcW w:w="1560" w:type="dxa"/>
          </w:tcPr>
          <w:p w14:paraId="50236247" w14:textId="01E844ED" w:rsidR="00A51F7C" w:rsidRPr="004815A1" w:rsidRDefault="00A51F7C" w:rsidP="00010CA3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4815A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8</w:t>
            </w:r>
          </w:p>
        </w:tc>
        <w:tc>
          <w:tcPr>
            <w:tcW w:w="1134" w:type="dxa"/>
            <w:vMerge w:val="restart"/>
          </w:tcPr>
          <w:p w14:paraId="787E27F7" w14:textId="37874FB9" w:rsidR="00A51F7C" w:rsidRPr="004815A1" w:rsidRDefault="00A51F7C" w:rsidP="00010CA3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9E40FF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0.001</w:t>
            </w:r>
          </w:p>
        </w:tc>
      </w:tr>
      <w:tr w:rsidR="00B866F0" w:rsidRPr="004815A1" w14:paraId="734CE2ED" w14:textId="77777777" w:rsidTr="006F61E3">
        <w:tc>
          <w:tcPr>
            <w:tcW w:w="1693" w:type="dxa"/>
            <w:vMerge/>
          </w:tcPr>
          <w:p w14:paraId="149C8DF8" w14:textId="77777777" w:rsidR="00A51F7C" w:rsidRPr="004815A1" w:rsidRDefault="00A51F7C" w:rsidP="00010CA3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2641" w:type="dxa"/>
            <w:gridSpan w:val="2"/>
          </w:tcPr>
          <w:p w14:paraId="5CA3C795" w14:textId="170D4FE1" w:rsidR="00A51F7C" w:rsidRPr="004815A1" w:rsidRDefault="00A51F7C" w:rsidP="00010CA3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4815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mi-intensive</w:t>
            </w:r>
          </w:p>
        </w:tc>
        <w:tc>
          <w:tcPr>
            <w:tcW w:w="961" w:type="dxa"/>
          </w:tcPr>
          <w:p w14:paraId="122C98BE" w14:textId="46A8D8B1" w:rsidR="00A51F7C" w:rsidRPr="004815A1" w:rsidRDefault="00A51F7C" w:rsidP="00010CA3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4815A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1</w:t>
            </w:r>
          </w:p>
        </w:tc>
        <w:tc>
          <w:tcPr>
            <w:tcW w:w="1509" w:type="dxa"/>
          </w:tcPr>
          <w:p w14:paraId="53EC5CEE" w14:textId="568DD8AA" w:rsidR="00A51F7C" w:rsidRPr="004815A1" w:rsidRDefault="00A51F7C" w:rsidP="00010CA3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4815A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18</w:t>
            </w:r>
          </w:p>
        </w:tc>
        <w:tc>
          <w:tcPr>
            <w:tcW w:w="1560" w:type="dxa"/>
          </w:tcPr>
          <w:p w14:paraId="2DB6013C" w14:textId="1ABDE4DA" w:rsidR="00A51F7C" w:rsidRPr="004815A1" w:rsidRDefault="00A51F7C" w:rsidP="00010CA3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4815A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6</w:t>
            </w:r>
          </w:p>
        </w:tc>
        <w:tc>
          <w:tcPr>
            <w:tcW w:w="1134" w:type="dxa"/>
            <w:vMerge/>
          </w:tcPr>
          <w:p w14:paraId="3A5A2E6B" w14:textId="77777777" w:rsidR="00A51F7C" w:rsidRPr="004815A1" w:rsidRDefault="00A51F7C" w:rsidP="00010CA3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</w:tr>
      <w:tr w:rsidR="00B866F0" w:rsidRPr="004815A1" w14:paraId="3E4A87FB" w14:textId="77777777" w:rsidTr="006F61E3">
        <w:tc>
          <w:tcPr>
            <w:tcW w:w="1693" w:type="dxa"/>
            <w:vMerge/>
          </w:tcPr>
          <w:p w14:paraId="67AA99F4" w14:textId="77777777" w:rsidR="00A51F7C" w:rsidRPr="004815A1" w:rsidRDefault="00A51F7C" w:rsidP="00010CA3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2641" w:type="dxa"/>
            <w:gridSpan w:val="2"/>
          </w:tcPr>
          <w:p w14:paraId="522B928B" w14:textId="69B0CCCB" w:rsidR="00A51F7C" w:rsidRPr="004815A1" w:rsidRDefault="00A51F7C" w:rsidP="00010CA3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4815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nsive</w:t>
            </w:r>
          </w:p>
        </w:tc>
        <w:tc>
          <w:tcPr>
            <w:tcW w:w="961" w:type="dxa"/>
          </w:tcPr>
          <w:p w14:paraId="6CA1B93B" w14:textId="020132AD" w:rsidR="00A51F7C" w:rsidRPr="004815A1" w:rsidRDefault="00A51F7C" w:rsidP="00010CA3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4815A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7</w:t>
            </w:r>
          </w:p>
        </w:tc>
        <w:tc>
          <w:tcPr>
            <w:tcW w:w="1509" w:type="dxa"/>
          </w:tcPr>
          <w:p w14:paraId="134C0B5D" w14:textId="0301C229" w:rsidR="00A51F7C" w:rsidRPr="004815A1" w:rsidRDefault="00A51F7C" w:rsidP="00010CA3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4815A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17</w:t>
            </w:r>
          </w:p>
        </w:tc>
        <w:tc>
          <w:tcPr>
            <w:tcW w:w="1560" w:type="dxa"/>
          </w:tcPr>
          <w:p w14:paraId="675CBD3C" w14:textId="758251EC" w:rsidR="00A51F7C" w:rsidRPr="004815A1" w:rsidRDefault="00A51F7C" w:rsidP="00010CA3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4815A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41</w:t>
            </w:r>
          </w:p>
        </w:tc>
        <w:tc>
          <w:tcPr>
            <w:tcW w:w="1134" w:type="dxa"/>
            <w:vMerge/>
          </w:tcPr>
          <w:p w14:paraId="6BD48774" w14:textId="77777777" w:rsidR="00A51F7C" w:rsidRPr="004815A1" w:rsidRDefault="00A51F7C" w:rsidP="00010CA3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</w:tr>
      <w:tr w:rsidR="00B866F0" w:rsidRPr="004815A1" w14:paraId="1CA7C842" w14:textId="77777777" w:rsidTr="006F61E3">
        <w:tc>
          <w:tcPr>
            <w:tcW w:w="1693" w:type="dxa"/>
          </w:tcPr>
          <w:p w14:paraId="4C4F791B" w14:textId="743F181C" w:rsidR="0092764B" w:rsidRPr="004815A1" w:rsidRDefault="0092764B" w:rsidP="00B1169F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4815A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Breed</w:t>
            </w:r>
          </w:p>
        </w:tc>
        <w:tc>
          <w:tcPr>
            <w:tcW w:w="2641" w:type="dxa"/>
            <w:gridSpan w:val="2"/>
          </w:tcPr>
          <w:p w14:paraId="50FED898" w14:textId="6B761D4C" w:rsidR="0092764B" w:rsidRPr="004815A1" w:rsidRDefault="0092764B" w:rsidP="00B1169F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4815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cal</w:t>
            </w:r>
          </w:p>
        </w:tc>
        <w:tc>
          <w:tcPr>
            <w:tcW w:w="961" w:type="dxa"/>
          </w:tcPr>
          <w:p w14:paraId="5BC82D96" w14:textId="19EFEFE7" w:rsidR="0092764B" w:rsidRPr="004815A1" w:rsidRDefault="0092764B" w:rsidP="00B1169F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4815A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13</w:t>
            </w:r>
          </w:p>
        </w:tc>
        <w:tc>
          <w:tcPr>
            <w:tcW w:w="1509" w:type="dxa"/>
          </w:tcPr>
          <w:p w14:paraId="2989C2B0" w14:textId="26AA6FD1" w:rsidR="0092764B" w:rsidRPr="004815A1" w:rsidRDefault="0092764B" w:rsidP="00B1169F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4815A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18</w:t>
            </w:r>
            <w:r w:rsidR="00793B3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4</w:t>
            </w:r>
          </w:p>
        </w:tc>
        <w:tc>
          <w:tcPr>
            <w:tcW w:w="1560" w:type="dxa"/>
          </w:tcPr>
          <w:p w14:paraId="24FEA2B2" w14:textId="536D0542" w:rsidR="0092764B" w:rsidRPr="004815A1" w:rsidRDefault="0092764B" w:rsidP="00B1169F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4815A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7</w:t>
            </w:r>
          </w:p>
        </w:tc>
        <w:tc>
          <w:tcPr>
            <w:tcW w:w="1134" w:type="dxa"/>
            <w:vMerge w:val="restart"/>
          </w:tcPr>
          <w:p w14:paraId="57B44873" w14:textId="12B68A38" w:rsidR="0092764B" w:rsidRPr="004815A1" w:rsidRDefault="0092764B" w:rsidP="00B1169F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9E40FF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0.00</w:t>
            </w:r>
            <w:r w:rsidR="0011070E" w:rsidRPr="009E40FF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1</w:t>
            </w:r>
          </w:p>
        </w:tc>
      </w:tr>
      <w:tr w:rsidR="00B866F0" w:rsidRPr="004815A1" w14:paraId="4DB97268" w14:textId="77777777" w:rsidTr="006F61E3">
        <w:tc>
          <w:tcPr>
            <w:tcW w:w="1693" w:type="dxa"/>
          </w:tcPr>
          <w:p w14:paraId="6BBA5508" w14:textId="77777777" w:rsidR="0092764B" w:rsidRPr="004815A1" w:rsidRDefault="0092764B" w:rsidP="00B1169F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2641" w:type="dxa"/>
            <w:gridSpan w:val="2"/>
          </w:tcPr>
          <w:p w14:paraId="16AC239E" w14:textId="55AD7774" w:rsidR="0092764B" w:rsidRPr="004815A1" w:rsidRDefault="0092764B" w:rsidP="00B1169F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4815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ross</w:t>
            </w:r>
          </w:p>
        </w:tc>
        <w:tc>
          <w:tcPr>
            <w:tcW w:w="961" w:type="dxa"/>
          </w:tcPr>
          <w:p w14:paraId="64DF1300" w14:textId="702B0188" w:rsidR="0092764B" w:rsidRPr="004815A1" w:rsidRDefault="0092764B" w:rsidP="00B1169F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4815A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8</w:t>
            </w:r>
          </w:p>
        </w:tc>
        <w:tc>
          <w:tcPr>
            <w:tcW w:w="1509" w:type="dxa"/>
          </w:tcPr>
          <w:p w14:paraId="5CE8E674" w14:textId="3CE6ADFA" w:rsidR="0092764B" w:rsidRPr="004815A1" w:rsidRDefault="0092764B" w:rsidP="00B1169F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4815A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24</w:t>
            </w:r>
          </w:p>
        </w:tc>
        <w:tc>
          <w:tcPr>
            <w:tcW w:w="1560" w:type="dxa"/>
          </w:tcPr>
          <w:p w14:paraId="6DDDC8DA" w14:textId="78AD1520" w:rsidR="0092764B" w:rsidRPr="004815A1" w:rsidRDefault="0092764B" w:rsidP="00B1169F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4815A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33</w:t>
            </w:r>
          </w:p>
        </w:tc>
        <w:tc>
          <w:tcPr>
            <w:tcW w:w="1134" w:type="dxa"/>
            <w:vMerge/>
          </w:tcPr>
          <w:p w14:paraId="706F55CB" w14:textId="77777777" w:rsidR="0092764B" w:rsidRPr="004815A1" w:rsidRDefault="0092764B" w:rsidP="00B1169F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</w:tr>
      <w:tr w:rsidR="00D219EF" w:rsidRPr="004815A1" w14:paraId="38833D4B" w14:textId="77777777" w:rsidTr="006F61E3">
        <w:tc>
          <w:tcPr>
            <w:tcW w:w="1693" w:type="dxa"/>
          </w:tcPr>
          <w:p w14:paraId="1BB3E43D" w14:textId="4B4B4F3A" w:rsidR="00D219EF" w:rsidRPr="00142313" w:rsidRDefault="00D219EF" w:rsidP="00B1169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/>
              </w:rPr>
            </w:pPr>
            <w:r w:rsidRPr="0014231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/>
              </w:rPr>
              <w:t xml:space="preserve">Total </w:t>
            </w:r>
          </w:p>
        </w:tc>
        <w:tc>
          <w:tcPr>
            <w:tcW w:w="2641" w:type="dxa"/>
            <w:gridSpan w:val="2"/>
          </w:tcPr>
          <w:p w14:paraId="5F47B021" w14:textId="77777777" w:rsidR="00D219EF" w:rsidRPr="00142313" w:rsidRDefault="00D219EF" w:rsidP="00B1169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61" w:type="dxa"/>
          </w:tcPr>
          <w:p w14:paraId="5C3CD620" w14:textId="7504B7A5" w:rsidR="00D219EF" w:rsidRPr="00142313" w:rsidRDefault="00D219EF" w:rsidP="00B1169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/>
              </w:rPr>
            </w:pPr>
            <w:r w:rsidRPr="0014231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/>
              </w:rPr>
              <w:t>21</w:t>
            </w:r>
          </w:p>
        </w:tc>
        <w:tc>
          <w:tcPr>
            <w:tcW w:w="1509" w:type="dxa"/>
          </w:tcPr>
          <w:p w14:paraId="24EF784C" w14:textId="0C9A55AE" w:rsidR="00D219EF" w:rsidRPr="00142313" w:rsidRDefault="00D219EF" w:rsidP="00B1169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/>
              </w:rPr>
            </w:pPr>
            <w:r w:rsidRPr="0014231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/>
              </w:rPr>
              <w:t>208</w:t>
            </w:r>
          </w:p>
        </w:tc>
        <w:tc>
          <w:tcPr>
            <w:tcW w:w="1560" w:type="dxa"/>
          </w:tcPr>
          <w:p w14:paraId="11E6B9F4" w14:textId="3307D841" w:rsidR="00D219EF" w:rsidRPr="00142313" w:rsidRDefault="00D219EF" w:rsidP="00B1169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/>
              </w:rPr>
            </w:pPr>
            <w:r w:rsidRPr="0014231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/>
              </w:rPr>
              <w:t>10</w:t>
            </w:r>
          </w:p>
        </w:tc>
        <w:tc>
          <w:tcPr>
            <w:tcW w:w="1134" w:type="dxa"/>
          </w:tcPr>
          <w:p w14:paraId="5B787DE9" w14:textId="77777777" w:rsidR="00D219EF" w:rsidRPr="004815A1" w:rsidRDefault="00D219EF" w:rsidP="00B1169F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</w:tr>
      <w:bookmarkEnd w:id="1"/>
    </w:tbl>
    <w:p w14:paraId="46A5B1B5" w14:textId="704EF0BD" w:rsidR="00021391" w:rsidRDefault="00021391">
      <w:pPr>
        <w:rPr>
          <w:rFonts w:ascii="Times New Roman" w:hAnsi="Times New Roman" w:cs="Times New Roman"/>
          <w:sz w:val="24"/>
          <w:szCs w:val="24"/>
          <w:lang w:val="en-AU"/>
        </w:rPr>
      </w:pPr>
    </w:p>
    <w:p w14:paraId="1F76723B" w14:textId="1E0906BF" w:rsidR="00847F4D" w:rsidRDefault="00847F4D">
      <w:pPr>
        <w:rPr>
          <w:rFonts w:ascii="Times New Roman" w:hAnsi="Times New Roman" w:cs="Times New Roman"/>
          <w:sz w:val="24"/>
          <w:szCs w:val="24"/>
          <w:lang w:val="en-AU"/>
        </w:rPr>
      </w:pPr>
    </w:p>
    <w:p w14:paraId="5B548189" w14:textId="53FA4ECB" w:rsidR="00847F4D" w:rsidRDefault="00847F4D">
      <w:pPr>
        <w:rPr>
          <w:rFonts w:ascii="Times New Roman" w:hAnsi="Times New Roman" w:cs="Times New Roman"/>
          <w:sz w:val="24"/>
          <w:szCs w:val="24"/>
          <w:lang w:val="en-AU"/>
        </w:rPr>
      </w:pPr>
    </w:p>
    <w:p w14:paraId="44AD9C69" w14:textId="535639BE" w:rsidR="00847F4D" w:rsidRDefault="00847F4D">
      <w:pPr>
        <w:rPr>
          <w:rFonts w:ascii="Times New Roman" w:hAnsi="Times New Roman" w:cs="Times New Roman"/>
          <w:sz w:val="24"/>
          <w:szCs w:val="24"/>
          <w:lang w:val="en-AU"/>
        </w:rPr>
      </w:pPr>
    </w:p>
    <w:p w14:paraId="2DF20072" w14:textId="4618B659" w:rsidR="00847F4D" w:rsidRDefault="00847F4D">
      <w:pPr>
        <w:rPr>
          <w:rFonts w:ascii="Times New Roman" w:hAnsi="Times New Roman" w:cs="Times New Roman"/>
          <w:sz w:val="24"/>
          <w:szCs w:val="24"/>
          <w:lang w:val="en-AU"/>
        </w:rPr>
      </w:pPr>
    </w:p>
    <w:p w14:paraId="3D183BD0" w14:textId="5AF460C8" w:rsidR="004815A1" w:rsidRDefault="004815A1">
      <w:pPr>
        <w:rPr>
          <w:rFonts w:ascii="Times New Roman" w:hAnsi="Times New Roman" w:cs="Times New Roman"/>
          <w:sz w:val="24"/>
          <w:szCs w:val="24"/>
          <w:lang w:val="en-AU"/>
        </w:rPr>
      </w:pPr>
    </w:p>
    <w:p w14:paraId="6C31B737" w14:textId="4A4E9BA9" w:rsidR="004815A1" w:rsidRDefault="004815A1">
      <w:pPr>
        <w:rPr>
          <w:rFonts w:ascii="Times New Roman" w:hAnsi="Times New Roman" w:cs="Times New Roman"/>
          <w:sz w:val="24"/>
          <w:szCs w:val="24"/>
          <w:lang w:val="en-AU"/>
        </w:rPr>
      </w:pPr>
    </w:p>
    <w:p w14:paraId="44B684C7" w14:textId="77777777" w:rsidR="004815A1" w:rsidRDefault="004815A1">
      <w:pPr>
        <w:rPr>
          <w:rFonts w:ascii="Times New Roman" w:hAnsi="Times New Roman" w:cs="Times New Roman"/>
          <w:sz w:val="24"/>
          <w:szCs w:val="24"/>
          <w:lang w:val="en-AU"/>
        </w:rPr>
      </w:pPr>
    </w:p>
    <w:p w14:paraId="2252EF38" w14:textId="62B006D7" w:rsidR="00847F4D" w:rsidRDefault="00847F4D">
      <w:pPr>
        <w:rPr>
          <w:rFonts w:ascii="Times New Roman" w:hAnsi="Times New Roman" w:cs="Times New Roman"/>
          <w:sz w:val="24"/>
          <w:szCs w:val="24"/>
          <w:lang w:val="en-AU"/>
        </w:rPr>
      </w:pPr>
    </w:p>
    <w:p w14:paraId="16035B99" w14:textId="4AB12550" w:rsidR="00847F4D" w:rsidRDefault="00847F4D">
      <w:pPr>
        <w:rPr>
          <w:rFonts w:ascii="Times New Roman" w:hAnsi="Times New Roman" w:cs="Times New Roman"/>
          <w:sz w:val="24"/>
          <w:szCs w:val="24"/>
          <w:lang w:val="en-AU"/>
        </w:rPr>
      </w:pPr>
    </w:p>
    <w:p w14:paraId="08F1444F" w14:textId="77777777" w:rsidR="00A51F7C" w:rsidRDefault="00A51F7C">
      <w:pPr>
        <w:rPr>
          <w:rFonts w:ascii="Times New Roman" w:hAnsi="Times New Roman" w:cs="Times New Roman"/>
          <w:sz w:val="24"/>
          <w:szCs w:val="24"/>
          <w:lang w:val="en-AU"/>
        </w:rPr>
      </w:pPr>
    </w:p>
    <w:p w14:paraId="1941259C" w14:textId="77777777" w:rsidR="00B866F0" w:rsidRDefault="00B866F0">
      <w:pPr>
        <w:rPr>
          <w:rFonts w:ascii="Times New Roman" w:hAnsi="Times New Roman" w:cs="Times New Roman"/>
          <w:sz w:val="24"/>
          <w:szCs w:val="24"/>
          <w:lang w:val="en-AU"/>
        </w:rPr>
      </w:pPr>
      <w:r>
        <w:rPr>
          <w:rFonts w:ascii="Times New Roman" w:hAnsi="Times New Roman" w:cs="Times New Roman"/>
          <w:sz w:val="24"/>
          <w:szCs w:val="24"/>
          <w:lang w:val="en-AU"/>
        </w:rPr>
        <w:br w:type="page"/>
      </w:r>
    </w:p>
    <w:p w14:paraId="24BCFF96" w14:textId="1D872A45" w:rsidR="00C44E9D" w:rsidRDefault="00A620FA" w:rsidP="00C44E9D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AU"/>
        </w:rPr>
      </w:pPr>
      <w:r>
        <w:rPr>
          <w:rFonts w:ascii="Times New Roman" w:hAnsi="Times New Roman" w:cs="Times New Roman"/>
          <w:sz w:val="24"/>
          <w:szCs w:val="24"/>
          <w:lang w:val="en-AU"/>
        </w:rPr>
        <w:lastRenderedPageBreak/>
        <w:t>S.</w:t>
      </w:r>
      <w:r w:rsidR="0005719F">
        <w:rPr>
          <w:rFonts w:ascii="Times New Roman" w:hAnsi="Times New Roman" w:cs="Times New Roman"/>
          <w:sz w:val="24"/>
          <w:szCs w:val="24"/>
          <w:lang w:val="en-AU"/>
        </w:rPr>
        <w:t xml:space="preserve"> </w:t>
      </w:r>
      <w:r w:rsidR="000C6BE5" w:rsidRPr="00F61978">
        <w:rPr>
          <w:rFonts w:ascii="Times New Roman" w:hAnsi="Times New Roman" w:cs="Times New Roman"/>
          <w:sz w:val="24"/>
          <w:szCs w:val="24"/>
          <w:lang w:val="en-AU"/>
        </w:rPr>
        <w:t xml:space="preserve">Table </w:t>
      </w:r>
      <w:r w:rsidR="0011070E">
        <w:rPr>
          <w:rFonts w:ascii="Times New Roman" w:hAnsi="Times New Roman" w:cs="Times New Roman"/>
          <w:sz w:val="24"/>
          <w:szCs w:val="24"/>
          <w:lang w:val="en-AU"/>
        </w:rPr>
        <w:t>2</w:t>
      </w:r>
      <w:r w:rsidR="000C6BE5" w:rsidRPr="00F61978">
        <w:rPr>
          <w:rFonts w:ascii="Times New Roman" w:hAnsi="Times New Roman" w:cs="Times New Roman"/>
          <w:i/>
          <w:iCs/>
          <w:sz w:val="24"/>
          <w:szCs w:val="24"/>
          <w:lang w:val="en-AU"/>
        </w:rPr>
        <w:t xml:space="preserve">.  </w:t>
      </w:r>
      <w:r w:rsidR="00BD5F6A" w:rsidRPr="00BD5F6A">
        <w:rPr>
          <w:rFonts w:ascii="Times New Roman" w:hAnsi="Times New Roman" w:cs="Times New Roman"/>
          <w:sz w:val="24"/>
          <w:szCs w:val="24"/>
          <w:lang w:val="en-AU"/>
        </w:rPr>
        <w:t>Chi-squared test results on</w:t>
      </w:r>
      <w:r w:rsidR="00BD5F6A" w:rsidRPr="00BD5F6A">
        <w:rPr>
          <w:rFonts w:ascii="Times New Roman" w:hAnsi="Times New Roman" w:cs="Times New Roman"/>
          <w:i/>
          <w:iCs/>
          <w:sz w:val="24"/>
          <w:szCs w:val="24"/>
          <w:lang w:val="en-AU"/>
        </w:rPr>
        <w:t xml:space="preserve"> </w:t>
      </w:r>
      <w:r w:rsidR="000C6BE5" w:rsidRPr="00F61978">
        <w:rPr>
          <w:rFonts w:ascii="Times New Roman" w:hAnsi="Times New Roman" w:cs="Times New Roman"/>
          <w:i/>
          <w:iCs/>
          <w:sz w:val="24"/>
          <w:szCs w:val="24"/>
          <w:lang w:val="en-AU"/>
        </w:rPr>
        <w:t>Giardia</w:t>
      </w:r>
      <w:r w:rsidR="000C6BE5" w:rsidRPr="00F61978">
        <w:rPr>
          <w:rFonts w:ascii="Times New Roman" w:hAnsi="Times New Roman" w:cs="Times New Roman"/>
          <w:sz w:val="24"/>
          <w:szCs w:val="24"/>
          <w:lang w:val="en-AU"/>
        </w:rPr>
        <w:t xml:space="preserve"> infection in calves and various risk factors</w:t>
      </w:r>
    </w:p>
    <w:p w14:paraId="2B136718" w14:textId="77777777" w:rsidR="00847F4D" w:rsidRPr="00C44E9D" w:rsidRDefault="00847F4D" w:rsidP="00C44E9D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AU"/>
        </w:rPr>
      </w:pPr>
    </w:p>
    <w:tbl>
      <w:tblPr>
        <w:tblStyle w:val="TableGrid"/>
        <w:tblW w:w="978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89"/>
        <w:gridCol w:w="1308"/>
        <w:gridCol w:w="1925"/>
        <w:gridCol w:w="991"/>
        <w:gridCol w:w="1458"/>
        <w:gridCol w:w="1276"/>
        <w:gridCol w:w="1134"/>
      </w:tblGrid>
      <w:tr w:rsidR="006862BF" w:rsidRPr="004815A1" w14:paraId="705CBF49" w14:textId="77777777" w:rsidTr="006F61E3">
        <w:tc>
          <w:tcPr>
            <w:tcW w:w="1689" w:type="dxa"/>
          </w:tcPr>
          <w:p w14:paraId="448A1288" w14:textId="77777777" w:rsidR="009076EE" w:rsidRPr="006F61E3" w:rsidRDefault="009076EE" w:rsidP="009076EE">
            <w:pPr>
              <w:spacing w:line="259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/>
              </w:rPr>
            </w:pPr>
            <w:bookmarkStart w:id="2" w:name="_Hlk83127135"/>
            <w:r w:rsidRPr="006F61E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/>
              </w:rPr>
              <w:t>Variables</w:t>
            </w:r>
          </w:p>
        </w:tc>
        <w:tc>
          <w:tcPr>
            <w:tcW w:w="3233" w:type="dxa"/>
            <w:gridSpan w:val="2"/>
          </w:tcPr>
          <w:p w14:paraId="7FF5B715" w14:textId="77777777" w:rsidR="009076EE" w:rsidRPr="006F61E3" w:rsidRDefault="009076EE" w:rsidP="009076EE">
            <w:pPr>
              <w:spacing w:line="259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/>
              </w:rPr>
            </w:pPr>
            <w:r w:rsidRPr="006F61E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Category </w:t>
            </w:r>
          </w:p>
        </w:tc>
        <w:tc>
          <w:tcPr>
            <w:tcW w:w="991" w:type="dxa"/>
          </w:tcPr>
          <w:p w14:paraId="107D8C01" w14:textId="77777777" w:rsidR="009076EE" w:rsidRPr="006F61E3" w:rsidRDefault="009076EE" w:rsidP="009076EE">
            <w:pPr>
              <w:spacing w:line="259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/>
              </w:rPr>
            </w:pPr>
            <w:r w:rsidRPr="006F61E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/>
              </w:rPr>
              <w:t>Positives</w:t>
            </w:r>
          </w:p>
        </w:tc>
        <w:tc>
          <w:tcPr>
            <w:tcW w:w="1458" w:type="dxa"/>
          </w:tcPr>
          <w:p w14:paraId="3B70C114" w14:textId="3053C9C4" w:rsidR="009076EE" w:rsidRPr="006F61E3" w:rsidRDefault="009076EE" w:rsidP="009076EE">
            <w:pPr>
              <w:spacing w:line="259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/>
              </w:rPr>
            </w:pPr>
            <w:r w:rsidRPr="006F61E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/>
              </w:rPr>
              <w:t xml:space="preserve">Total </w:t>
            </w:r>
            <w:r w:rsidR="0014231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/>
              </w:rPr>
              <w:t>samples</w:t>
            </w:r>
          </w:p>
        </w:tc>
        <w:tc>
          <w:tcPr>
            <w:tcW w:w="1276" w:type="dxa"/>
          </w:tcPr>
          <w:p w14:paraId="6FABF760" w14:textId="445D209B" w:rsidR="009076EE" w:rsidRPr="006F61E3" w:rsidRDefault="00CA2A6B" w:rsidP="009076EE">
            <w:pPr>
              <w:spacing w:line="259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/>
              </w:rPr>
            </w:pPr>
            <w:r w:rsidRPr="006F61E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/>
              </w:rPr>
              <w:t>Proportion</w:t>
            </w:r>
            <w:r w:rsidR="009076EE" w:rsidRPr="006F61E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/>
              </w:rPr>
              <w:t xml:space="preserve"> (%)</w:t>
            </w:r>
          </w:p>
        </w:tc>
        <w:tc>
          <w:tcPr>
            <w:tcW w:w="1134" w:type="dxa"/>
          </w:tcPr>
          <w:p w14:paraId="333E1948" w14:textId="77777777" w:rsidR="009076EE" w:rsidRPr="006F61E3" w:rsidRDefault="009076EE" w:rsidP="009076EE">
            <w:pPr>
              <w:spacing w:line="259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/>
              </w:rPr>
            </w:pPr>
            <w:r w:rsidRPr="006F61E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/>
              </w:rPr>
              <w:t>P-value</w:t>
            </w:r>
          </w:p>
        </w:tc>
      </w:tr>
      <w:tr w:rsidR="005D1CB7" w:rsidRPr="004815A1" w14:paraId="2559B892" w14:textId="77777777" w:rsidTr="006F61E3">
        <w:tc>
          <w:tcPr>
            <w:tcW w:w="1689" w:type="dxa"/>
            <w:vMerge w:val="restart"/>
          </w:tcPr>
          <w:p w14:paraId="31235572" w14:textId="77777777" w:rsidR="009F7832" w:rsidRPr="004815A1" w:rsidRDefault="009F7832" w:rsidP="009F7832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4815A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Sex</w:t>
            </w:r>
          </w:p>
        </w:tc>
        <w:tc>
          <w:tcPr>
            <w:tcW w:w="3233" w:type="dxa"/>
            <w:gridSpan w:val="2"/>
          </w:tcPr>
          <w:p w14:paraId="3391CF0E" w14:textId="77777777" w:rsidR="009F7832" w:rsidRPr="004815A1" w:rsidRDefault="009F7832" w:rsidP="009F7832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4815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991" w:type="dxa"/>
          </w:tcPr>
          <w:p w14:paraId="7BC1215A" w14:textId="78E7533C" w:rsidR="009F7832" w:rsidRPr="004815A1" w:rsidRDefault="009F7832" w:rsidP="009F7832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4815A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49</w:t>
            </w:r>
          </w:p>
        </w:tc>
        <w:tc>
          <w:tcPr>
            <w:tcW w:w="1458" w:type="dxa"/>
          </w:tcPr>
          <w:p w14:paraId="3B296EA9" w14:textId="55F361C9" w:rsidR="009F7832" w:rsidRPr="004815A1" w:rsidRDefault="009F7832" w:rsidP="009F7832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4815A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119</w:t>
            </w:r>
          </w:p>
        </w:tc>
        <w:tc>
          <w:tcPr>
            <w:tcW w:w="1276" w:type="dxa"/>
          </w:tcPr>
          <w:p w14:paraId="3F8711B3" w14:textId="64062DD3" w:rsidR="009F7832" w:rsidRPr="004815A1" w:rsidRDefault="009F7832" w:rsidP="009F7832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4815A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41</w:t>
            </w:r>
          </w:p>
        </w:tc>
        <w:tc>
          <w:tcPr>
            <w:tcW w:w="1134" w:type="dxa"/>
            <w:vMerge w:val="restart"/>
          </w:tcPr>
          <w:p w14:paraId="3BBEE4BB" w14:textId="6336E617" w:rsidR="009F7832" w:rsidRPr="004815A1" w:rsidRDefault="009F7832" w:rsidP="009F7832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4815A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0.4</w:t>
            </w:r>
            <w:r w:rsidR="001D470F" w:rsidRPr="004815A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5</w:t>
            </w:r>
          </w:p>
        </w:tc>
      </w:tr>
      <w:tr w:rsidR="005D1CB7" w:rsidRPr="004815A1" w14:paraId="6DE4D330" w14:textId="77777777" w:rsidTr="006F61E3">
        <w:tc>
          <w:tcPr>
            <w:tcW w:w="1689" w:type="dxa"/>
            <w:vMerge/>
          </w:tcPr>
          <w:p w14:paraId="7E0A7C52" w14:textId="77777777" w:rsidR="009F7832" w:rsidRPr="004815A1" w:rsidRDefault="009F7832" w:rsidP="009F7832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3233" w:type="dxa"/>
            <w:gridSpan w:val="2"/>
          </w:tcPr>
          <w:p w14:paraId="73505A56" w14:textId="77777777" w:rsidR="009F7832" w:rsidRPr="004815A1" w:rsidRDefault="009F7832" w:rsidP="009F7832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4815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</w:t>
            </w:r>
          </w:p>
        </w:tc>
        <w:tc>
          <w:tcPr>
            <w:tcW w:w="991" w:type="dxa"/>
          </w:tcPr>
          <w:p w14:paraId="6CA67B84" w14:textId="430C33B3" w:rsidR="009F7832" w:rsidRPr="004815A1" w:rsidRDefault="009F7832" w:rsidP="009F7832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4815A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32</w:t>
            </w:r>
          </w:p>
        </w:tc>
        <w:tc>
          <w:tcPr>
            <w:tcW w:w="1458" w:type="dxa"/>
          </w:tcPr>
          <w:p w14:paraId="49DD74E8" w14:textId="0E522939" w:rsidR="009F7832" w:rsidRPr="004815A1" w:rsidRDefault="009F7832" w:rsidP="009F7832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4815A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89</w:t>
            </w:r>
          </w:p>
        </w:tc>
        <w:tc>
          <w:tcPr>
            <w:tcW w:w="1276" w:type="dxa"/>
          </w:tcPr>
          <w:p w14:paraId="4FDACF28" w14:textId="1608DC49" w:rsidR="009F7832" w:rsidRPr="004815A1" w:rsidRDefault="009F7832" w:rsidP="009F7832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4815A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36</w:t>
            </w:r>
          </w:p>
        </w:tc>
        <w:tc>
          <w:tcPr>
            <w:tcW w:w="1134" w:type="dxa"/>
            <w:vMerge/>
          </w:tcPr>
          <w:p w14:paraId="184A1A6F" w14:textId="77777777" w:rsidR="009F7832" w:rsidRPr="004815A1" w:rsidRDefault="009F7832" w:rsidP="009F7832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</w:tr>
      <w:tr w:rsidR="005D1CB7" w:rsidRPr="004815A1" w14:paraId="3825B17F" w14:textId="77777777" w:rsidTr="006F61E3">
        <w:tc>
          <w:tcPr>
            <w:tcW w:w="1689" w:type="dxa"/>
            <w:vMerge w:val="restart"/>
          </w:tcPr>
          <w:p w14:paraId="7E86C17C" w14:textId="77777777" w:rsidR="006862BF" w:rsidRPr="004815A1" w:rsidRDefault="006862BF" w:rsidP="006862BF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4815A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Location</w:t>
            </w:r>
          </w:p>
        </w:tc>
        <w:tc>
          <w:tcPr>
            <w:tcW w:w="3233" w:type="dxa"/>
            <w:gridSpan w:val="2"/>
          </w:tcPr>
          <w:p w14:paraId="12B9A55D" w14:textId="77777777" w:rsidR="006862BF" w:rsidRPr="004815A1" w:rsidRDefault="006862BF" w:rsidP="006862BF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proofErr w:type="spellStart"/>
            <w:r w:rsidRPr="004815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derta</w:t>
            </w:r>
            <w:proofErr w:type="spellEnd"/>
          </w:p>
        </w:tc>
        <w:tc>
          <w:tcPr>
            <w:tcW w:w="991" w:type="dxa"/>
          </w:tcPr>
          <w:p w14:paraId="7709A93D" w14:textId="16131260" w:rsidR="006862BF" w:rsidRPr="004815A1" w:rsidRDefault="006862BF" w:rsidP="006862BF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4815A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25</w:t>
            </w:r>
          </w:p>
        </w:tc>
        <w:tc>
          <w:tcPr>
            <w:tcW w:w="1458" w:type="dxa"/>
          </w:tcPr>
          <w:p w14:paraId="48AE7BCD" w14:textId="4FDEBC4A" w:rsidR="006862BF" w:rsidRPr="004815A1" w:rsidRDefault="006862BF" w:rsidP="006862BF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4815A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53</w:t>
            </w:r>
          </w:p>
        </w:tc>
        <w:tc>
          <w:tcPr>
            <w:tcW w:w="1276" w:type="dxa"/>
          </w:tcPr>
          <w:p w14:paraId="68D03E03" w14:textId="6B2856E0" w:rsidR="006862BF" w:rsidRPr="004815A1" w:rsidRDefault="006862BF" w:rsidP="006862BF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4815A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47</w:t>
            </w:r>
          </w:p>
        </w:tc>
        <w:tc>
          <w:tcPr>
            <w:tcW w:w="1134" w:type="dxa"/>
            <w:vMerge w:val="restart"/>
          </w:tcPr>
          <w:p w14:paraId="17E7F16D" w14:textId="1B93E530" w:rsidR="006862BF" w:rsidRPr="004815A1" w:rsidRDefault="006862BF" w:rsidP="006862BF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4815A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0.1</w:t>
            </w:r>
            <w:r w:rsidR="001D470F" w:rsidRPr="004815A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6</w:t>
            </w:r>
          </w:p>
        </w:tc>
      </w:tr>
      <w:tr w:rsidR="005D1CB7" w:rsidRPr="004815A1" w14:paraId="733E93D1" w14:textId="77777777" w:rsidTr="006F61E3">
        <w:tc>
          <w:tcPr>
            <w:tcW w:w="1689" w:type="dxa"/>
            <w:vMerge/>
          </w:tcPr>
          <w:p w14:paraId="1917393E" w14:textId="77777777" w:rsidR="006862BF" w:rsidRPr="004815A1" w:rsidRDefault="006862BF" w:rsidP="006862BF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3233" w:type="dxa"/>
            <w:gridSpan w:val="2"/>
          </w:tcPr>
          <w:p w14:paraId="2AFBCCC7" w14:textId="77777777" w:rsidR="006862BF" w:rsidRPr="004815A1" w:rsidRDefault="006862BF" w:rsidP="006862BF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proofErr w:type="spellStart"/>
            <w:r w:rsidRPr="004815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ilte</w:t>
            </w:r>
            <w:proofErr w:type="spellEnd"/>
            <w:r w:rsidRPr="004815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4815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wulaelo</w:t>
            </w:r>
            <w:proofErr w:type="spellEnd"/>
          </w:p>
        </w:tc>
        <w:tc>
          <w:tcPr>
            <w:tcW w:w="991" w:type="dxa"/>
          </w:tcPr>
          <w:p w14:paraId="18EBAC30" w14:textId="78ABF349" w:rsidR="006862BF" w:rsidRPr="004815A1" w:rsidRDefault="006862BF" w:rsidP="006862BF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4815A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21</w:t>
            </w:r>
          </w:p>
        </w:tc>
        <w:tc>
          <w:tcPr>
            <w:tcW w:w="1458" w:type="dxa"/>
          </w:tcPr>
          <w:p w14:paraId="24396244" w14:textId="7DD27229" w:rsidR="006862BF" w:rsidRPr="004815A1" w:rsidRDefault="006862BF" w:rsidP="006862BF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4815A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48</w:t>
            </w:r>
          </w:p>
        </w:tc>
        <w:tc>
          <w:tcPr>
            <w:tcW w:w="1276" w:type="dxa"/>
          </w:tcPr>
          <w:p w14:paraId="487B805A" w14:textId="0007F6E7" w:rsidR="006862BF" w:rsidRPr="004815A1" w:rsidRDefault="006862BF" w:rsidP="006862BF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4815A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44</w:t>
            </w:r>
          </w:p>
        </w:tc>
        <w:tc>
          <w:tcPr>
            <w:tcW w:w="1134" w:type="dxa"/>
            <w:vMerge/>
          </w:tcPr>
          <w:p w14:paraId="44F7D8A2" w14:textId="77777777" w:rsidR="006862BF" w:rsidRPr="004815A1" w:rsidRDefault="006862BF" w:rsidP="006862BF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</w:tr>
      <w:tr w:rsidR="005D1CB7" w:rsidRPr="004815A1" w14:paraId="0A1CADD5" w14:textId="77777777" w:rsidTr="006F61E3">
        <w:tc>
          <w:tcPr>
            <w:tcW w:w="1689" w:type="dxa"/>
            <w:vMerge/>
          </w:tcPr>
          <w:p w14:paraId="42B9B861" w14:textId="77777777" w:rsidR="006862BF" w:rsidRPr="004815A1" w:rsidRDefault="006862BF" w:rsidP="006862BF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3233" w:type="dxa"/>
            <w:gridSpan w:val="2"/>
          </w:tcPr>
          <w:p w14:paraId="69E33A07" w14:textId="77777777" w:rsidR="006862BF" w:rsidRPr="004815A1" w:rsidRDefault="006862BF" w:rsidP="006862BF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proofErr w:type="spellStart"/>
            <w:r w:rsidRPr="004815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ntalo</w:t>
            </w:r>
            <w:proofErr w:type="spellEnd"/>
            <w:r w:rsidRPr="004815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4815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ejirat</w:t>
            </w:r>
            <w:proofErr w:type="spellEnd"/>
          </w:p>
        </w:tc>
        <w:tc>
          <w:tcPr>
            <w:tcW w:w="991" w:type="dxa"/>
          </w:tcPr>
          <w:p w14:paraId="4D3601BF" w14:textId="6EE64D41" w:rsidR="006862BF" w:rsidRPr="004815A1" w:rsidRDefault="006862BF" w:rsidP="006862BF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4815A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13</w:t>
            </w:r>
          </w:p>
        </w:tc>
        <w:tc>
          <w:tcPr>
            <w:tcW w:w="1458" w:type="dxa"/>
          </w:tcPr>
          <w:p w14:paraId="2BEDE91C" w14:textId="5E1CEDC6" w:rsidR="006862BF" w:rsidRPr="004815A1" w:rsidRDefault="006862BF" w:rsidP="006862BF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4815A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49</w:t>
            </w:r>
          </w:p>
        </w:tc>
        <w:tc>
          <w:tcPr>
            <w:tcW w:w="1276" w:type="dxa"/>
          </w:tcPr>
          <w:p w14:paraId="6114A026" w14:textId="5E00C69B" w:rsidR="006862BF" w:rsidRPr="004815A1" w:rsidRDefault="006862BF" w:rsidP="006862BF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4815A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27</w:t>
            </w:r>
          </w:p>
        </w:tc>
        <w:tc>
          <w:tcPr>
            <w:tcW w:w="1134" w:type="dxa"/>
            <w:vMerge/>
          </w:tcPr>
          <w:p w14:paraId="6F50CEDC" w14:textId="77777777" w:rsidR="006862BF" w:rsidRPr="004815A1" w:rsidRDefault="006862BF" w:rsidP="006862BF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</w:tr>
      <w:tr w:rsidR="005D1CB7" w:rsidRPr="004815A1" w14:paraId="6284D42C" w14:textId="77777777" w:rsidTr="006F61E3">
        <w:tc>
          <w:tcPr>
            <w:tcW w:w="1689" w:type="dxa"/>
            <w:vMerge/>
          </w:tcPr>
          <w:p w14:paraId="09458B0A" w14:textId="77777777" w:rsidR="006862BF" w:rsidRPr="004815A1" w:rsidRDefault="006862BF" w:rsidP="006862BF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3233" w:type="dxa"/>
            <w:gridSpan w:val="2"/>
          </w:tcPr>
          <w:p w14:paraId="4BF3BD1F" w14:textId="77777777" w:rsidR="006862BF" w:rsidRPr="004815A1" w:rsidRDefault="006862BF" w:rsidP="006862BF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4815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aya </w:t>
            </w:r>
            <w:proofErr w:type="spellStart"/>
            <w:r w:rsidRPr="004815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zebo</w:t>
            </w:r>
            <w:proofErr w:type="spellEnd"/>
          </w:p>
        </w:tc>
        <w:tc>
          <w:tcPr>
            <w:tcW w:w="991" w:type="dxa"/>
          </w:tcPr>
          <w:p w14:paraId="60AB3AD5" w14:textId="6256EE7F" w:rsidR="006862BF" w:rsidRPr="004815A1" w:rsidRDefault="00E44134" w:rsidP="006862BF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22</w:t>
            </w:r>
          </w:p>
        </w:tc>
        <w:tc>
          <w:tcPr>
            <w:tcW w:w="1458" w:type="dxa"/>
          </w:tcPr>
          <w:p w14:paraId="23FCDECA" w14:textId="1E35A735" w:rsidR="006862BF" w:rsidRPr="004815A1" w:rsidRDefault="00722ECC" w:rsidP="006862BF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58</w:t>
            </w:r>
          </w:p>
        </w:tc>
        <w:tc>
          <w:tcPr>
            <w:tcW w:w="1276" w:type="dxa"/>
          </w:tcPr>
          <w:p w14:paraId="36FBA3F4" w14:textId="78D2541F" w:rsidR="006862BF" w:rsidRPr="004815A1" w:rsidRDefault="00722ECC" w:rsidP="006862BF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3</w:t>
            </w:r>
            <w:r w:rsidR="006862BF" w:rsidRPr="004815A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8</w:t>
            </w:r>
          </w:p>
        </w:tc>
        <w:tc>
          <w:tcPr>
            <w:tcW w:w="1134" w:type="dxa"/>
            <w:vMerge/>
          </w:tcPr>
          <w:p w14:paraId="6ECDA6CC" w14:textId="77777777" w:rsidR="006862BF" w:rsidRPr="004815A1" w:rsidRDefault="006862BF" w:rsidP="006862BF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</w:tr>
      <w:tr w:rsidR="005D1CB7" w:rsidRPr="004815A1" w14:paraId="6684E6C8" w14:textId="77777777" w:rsidTr="006F61E3">
        <w:tc>
          <w:tcPr>
            <w:tcW w:w="1689" w:type="dxa"/>
            <w:vMerge w:val="restart"/>
          </w:tcPr>
          <w:p w14:paraId="1CCC83C3" w14:textId="77777777" w:rsidR="005D1CB7" w:rsidRPr="004815A1" w:rsidRDefault="005D1CB7" w:rsidP="005D1CB7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4815A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Periparturient care</w:t>
            </w:r>
          </w:p>
        </w:tc>
        <w:tc>
          <w:tcPr>
            <w:tcW w:w="3233" w:type="dxa"/>
            <w:gridSpan w:val="2"/>
          </w:tcPr>
          <w:p w14:paraId="6CE79944" w14:textId="44E1EE34" w:rsidR="005D1CB7" w:rsidRPr="004815A1" w:rsidRDefault="005D1CB7" w:rsidP="005D1CB7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4815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alves in their pen alone </w:t>
            </w:r>
            <w:r w:rsidR="00B866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</w:t>
            </w:r>
            <w:r w:rsidRPr="004815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with other calves</w:t>
            </w:r>
          </w:p>
        </w:tc>
        <w:tc>
          <w:tcPr>
            <w:tcW w:w="991" w:type="dxa"/>
          </w:tcPr>
          <w:p w14:paraId="0BEFC635" w14:textId="0CCCD495" w:rsidR="005D1CB7" w:rsidRPr="004815A1" w:rsidRDefault="005D1CB7" w:rsidP="005D1CB7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4815A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69</w:t>
            </w:r>
          </w:p>
        </w:tc>
        <w:tc>
          <w:tcPr>
            <w:tcW w:w="1458" w:type="dxa"/>
          </w:tcPr>
          <w:p w14:paraId="0893A684" w14:textId="29041D24" w:rsidR="005D1CB7" w:rsidRPr="004815A1" w:rsidRDefault="005D1CB7" w:rsidP="005D1CB7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4815A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183</w:t>
            </w:r>
          </w:p>
        </w:tc>
        <w:tc>
          <w:tcPr>
            <w:tcW w:w="1276" w:type="dxa"/>
          </w:tcPr>
          <w:p w14:paraId="2367BF77" w14:textId="651985C4" w:rsidR="005D1CB7" w:rsidRPr="004815A1" w:rsidRDefault="005D1CB7" w:rsidP="005D1CB7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4815A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3</w:t>
            </w:r>
            <w:r w:rsidR="00722ECC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7</w:t>
            </w:r>
          </w:p>
        </w:tc>
        <w:tc>
          <w:tcPr>
            <w:tcW w:w="1134" w:type="dxa"/>
            <w:vMerge w:val="restart"/>
          </w:tcPr>
          <w:p w14:paraId="5E2903D5" w14:textId="7E8A2FCA" w:rsidR="005D1CB7" w:rsidRPr="004815A1" w:rsidRDefault="005D1CB7" w:rsidP="005D1CB7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4815A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0.2</w:t>
            </w:r>
            <w:r w:rsidR="001D470F" w:rsidRPr="004815A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5</w:t>
            </w:r>
          </w:p>
        </w:tc>
      </w:tr>
      <w:tr w:rsidR="005D1CB7" w:rsidRPr="004815A1" w14:paraId="2E6DC429" w14:textId="77777777" w:rsidTr="006F61E3">
        <w:tc>
          <w:tcPr>
            <w:tcW w:w="1689" w:type="dxa"/>
            <w:vMerge/>
          </w:tcPr>
          <w:p w14:paraId="13966FC9" w14:textId="77777777" w:rsidR="005D1CB7" w:rsidRPr="004815A1" w:rsidRDefault="005D1CB7" w:rsidP="005D1CB7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3233" w:type="dxa"/>
            <w:gridSpan w:val="2"/>
          </w:tcPr>
          <w:p w14:paraId="0D4B1F6E" w14:textId="77777777" w:rsidR="005D1CB7" w:rsidRPr="004815A1" w:rsidRDefault="005D1CB7" w:rsidP="005D1CB7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4815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lves with the cow</w:t>
            </w:r>
          </w:p>
        </w:tc>
        <w:tc>
          <w:tcPr>
            <w:tcW w:w="991" w:type="dxa"/>
          </w:tcPr>
          <w:p w14:paraId="16017549" w14:textId="0294E2FE" w:rsidR="005D1CB7" w:rsidRPr="004815A1" w:rsidRDefault="005D1CB7" w:rsidP="005D1CB7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4815A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12</w:t>
            </w:r>
          </w:p>
        </w:tc>
        <w:tc>
          <w:tcPr>
            <w:tcW w:w="1458" w:type="dxa"/>
          </w:tcPr>
          <w:p w14:paraId="50FD3F72" w14:textId="24D4DD14" w:rsidR="005D1CB7" w:rsidRPr="004815A1" w:rsidRDefault="005D1CB7" w:rsidP="005D1CB7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4815A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24</w:t>
            </w:r>
          </w:p>
        </w:tc>
        <w:tc>
          <w:tcPr>
            <w:tcW w:w="1276" w:type="dxa"/>
          </w:tcPr>
          <w:p w14:paraId="1E77CEA9" w14:textId="15320197" w:rsidR="005D1CB7" w:rsidRPr="004815A1" w:rsidRDefault="005D1CB7" w:rsidP="005D1CB7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4815A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50</w:t>
            </w:r>
          </w:p>
        </w:tc>
        <w:tc>
          <w:tcPr>
            <w:tcW w:w="1134" w:type="dxa"/>
            <w:vMerge/>
          </w:tcPr>
          <w:p w14:paraId="753FDF7D" w14:textId="77777777" w:rsidR="005D1CB7" w:rsidRPr="004815A1" w:rsidRDefault="005D1CB7" w:rsidP="005D1CB7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</w:tr>
      <w:tr w:rsidR="00552819" w:rsidRPr="004815A1" w14:paraId="7701DBBF" w14:textId="77777777" w:rsidTr="006F61E3">
        <w:tc>
          <w:tcPr>
            <w:tcW w:w="1689" w:type="dxa"/>
            <w:vMerge w:val="restart"/>
          </w:tcPr>
          <w:p w14:paraId="370A82AA" w14:textId="5EE18CC1" w:rsidR="00552819" w:rsidRPr="004815A1" w:rsidRDefault="00552819" w:rsidP="00A3636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4815A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Time of colostrum feeding</w:t>
            </w:r>
          </w:p>
        </w:tc>
        <w:tc>
          <w:tcPr>
            <w:tcW w:w="3233" w:type="dxa"/>
            <w:gridSpan w:val="2"/>
          </w:tcPr>
          <w:p w14:paraId="29439730" w14:textId="460EE819" w:rsidR="00552819" w:rsidRPr="004815A1" w:rsidRDefault="00552819" w:rsidP="00A3636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815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mmediately (</w:t>
            </w:r>
            <w:r w:rsidRPr="004815A1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&lt;</w:t>
            </w:r>
            <w:r w:rsidRPr="004815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hrs)</w:t>
            </w:r>
          </w:p>
        </w:tc>
        <w:tc>
          <w:tcPr>
            <w:tcW w:w="991" w:type="dxa"/>
          </w:tcPr>
          <w:p w14:paraId="210BE7B4" w14:textId="05119893" w:rsidR="00552819" w:rsidRPr="004815A1" w:rsidRDefault="00552819" w:rsidP="00A3636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4815A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75</w:t>
            </w:r>
          </w:p>
        </w:tc>
        <w:tc>
          <w:tcPr>
            <w:tcW w:w="1458" w:type="dxa"/>
          </w:tcPr>
          <w:p w14:paraId="60C4A102" w14:textId="395DB0B9" w:rsidR="00552819" w:rsidRPr="004815A1" w:rsidRDefault="00552819" w:rsidP="00A3636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4815A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175</w:t>
            </w:r>
          </w:p>
        </w:tc>
        <w:tc>
          <w:tcPr>
            <w:tcW w:w="1276" w:type="dxa"/>
          </w:tcPr>
          <w:p w14:paraId="7261A18A" w14:textId="5D5195E4" w:rsidR="00552819" w:rsidRPr="004815A1" w:rsidRDefault="00552819" w:rsidP="00A3636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4815A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43</w:t>
            </w:r>
          </w:p>
        </w:tc>
        <w:tc>
          <w:tcPr>
            <w:tcW w:w="1134" w:type="dxa"/>
            <w:vMerge w:val="restart"/>
          </w:tcPr>
          <w:p w14:paraId="267F26D7" w14:textId="16584F12" w:rsidR="00552819" w:rsidRPr="004815A1" w:rsidRDefault="00552819" w:rsidP="00A3636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722ECC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0.01</w:t>
            </w:r>
          </w:p>
        </w:tc>
      </w:tr>
      <w:tr w:rsidR="00552819" w:rsidRPr="004815A1" w14:paraId="24A507EB" w14:textId="77777777" w:rsidTr="006F61E3">
        <w:tc>
          <w:tcPr>
            <w:tcW w:w="1689" w:type="dxa"/>
            <w:vMerge/>
          </w:tcPr>
          <w:p w14:paraId="6FF2C82E" w14:textId="77777777" w:rsidR="00552819" w:rsidRPr="004815A1" w:rsidRDefault="00552819" w:rsidP="00A3636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3233" w:type="dxa"/>
            <w:gridSpan w:val="2"/>
          </w:tcPr>
          <w:p w14:paraId="4FF68293" w14:textId="44EAD708" w:rsidR="00552819" w:rsidRPr="004815A1" w:rsidRDefault="00552819" w:rsidP="00A3636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815A1">
              <w:rPr>
                <w:rFonts w:ascii="Times New Roman" w:hAnsi="Times New Roman" w:cs="Times New Roman"/>
                <w:sz w:val="20"/>
                <w:szCs w:val="20"/>
              </w:rPr>
              <w:t xml:space="preserve">&gt;3 </w:t>
            </w:r>
            <w:proofErr w:type="spellStart"/>
            <w:r w:rsidRPr="004815A1">
              <w:rPr>
                <w:rFonts w:ascii="Times New Roman" w:hAnsi="Times New Roman" w:cs="Times New Roman"/>
                <w:sz w:val="20"/>
                <w:szCs w:val="20"/>
              </w:rPr>
              <w:t>hrs</w:t>
            </w:r>
            <w:proofErr w:type="spellEnd"/>
          </w:p>
        </w:tc>
        <w:tc>
          <w:tcPr>
            <w:tcW w:w="991" w:type="dxa"/>
          </w:tcPr>
          <w:p w14:paraId="3EFC109A" w14:textId="5A518DAF" w:rsidR="00552819" w:rsidRPr="004815A1" w:rsidRDefault="00552819" w:rsidP="00A3636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4815A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6</w:t>
            </w:r>
          </w:p>
        </w:tc>
        <w:tc>
          <w:tcPr>
            <w:tcW w:w="1458" w:type="dxa"/>
          </w:tcPr>
          <w:p w14:paraId="6715BD8F" w14:textId="1A9709C6" w:rsidR="00552819" w:rsidRPr="004815A1" w:rsidRDefault="00552819" w:rsidP="00A3636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4815A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32</w:t>
            </w:r>
          </w:p>
        </w:tc>
        <w:tc>
          <w:tcPr>
            <w:tcW w:w="1276" w:type="dxa"/>
          </w:tcPr>
          <w:p w14:paraId="4815FA14" w14:textId="23012A5A" w:rsidR="00552819" w:rsidRPr="004815A1" w:rsidRDefault="00552819" w:rsidP="00A3636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4815A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19</w:t>
            </w:r>
          </w:p>
        </w:tc>
        <w:tc>
          <w:tcPr>
            <w:tcW w:w="1134" w:type="dxa"/>
            <w:vMerge/>
          </w:tcPr>
          <w:p w14:paraId="0E27B706" w14:textId="77777777" w:rsidR="00552819" w:rsidRPr="004815A1" w:rsidRDefault="00552819" w:rsidP="00A3636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</w:tr>
      <w:tr w:rsidR="0001126A" w:rsidRPr="004815A1" w14:paraId="2B320FB2" w14:textId="77777777" w:rsidTr="006F61E3">
        <w:tc>
          <w:tcPr>
            <w:tcW w:w="1689" w:type="dxa"/>
            <w:vMerge w:val="restart"/>
          </w:tcPr>
          <w:p w14:paraId="440B1536" w14:textId="77777777" w:rsidR="0001126A" w:rsidRPr="004815A1" w:rsidRDefault="0001126A" w:rsidP="0001126A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4815A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Weaning age</w:t>
            </w:r>
          </w:p>
        </w:tc>
        <w:tc>
          <w:tcPr>
            <w:tcW w:w="3233" w:type="dxa"/>
            <w:gridSpan w:val="2"/>
          </w:tcPr>
          <w:p w14:paraId="78399AEC" w14:textId="77777777" w:rsidR="0001126A" w:rsidRPr="004815A1" w:rsidRDefault="0001126A" w:rsidP="0001126A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4815A1">
              <w:rPr>
                <w:rFonts w:ascii="Times New Roman" w:hAnsi="Times New Roman" w:cs="Times New Roman"/>
                <w:sz w:val="20"/>
                <w:szCs w:val="20"/>
              </w:rPr>
              <w:t xml:space="preserve">&gt;6 </w:t>
            </w:r>
            <w:proofErr w:type="spellStart"/>
            <w:r w:rsidRPr="004815A1">
              <w:rPr>
                <w:rFonts w:ascii="Times New Roman" w:hAnsi="Times New Roman" w:cs="Times New Roman"/>
                <w:sz w:val="20"/>
                <w:szCs w:val="20"/>
              </w:rPr>
              <w:t>months</w:t>
            </w:r>
            <w:proofErr w:type="spellEnd"/>
            <w:r w:rsidRPr="004815A1">
              <w:rPr>
                <w:rFonts w:ascii="Times New Roman" w:hAnsi="Times New Roman" w:cs="Times New Roman"/>
                <w:sz w:val="20"/>
                <w:szCs w:val="20"/>
              </w:rPr>
              <w:t xml:space="preserve">     </w:t>
            </w:r>
          </w:p>
        </w:tc>
        <w:tc>
          <w:tcPr>
            <w:tcW w:w="991" w:type="dxa"/>
          </w:tcPr>
          <w:p w14:paraId="54F93590" w14:textId="56EB8D88" w:rsidR="0001126A" w:rsidRPr="004815A1" w:rsidRDefault="0001126A" w:rsidP="0001126A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4815A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69</w:t>
            </w:r>
          </w:p>
        </w:tc>
        <w:tc>
          <w:tcPr>
            <w:tcW w:w="1458" w:type="dxa"/>
          </w:tcPr>
          <w:p w14:paraId="7788A974" w14:textId="25A17B11" w:rsidR="0001126A" w:rsidRPr="004815A1" w:rsidRDefault="0001126A" w:rsidP="0001126A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4815A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175</w:t>
            </w:r>
          </w:p>
        </w:tc>
        <w:tc>
          <w:tcPr>
            <w:tcW w:w="1276" w:type="dxa"/>
          </w:tcPr>
          <w:p w14:paraId="50D9C6AB" w14:textId="3EFAFACA" w:rsidR="0001126A" w:rsidRPr="004815A1" w:rsidRDefault="0001126A" w:rsidP="0001126A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4815A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39</w:t>
            </w:r>
          </w:p>
        </w:tc>
        <w:tc>
          <w:tcPr>
            <w:tcW w:w="1134" w:type="dxa"/>
            <w:vMerge w:val="restart"/>
          </w:tcPr>
          <w:p w14:paraId="4DA76DF4" w14:textId="33E25CC8" w:rsidR="0001126A" w:rsidRPr="004815A1" w:rsidRDefault="0001126A" w:rsidP="0001126A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4815A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0.8</w:t>
            </w:r>
            <w:r w:rsidR="001D470F" w:rsidRPr="004815A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4</w:t>
            </w:r>
          </w:p>
        </w:tc>
      </w:tr>
      <w:tr w:rsidR="0001126A" w:rsidRPr="004815A1" w14:paraId="6C28399C" w14:textId="77777777" w:rsidTr="006F61E3">
        <w:tc>
          <w:tcPr>
            <w:tcW w:w="1689" w:type="dxa"/>
            <w:vMerge/>
          </w:tcPr>
          <w:p w14:paraId="3A90E247" w14:textId="77777777" w:rsidR="0001126A" w:rsidRPr="004815A1" w:rsidRDefault="0001126A" w:rsidP="0001126A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3233" w:type="dxa"/>
            <w:gridSpan w:val="2"/>
          </w:tcPr>
          <w:p w14:paraId="634583A0" w14:textId="77777777" w:rsidR="0001126A" w:rsidRPr="004815A1" w:rsidRDefault="0001126A" w:rsidP="0001126A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4815A1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&lt;</w:t>
            </w:r>
            <w:r w:rsidRPr="004815A1">
              <w:rPr>
                <w:rFonts w:ascii="Times New Roman" w:hAnsi="Times New Roman" w:cs="Times New Roman"/>
                <w:sz w:val="20"/>
                <w:szCs w:val="20"/>
              </w:rPr>
              <w:t xml:space="preserve">6 </w:t>
            </w:r>
            <w:proofErr w:type="spellStart"/>
            <w:r w:rsidRPr="004815A1">
              <w:rPr>
                <w:rFonts w:ascii="Times New Roman" w:hAnsi="Times New Roman" w:cs="Times New Roman"/>
                <w:sz w:val="20"/>
                <w:szCs w:val="20"/>
              </w:rPr>
              <w:t>months</w:t>
            </w:r>
            <w:proofErr w:type="spellEnd"/>
            <w:r w:rsidRPr="004815A1"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</w:p>
        </w:tc>
        <w:tc>
          <w:tcPr>
            <w:tcW w:w="991" w:type="dxa"/>
          </w:tcPr>
          <w:p w14:paraId="7CD7760D" w14:textId="349E0D0A" w:rsidR="0001126A" w:rsidRPr="004815A1" w:rsidRDefault="0001126A" w:rsidP="0001126A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4815A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12</w:t>
            </w:r>
          </w:p>
        </w:tc>
        <w:tc>
          <w:tcPr>
            <w:tcW w:w="1458" w:type="dxa"/>
          </w:tcPr>
          <w:p w14:paraId="70D8C442" w14:textId="2E66F806" w:rsidR="0001126A" w:rsidRPr="004815A1" w:rsidRDefault="0001126A" w:rsidP="0001126A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4815A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32</w:t>
            </w:r>
          </w:p>
        </w:tc>
        <w:tc>
          <w:tcPr>
            <w:tcW w:w="1276" w:type="dxa"/>
          </w:tcPr>
          <w:p w14:paraId="46EE1BC6" w14:textId="3F45CB48" w:rsidR="0001126A" w:rsidRPr="004815A1" w:rsidRDefault="0001126A" w:rsidP="0001126A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4815A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38</w:t>
            </w:r>
          </w:p>
        </w:tc>
        <w:tc>
          <w:tcPr>
            <w:tcW w:w="1134" w:type="dxa"/>
            <w:vMerge/>
          </w:tcPr>
          <w:p w14:paraId="37AC6840" w14:textId="77777777" w:rsidR="0001126A" w:rsidRPr="004815A1" w:rsidRDefault="0001126A" w:rsidP="0001126A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</w:tr>
      <w:tr w:rsidR="005413A4" w:rsidRPr="004815A1" w14:paraId="1FA44AE1" w14:textId="77777777" w:rsidTr="006F61E3">
        <w:tc>
          <w:tcPr>
            <w:tcW w:w="1689" w:type="dxa"/>
            <w:vMerge w:val="restart"/>
          </w:tcPr>
          <w:p w14:paraId="5E37181F" w14:textId="77777777" w:rsidR="005413A4" w:rsidRPr="004815A1" w:rsidRDefault="005413A4" w:rsidP="005413A4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4815A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Type of additional feed</w:t>
            </w:r>
          </w:p>
        </w:tc>
        <w:tc>
          <w:tcPr>
            <w:tcW w:w="1308" w:type="dxa"/>
            <w:vMerge w:val="restart"/>
          </w:tcPr>
          <w:p w14:paraId="02A5403F" w14:textId="77777777" w:rsidR="005413A4" w:rsidRPr="004815A1" w:rsidRDefault="005413A4" w:rsidP="005413A4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4815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asture </w:t>
            </w:r>
          </w:p>
        </w:tc>
        <w:tc>
          <w:tcPr>
            <w:tcW w:w="1925" w:type="dxa"/>
          </w:tcPr>
          <w:p w14:paraId="189E6258" w14:textId="77777777" w:rsidR="005413A4" w:rsidRPr="004815A1" w:rsidRDefault="005413A4" w:rsidP="005413A4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4815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991" w:type="dxa"/>
          </w:tcPr>
          <w:p w14:paraId="0F2F78F4" w14:textId="6D742B00" w:rsidR="005413A4" w:rsidRPr="004815A1" w:rsidRDefault="005413A4" w:rsidP="005413A4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4815A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25</w:t>
            </w:r>
          </w:p>
        </w:tc>
        <w:tc>
          <w:tcPr>
            <w:tcW w:w="1458" w:type="dxa"/>
          </w:tcPr>
          <w:p w14:paraId="2B3FEEDA" w14:textId="1CA2A31A" w:rsidR="005413A4" w:rsidRPr="004815A1" w:rsidRDefault="005413A4" w:rsidP="005413A4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4815A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76</w:t>
            </w:r>
          </w:p>
        </w:tc>
        <w:tc>
          <w:tcPr>
            <w:tcW w:w="1276" w:type="dxa"/>
          </w:tcPr>
          <w:p w14:paraId="4EBADC3D" w14:textId="2657D8EA" w:rsidR="005413A4" w:rsidRPr="004815A1" w:rsidRDefault="005413A4" w:rsidP="005413A4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4815A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33</w:t>
            </w:r>
          </w:p>
        </w:tc>
        <w:tc>
          <w:tcPr>
            <w:tcW w:w="1134" w:type="dxa"/>
            <w:vMerge w:val="restart"/>
          </w:tcPr>
          <w:p w14:paraId="719FEF17" w14:textId="0E0E2360" w:rsidR="005413A4" w:rsidRPr="004815A1" w:rsidRDefault="005413A4" w:rsidP="005413A4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4815A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0.16</w:t>
            </w:r>
          </w:p>
        </w:tc>
      </w:tr>
      <w:tr w:rsidR="005413A4" w:rsidRPr="004815A1" w14:paraId="5771C6A9" w14:textId="77777777" w:rsidTr="006F61E3">
        <w:tc>
          <w:tcPr>
            <w:tcW w:w="1689" w:type="dxa"/>
            <w:vMerge/>
          </w:tcPr>
          <w:p w14:paraId="7CD96796" w14:textId="77777777" w:rsidR="005413A4" w:rsidRPr="004815A1" w:rsidRDefault="005413A4" w:rsidP="005413A4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1308" w:type="dxa"/>
            <w:vMerge/>
          </w:tcPr>
          <w:p w14:paraId="3B67DB21" w14:textId="77777777" w:rsidR="005413A4" w:rsidRPr="004815A1" w:rsidRDefault="005413A4" w:rsidP="005413A4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1925" w:type="dxa"/>
          </w:tcPr>
          <w:p w14:paraId="1A4E61B9" w14:textId="77777777" w:rsidR="005413A4" w:rsidRPr="004815A1" w:rsidRDefault="005413A4" w:rsidP="005413A4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4815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991" w:type="dxa"/>
          </w:tcPr>
          <w:p w14:paraId="4C07BCCA" w14:textId="324570C2" w:rsidR="005413A4" w:rsidRPr="004815A1" w:rsidRDefault="005413A4" w:rsidP="005413A4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4815A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56</w:t>
            </w:r>
          </w:p>
        </w:tc>
        <w:tc>
          <w:tcPr>
            <w:tcW w:w="1458" w:type="dxa"/>
          </w:tcPr>
          <w:p w14:paraId="5FE26F44" w14:textId="2D03A04A" w:rsidR="005413A4" w:rsidRPr="004815A1" w:rsidRDefault="005413A4" w:rsidP="005413A4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4815A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131</w:t>
            </w:r>
          </w:p>
        </w:tc>
        <w:tc>
          <w:tcPr>
            <w:tcW w:w="1276" w:type="dxa"/>
          </w:tcPr>
          <w:p w14:paraId="0CD37466" w14:textId="7F28FA3D" w:rsidR="005413A4" w:rsidRPr="004815A1" w:rsidRDefault="005413A4" w:rsidP="005413A4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4815A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43</w:t>
            </w:r>
          </w:p>
        </w:tc>
        <w:tc>
          <w:tcPr>
            <w:tcW w:w="1134" w:type="dxa"/>
            <w:vMerge/>
          </w:tcPr>
          <w:p w14:paraId="272527BA" w14:textId="77777777" w:rsidR="005413A4" w:rsidRPr="004815A1" w:rsidRDefault="005413A4" w:rsidP="005413A4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</w:tr>
      <w:tr w:rsidR="005413A4" w:rsidRPr="004815A1" w14:paraId="5CD4A4B8" w14:textId="77777777" w:rsidTr="006F61E3">
        <w:tc>
          <w:tcPr>
            <w:tcW w:w="1689" w:type="dxa"/>
            <w:vMerge/>
          </w:tcPr>
          <w:p w14:paraId="42DF3529" w14:textId="77777777" w:rsidR="005413A4" w:rsidRPr="004815A1" w:rsidRDefault="005413A4" w:rsidP="005413A4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1308" w:type="dxa"/>
            <w:vMerge w:val="restart"/>
          </w:tcPr>
          <w:p w14:paraId="080731BA" w14:textId="77777777" w:rsidR="005413A4" w:rsidRPr="004815A1" w:rsidRDefault="005413A4" w:rsidP="005413A4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4815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oncentrates </w:t>
            </w:r>
          </w:p>
        </w:tc>
        <w:tc>
          <w:tcPr>
            <w:tcW w:w="1925" w:type="dxa"/>
          </w:tcPr>
          <w:p w14:paraId="170B5928" w14:textId="77777777" w:rsidR="005413A4" w:rsidRPr="004815A1" w:rsidRDefault="005413A4" w:rsidP="005413A4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4815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991" w:type="dxa"/>
          </w:tcPr>
          <w:p w14:paraId="296809EE" w14:textId="4FAEB807" w:rsidR="005413A4" w:rsidRPr="004815A1" w:rsidRDefault="005413A4" w:rsidP="005413A4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4815A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37</w:t>
            </w:r>
          </w:p>
        </w:tc>
        <w:tc>
          <w:tcPr>
            <w:tcW w:w="1458" w:type="dxa"/>
          </w:tcPr>
          <w:p w14:paraId="1751C45C" w14:textId="7CD6C040" w:rsidR="005413A4" w:rsidRPr="004815A1" w:rsidRDefault="005413A4" w:rsidP="005413A4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4815A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78</w:t>
            </w:r>
          </w:p>
        </w:tc>
        <w:tc>
          <w:tcPr>
            <w:tcW w:w="1276" w:type="dxa"/>
          </w:tcPr>
          <w:p w14:paraId="36E6A92E" w14:textId="559A640A" w:rsidR="005413A4" w:rsidRPr="004815A1" w:rsidRDefault="005413A4" w:rsidP="005413A4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4815A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47</w:t>
            </w:r>
          </w:p>
        </w:tc>
        <w:tc>
          <w:tcPr>
            <w:tcW w:w="1134" w:type="dxa"/>
            <w:vMerge w:val="restart"/>
          </w:tcPr>
          <w:p w14:paraId="49F5268C" w14:textId="0A0B42AF" w:rsidR="005413A4" w:rsidRPr="004815A1" w:rsidRDefault="005413A4" w:rsidP="005413A4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4815A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0.0</w:t>
            </w:r>
            <w:r w:rsidR="001D470F" w:rsidRPr="004815A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6</w:t>
            </w:r>
          </w:p>
        </w:tc>
      </w:tr>
      <w:tr w:rsidR="005413A4" w:rsidRPr="004815A1" w14:paraId="08135B8B" w14:textId="77777777" w:rsidTr="006F61E3">
        <w:tc>
          <w:tcPr>
            <w:tcW w:w="1689" w:type="dxa"/>
            <w:vMerge/>
          </w:tcPr>
          <w:p w14:paraId="64C01B35" w14:textId="77777777" w:rsidR="005413A4" w:rsidRPr="004815A1" w:rsidRDefault="005413A4" w:rsidP="005413A4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1308" w:type="dxa"/>
            <w:vMerge/>
          </w:tcPr>
          <w:p w14:paraId="38E09D77" w14:textId="77777777" w:rsidR="005413A4" w:rsidRPr="004815A1" w:rsidRDefault="005413A4" w:rsidP="005413A4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1925" w:type="dxa"/>
          </w:tcPr>
          <w:p w14:paraId="1C05B693" w14:textId="77777777" w:rsidR="005413A4" w:rsidRPr="004815A1" w:rsidRDefault="005413A4" w:rsidP="005413A4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4815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991" w:type="dxa"/>
          </w:tcPr>
          <w:p w14:paraId="2239DECD" w14:textId="1EFCB92A" w:rsidR="005413A4" w:rsidRPr="004815A1" w:rsidRDefault="005413A4" w:rsidP="005413A4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4815A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44</w:t>
            </w:r>
          </w:p>
        </w:tc>
        <w:tc>
          <w:tcPr>
            <w:tcW w:w="1458" w:type="dxa"/>
          </w:tcPr>
          <w:p w14:paraId="21251732" w14:textId="60583874" w:rsidR="005413A4" w:rsidRPr="004815A1" w:rsidRDefault="005413A4" w:rsidP="005413A4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4815A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129</w:t>
            </w:r>
          </w:p>
        </w:tc>
        <w:tc>
          <w:tcPr>
            <w:tcW w:w="1276" w:type="dxa"/>
          </w:tcPr>
          <w:p w14:paraId="26F79FE6" w14:textId="337A9CD3" w:rsidR="005413A4" w:rsidRPr="004815A1" w:rsidRDefault="005413A4" w:rsidP="005413A4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4815A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34</w:t>
            </w:r>
          </w:p>
        </w:tc>
        <w:tc>
          <w:tcPr>
            <w:tcW w:w="1134" w:type="dxa"/>
            <w:vMerge/>
          </w:tcPr>
          <w:p w14:paraId="04BE0004" w14:textId="77777777" w:rsidR="005413A4" w:rsidRPr="004815A1" w:rsidRDefault="005413A4" w:rsidP="005413A4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</w:tr>
      <w:tr w:rsidR="002257B6" w:rsidRPr="004815A1" w14:paraId="4DC5ABFB" w14:textId="77777777" w:rsidTr="006F61E3">
        <w:tc>
          <w:tcPr>
            <w:tcW w:w="1689" w:type="dxa"/>
            <w:vMerge/>
          </w:tcPr>
          <w:p w14:paraId="69AB9EE9" w14:textId="77777777" w:rsidR="002257B6" w:rsidRPr="004815A1" w:rsidRDefault="002257B6" w:rsidP="002257B6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1308" w:type="dxa"/>
            <w:vMerge w:val="restart"/>
          </w:tcPr>
          <w:p w14:paraId="77FC526B" w14:textId="77777777" w:rsidR="002257B6" w:rsidRPr="004815A1" w:rsidRDefault="002257B6" w:rsidP="002257B6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4815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ay</w:t>
            </w:r>
          </w:p>
        </w:tc>
        <w:tc>
          <w:tcPr>
            <w:tcW w:w="1925" w:type="dxa"/>
          </w:tcPr>
          <w:p w14:paraId="25F2C3CA" w14:textId="77777777" w:rsidR="002257B6" w:rsidRPr="004815A1" w:rsidRDefault="002257B6" w:rsidP="002257B6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4815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991" w:type="dxa"/>
          </w:tcPr>
          <w:p w14:paraId="6D4DEC07" w14:textId="540C48BB" w:rsidR="002257B6" w:rsidRPr="004815A1" w:rsidRDefault="002257B6" w:rsidP="002257B6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4815A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63</w:t>
            </w:r>
          </w:p>
        </w:tc>
        <w:tc>
          <w:tcPr>
            <w:tcW w:w="1458" w:type="dxa"/>
          </w:tcPr>
          <w:p w14:paraId="6164CBF7" w14:textId="764F201F" w:rsidR="002257B6" w:rsidRPr="004815A1" w:rsidRDefault="002257B6" w:rsidP="002257B6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4815A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166</w:t>
            </w:r>
          </w:p>
        </w:tc>
        <w:tc>
          <w:tcPr>
            <w:tcW w:w="1276" w:type="dxa"/>
          </w:tcPr>
          <w:p w14:paraId="72F1B3A5" w14:textId="54903E92" w:rsidR="002257B6" w:rsidRPr="004815A1" w:rsidRDefault="002257B6" w:rsidP="002257B6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4815A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38</w:t>
            </w:r>
          </w:p>
        </w:tc>
        <w:tc>
          <w:tcPr>
            <w:tcW w:w="1134" w:type="dxa"/>
            <w:vMerge w:val="restart"/>
          </w:tcPr>
          <w:p w14:paraId="3D85B6E1" w14:textId="6D09E1CD" w:rsidR="002257B6" w:rsidRPr="004815A1" w:rsidRDefault="002257B6" w:rsidP="002257B6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4815A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0.48</w:t>
            </w:r>
          </w:p>
        </w:tc>
      </w:tr>
      <w:tr w:rsidR="002257B6" w:rsidRPr="004815A1" w14:paraId="088BFA36" w14:textId="77777777" w:rsidTr="006F61E3">
        <w:tc>
          <w:tcPr>
            <w:tcW w:w="1689" w:type="dxa"/>
            <w:vMerge/>
          </w:tcPr>
          <w:p w14:paraId="336398A5" w14:textId="77777777" w:rsidR="002257B6" w:rsidRPr="004815A1" w:rsidRDefault="002257B6" w:rsidP="002257B6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1308" w:type="dxa"/>
            <w:vMerge/>
          </w:tcPr>
          <w:p w14:paraId="0EE3D154" w14:textId="77777777" w:rsidR="002257B6" w:rsidRPr="004815A1" w:rsidRDefault="002257B6" w:rsidP="002257B6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1925" w:type="dxa"/>
          </w:tcPr>
          <w:p w14:paraId="54E23FC2" w14:textId="77777777" w:rsidR="002257B6" w:rsidRPr="004815A1" w:rsidRDefault="002257B6" w:rsidP="002257B6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4815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991" w:type="dxa"/>
          </w:tcPr>
          <w:p w14:paraId="06B4D0D1" w14:textId="3CBD43E0" w:rsidR="002257B6" w:rsidRPr="004815A1" w:rsidRDefault="002257B6" w:rsidP="002257B6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4815A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18</w:t>
            </w:r>
          </w:p>
        </w:tc>
        <w:tc>
          <w:tcPr>
            <w:tcW w:w="1458" w:type="dxa"/>
          </w:tcPr>
          <w:p w14:paraId="61BBA582" w14:textId="43E1C43D" w:rsidR="002257B6" w:rsidRPr="004815A1" w:rsidRDefault="002257B6" w:rsidP="002257B6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4815A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41</w:t>
            </w:r>
          </w:p>
        </w:tc>
        <w:tc>
          <w:tcPr>
            <w:tcW w:w="1276" w:type="dxa"/>
          </w:tcPr>
          <w:p w14:paraId="76C96648" w14:textId="47322629" w:rsidR="002257B6" w:rsidRPr="004815A1" w:rsidRDefault="002257B6" w:rsidP="002257B6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4815A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44</w:t>
            </w:r>
          </w:p>
        </w:tc>
        <w:tc>
          <w:tcPr>
            <w:tcW w:w="1134" w:type="dxa"/>
            <w:vMerge/>
          </w:tcPr>
          <w:p w14:paraId="2765D43D" w14:textId="77777777" w:rsidR="002257B6" w:rsidRPr="004815A1" w:rsidRDefault="002257B6" w:rsidP="002257B6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</w:tr>
      <w:tr w:rsidR="00CA20B1" w:rsidRPr="004815A1" w14:paraId="4A4FCEB8" w14:textId="77777777" w:rsidTr="006F61E3">
        <w:tc>
          <w:tcPr>
            <w:tcW w:w="1689" w:type="dxa"/>
            <w:vMerge w:val="restart"/>
          </w:tcPr>
          <w:p w14:paraId="7D0A991E" w14:textId="77777777" w:rsidR="00CA20B1" w:rsidRPr="004815A1" w:rsidRDefault="00CA20B1" w:rsidP="00CA20B1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4815A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Management system</w:t>
            </w:r>
          </w:p>
        </w:tc>
        <w:tc>
          <w:tcPr>
            <w:tcW w:w="3233" w:type="dxa"/>
            <w:gridSpan w:val="2"/>
          </w:tcPr>
          <w:p w14:paraId="1AA11A3F" w14:textId="77777777" w:rsidR="00CA20B1" w:rsidRPr="004815A1" w:rsidRDefault="00CA20B1" w:rsidP="00CA20B1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4815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tensive</w:t>
            </w:r>
          </w:p>
        </w:tc>
        <w:tc>
          <w:tcPr>
            <w:tcW w:w="991" w:type="dxa"/>
          </w:tcPr>
          <w:p w14:paraId="3178B097" w14:textId="0195562F" w:rsidR="00CA20B1" w:rsidRPr="004815A1" w:rsidRDefault="00CA20B1" w:rsidP="00CA20B1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4815A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65</w:t>
            </w:r>
          </w:p>
        </w:tc>
        <w:tc>
          <w:tcPr>
            <w:tcW w:w="1458" w:type="dxa"/>
          </w:tcPr>
          <w:p w14:paraId="7E1B5231" w14:textId="64169809" w:rsidR="00CA20B1" w:rsidRPr="004815A1" w:rsidRDefault="00CA20B1" w:rsidP="00CA20B1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4815A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17</w:t>
            </w:r>
            <w:r w:rsidR="00536146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3</w:t>
            </w:r>
          </w:p>
        </w:tc>
        <w:tc>
          <w:tcPr>
            <w:tcW w:w="1276" w:type="dxa"/>
          </w:tcPr>
          <w:p w14:paraId="792D0A9F" w14:textId="0A06AA77" w:rsidR="00CA20B1" w:rsidRPr="004815A1" w:rsidRDefault="00CA20B1" w:rsidP="00CA20B1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4815A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38</w:t>
            </w:r>
          </w:p>
        </w:tc>
        <w:tc>
          <w:tcPr>
            <w:tcW w:w="1134" w:type="dxa"/>
            <w:vMerge w:val="restart"/>
          </w:tcPr>
          <w:p w14:paraId="4FFD7A76" w14:textId="3B52CE35" w:rsidR="00CA20B1" w:rsidRPr="004815A1" w:rsidRDefault="00CA20B1" w:rsidP="00CA20B1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4815A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0.4</w:t>
            </w:r>
            <w:r w:rsidR="00536146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6</w:t>
            </w:r>
          </w:p>
        </w:tc>
      </w:tr>
      <w:tr w:rsidR="00CA20B1" w:rsidRPr="004815A1" w14:paraId="0E9C0D22" w14:textId="77777777" w:rsidTr="006F61E3">
        <w:tc>
          <w:tcPr>
            <w:tcW w:w="1689" w:type="dxa"/>
            <w:vMerge/>
          </w:tcPr>
          <w:p w14:paraId="72BA381D" w14:textId="77777777" w:rsidR="00CA20B1" w:rsidRPr="004815A1" w:rsidRDefault="00CA20B1" w:rsidP="00CA20B1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3233" w:type="dxa"/>
            <w:gridSpan w:val="2"/>
          </w:tcPr>
          <w:p w14:paraId="6D07B77B" w14:textId="77777777" w:rsidR="00CA20B1" w:rsidRPr="004815A1" w:rsidRDefault="00CA20B1" w:rsidP="00CA20B1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4815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mi-intensive</w:t>
            </w:r>
          </w:p>
        </w:tc>
        <w:tc>
          <w:tcPr>
            <w:tcW w:w="991" w:type="dxa"/>
          </w:tcPr>
          <w:p w14:paraId="5C16C8C4" w14:textId="3CC656C5" w:rsidR="00CA20B1" w:rsidRPr="004815A1" w:rsidRDefault="00CA20B1" w:rsidP="00CA20B1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4815A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7</w:t>
            </w:r>
          </w:p>
        </w:tc>
        <w:tc>
          <w:tcPr>
            <w:tcW w:w="1458" w:type="dxa"/>
          </w:tcPr>
          <w:p w14:paraId="7120F45F" w14:textId="1FFB9E9B" w:rsidR="00CA20B1" w:rsidRPr="004815A1" w:rsidRDefault="00CA20B1" w:rsidP="00CA20B1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4815A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18</w:t>
            </w:r>
          </w:p>
        </w:tc>
        <w:tc>
          <w:tcPr>
            <w:tcW w:w="1276" w:type="dxa"/>
          </w:tcPr>
          <w:p w14:paraId="184BD34E" w14:textId="13006E63" w:rsidR="00CA20B1" w:rsidRPr="004815A1" w:rsidRDefault="00CA20B1" w:rsidP="00CA20B1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4815A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39</w:t>
            </w:r>
          </w:p>
        </w:tc>
        <w:tc>
          <w:tcPr>
            <w:tcW w:w="1134" w:type="dxa"/>
            <w:vMerge/>
          </w:tcPr>
          <w:p w14:paraId="2FF6154E" w14:textId="77777777" w:rsidR="00CA20B1" w:rsidRPr="004815A1" w:rsidRDefault="00CA20B1" w:rsidP="00CA20B1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</w:tr>
      <w:tr w:rsidR="00CA20B1" w:rsidRPr="004815A1" w14:paraId="79510D35" w14:textId="77777777" w:rsidTr="006F61E3">
        <w:tc>
          <w:tcPr>
            <w:tcW w:w="1689" w:type="dxa"/>
            <w:vMerge/>
          </w:tcPr>
          <w:p w14:paraId="13B082E2" w14:textId="77777777" w:rsidR="00CA20B1" w:rsidRPr="004815A1" w:rsidRDefault="00CA20B1" w:rsidP="00CA20B1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3233" w:type="dxa"/>
            <w:gridSpan w:val="2"/>
          </w:tcPr>
          <w:p w14:paraId="7599CE0C" w14:textId="77777777" w:rsidR="00CA20B1" w:rsidRPr="004815A1" w:rsidRDefault="00CA20B1" w:rsidP="00CA20B1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4815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nsive</w:t>
            </w:r>
          </w:p>
        </w:tc>
        <w:tc>
          <w:tcPr>
            <w:tcW w:w="991" w:type="dxa"/>
          </w:tcPr>
          <w:p w14:paraId="28829A2C" w14:textId="129789C9" w:rsidR="00CA20B1" w:rsidRPr="004815A1" w:rsidRDefault="00CA20B1" w:rsidP="00CA20B1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4815A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9</w:t>
            </w:r>
          </w:p>
        </w:tc>
        <w:tc>
          <w:tcPr>
            <w:tcW w:w="1458" w:type="dxa"/>
          </w:tcPr>
          <w:p w14:paraId="35614E8B" w14:textId="5A8D91E0" w:rsidR="00CA20B1" w:rsidRPr="004815A1" w:rsidRDefault="00CA20B1" w:rsidP="00CA20B1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4815A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17</w:t>
            </w:r>
          </w:p>
        </w:tc>
        <w:tc>
          <w:tcPr>
            <w:tcW w:w="1276" w:type="dxa"/>
          </w:tcPr>
          <w:p w14:paraId="710F0C0D" w14:textId="04221E83" w:rsidR="00CA20B1" w:rsidRPr="004815A1" w:rsidRDefault="00CA20B1" w:rsidP="00CA20B1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4815A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53</w:t>
            </w:r>
          </w:p>
        </w:tc>
        <w:tc>
          <w:tcPr>
            <w:tcW w:w="1134" w:type="dxa"/>
            <w:vMerge/>
          </w:tcPr>
          <w:p w14:paraId="694E3B97" w14:textId="77777777" w:rsidR="00CA20B1" w:rsidRPr="004815A1" w:rsidRDefault="00CA20B1" w:rsidP="00CA20B1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</w:tr>
      <w:tr w:rsidR="007021A1" w:rsidRPr="004815A1" w14:paraId="09FDDE74" w14:textId="77777777" w:rsidTr="006F61E3">
        <w:tc>
          <w:tcPr>
            <w:tcW w:w="1689" w:type="dxa"/>
            <w:vMerge w:val="restart"/>
          </w:tcPr>
          <w:p w14:paraId="3574A609" w14:textId="77777777" w:rsidR="007021A1" w:rsidRPr="004815A1" w:rsidRDefault="007021A1" w:rsidP="00CA20B1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4815A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Breed</w:t>
            </w:r>
          </w:p>
        </w:tc>
        <w:tc>
          <w:tcPr>
            <w:tcW w:w="3233" w:type="dxa"/>
            <w:gridSpan w:val="2"/>
          </w:tcPr>
          <w:p w14:paraId="571283CE" w14:textId="77777777" w:rsidR="007021A1" w:rsidRPr="004815A1" w:rsidRDefault="007021A1" w:rsidP="00CA20B1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4815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cal</w:t>
            </w:r>
          </w:p>
        </w:tc>
        <w:tc>
          <w:tcPr>
            <w:tcW w:w="991" w:type="dxa"/>
          </w:tcPr>
          <w:p w14:paraId="7C575C2F" w14:textId="23867578" w:rsidR="007021A1" w:rsidRPr="004815A1" w:rsidRDefault="007021A1" w:rsidP="00CA20B1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4815A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68</w:t>
            </w:r>
          </w:p>
        </w:tc>
        <w:tc>
          <w:tcPr>
            <w:tcW w:w="1458" w:type="dxa"/>
          </w:tcPr>
          <w:p w14:paraId="3E787BEC" w14:textId="6DD478D5" w:rsidR="007021A1" w:rsidRPr="004815A1" w:rsidRDefault="007021A1" w:rsidP="00CA20B1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4815A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18</w:t>
            </w:r>
            <w:r w:rsidR="00DC3D7E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4</w:t>
            </w:r>
          </w:p>
        </w:tc>
        <w:tc>
          <w:tcPr>
            <w:tcW w:w="1276" w:type="dxa"/>
          </w:tcPr>
          <w:p w14:paraId="2F36E886" w14:textId="79A2F75E" w:rsidR="007021A1" w:rsidRPr="004815A1" w:rsidRDefault="007021A1" w:rsidP="00CA20B1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4815A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37</w:t>
            </w:r>
          </w:p>
        </w:tc>
        <w:tc>
          <w:tcPr>
            <w:tcW w:w="1134" w:type="dxa"/>
            <w:vMerge w:val="restart"/>
          </w:tcPr>
          <w:p w14:paraId="688323B6" w14:textId="4678B499" w:rsidR="007021A1" w:rsidRPr="004815A1" w:rsidRDefault="007021A1" w:rsidP="00CA20B1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4815A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0.1</w:t>
            </w:r>
            <w:r w:rsidR="00DC3D7E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0</w:t>
            </w:r>
          </w:p>
        </w:tc>
      </w:tr>
      <w:tr w:rsidR="007021A1" w:rsidRPr="004815A1" w14:paraId="1158CE30" w14:textId="77777777" w:rsidTr="006F61E3">
        <w:tc>
          <w:tcPr>
            <w:tcW w:w="1689" w:type="dxa"/>
            <w:vMerge/>
          </w:tcPr>
          <w:p w14:paraId="6B4BB9BE" w14:textId="77777777" w:rsidR="007021A1" w:rsidRPr="004815A1" w:rsidRDefault="007021A1" w:rsidP="00CA20B1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3233" w:type="dxa"/>
            <w:gridSpan w:val="2"/>
          </w:tcPr>
          <w:p w14:paraId="5321914D" w14:textId="77777777" w:rsidR="007021A1" w:rsidRPr="004815A1" w:rsidRDefault="007021A1" w:rsidP="00CA20B1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4815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ross</w:t>
            </w:r>
          </w:p>
        </w:tc>
        <w:tc>
          <w:tcPr>
            <w:tcW w:w="991" w:type="dxa"/>
          </w:tcPr>
          <w:p w14:paraId="49D02ABD" w14:textId="7BF8D2B2" w:rsidR="007021A1" w:rsidRPr="004815A1" w:rsidRDefault="007021A1" w:rsidP="00CA20B1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4815A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13</w:t>
            </w:r>
          </w:p>
        </w:tc>
        <w:tc>
          <w:tcPr>
            <w:tcW w:w="1458" w:type="dxa"/>
          </w:tcPr>
          <w:p w14:paraId="5204607D" w14:textId="13B7F91E" w:rsidR="007021A1" w:rsidRPr="004815A1" w:rsidRDefault="007021A1" w:rsidP="00CA20B1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4815A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24</w:t>
            </w:r>
          </w:p>
        </w:tc>
        <w:tc>
          <w:tcPr>
            <w:tcW w:w="1276" w:type="dxa"/>
          </w:tcPr>
          <w:p w14:paraId="0CF66E5C" w14:textId="13DCB085" w:rsidR="007021A1" w:rsidRPr="004815A1" w:rsidRDefault="007021A1" w:rsidP="00CA20B1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4815A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54</w:t>
            </w:r>
          </w:p>
        </w:tc>
        <w:tc>
          <w:tcPr>
            <w:tcW w:w="1134" w:type="dxa"/>
            <w:vMerge/>
          </w:tcPr>
          <w:p w14:paraId="64F475D1" w14:textId="77777777" w:rsidR="007021A1" w:rsidRPr="004815A1" w:rsidRDefault="007021A1" w:rsidP="00CA20B1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</w:tr>
      <w:tr w:rsidR="00D219EF" w:rsidRPr="004815A1" w14:paraId="0046BDB5" w14:textId="77777777" w:rsidTr="006F61E3">
        <w:tc>
          <w:tcPr>
            <w:tcW w:w="1689" w:type="dxa"/>
          </w:tcPr>
          <w:p w14:paraId="0943EC83" w14:textId="364C4B6D" w:rsidR="00D219EF" w:rsidRPr="006F61E3" w:rsidRDefault="00D219EF" w:rsidP="00CA20B1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/>
              </w:rPr>
            </w:pPr>
            <w:r w:rsidRPr="006F61E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/>
              </w:rPr>
              <w:t xml:space="preserve">Total </w:t>
            </w:r>
          </w:p>
        </w:tc>
        <w:tc>
          <w:tcPr>
            <w:tcW w:w="3233" w:type="dxa"/>
            <w:gridSpan w:val="2"/>
          </w:tcPr>
          <w:p w14:paraId="0DD5145E" w14:textId="77777777" w:rsidR="00D219EF" w:rsidRPr="006F61E3" w:rsidRDefault="00D219EF" w:rsidP="00CA20B1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91" w:type="dxa"/>
          </w:tcPr>
          <w:p w14:paraId="427B0528" w14:textId="7D04EE8C" w:rsidR="00D219EF" w:rsidRPr="006F61E3" w:rsidRDefault="00D219EF" w:rsidP="00CA20B1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/>
              </w:rPr>
            </w:pPr>
            <w:r w:rsidRPr="006F61E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/>
              </w:rPr>
              <w:t>81</w:t>
            </w:r>
          </w:p>
        </w:tc>
        <w:tc>
          <w:tcPr>
            <w:tcW w:w="1458" w:type="dxa"/>
          </w:tcPr>
          <w:p w14:paraId="0481B36A" w14:textId="38ABDA17" w:rsidR="00D219EF" w:rsidRPr="006F61E3" w:rsidRDefault="00D219EF" w:rsidP="00CA20B1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/>
              </w:rPr>
            </w:pPr>
            <w:r w:rsidRPr="006F61E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/>
              </w:rPr>
              <w:t>208</w:t>
            </w:r>
          </w:p>
        </w:tc>
        <w:tc>
          <w:tcPr>
            <w:tcW w:w="1276" w:type="dxa"/>
          </w:tcPr>
          <w:p w14:paraId="7ECCA1DA" w14:textId="611F4AB6" w:rsidR="00D219EF" w:rsidRPr="006F61E3" w:rsidRDefault="00D219EF" w:rsidP="00CA20B1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/>
              </w:rPr>
            </w:pPr>
            <w:r w:rsidRPr="006F61E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/>
              </w:rPr>
              <w:t>39</w:t>
            </w:r>
          </w:p>
        </w:tc>
        <w:tc>
          <w:tcPr>
            <w:tcW w:w="1134" w:type="dxa"/>
          </w:tcPr>
          <w:p w14:paraId="0B6A18D1" w14:textId="77777777" w:rsidR="00D219EF" w:rsidRPr="004815A1" w:rsidRDefault="00D219EF" w:rsidP="00CA20B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</w:tr>
      <w:bookmarkEnd w:id="2"/>
    </w:tbl>
    <w:p w14:paraId="295CE747" w14:textId="77777777" w:rsidR="00AF62B1" w:rsidRDefault="00AF62B1" w:rsidP="00F61978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AU"/>
        </w:rPr>
      </w:pPr>
    </w:p>
    <w:tbl>
      <w:tblPr>
        <w:tblW w:w="94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949"/>
        <w:gridCol w:w="3544"/>
      </w:tblGrid>
      <w:tr w:rsidR="00291C30" w:rsidRPr="000C7F36" w14:paraId="7EA6AAD9" w14:textId="77777777" w:rsidTr="00924565">
        <w:tc>
          <w:tcPr>
            <w:tcW w:w="5949" w:type="dxa"/>
            <w:tcBorders>
              <w:top w:val="nil"/>
              <w:left w:val="nil"/>
              <w:bottom w:val="nil"/>
              <w:right w:val="nil"/>
            </w:tcBorders>
          </w:tcPr>
          <w:p w14:paraId="5055C82E" w14:textId="77777777" w:rsidR="00291C30" w:rsidRPr="006F4449" w:rsidRDefault="00291C30" w:rsidP="00760C61">
            <w:pPr>
              <w:spacing w:after="0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AU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05ED60C9" w14:textId="77777777" w:rsidR="00291C30" w:rsidRPr="006F4449" w:rsidRDefault="00291C30" w:rsidP="00445E2E">
            <w:pPr>
              <w:spacing w:after="0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AU"/>
              </w:rPr>
            </w:pPr>
          </w:p>
        </w:tc>
      </w:tr>
    </w:tbl>
    <w:p w14:paraId="33D8FD66" w14:textId="77777777" w:rsidR="00B866F0" w:rsidRDefault="00B866F0" w:rsidP="00246FFD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AU"/>
        </w:rPr>
      </w:pPr>
    </w:p>
    <w:p w14:paraId="4B115395" w14:textId="77777777" w:rsidR="00B866F0" w:rsidRDefault="00B866F0">
      <w:pPr>
        <w:rPr>
          <w:rFonts w:ascii="Times New Roman" w:hAnsi="Times New Roman" w:cs="Times New Roman"/>
          <w:sz w:val="24"/>
          <w:szCs w:val="24"/>
          <w:lang w:val="en-AU"/>
        </w:rPr>
      </w:pPr>
      <w:r>
        <w:rPr>
          <w:rFonts w:ascii="Times New Roman" w:hAnsi="Times New Roman" w:cs="Times New Roman"/>
          <w:sz w:val="24"/>
          <w:szCs w:val="24"/>
          <w:lang w:val="en-AU"/>
        </w:rPr>
        <w:br w:type="page"/>
      </w:r>
    </w:p>
    <w:p w14:paraId="7939D2DF" w14:textId="07683470" w:rsidR="00246FFD" w:rsidRDefault="00910A5A" w:rsidP="00246FFD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AU"/>
        </w:rPr>
      </w:pPr>
      <w:r>
        <w:rPr>
          <w:rFonts w:ascii="Times New Roman" w:hAnsi="Times New Roman" w:cs="Times New Roman"/>
          <w:sz w:val="24"/>
          <w:szCs w:val="24"/>
          <w:lang w:val="en-AU"/>
        </w:rPr>
        <w:lastRenderedPageBreak/>
        <w:t xml:space="preserve">S. </w:t>
      </w:r>
      <w:r w:rsidR="00246FFD" w:rsidRPr="00246FFD">
        <w:rPr>
          <w:rFonts w:ascii="Times New Roman" w:hAnsi="Times New Roman" w:cs="Times New Roman"/>
          <w:sz w:val="24"/>
          <w:szCs w:val="24"/>
          <w:lang w:val="en-AU"/>
        </w:rPr>
        <w:t xml:space="preserve">Table </w:t>
      </w:r>
      <w:r w:rsidR="00FE457B">
        <w:rPr>
          <w:rFonts w:ascii="Times New Roman" w:hAnsi="Times New Roman" w:cs="Times New Roman"/>
          <w:sz w:val="24"/>
          <w:szCs w:val="24"/>
          <w:lang w:val="en-AU"/>
        </w:rPr>
        <w:t>3</w:t>
      </w:r>
      <w:r w:rsidR="00246FFD" w:rsidRPr="00246FFD">
        <w:rPr>
          <w:rFonts w:ascii="Times New Roman" w:hAnsi="Times New Roman" w:cs="Times New Roman"/>
          <w:i/>
          <w:iCs/>
          <w:sz w:val="24"/>
          <w:szCs w:val="24"/>
          <w:lang w:val="en-AU"/>
        </w:rPr>
        <w:t xml:space="preserve">. </w:t>
      </w:r>
      <w:r w:rsidR="00BD5F6A" w:rsidRPr="00BD5F6A">
        <w:rPr>
          <w:rFonts w:ascii="Times New Roman" w:hAnsi="Times New Roman" w:cs="Times New Roman"/>
          <w:sz w:val="24"/>
          <w:szCs w:val="24"/>
          <w:lang w:val="en-AU"/>
        </w:rPr>
        <w:t>Chi-squared and Fisher’s exact test results on</w:t>
      </w:r>
      <w:r w:rsidR="00246FFD" w:rsidRPr="00246FFD">
        <w:rPr>
          <w:rFonts w:ascii="Times New Roman" w:hAnsi="Times New Roman" w:cs="Times New Roman"/>
          <w:i/>
          <w:iCs/>
          <w:sz w:val="24"/>
          <w:szCs w:val="24"/>
          <w:lang w:val="en-AU"/>
        </w:rPr>
        <w:t xml:space="preserve"> Cryptosporidium</w:t>
      </w:r>
      <w:r w:rsidR="00246FFD" w:rsidRPr="00246FFD">
        <w:rPr>
          <w:rFonts w:ascii="Times New Roman" w:hAnsi="Times New Roman" w:cs="Times New Roman"/>
          <w:sz w:val="24"/>
          <w:szCs w:val="24"/>
          <w:lang w:val="en-AU"/>
        </w:rPr>
        <w:t xml:space="preserve"> infection in lambs and various risk factors</w:t>
      </w:r>
    </w:p>
    <w:p w14:paraId="4D478752" w14:textId="4C1F29C2" w:rsidR="007071A2" w:rsidRDefault="007071A2" w:rsidP="00246FFD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AU"/>
        </w:rPr>
      </w:pPr>
    </w:p>
    <w:tbl>
      <w:tblPr>
        <w:tblStyle w:val="TableGrid"/>
        <w:tblW w:w="978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72"/>
        <w:gridCol w:w="1261"/>
        <w:gridCol w:w="1776"/>
        <w:gridCol w:w="988"/>
        <w:gridCol w:w="1552"/>
        <w:gridCol w:w="1161"/>
        <w:gridCol w:w="1271"/>
      </w:tblGrid>
      <w:tr w:rsidR="007071A2" w:rsidRPr="004815A1" w14:paraId="7E8366D9" w14:textId="77777777" w:rsidTr="009E6568">
        <w:tc>
          <w:tcPr>
            <w:tcW w:w="1777" w:type="dxa"/>
          </w:tcPr>
          <w:p w14:paraId="78117081" w14:textId="77777777" w:rsidR="007071A2" w:rsidRPr="006F61E3" w:rsidRDefault="007071A2" w:rsidP="007071A2">
            <w:pPr>
              <w:spacing w:line="259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/>
              </w:rPr>
            </w:pPr>
            <w:bookmarkStart w:id="3" w:name="_Hlk83128619"/>
            <w:r w:rsidRPr="006F61E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/>
              </w:rPr>
              <w:t>Variables</w:t>
            </w:r>
          </w:p>
        </w:tc>
        <w:tc>
          <w:tcPr>
            <w:tcW w:w="3048" w:type="dxa"/>
            <w:gridSpan w:val="2"/>
          </w:tcPr>
          <w:p w14:paraId="50160CEF" w14:textId="77777777" w:rsidR="007071A2" w:rsidRPr="006F61E3" w:rsidRDefault="007071A2" w:rsidP="007071A2">
            <w:pPr>
              <w:spacing w:line="259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/>
              </w:rPr>
            </w:pPr>
            <w:r w:rsidRPr="006F61E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Category </w:t>
            </w:r>
          </w:p>
        </w:tc>
        <w:tc>
          <w:tcPr>
            <w:tcW w:w="988" w:type="dxa"/>
          </w:tcPr>
          <w:p w14:paraId="78FB0144" w14:textId="77777777" w:rsidR="007071A2" w:rsidRPr="006F61E3" w:rsidRDefault="007071A2" w:rsidP="007071A2">
            <w:pPr>
              <w:spacing w:line="259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/>
              </w:rPr>
            </w:pPr>
            <w:r w:rsidRPr="006F61E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/>
              </w:rPr>
              <w:t>Positives</w:t>
            </w:r>
          </w:p>
        </w:tc>
        <w:tc>
          <w:tcPr>
            <w:tcW w:w="1558" w:type="dxa"/>
          </w:tcPr>
          <w:p w14:paraId="506C82BE" w14:textId="315540A7" w:rsidR="007071A2" w:rsidRPr="006F61E3" w:rsidRDefault="007071A2" w:rsidP="007071A2">
            <w:pPr>
              <w:spacing w:line="259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/>
              </w:rPr>
            </w:pPr>
            <w:r w:rsidRPr="006F61E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/>
              </w:rPr>
              <w:t xml:space="preserve">Total </w:t>
            </w:r>
            <w:r w:rsidR="009E656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/>
              </w:rPr>
              <w:t>samples</w:t>
            </w:r>
          </w:p>
        </w:tc>
        <w:tc>
          <w:tcPr>
            <w:tcW w:w="1134" w:type="dxa"/>
          </w:tcPr>
          <w:p w14:paraId="6DE0825F" w14:textId="5FBA076C" w:rsidR="007071A2" w:rsidRPr="006F61E3" w:rsidRDefault="00CA2A6B" w:rsidP="007071A2">
            <w:pPr>
              <w:spacing w:line="259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/>
              </w:rPr>
            </w:pPr>
            <w:r w:rsidRPr="006F61E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/>
              </w:rPr>
              <w:t>Proportion</w:t>
            </w:r>
            <w:r w:rsidR="007071A2" w:rsidRPr="006F61E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/>
              </w:rPr>
              <w:t xml:space="preserve"> (%)</w:t>
            </w:r>
          </w:p>
        </w:tc>
        <w:tc>
          <w:tcPr>
            <w:tcW w:w="1276" w:type="dxa"/>
          </w:tcPr>
          <w:p w14:paraId="58F65E10" w14:textId="77777777" w:rsidR="007071A2" w:rsidRPr="006F61E3" w:rsidRDefault="007071A2" w:rsidP="007071A2">
            <w:pPr>
              <w:spacing w:line="259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/>
              </w:rPr>
            </w:pPr>
            <w:r w:rsidRPr="006F61E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/>
              </w:rPr>
              <w:t>P-value</w:t>
            </w:r>
          </w:p>
        </w:tc>
      </w:tr>
      <w:tr w:rsidR="0074518D" w:rsidRPr="004815A1" w14:paraId="1B5D61B1" w14:textId="77777777" w:rsidTr="009E6568">
        <w:tc>
          <w:tcPr>
            <w:tcW w:w="1777" w:type="dxa"/>
            <w:vMerge w:val="restart"/>
          </w:tcPr>
          <w:p w14:paraId="120D8746" w14:textId="77777777" w:rsidR="0074518D" w:rsidRPr="004815A1" w:rsidRDefault="0074518D" w:rsidP="0074518D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4815A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Sex</w:t>
            </w:r>
          </w:p>
        </w:tc>
        <w:tc>
          <w:tcPr>
            <w:tcW w:w="3048" w:type="dxa"/>
            <w:gridSpan w:val="2"/>
          </w:tcPr>
          <w:p w14:paraId="2C0B4666" w14:textId="77777777" w:rsidR="0074518D" w:rsidRPr="004815A1" w:rsidRDefault="0074518D" w:rsidP="0074518D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4815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988" w:type="dxa"/>
          </w:tcPr>
          <w:p w14:paraId="479872D9" w14:textId="7C0FC594" w:rsidR="0074518D" w:rsidRPr="004815A1" w:rsidRDefault="0074518D" w:rsidP="0074518D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4815A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10</w:t>
            </w:r>
          </w:p>
        </w:tc>
        <w:tc>
          <w:tcPr>
            <w:tcW w:w="1558" w:type="dxa"/>
          </w:tcPr>
          <w:p w14:paraId="3E7AC6B9" w14:textId="041BC6D7" w:rsidR="0074518D" w:rsidRPr="004815A1" w:rsidRDefault="0074518D" w:rsidP="0074518D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4815A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119</w:t>
            </w:r>
          </w:p>
        </w:tc>
        <w:tc>
          <w:tcPr>
            <w:tcW w:w="1134" w:type="dxa"/>
          </w:tcPr>
          <w:p w14:paraId="07268386" w14:textId="38A7D430" w:rsidR="0074518D" w:rsidRPr="004815A1" w:rsidRDefault="0074518D" w:rsidP="0074518D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4815A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8</w:t>
            </w:r>
          </w:p>
        </w:tc>
        <w:tc>
          <w:tcPr>
            <w:tcW w:w="1276" w:type="dxa"/>
            <w:vMerge w:val="restart"/>
          </w:tcPr>
          <w:p w14:paraId="6B9056C3" w14:textId="3DB711FE" w:rsidR="0074518D" w:rsidRPr="004815A1" w:rsidRDefault="0074518D" w:rsidP="0074518D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4815A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0.64</w:t>
            </w:r>
          </w:p>
        </w:tc>
      </w:tr>
      <w:tr w:rsidR="0074518D" w:rsidRPr="004815A1" w14:paraId="1E8D53AF" w14:textId="77777777" w:rsidTr="009E6568">
        <w:tc>
          <w:tcPr>
            <w:tcW w:w="1777" w:type="dxa"/>
            <w:vMerge/>
          </w:tcPr>
          <w:p w14:paraId="687977AC" w14:textId="77777777" w:rsidR="0074518D" w:rsidRPr="004815A1" w:rsidRDefault="0074518D" w:rsidP="0074518D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3048" w:type="dxa"/>
            <w:gridSpan w:val="2"/>
          </w:tcPr>
          <w:p w14:paraId="16F1006A" w14:textId="77777777" w:rsidR="0074518D" w:rsidRPr="004815A1" w:rsidRDefault="0074518D" w:rsidP="0074518D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4815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</w:t>
            </w:r>
          </w:p>
        </w:tc>
        <w:tc>
          <w:tcPr>
            <w:tcW w:w="988" w:type="dxa"/>
          </w:tcPr>
          <w:p w14:paraId="36A9B0CF" w14:textId="1984041D" w:rsidR="0074518D" w:rsidRPr="004815A1" w:rsidRDefault="0074518D" w:rsidP="0074518D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4815A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15</w:t>
            </w:r>
          </w:p>
        </w:tc>
        <w:tc>
          <w:tcPr>
            <w:tcW w:w="1558" w:type="dxa"/>
          </w:tcPr>
          <w:p w14:paraId="26F0C7EC" w14:textId="789E9BBB" w:rsidR="0074518D" w:rsidRPr="004815A1" w:rsidRDefault="0074518D" w:rsidP="0074518D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4815A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149</w:t>
            </w:r>
          </w:p>
        </w:tc>
        <w:tc>
          <w:tcPr>
            <w:tcW w:w="1134" w:type="dxa"/>
          </w:tcPr>
          <w:p w14:paraId="7E327096" w14:textId="77C954E8" w:rsidR="0074518D" w:rsidRPr="004815A1" w:rsidRDefault="0074518D" w:rsidP="0074518D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4815A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10</w:t>
            </w:r>
          </w:p>
        </w:tc>
        <w:tc>
          <w:tcPr>
            <w:tcW w:w="1276" w:type="dxa"/>
            <w:vMerge/>
          </w:tcPr>
          <w:p w14:paraId="7016321C" w14:textId="77777777" w:rsidR="0074518D" w:rsidRPr="004815A1" w:rsidRDefault="0074518D" w:rsidP="0074518D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</w:tr>
      <w:tr w:rsidR="00CE122D" w:rsidRPr="004815A1" w14:paraId="0304C65C" w14:textId="77777777" w:rsidTr="009E6568">
        <w:tc>
          <w:tcPr>
            <w:tcW w:w="1777" w:type="dxa"/>
            <w:vMerge w:val="restart"/>
          </w:tcPr>
          <w:p w14:paraId="2ED02FA0" w14:textId="77777777" w:rsidR="00CE122D" w:rsidRPr="004815A1" w:rsidRDefault="00CE122D" w:rsidP="00CE122D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4815A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Location</w:t>
            </w:r>
          </w:p>
        </w:tc>
        <w:tc>
          <w:tcPr>
            <w:tcW w:w="3048" w:type="dxa"/>
            <w:gridSpan w:val="2"/>
          </w:tcPr>
          <w:p w14:paraId="03BFD8CE" w14:textId="77777777" w:rsidR="00CE122D" w:rsidRPr="004815A1" w:rsidRDefault="00CE122D" w:rsidP="00CE122D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proofErr w:type="spellStart"/>
            <w:r w:rsidRPr="004815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derta</w:t>
            </w:r>
            <w:proofErr w:type="spellEnd"/>
          </w:p>
        </w:tc>
        <w:tc>
          <w:tcPr>
            <w:tcW w:w="988" w:type="dxa"/>
          </w:tcPr>
          <w:p w14:paraId="71ED1BD8" w14:textId="0CAE08E3" w:rsidR="00CE122D" w:rsidRPr="004815A1" w:rsidRDefault="00CE122D" w:rsidP="00CE122D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4815A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12</w:t>
            </w:r>
          </w:p>
        </w:tc>
        <w:tc>
          <w:tcPr>
            <w:tcW w:w="1558" w:type="dxa"/>
          </w:tcPr>
          <w:p w14:paraId="30521279" w14:textId="0B979468" w:rsidR="00CE122D" w:rsidRPr="004815A1" w:rsidRDefault="00CE122D" w:rsidP="00CE122D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4815A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73</w:t>
            </w:r>
          </w:p>
        </w:tc>
        <w:tc>
          <w:tcPr>
            <w:tcW w:w="1134" w:type="dxa"/>
          </w:tcPr>
          <w:p w14:paraId="579B801A" w14:textId="51250623" w:rsidR="00CE122D" w:rsidRPr="004815A1" w:rsidRDefault="00CE122D" w:rsidP="00CE122D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4815A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16</w:t>
            </w:r>
          </w:p>
        </w:tc>
        <w:tc>
          <w:tcPr>
            <w:tcW w:w="1276" w:type="dxa"/>
            <w:vMerge w:val="restart"/>
          </w:tcPr>
          <w:p w14:paraId="038E3E9D" w14:textId="333A1371" w:rsidR="00CE122D" w:rsidRPr="004815A1" w:rsidRDefault="00CE122D" w:rsidP="00CE122D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DC3D7E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0.03</w:t>
            </w:r>
          </w:p>
        </w:tc>
      </w:tr>
      <w:tr w:rsidR="00CE122D" w:rsidRPr="004815A1" w14:paraId="75410E98" w14:textId="77777777" w:rsidTr="009E6568">
        <w:tc>
          <w:tcPr>
            <w:tcW w:w="1777" w:type="dxa"/>
            <w:vMerge/>
          </w:tcPr>
          <w:p w14:paraId="693A692C" w14:textId="77777777" w:rsidR="00CE122D" w:rsidRPr="004815A1" w:rsidRDefault="00CE122D" w:rsidP="00CE122D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3048" w:type="dxa"/>
            <w:gridSpan w:val="2"/>
          </w:tcPr>
          <w:p w14:paraId="00E1AE35" w14:textId="77777777" w:rsidR="00CE122D" w:rsidRPr="004815A1" w:rsidRDefault="00CE122D" w:rsidP="00CE122D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proofErr w:type="spellStart"/>
            <w:r w:rsidRPr="004815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ilte</w:t>
            </w:r>
            <w:proofErr w:type="spellEnd"/>
            <w:r w:rsidRPr="004815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4815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wulaelo</w:t>
            </w:r>
            <w:proofErr w:type="spellEnd"/>
          </w:p>
        </w:tc>
        <w:tc>
          <w:tcPr>
            <w:tcW w:w="988" w:type="dxa"/>
          </w:tcPr>
          <w:p w14:paraId="6CE4DCFA" w14:textId="14695AF0" w:rsidR="00CE122D" w:rsidRPr="004815A1" w:rsidRDefault="00CE122D" w:rsidP="00CE122D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4815A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3</w:t>
            </w:r>
          </w:p>
        </w:tc>
        <w:tc>
          <w:tcPr>
            <w:tcW w:w="1558" w:type="dxa"/>
          </w:tcPr>
          <w:p w14:paraId="22FE45BB" w14:textId="28D26415" w:rsidR="00CE122D" w:rsidRPr="004815A1" w:rsidRDefault="00CE122D" w:rsidP="00CE122D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4815A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63</w:t>
            </w:r>
          </w:p>
        </w:tc>
        <w:tc>
          <w:tcPr>
            <w:tcW w:w="1134" w:type="dxa"/>
          </w:tcPr>
          <w:p w14:paraId="0FC5CCF6" w14:textId="2A564AA1" w:rsidR="00CE122D" w:rsidRPr="004815A1" w:rsidRDefault="00CE122D" w:rsidP="00CE122D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4815A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5</w:t>
            </w:r>
          </w:p>
        </w:tc>
        <w:tc>
          <w:tcPr>
            <w:tcW w:w="1276" w:type="dxa"/>
            <w:vMerge/>
          </w:tcPr>
          <w:p w14:paraId="3254AB6C" w14:textId="77777777" w:rsidR="00CE122D" w:rsidRPr="004815A1" w:rsidRDefault="00CE122D" w:rsidP="00CE122D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</w:tr>
      <w:tr w:rsidR="00CE122D" w:rsidRPr="004815A1" w14:paraId="08212FED" w14:textId="77777777" w:rsidTr="009E6568">
        <w:tc>
          <w:tcPr>
            <w:tcW w:w="1777" w:type="dxa"/>
            <w:vMerge/>
          </w:tcPr>
          <w:p w14:paraId="5BD9DE8B" w14:textId="77777777" w:rsidR="00CE122D" w:rsidRPr="004815A1" w:rsidRDefault="00CE122D" w:rsidP="00CE122D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3048" w:type="dxa"/>
            <w:gridSpan w:val="2"/>
          </w:tcPr>
          <w:p w14:paraId="503B681E" w14:textId="77777777" w:rsidR="00CE122D" w:rsidRPr="004815A1" w:rsidRDefault="00CE122D" w:rsidP="00CE122D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proofErr w:type="spellStart"/>
            <w:r w:rsidRPr="004815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ntalo</w:t>
            </w:r>
            <w:proofErr w:type="spellEnd"/>
            <w:r w:rsidRPr="004815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4815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ejirat</w:t>
            </w:r>
            <w:proofErr w:type="spellEnd"/>
          </w:p>
        </w:tc>
        <w:tc>
          <w:tcPr>
            <w:tcW w:w="988" w:type="dxa"/>
          </w:tcPr>
          <w:p w14:paraId="121616C6" w14:textId="4B79C387" w:rsidR="00CE122D" w:rsidRPr="004815A1" w:rsidRDefault="00CE122D" w:rsidP="00CE122D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4815A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3</w:t>
            </w:r>
          </w:p>
        </w:tc>
        <w:tc>
          <w:tcPr>
            <w:tcW w:w="1558" w:type="dxa"/>
          </w:tcPr>
          <w:p w14:paraId="74747588" w14:textId="194EDEFF" w:rsidR="00CE122D" w:rsidRPr="004815A1" w:rsidRDefault="00CE122D" w:rsidP="00CE122D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4815A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73</w:t>
            </w:r>
          </w:p>
        </w:tc>
        <w:tc>
          <w:tcPr>
            <w:tcW w:w="1134" w:type="dxa"/>
          </w:tcPr>
          <w:p w14:paraId="32CDC6D0" w14:textId="01CDA506" w:rsidR="00CE122D" w:rsidRPr="004815A1" w:rsidRDefault="00CE122D" w:rsidP="00CE122D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4815A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4</w:t>
            </w:r>
          </w:p>
        </w:tc>
        <w:tc>
          <w:tcPr>
            <w:tcW w:w="1276" w:type="dxa"/>
            <w:vMerge/>
          </w:tcPr>
          <w:p w14:paraId="1B50DC54" w14:textId="77777777" w:rsidR="00CE122D" w:rsidRPr="004815A1" w:rsidRDefault="00CE122D" w:rsidP="00CE122D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</w:tr>
      <w:tr w:rsidR="00CE122D" w:rsidRPr="004815A1" w14:paraId="315D4679" w14:textId="77777777" w:rsidTr="009E6568">
        <w:tc>
          <w:tcPr>
            <w:tcW w:w="1777" w:type="dxa"/>
            <w:vMerge/>
          </w:tcPr>
          <w:p w14:paraId="7C384D6B" w14:textId="77777777" w:rsidR="00CE122D" w:rsidRPr="004815A1" w:rsidRDefault="00CE122D" w:rsidP="00CE122D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3048" w:type="dxa"/>
            <w:gridSpan w:val="2"/>
          </w:tcPr>
          <w:p w14:paraId="16FEF62A" w14:textId="77777777" w:rsidR="00CE122D" w:rsidRPr="004815A1" w:rsidRDefault="00CE122D" w:rsidP="00CE122D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4815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aya </w:t>
            </w:r>
            <w:proofErr w:type="spellStart"/>
            <w:r w:rsidRPr="004815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zebo</w:t>
            </w:r>
            <w:proofErr w:type="spellEnd"/>
          </w:p>
        </w:tc>
        <w:tc>
          <w:tcPr>
            <w:tcW w:w="988" w:type="dxa"/>
          </w:tcPr>
          <w:p w14:paraId="4E365923" w14:textId="49407620" w:rsidR="00CE122D" w:rsidRPr="004815A1" w:rsidRDefault="00CE122D" w:rsidP="00CE122D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4815A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7</w:t>
            </w:r>
          </w:p>
        </w:tc>
        <w:tc>
          <w:tcPr>
            <w:tcW w:w="1558" w:type="dxa"/>
          </w:tcPr>
          <w:p w14:paraId="1606702E" w14:textId="49008424" w:rsidR="00CE122D" w:rsidRPr="004815A1" w:rsidRDefault="00CE122D" w:rsidP="00CE122D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4815A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59</w:t>
            </w:r>
          </w:p>
        </w:tc>
        <w:tc>
          <w:tcPr>
            <w:tcW w:w="1134" w:type="dxa"/>
          </w:tcPr>
          <w:p w14:paraId="100A4DBC" w14:textId="33DA33BE" w:rsidR="00CE122D" w:rsidRPr="004815A1" w:rsidRDefault="00CE122D" w:rsidP="00CE122D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4815A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12</w:t>
            </w:r>
          </w:p>
        </w:tc>
        <w:tc>
          <w:tcPr>
            <w:tcW w:w="1276" w:type="dxa"/>
            <w:vMerge/>
          </w:tcPr>
          <w:p w14:paraId="7654E189" w14:textId="77777777" w:rsidR="00CE122D" w:rsidRPr="004815A1" w:rsidRDefault="00CE122D" w:rsidP="00CE122D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</w:tr>
      <w:tr w:rsidR="004E2679" w:rsidRPr="004815A1" w14:paraId="64B0CF51" w14:textId="77777777" w:rsidTr="009E6568">
        <w:tc>
          <w:tcPr>
            <w:tcW w:w="1777" w:type="dxa"/>
            <w:vMerge w:val="restart"/>
          </w:tcPr>
          <w:p w14:paraId="6265539E" w14:textId="77777777" w:rsidR="004E2679" w:rsidRPr="004815A1" w:rsidRDefault="004E2679" w:rsidP="004E2679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4815A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Periparturient care</w:t>
            </w:r>
          </w:p>
        </w:tc>
        <w:tc>
          <w:tcPr>
            <w:tcW w:w="3048" w:type="dxa"/>
            <w:gridSpan w:val="2"/>
          </w:tcPr>
          <w:p w14:paraId="6445AF0F" w14:textId="70611955" w:rsidR="004E2679" w:rsidRPr="004815A1" w:rsidRDefault="004E2679" w:rsidP="004E2679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4815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wes and lambs in </w:t>
            </w:r>
            <w:r w:rsidR="00B866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wn</w:t>
            </w:r>
            <w:r w:rsidR="00B866F0" w:rsidRPr="004815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4815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en </w:t>
            </w:r>
          </w:p>
        </w:tc>
        <w:tc>
          <w:tcPr>
            <w:tcW w:w="988" w:type="dxa"/>
          </w:tcPr>
          <w:p w14:paraId="6059CA68" w14:textId="494F9406" w:rsidR="004E2679" w:rsidRPr="004815A1" w:rsidRDefault="004E2679" w:rsidP="004E2679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4815A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8</w:t>
            </w:r>
          </w:p>
        </w:tc>
        <w:tc>
          <w:tcPr>
            <w:tcW w:w="1558" w:type="dxa"/>
          </w:tcPr>
          <w:p w14:paraId="6FB6F090" w14:textId="0CEE8F30" w:rsidR="004E2679" w:rsidRPr="004815A1" w:rsidRDefault="004E2679" w:rsidP="004E2679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4815A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165</w:t>
            </w:r>
          </w:p>
        </w:tc>
        <w:tc>
          <w:tcPr>
            <w:tcW w:w="1134" w:type="dxa"/>
          </w:tcPr>
          <w:p w14:paraId="5837BD05" w14:textId="36F7D238" w:rsidR="004E2679" w:rsidRPr="004815A1" w:rsidRDefault="004E2679" w:rsidP="004E2679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4815A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5</w:t>
            </w:r>
          </w:p>
        </w:tc>
        <w:tc>
          <w:tcPr>
            <w:tcW w:w="1276" w:type="dxa"/>
            <w:vMerge w:val="restart"/>
          </w:tcPr>
          <w:p w14:paraId="6D5B5AA1" w14:textId="547E6F64" w:rsidR="004E2679" w:rsidRPr="004815A1" w:rsidRDefault="004E2679" w:rsidP="004E2679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DC3D7E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0.002</w:t>
            </w:r>
          </w:p>
        </w:tc>
      </w:tr>
      <w:tr w:rsidR="004E2679" w:rsidRPr="004815A1" w14:paraId="309FDE6F" w14:textId="77777777" w:rsidTr="009E6568">
        <w:tc>
          <w:tcPr>
            <w:tcW w:w="1777" w:type="dxa"/>
            <w:vMerge/>
          </w:tcPr>
          <w:p w14:paraId="6E0E47F1" w14:textId="77777777" w:rsidR="004E2679" w:rsidRPr="004815A1" w:rsidRDefault="004E2679" w:rsidP="004E2679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3048" w:type="dxa"/>
            <w:gridSpan w:val="2"/>
          </w:tcPr>
          <w:p w14:paraId="34EAC982" w14:textId="5815CD23" w:rsidR="004E2679" w:rsidRPr="004815A1" w:rsidRDefault="004E2679" w:rsidP="004E2679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4815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wes and lambs </w:t>
            </w:r>
            <w:r w:rsidR="00B866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gether</w:t>
            </w:r>
            <w:r w:rsidR="00B866F0" w:rsidRPr="004815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4815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ith other animals</w:t>
            </w:r>
          </w:p>
        </w:tc>
        <w:tc>
          <w:tcPr>
            <w:tcW w:w="988" w:type="dxa"/>
          </w:tcPr>
          <w:p w14:paraId="2E415BDE" w14:textId="5C488782" w:rsidR="004E2679" w:rsidRPr="004815A1" w:rsidRDefault="004E2679" w:rsidP="004E2679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4815A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16</w:t>
            </w:r>
          </w:p>
        </w:tc>
        <w:tc>
          <w:tcPr>
            <w:tcW w:w="1558" w:type="dxa"/>
          </w:tcPr>
          <w:p w14:paraId="1C6E0CBF" w14:textId="658365E8" w:rsidR="004E2679" w:rsidRPr="004815A1" w:rsidRDefault="004E2679" w:rsidP="004E2679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4815A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101</w:t>
            </w:r>
          </w:p>
        </w:tc>
        <w:tc>
          <w:tcPr>
            <w:tcW w:w="1134" w:type="dxa"/>
          </w:tcPr>
          <w:p w14:paraId="44EBBE99" w14:textId="7CE973C2" w:rsidR="004E2679" w:rsidRPr="004815A1" w:rsidRDefault="004E2679" w:rsidP="004E2679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4815A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16</w:t>
            </w:r>
          </w:p>
        </w:tc>
        <w:tc>
          <w:tcPr>
            <w:tcW w:w="1276" w:type="dxa"/>
            <w:vMerge/>
          </w:tcPr>
          <w:p w14:paraId="22FBCACD" w14:textId="77777777" w:rsidR="004E2679" w:rsidRPr="004815A1" w:rsidRDefault="004E2679" w:rsidP="004E2679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</w:tr>
      <w:tr w:rsidR="004E2679" w:rsidRPr="004815A1" w14:paraId="06CED15B" w14:textId="77777777" w:rsidTr="009E6568">
        <w:tc>
          <w:tcPr>
            <w:tcW w:w="1777" w:type="dxa"/>
            <w:vMerge w:val="restart"/>
          </w:tcPr>
          <w:p w14:paraId="00251880" w14:textId="77777777" w:rsidR="004E2679" w:rsidRPr="004815A1" w:rsidRDefault="004E2679" w:rsidP="004E2679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4815A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Time of colostrum feeding</w:t>
            </w:r>
          </w:p>
        </w:tc>
        <w:tc>
          <w:tcPr>
            <w:tcW w:w="3048" w:type="dxa"/>
            <w:gridSpan w:val="2"/>
          </w:tcPr>
          <w:p w14:paraId="2A29A79D" w14:textId="77777777" w:rsidR="004E2679" w:rsidRPr="004815A1" w:rsidRDefault="004E2679" w:rsidP="004E2679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815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mmediately (</w:t>
            </w:r>
            <w:r w:rsidRPr="004815A1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&lt;</w:t>
            </w:r>
            <w:r w:rsidRPr="004815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hrs)</w:t>
            </w:r>
          </w:p>
        </w:tc>
        <w:tc>
          <w:tcPr>
            <w:tcW w:w="988" w:type="dxa"/>
          </w:tcPr>
          <w:p w14:paraId="1B1005F5" w14:textId="4618F305" w:rsidR="004E2679" w:rsidRPr="004815A1" w:rsidRDefault="00D33777" w:rsidP="004E2679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4815A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20</w:t>
            </w:r>
          </w:p>
        </w:tc>
        <w:tc>
          <w:tcPr>
            <w:tcW w:w="1558" w:type="dxa"/>
          </w:tcPr>
          <w:p w14:paraId="50C15AA6" w14:textId="5AF22A5D" w:rsidR="004E2679" w:rsidRPr="004815A1" w:rsidRDefault="005F0E58" w:rsidP="004E2679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4815A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219</w:t>
            </w:r>
          </w:p>
        </w:tc>
        <w:tc>
          <w:tcPr>
            <w:tcW w:w="1134" w:type="dxa"/>
          </w:tcPr>
          <w:p w14:paraId="24BF798F" w14:textId="175016F1" w:rsidR="004E2679" w:rsidRPr="004815A1" w:rsidRDefault="005F0E58" w:rsidP="004E2679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4815A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9</w:t>
            </w:r>
          </w:p>
        </w:tc>
        <w:tc>
          <w:tcPr>
            <w:tcW w:w="1276" w:type="dxa"/>
            <w:vMerge w:val="restart"/>
          </w:tcPr>
          <w:p w14:paraId="60A721F6" w14:textId="19FF5AA2" w:rsidR="004E2679" w:rsidRPr="004815A1" w:rsidRDefault="008802AB" w:rsidP="004E2679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4815A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0.</w:t>
            </w:r>
            <w:r w:rsidR="00086BBA" w:rsidRPr="004815A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8</w:t>
            </w:r>
            <w:r w:rsidRPr="004815A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9</w:t>
            </w:r>
          </w:p>
        </w:tc>
      </w:tr>
      <w:tr w:rsidR="004E2679" w:rsidRPr="004815A1" w14:paraId="58D313FD" w14:textId="77777777" w:rsidTr="009E6568">
        <w:tc>
          <w:tcPr>
            <w:tcW w:w="1777" w:type="dxa"/>
            <w:vMerge/>
          </w:tcPr>
          <w:p w14:paraId="4742549E" w14:textId="77777777" w:rsidR="004E2679" w:rsidRPr="004815A1" w:rsidRDefault="004E2679" w:rsidP="004E2679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3048" w:type="dxa"/>
            <w:gridSpan w:val="2"/>
          </w:tcPr>
          <w:p w14:paraId="56B512F4" w14:textId="77777777" w:rsidR="004E2679" w:rsidRPr="004815A1" w:rsidRDefault="004E2679" w:rsidP="004E2679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815A1">
              <w:rPr>
                <w:rFonts w:ascii="Times New Roman" w:hAnsi="Times New Roman" w:cs="Times New Roman"/>
                <w:sz w:val="20"/>
                <w:szCs w:val="20"/>
              </w:rPr>
              <w:t xml:space="preserve">&gt;3 </w:t>
            </w:r>
            <w:proofErr w:type="spellStart"/>
            <w:r w:rsidRPr="004815A1">
              <w:rPr>
                <w:rFonts w:ascii="Times New Roman" w:hAnsi="Times New Roman" w:cs="Times New Roman"/>
                <w:sz w:val="20"/>
                <w:szCs w:val="20"/>
              </w:rPr>
              <w:t>hrs</w:t>
            </w:r>
            <w:proofErr w:type="spellEnd"/>
          </w:p>
        </w:tc>
        <w:tc>
          <w:tcPr>
            <w:tcW w:w="988" w:type="dxa"/>
          </w:tcPr>
          <w:p w14:paraId="7BA50782" w14:textId="768CD744" w:rsidR="004E2679" w:rsidRPr="004815A1" w:rsidRDefault="005F0E58" w:rsidP="004E2679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4815A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4</w:t>
            </w:r>
          </w:p>
        </w:tc>
        <w:tc>
          <w:tcPr>
            <w:tcW w:w="1558" w:type="dxa"/>
          </w:tcPr>
          <w:p w14:paraId="051E0383" w14:textId="5AB5C457" w:rsidR="004E2679" w:rsidRPr="004815A1" w:rsidRDefault="005F0E58" w:rsidP="004E2679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4815A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47</w:t>
            </w:r>
          </w:p>
        </w:tc>
        <w:tc>
          <w:tcPr>
            <w:tcW w:w="1134" w:type="dxa"/>
          </w:tcPr>
          <w:p w14:paraId="6B7960AD" w14:textId="0A3A350B" w:rsidR="004E2679" w:rsidRPr="004815A1" w:rsidRDefault="005F0E58" w:rsidP="004E2679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4815A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9</w:t>
            </w:r>
          </w:p>
        </w:tc>
        <w:tc>
          <w:tcPr>
            <w:tcW w:w="1276" w:type="dxa"/>
            <w:vMerge/>
          </w:tcPr>
          <w:p w14:paraId="2A7EAD82" w14:textId="77777777" w:rsidR="004E2679" w:rsidRPr="004815A1" w:rsidRDefault="004E2679" w:rsidP="004E2679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</w:tr>
      <w:tr w:rsidR="004E2679" w:rsidRPr="004815A1" w14:paraId="29B20267" w14:textId="77777777" w:rsidTr="009E6568">
        <w:tc>
          <w:tcPr>
            <w:tcW w:w="1777" w:type="dxa"/>
            <w:vMerge w:val="restart"/>
          </w:tcPr>
          <w:p w14:paraId="37A935AC" w14:textId="77777777" w:rsidR="004E2679" w:rsidRPr="004815A1" w:rsidRDefault="004E2679" w:rsidP="004E2679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4815A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Type of additional feed</w:t>
            </w:r>
          </w:p>
        </w:tc>
        <w:tc>
          <w:tcPr>
            <w:tcW w:w="1261" w:type="dxa"/>
            <w:vMerge w:val="restart"/>
          </w:tcPr>
          <w:p w14:paraId="717CCF0A" w14:textId="77777777" w:rsidR="004E2679" w:rsidRPr="004815A1" w:rsidRDefault="004E2679" w:rsidP="004E2679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4815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asture </w:t>
            </w:r>
          </w:p>
        </w:tc>
        <w:tc>
          <w:tcPr>
            <w:tcW w:w="1787" w:type="dxa"/>
          </w:tcPr>
          <w:p w14:paraId="5C1F9E61" w14:textId="77777777" w:rsidR="004E2679" w:rsidRPr="004815A1" w:rsidRDefault="004E2679" w:rsidP="004E2679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4815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988" w:type="dxa"/>
          </w:tcPr>
          <w:p w14:paraId="440BD0DF" w14:textId="1779D209" w:rsidR="004E2679" w:rsidRPr="004815A1" w:rsidRDefault="0004225E" w:rsidP="004E2679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4815A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16</w:t>
            </w:r>
          </w:p>
        </w:tc>
        <w:tc>
          <w:tcPr>
            <w:tcW w:w="1558" w:type="dxa"/>
          </w:tcPr>
          <w:p w14:paraId="1458C87E" w14:textId="3E7441E5" w:rsidR="004E2679" w:rsidRPr="004815A1" w:rsidRDefault="0004225E" w:rsidP="004E2679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4815A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176</w:t>
            </w:r>
          </w:p>
        </w:tc>
        <w:tc>
          <w:tcPr>
            <w:tcW w:w="1134" w:type="dxa"/>
          </w:tcPr>
          <w:p w14:paraId="2D103635" w14:textId="0D10C1BD" w:rsidR="004E2679" w:rsidRPr="004815A1" w:rsidRDefault="0004225E" w:rsidP="004E2679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4815A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9</w:t>
            </w:r>
          </w:p>
        </w:tc>
        <w:tc>
          <w:tcPr>
            <w:tcW w:w="1276" w:type="dxa"/>
            <w:vMerge w:val="restart"/>
          </w:tcPr>
          <w:p w14:paraId="61FC5E14" w14:textId="7FA9FD3A" w:rsidR="004E2679" w:rsidRPr="004815A1" w:rsidRDefault="0004225E" w:rsidP="004E2679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4815A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0.</w:t>
            </w:r>
            <w:r w:rsidR="007E182D" w:rsidRPr="004815A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9</w:t>
            </w:r>
            <w:r w:rsidR="005318D7" w:rsidRPr="004815A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6</w:t>
            </w:r>
          </w:p>
        </w:tc>
      </w:tr>
      <w:tr w:rsidR="007E182D" w:rsidRPr="004815A1" w14:paraId="7B957B82" w14:textId="77777777" w:rsidTr="009E6568">
        <w:tc>
          <w:tcPr>
            <w:tcW w:w="1777" w:type="dxa"/>
            <w:vMerge/>
          </w:tcPr>
          <w:p w14:paraId="2D12FACB" w14:textId="77777777" w:rsidR="007E182D" w:rsidRPr="004815A1" w:rsidRDefault="007E182D" w:rsidP="007E182D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1261" w:type="dxa"/>
            <w:vMerge/>
          </w:tcPr>
          <w:p w14:paraId="4C2BFB43" w14:textId="77777777" w:rsidR="007E182D" w:rsidRPr="004815A1" w:rsidRDefault="007E182D" w:rsidP="007E182D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1787" w:type="dxa"/>
          </w:tcPr>
          <w:p w14:paraId="4E53180C" w14:textId="77777777" w:rsidR="007E182D" w:rsidRPr="004815A1" w:rsidRDefault="007E182D" w:rsidP="007E182D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4815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988" w:type="dxa"/>
          </w:tcPr>
          <w:p w14:paraId="64CE74FA" w14:textId="1F8C452B" w:rsidR="007E182D" w:rsidRPr="004815A1" w:rsidRDefault="007E182D" w:rsidP="007E182D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4815A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8</w:t>
            </w:r>
          </w:p>
        </w:tc>
        <w:tc>
          <w:tcPr>
            <w:tcW w:w="1558" w:type="dxa"/>
          </w:tcPr>
          <w:p w14:paraId="5F6A74E2" w14:textId="63465783" w:rsidR="007E182D" w:rsidRPr="004815A1" w:rsidRDefault="007E182D" w:rsidP="007E182D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4815A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90</w:t>
            </w:r>
          </w:p>
        </w:tc>
        <w:tc>
          <w:tcPr>
            <w:tcW w:w="1134" w:type="dxa"/>
          </w:tcPr>
          <w:p w14:paraId="1212E8AE" w14:textId="1C983514" w:rsidR="007E182D" w:rsidRPr="004815A1" w:rsidRDefault="007E182D" w:rsidP="007E182D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4815A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9</w:t>
            </w:r>
          </w:p>
        </w:tc>
        <w:tc>
          <w:tcPr>
            <w:tcW w:w="1276" w:type="dxa"/>
            <w:vMerge/>
          </w:tcPr>
          <w:p w14:paraId="7A75283C" w14:textId="77777777" w:rsidR="007E182D" w:rsidRPr="004815A1" w:rsidRDefault="007E182D" w:rsidP="007E182D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</w:tr>
      <w:tr w:rsidR="007E182D" w:rsidRPr="004815A1" w14:paraId="66BC7A8B" w14:textId="77777777" w:rsidTr="009E6568">
        <w:tc>
          <w:tcPr>
            <w:tcW w:w="1777" w:type="dxa"/>
            <w:vMerge/>
          </w:tcPr>
          <w:p w14:paraId="30B011DB" w14:textId="77777777" w:rsidR="007E182D" w:rsidRPr="004815A1" w:rsidRDefault="007E182D" w:rsidP="007E182D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1261" w:type="dxa"/>
            <w:vMerge w:val="restart"/>
          </w:tcPr>
          <w:p w14:paraId="6DA9BA20" w14:textId="77777777" w:rsidR="007E182D" w:rsidRPr="004815A1" w:rsidRDefault="007E182D" w:rsidP="007E182D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4815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oncentrates </w:t>
            </w:r>
          </w:p>
        </w:tc>
        <w:tc>
          <w:tcPr>
            <w:tcW w:w="1787" w:type="dxa"/>
          </w:tcPr>
          <w:p w14:paraId="235646FA" w14:textId="77777777" w:rsidR="007E182D" w:rsidRPr="004815A1" w:rsidRDefault="007E182D" w:rsidP="007E182D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4815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988" w:type="dxa"/>
          </w:tcPr>
          <w:p w14:paraId="3FEDA748" w14:textId="1638F6BE" w:rsidR="007E182D" w:rsidRPr="004815A1" w:rsidRDefault="007E182D" w:rsidP="007E182D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4815A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2</w:t>
            </w:r>
          </w:p>
        </w:tc>
        <w:tc>
          <w:tcPr>
            <w:tcW w:w="1558" w:type="dxa"/>
          </w:tcPr>
          <w:p w14:paraId="1B37536B" w14:textId="225E8C86" w:rsidR="007E182D" w:rsidRPr="004815A1" w:rsidRDefault="007E182D" w:rsidP="007E182D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4815A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47</w:t>
            </w:r>
          </w:p>
        </w:tc>
        <w:tc>
          <w:tcPr>
            <w:tcW w:w="1134" w:type="dxa"/>
          </w:tcPr>
          <w:p w14:paraId="3487F6AE" w14:textId="2041BEAF" w:rsidR="007E182D" w:rsidRPr="004815A1" w:rsidRDefault="007E182D" w:rsidP="007E182D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4815A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4</w:t>
            </w:r>
          </w:p>
        </w:tc>
        <w:tc>
          <w:tcPr>
            <w:tcW w:w="1276" w:type="dxa"/>
            <w:vMerge w:val="restart"/>
          </w:tcPr>
          <w:p w14:paraId="5F0F3DA3" w14:textId="73207F7C" w:rsidR="007E182D" w:rsidRPr="004815A1" w:rsidRDefault="007E182D" w:rsidP="007E182D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4815A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0.2</w:t>
            </w:r>
            <w:r w:rsidR="00FA2529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7</w:t>
            </w:r>
          </w:p>
        </w:tc>
      </w:tr>
      <w:tr w:rsidR="007E182D" w:rsidRPr="004815A1" w14:paraId="02C4B8EE" w14:textId="77777777" w:rsidTr="009E6568">
        <w:tc>
          <w:tcPr>
            <w:tcW w:w="1777" w:type="dxa"/>
            <w:vMerge/>
          </w:tcPr>
          <w:p w14:paraId="67B608A6" w14:textId="77777777" w:rsidR="007E182D" w:rsidRPr="004815A1" w:rsidRDefault="007E182D" w:rsidP="007E182D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1261" w:type="dxa"/>
            <w:vMerge/>
          </w:tcPr>
          <w:p w14:paraId="4D76C68F" w14:textId="77777777" w:rsidR="007E182D" w:rsidRPr="004815A1" w:rsidRDefault="007E182D" w:rsidP="007E182D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1787" w:type="dxa"/>
          </w:tcPr>
          <w:p w14:paraId="60AC3842" w14:textId="77777777" w:rsidR="007E182D" w:rsidRPr="004815A1" w:rsidRDefault="007E182D" w:rsidP="007E182D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4815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988" w:type="dxa"/>
          </w:tcPr>
          <w:p w14:paraId="49F733C9" w14:textId="153CF66D" w:rsidR="007E182D" w:rsidRPr="004815A1" w:rsidRDefault="007E182D" w:rsidP="007E182D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4815A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22</w:t>
            </w:r>
          </w:p>
        </w:tc>
        <w:tc>
          <w:tcPr>
            <w:tcW w:w="1558" w:type="dxa"/>
          </w:tcPr>
          <w:p w14:paraId="2B8A90DE" w14:textId="5EC66593" w:rsidR="007E182D" w:rsidRPr="004815A1" w:rsidRDefault="007E182D" w:rsidP="007E182D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4815A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219</w:t>
            </w:r>
          </w:p>
        </w:tc>
        <w:tc>
          <w:tcPr>
            <w:tcW w:w="1134" w:type="dxa"/>
          </w:tcPr>
          <w:p w14:paraId="7DE46F3C" w14:textId="7C339828" w:rsidR="007E182D" w:rsidRPr="004815A1" w:rsidRDefault="007E182D" w:rsidP="007E182D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4815A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10</w:t>
            </w:r>
          </w:p>
        </w:tc>
        <w:tc>
          <w:tcPr>
            <w:tcW w:w="1276" w:type="dxa"/>
            <w:vMerge/>
          </w:tcPr>
          <w:p w14:paraId="3F8C41CA" w14:textId="77777777" w:rsidR="007E182D" w:rsidRPr="004815A1" w:rsidRDefault="007E182D" w:rsidP="007E182D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</w:tr>
      <w:tr w:rsidR="007E182D" w:rsidRPr="004815A1" w14:paraId="2410F972" w14:textId="77777777" w:rsidTr="009E6568">
        <w:tc>
          <w:tcPr>
            <w:tcW w:w="1777" w:type="dxa"/>
            <w:vMerge/>
          </w:tcPr>
          <w:p w14:paraId="4FF72E12" w14:textId="77777777" w:rsidR="007E182D" w:rsidRPr="004815A1" w:rsidRDefault="007E182D" w:rsidP="007E182D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1261" w:type="dxa"/>
            <w:vMerge w:val="restart"/>
          </w:tcPr>
          <w:p w14:paraId="58AF3771" w14:textId="77777777" w:rsidR="007E182D" w:rsidRPr="004815A1" w:rsidRDefault="007E182D" w:rsidP="007E182D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4815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ay</w:t>
            </w:r>
          </w:p>
        </w:tc>
        <w:tc>
          <w:tcPr>
            <w:tcW w:w="1787" w:type="dxa"/>
          </w:tcPr>
          <w:p w14:paraId="54EEBECB" w14:textId="77777777" w:rsidR="007E182D" w:rsidRPr="004815A1" w:rsidRDefault="007E182D" w:rsidP="007E182D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4815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988" w:type="dxa"/>
          </w:tcPr>
          <w:p w14:paraId="661A5C4B" w14:textId="62613BFA" w:rsidR="007E182D" w:rsidRPr="004815A1" w:rsidRDefault="007E182D" w:rsidP="007E182D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4815A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11</w:t>
            </w:r>
          </w:p>
        </w:tc>
        <w:tc>
          <w:tcPr>
            <w:tcW w:w="1558" w:type="dxa"/>
          </w:tcPr>
          <w:p w14:paraId="1C538E54" w14:textId="4746D2FE" w:rsidR="007E182D" w:rsidRPr="004815A1" w:rsidRDefault="007E182D" w:rsidP="007E182D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4815A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163</w:t>
            </w:r>
          </w:p>
        </w:tc>
        <w:tc>
          <w:tcPr>
            <w:tcW w:w="1134" w:type="dxa"/>
          </w:tcPr>
          <w:p w14:paraId="4C87E144" w14:textId="031926B4" w:rsidR="007E182D" w:rsidRPr="004815A1" w:rsidRDefault="007E182D" w:rsidP="007E182D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4815A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7</w:t>
            </w:r>
          </w:p>
        </w:tc>
        <w:tc>
          <w:tcPr>
            <w:tcW w:w="1276" w:type="dxa"/>
            <w:vMerge w:val="restart"/>
          </w:tcPr>
          <w:p w14:paraId="13D9C2C0" w14:textId="2CE2C056" w:rsidR="007E182D" w:rsidRPr="004815A1" w:rsidRDefault="007E182D" w:rsidP="007E182D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4815A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0.10</w:t>
            </w:r>
          </w:p>
        </w:tc>
      </w:tr>
      <w:tr w:rsidR="007E182D" w:rsidRPr="004815A1" w14:paraId="537B9703" w14:textId="77777777" w:rsidTr="009E6568">
        <w:tc>
          <w:tcPr>
            <w:tcW w:w="1777" w:type="dxa"/>
            <w:vMerge/>
          </w:tcPr>
          <w:p w14:paraId="3A3E5F02" w14:textId="77777777" w:rsidR="007E182D" w:rsidRPr="004815A1" w:rsidRDefault="007E182D" w:rsidP="007E182D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1261" w:type="dxa"/>
            <w:vMerge/>
          </w:tcPr>
          <w:p w14:paraId="05CFAC58" w14:textId="77777777" w:rsidR="007E182D" w:rsidRPr="004815A1" w:rsidRDefault="007E182D" w:rsidP="007E182D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1787" w:type="dxa"/>
          </w:tcPr>
          <w:p w14:paraId="0B134C91" w14:textId="77777777" w:rsidR="007E182D" w:rsidRPr="004815A1" w:rsidRDefault="007E182D" w:rsidP="007E182D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4815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988" w:type="dxa"/>
          </w:tcPr>
          <w:p w14:paraId="7E6D0AAC" w14:textId="76EE855A" w:rsidR="007E182D" w:rsidRPr="004815A1" w:rsidRDefault="007E182D" w:rsidP="007E182D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4815A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13</w:t>
            </w:r>
          </w:p>
        </w:tc>
        <w:tc>
          <w:tcPr>
            <w:tcW w:w="1558" w:type="dxa"/>
          </w:tcPr>
          <w:p w14:paraId="383F6AEF" w14:textId="377ED638" w:rsidR="007E182D" w:rsidRPr="004815A1" w:rsidRDefault="007E182D" w:rsidP="007E182D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4815A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103</w:t>
            </w:r>
          </w:p>
        </w:tc>
        <w:tc>
          <w:tcPr>
            <w:tcW w:w="1134" w:type="dxa"/>
          </w:tcPr>
          <w:p w14:paraId="73F635CD" w14:textId="17ECEAF4" w:rsidR="007E182D" w:rsidRPr="004815A1" w:rsidRDefault="007E182D" w:rsidP="007E182D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4815A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13</w:t>
            </w:r>
          </w:p>
        </w:tc>
        <w:tc>
          <w:tcPr>
            <w:tcW w:w="1276" w:type="dxa"/>
            <w:vMerge/>
          </w:tcPr>
          <w:p w14:paraId="477AF7A7" w14:textId="77777777" w:rsidR="007E182D" w:rsidRPr="004815A1" w:rsidRDefault="007E182D" w:rsidP="007E182D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</w:tr>
      <w:tr w:rsidR="00C64D46" w:rsidRPr="004815A1" w14:paraId="36DD3001" w14:textId="77777777" w:rsidTr="009E6568">
        <w:tc>
          <w:tcPr>
            <w:tcW w:w="1777" w:type="dxa"/>
            <w:vMerge w:val="restart"/>
          </w:tcPr>
          <w:p w14:paraId="0D954BED" w14:textId="6FED1115" w:rsidR="00C64D46" w:rsidRPr="004815A1" w:rsidRDefault="00C64D46" w:rsidP="00C64D4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4815A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Age estimate for diarrh</w:t>
            </w:r>
            <w:r w:rsidR="002433EC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o</w:t>
            </w:r>
            <w:r w:rsidRPr="004815A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ea occurrence</w:t>
            </w:r>
          </w:p>
        </w:tc>
        <w:tc>
          <w:tcPr>
            <w:tcW w:w="3048" w:type="dxa"/>
            <w:gridSpan w:val="2"/>
          </w:tcPr>
          <w:p w14:paraId="338E7DC5" w14:textId="3790066A" w:rsidR="00C64D46" w:rsidRPr="004815A1" w:rsidRDefault="00C64D46" w:rsidP="00C64D4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15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-6 </w:t>
            </w:r>
            <w:proofErr w:type="spellStart"/>
            <w:r w:rsidRPr="004815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ks</w:t>
            </w:r>
            <w:proofErr w:type="spellEnd"/>
          </w:p>
        </w:tc>
        <w:tc>
          <w:tcPr>
            <w:tcW w:w="988" w:type="dxa"/>
          </w:tcPr>
          <w:p w14:paraId="7C7BAAA8" w14:textId="52B562E8" w:rsidR="00C64D46" w:rsidRPr="004815A1" w:rsidRDefault="00C64D46" w:rsidP="00C64D4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4815A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3</w:t>
            </w:r>
          </w:p>
        </w:tc>
        <w:tc>
          <w:tcPr>
            <w:tcW w:w="1558" w:type="dxa"/>
          </w:tcPr>
          <w:p w14:paraId="2F4EE2CC" w14:textId="13A04490" w:rsidR="00C64D46" w:rsidRPr="004815A1" w:rsidRDefault="00C64D46" w:rsidP="00C64D4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4815A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62</w:t>
            </w:r>
          </w:p>
        </w:tc>
        <w:tc>
          <w:tcPr>
            <w:tcW w:w="1134" w:type="dxa"/>
          </w:tcPr>
          <w:p w14:paraId="005F7804" w14:textId="0672F978" w:rsidR="00C64D46" w:rsidRPr="004815A1" w:rsidRDefault="00C64D46" w:rsidP="00C64D4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4815A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5</w:t>
            </w:r>
          </w:p>
        </w:tc>
        <w:tc>
          <w:tcPr>
            <w:tcW w:w="1276" w:type="dxa"/>
            <w:vMerge w:val="restart"/>
          </w:tcPr>
          <w:p w14:paraId="698BE500" w14:textId="75DE3321" w:rsidR="00C64D46" w:rsidRPr="004815A1" w:rsidRDefault="00C64D46" w:rsidP="00C64D46">
            <w:pPr>
              <w:jc w:val="both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AU"/>
              </w:rPr>
            </w:pPr>
            <w:r w:rsidRPr="004815A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0.1</w:t>
            </w:r>
            <w:r w:rsidR="005318D7" w:rsidRPr="004815A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5</w:t>
            </w:r>
          </w:p>
        </w:tc>
      </w:tr>
      <w:tr w:rsidR="00C64D46" w:rsidRPr="004815A1" w14:paraId="3C771AEB" w14:textId="77777777" w:rsidTr="009E6568">
        <w:tc>
          <w:tcPr>
            <w:tcW w:w="1777" w:type="dxa"/>
            <w:vMerge/>
          </w:tcPr>
          <w:p w14:paraId="0AEED91E" w14:textId="77777777" w:rsidR="00C64D46" w:rsidRPr="004815A1" w:rsidRDefault="00C64D46" w:rsidP="00C64D4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3048" w:type="dxa"/>
            <w:gridSpan w:val="2"/>
          </w:tcPr>
          <w:p w14:paraId="080BF8FE" w14:textId="2B52EC26" w:rsidR="00C64D46" w:rsidRPr="004815A1" w:rsidRDefault="00C64D46" w:rsidP="00C64D4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15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6-12 </w:t>
            </w:r>
            <w:proofErr w:type="spellStart"/>
            <w:r w:rsidRPr="004815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ks</w:t>
            </w:r>
            <w:proofErr w:type="spellEnd"/>
          </w:p>
        </w:tc>
        <w:tc>
          <w:tcPr>
            <w:tcW w:w="988" w:type="dxa"/>
          </w:tcPr>
          <w:p w14:paraId="4E5BD860" w14:textId="03D92A11" w:rsidR="00C64D46" w:rsidRPr="004815A1" w:rsidRDefault="00C64D46" w:rsidP="00C64D4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4815A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15</w:t>
            </w:r>
          </w:p>
        </w:tc>
        <w:tc>
          <w:tcPr>
            <w:tcW w:w="1558" w:type="dxa"/>
          </w:tcPr>
          <w:p w14:paraId="3488CC3E" w14:textId="3D2F8DDE" w:rsidR="00C64D46" w:rsidRPr="004815A1" w:rsidRDefault="00C64D46" w:rsidP="00C64D4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4815A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93</w:t>
            </w:r>
          </w:p>
        </w:tc>
        <w:tc>
          <w:tcPr>
            <w:tcW w:w="1134" w:type="dxa"/>
          </w:tcPr>
          <w:p w14:paraId="7F10398A" w14:textId="64624042" w:rsidR="00C64D46" w:rsidRPr="004815A1" w:rsidRDefault="00C64D46" w:rsidP="00C64D4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4815A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16</w:t>
            </w:r>
          </w:p>
        </w:tc>
        <w:tc>
          <w:tcPr>
            <w:tcW w:w="1276" w:type="dxa"/>
            <w:vMerge/>
          </w:tcPr>
          <w:p w14:paraId="2C7C6D3A" w14:textId="77777777" w:rsidR="00C64D46" w:rsidRPr="004815A1" w:rsidRDefault="00C64D46" w:rsidP="00C64D46">
            <w:pPr>
              <w:jc w:val="both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AU"/>
              </w:rPr>
            </w:pPr>
          </w:p>
        </w:tc>
      </w:tr>
      <w:tr w:rsidR="00C64D46" w:rsidRPr="004815A1" w14:paraId="17B73F8B" w14:textId="77777777" w:rsidTr="009E6568">
        <w:tc>
          <w:tcPr>
            <w:tcW w:w="1777" w:type="dxa"/>
            <w:vMerge/>
          </w:tcPr>
          <w:p w14:paraId="29F1F7D3" w14:textId="77777777" w:rsidR="00C64D46" w:rsidRPr="004815A1" w:rsidRDefault="00C64D46" w:rsidP="00C64D4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3048" w:type="dxa"/>
            <w:gridSpan w:val="2"/>
          </w:tcPr>
          <w:p w14:paraId="42BD1A18" w14:textId="273A26E7" w:rsidR="00C64D46" w:rsidRPr="004815A1" w:rsidRDefault="00C64D46" w:rsidP="00C64D4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15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2-18 </w:t>
            </w:r>
            <w:proofErr w:type="spellStart"/>
            <w:r w:rsidRPr="004815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ks</w:t>
            </w:r>
            <w:proofErr w:type="spellEnd"/>
          </w:p>
        </w:tc>
        <w:tc>
          <w:tcPr>
            <w:tcW w:w="988" w:type="dxa"/>
          </w:tcPr>
          <w:p w14:paraId="6B9EDD4A" w14:textId="2848102D" w:rsidR="00C64D46" w:rsidRPr="004815A1" w:rsidRDefault="00C64D46" w:rsidP="00C64D4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4815A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0</w:t>
            </w:r>
          </w:p>
        </w:tc>
        <w:tc>
          <w:tcPr>
            <w:tcW w:w="1558" w:type="dxa"/>
          </w:tcPr>
          <w:p w14:paraId="489C402A" w14:textId="6FA14CE9" w:rsidR="00C64D46" w:rsidRPr="004815A1" w:rsidRDefault="00C64D46" w:rsidP="00C64D4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4815A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4</w:t>
            </w:r>
          </w:p>
        </w:tc>
        <w:tc>
          <w:tcPr>
            <w:tcW w:w="1134" w:type="dxa"/>
          </w:tcPr>
          <w:p w14:paraId="2D5674D5" w14:textId="1A107A30" w:rsidR="00C64D46" w:rsidRPr="004815A1" w:rsidRDefault="00C64D46" w:rsidP="00C64D4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4815A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0</w:t>
            </w:r>
          </w:p>
        </w:tc>
        <w:tc>
          <w:tcPr>
            <w:tcW w:w="1276" w:type="dxa"/>
            <w:vMerge/>
          </w:tcPr>
          <w:p w14:paraId="68CCE698" w14:textId="77777777" w:rsidR="00C64D46" w:rsidRPr="004815A1" w:rsidRDefault="00C64D46" w:rsidP="00C64D46">
            <w:pPr>
              <w:jc w:val="both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AU"/>
              </w:rPr>
            </w:pPr>
          </w:p>
        </w:tc>
      </w:tr>
      <w:tr w:rsidR="00C64D46" w:rsidRPr="004815A1" w14:paraId="1ED072B7" w14:textId="77777777" w:rsidTr="009E6568">
        <w:tc>
          <w:tcPr>
            <w:tcW w:w="1777" w:type="dxa"/>
            <w:vMerge/>
          </w:tcPr>
          <w:p w14:paraId="5D8ECD40" w14:textId="77777777" w:rsidR="00C64D46" w:rsidRPr="004815A1" w:rsidRDefault="00C64D46" w:rsidP="00C64D4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3048" w:type="dxa"/>
            <w:gridSpan w:val="2"/>
          </w:tcPr>
          <w:p w14:paraId="4A650537" w14:textId="7CF32F20" w:rsidR="00C64D46" w:rsidRPr="004815A1" w:rsidRDefault="00C64D46" w:rsidP="00C64D4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15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8-24 </w:t>
            </w:r>
            <w:proofErr w:type="spellStart"/>
            <w:r w:rsidRPr="004815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ks</w:t>
            </w:r>
            <w:proofErr w:type="spellEnd"/>
          </w:p>
        </w:tc>
        <w:tc>
          <w:tcPr>
            <w:tcW w:w="988" w:type="dxa"/>
          </w:tcPr>
          <w:p w14:paraId="2085EE37" w14:textId="052C3A84" w:rsidR="00C64D46" w:rsidRPr="004815A1" w:rsidRDefault="00C64D46" w:rsidP="00C64D4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4815A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3</w:t>
            </w:r>
          </w:p>
        </w:tc>
        <w:tc>
          <w:tcPr>
            <w:tcW w:w="1558" w:type="dxa"/>
          </w:tcPr>
          <w:p w14:paraId="4D1088A6" w14:textId="0CCD7A7A" w:rsidR="00C64D46" w:rsidRPr="004815A1" w:rsidRDefault="00C64D46" w:rsidP="00C64D4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4815A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36</w:t>
            </w:r>
          </w:p>
        </w:tc>
        <w:tc>
          <w:tcPr>
            <w:tcW w:w="1134" w:type="dxa"/>
          </w:tcPr>
          <w:p w14:paraId="0E572BE3" w14:textId="41E0475A" w:rsidR="00C64D46" w:rsidRPr="004815A1" w:rsidRDefault="00C64D46" w:rsidP="00C64D4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4815A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8</w:t>
            </w:r>
          </w:p>
        </w:tc>
        <w:tc>
          <w:tcPr>
            <w:tcW w:w="1276" w:type="dxa"/>
            <w:vMerge/>
          </w:tcPr>
          <w:p w14:paraId="413B664D" w14:textId="77777777" w:rsidR="00C64D46" w:rsidRPr="004815A1" w:rsidRDefault="00C64D46" w:rsidP="00C64D46">
            <w:pPr>
              <w:jc w:val="both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AU"/>
              </w:rPr>
            </w:pPr>
          </w:p>
        </w:tc>
      </w:tr>
      <w:tr w:rsidR="00C64D46" w:rsidRPr="004815A1" w14:paraId="6DCC45D3" w14:textId="77777777" w:rsidTr="009E6568">
        <w:tc>
          <w:tcPr>
            <w:tcW w:w="1777" w:type="dxa"/>
            <w:vMerge/>
          </w:tcPr>
          <w:p w14:paraId="4A161D16" w14:textId="77777777" w:rsidR="00C64D46" w:rsidRPr="004815A1" w:rsidRDefault="00C64D46" w:rsidP="00C64D4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3048" w:type="dxa"/>
            <w:gridSpan w:val="2"/>
          </w:tcPr>
          <w:p w14:paraId="4D66C34A" w14:textId="1863DC35" w:rsidR="00C64D46" w:rsidRPr="004815A1" w:rsidRDefault="00C64D46" w:rsidP="00C64D4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15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4-30 </w:t>
            </w:r>
            <w:proofErr w:type="spellStart"/>
            <w:r w:rsidRPr="004815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ks</w:t>
            </w:r>
            <w:proofErr w:type="spellEnd"/>
          </w:p>
        </w:tc>
        <w:tc>
          <w:tcPr>
            <w:tcW w:w="988" w:type="dxa"/>
          </w:tcPr>
          <w:p w14:paraId="7A5EC6BF" w14:textId="541E27E7" w:rsidR="00C64D46" w:rsidRPr="004815A1" w:rsidRDefault="00C64D46" w:rsidP="00C64D4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4815A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0</w:t>
            </w:r>
          </w:p>
        </w:tc>
        <w:tc>
          <w:tcPr>
            <w:tcW w:w="1558" w:type="dxa"/>
          </w:tcPr>
          <w:p w14:paraId="20FB7790" w14:textId="23EDAB73" w:rsidR="00C64D46" w:rsidRPr="004815A1" w:rsidRDefault="00C64D46" w:rsidP="00C64D4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4815A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9</w:t>
            </w:r>
          </w:p>
        </w:tc>
        <w:tc>
          <w:tcPr>
            <w:tcW w:w="1134" w:type="dxa"/>
          </w:tcPr>
          <w:p w14:paraId="6A26919F" w14:textId="6FD72F25" w:rsidR="00C64D46" w:rsidRPr="004815A1" w:rsidRDefault="00C64D46" w:rsidP="00C64D4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4815A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0</w:t>
            </w:r>
          </w:p>
        </w:tc>
        <w:tc>
          <w:tcPr>
            <w:tcW w:w="1276" w:type="dxa"/>
            <w:vMerge/>
          </w:tcPr>
          <w:p w14:paraId="64AD7772" w14:textId="77777777" w:rsidR="00C64D46" w:rsidRPr="004815A1" w:rsidRDefault="00C64D46" w:rsidP="00C64D46">
            <w:pPr>
              <w:jc w:val="both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AU"/>
              </w:rPr>
            </w:pPr>
          </w:p>
        </w:tc>
      </w:tr>
      <w:tr w:rsidR="00C64D46" w:rsidRPr="004815A1" w14:paraId="23EDD4FB" w14:textId="77777777" w:rsidTr="009E6568">
        <w:tc>
          <w:tcPr>
            <w:tcW w:w="1777" w:type="dxa"/>
            <w:vMerge/>
          </w:tcPr>
          <w:p w14:paraId="4B451193" w14:textId="77777777" w:rsidR="00C64D46" w:rsidRPr="004815A1" w:rsidRDefault="00C64D46" w:rsidP="00C64D4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3048" w:type="dxa"/>
            <w:gridSpan w:val="2"/>
          </w:tcPr>
          <w:p w14:paraId="33C01297" w14:textId="4A03A137" w:rsidR="00C64D46" w:rsidRPr="004815A1" w:rsidRDefault="00C64D46" w:rsidP="00C64D4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15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988" w:type="dxa"/>
          </w:tcPr>
          <w:p w14:paraId="6A95EAB1" w14:textId="2D388C83" w:rsidR="00C64D46" w:rsidRPr="004815A1" w:rsidRDefault="00C64D46" w:rsidP="00C64D4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4815A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3</w:t>
            </w:r>
          </w:p>
        </w:tc>
        <w:tc>
          <w:tcPr>
            <w:tcW w:w="1558" w:type="dxa"/>
          </w:tcPr>
          <w:p w14:paraId="14597F37" w14:textId="6D7350FC" w:rsidR="00C64D46" w:rsidRPr="004815A1" w:rsidRDefault="00C64D46" w:rsidP="00C64D4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4815A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62</w:t>
            </w:r>
          </w:p>
        </w:tc>
        <w:tc>
          <w:tcPr>
            <w:tcW w:w="1134" w:type="dxa"/>
          </w:tcPr>
          <w:p w14:paraId="48721E92" w14:textId="7BF6B3C0" w:rsidR="00C64D46" w:rsidRPr="004815A1" w:rsidRDefault="00C64D46" w:rsidP="00C64D4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4815A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5</w:t>
            </w:r>
          </w:p>
        </w:tc>
        <w:tc>
          <w:tcPr>
            <w:tcW w:w="1276" w:type="dxa"/>
            <w:vMerge/>
          </w:tcPr>
          <w:p w14:paraId="5D0BACB7" w14:textId="77777777" w:rsidR="00C64D46" w:rsidRPr="004815A1" w:rsidRDefault="00C64D46" w:rsidP="00C64D46">
            <w:pPr>
              <w:jc w:val="both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AU"/>
              </w:rPr>
            </w:pPr>
          </w:p>
        </w:tc>
      </w:tr>
      <w:tr w:rsidR="00C64D46" w:rsidRPr="004815A1" w14:paraId="536485AF" w14:textId="77777777" w:rsidTr="009E6568">
        <w:tc>
          <w:tcPr>
            <w:tcW w:w="1777" w:type="dxa"/>
            <w:vMerge w:val="restart"/>
          </w:tcPr>
          <w:p w14:paraId="475D23A8" w14:textId="77777777" w:rsidR="00C64D46" w:rsidRPr="004815A1" w:rsidRDefault="00C64D46" w:rsidP="00C64D46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4815A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Management system</w:t>
            </w:r>
          </w:p>
        </w:tc>
        <w:tc>
          <w:tcPr>
            <w:tcW w:w="3048" w:type="dxa"/>
            <w:gridSpan w:val="2"/>
          </w:tcPr>
          <w:p w14:paraId="5B2DCE81" w14:textId="77777777" w:rsidR="00C64D46" w:rsidRPr="004815A1" w:rsidRDefault="00C64D46" w:rsidP="00C64D46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4815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tensive</w:t>
            </w:r>
          </w:p>
        </w:tc>
        <w:tc>
          <w:tcPr>
            <w:tcW w:w="988" w:type="dxa"/>
          </w:tcPr>
          <w:p w14:paraId="075808FA" w14:textId="69D4D50E" w:rsidR="00C64D46" w:rsidRPr="004815A1" w:rsidRDefault="00C64D46" w:rsidP="00C64D46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4815A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1</w:t>
            </w:r>
            <w:r w:rsidR="00FC18B7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5</w:t>
            </w:r>
          </w:p>
        </w:tc>
        <w:tc>
          <w:tcPr>
            <w:tcW w:w="1558" w:type="dxa"/>
          </w:tcPr>
          <w:p w14:paraId="575D17B1" w14:textId="50DA23BC" w:rsidR="00C64D46" w:rsidRPr="004815A1" w:rsidRDefault="00C64D46" w:rsidP="00C64D46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4815A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21</w:t>
            </w:r>
            <w:r w:rsidR="00FC18B7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6</w:t>
            </w:r>
          </w:p>
        </w:tc>
        <w:tc>
          <w:tcPr>
            <w:tcW w:w="1134" w:type="dxa"/>
          </w:tcPr>
          <w:p w14:paraId="2962B5F9" w14:textId="44325E46" w:rsidR="00C64D46" w:rsidRPr="004815A1" w:rsidRDefault="00C64D46" w:rsidP="00C64D46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4815A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7</w:t>
            </w:r>
          </w:p>
        </w:tc>
        <w:tc>
          <w:tcPr>
            <w:tcW w:w="1276" w:type="dxa"/>
            <w:vMerge w:val="restart"/>
          </w:tcPr>
          <w:p w14:paraId="4AEBCEAC" w14:textId="378330A6" w:rsidR="00C64D46" w:rsidRPr="004815A1" w:rsidRDefault="00C64D46" w:rsidP="00C64D46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DC3D7E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0.00</w:t>
            </w:r>
            <w:r w:rsidR="00FC18B7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6</w:t>
            </w:r>
          </w:p>
        </w:tc>
      </w:tr>
      <w:tr w:rsidR="00C64D46" w:rsidRPr="004815A1" w14:paraId="453170BF" w14:textId="77777777" w:rsidTr="009E6568">
        <w:tc>
          <w:tcPr>
            <w:tcW w:w="1777" w:type="dxa"/>
            <w:vMerge/>
          </w:tcPr>
          <w:p w14:paraId="52696550" w14:textId="77777777" w:rsidR="00C64D46" w:rsidRPr="004815A1" w:rsidRDefault="00C64D46" w:rsidP="00C64D46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3048" w:type="dxa"/>
            <w:gridSpan w:val="2"/>
          </w:tcPr>
          <w:p w14:paraId="306086A1" w14:textId="77777777" w:rsidR="00C64D46" w:rsidRPr="004815A1" w:rsidRDefault="00C64D46" w:rsidP="00C64D46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4815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mi-intensive</w:t>
            </w:r>
          </w:p>
        </w:tc>
        <w:tc>
          <w:tcPr>
            <w:tcW w:w="988" w:type="dxa"/>
          </w:tcPr>
          <w:p w14:paraId="02199CCB" w14:textId="5B577D7E" w:rsidR="00C64D46" w:rsidRPr="004815A1" w:rsidRDefault="00C64D46" w:rsidP="00C64D46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4815A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10</w:t>
            </w:r>
          </w:p>
        </w:tc>
        <w:tc>
          <w:tcPr>
            <w:tcW w:w="1558" w:type="dxa"/>
          </w:tcPr>
          <w:p w14:paraId="2BA0C41B" w14:textId="4676315A" w:rsidR="00C64D46" w:rsidRPr="004815A1" w:rsidRDefault="00C64D46" w:rsidP="00C64D46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4815A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52</w:t>
            </w:r>
          </w:p>
        </w:tc>
        <w:tc>
          <w:tcPr>
            <w:tcW w:w="1134" w:type="dxa"/>
          </w:tcPr>
          <w:p w14:paraId="519007AB" w14:textId="3F5016B9" w:rsidR="00C64D46" w:rsidRPr="004815A1" w:rsidRDefault="00C64D46" w:rsidP="00C64D46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4815A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19</w:t>
            </w:r>
          </w:p>
        </w:tc>
        <w:tc>
          <w:tcPr>
            <w:tcW w:w="1276" w:type="dxa"/>
            <w:vMerge/>
          </w:tcPr>
          <w:p w14:paraId="1D82FD05" w14:textId="77777777" w:rsidR="00C64D46" w:rsidRPr="004815A1" w:rsidRDefault="00C64D46" w:rsidP="00C64D46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</w:tr>
      <w:tr w:rsidR="00142313" w:rsidRPr="004815A1" w14:paraId="77CBC511" w14:textId="77777777" w:rsidTr="009E6568">
        <w:tc>
          <w:tcPr>
            <w:tcW w:w="1777" w:type="dxa"/>
          </w:tcPr>
          <w:p w14:paraId="5032624B" w14:textId="31F20191" w:rsidR="00142313" w:rsidRPr="009E6568" w:rsidRDefault="00142313" w:rsidP="00C64D46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/>
              </w:rPr>
            </w:pPr>
            <w:r w:rsidRPr="009E656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/>
              </w:rPr>
              <w:t xml:space="preserve">Total </w:t>
            </w:r>
          </w:p>
        </w:tc>
        <w:tc>
          <w:tcPr>
            <w:tcW w:w="3048" w:type="dxa"/>
            <w:gridSpan w:val="2"/>
          </w:tcPr>
          <w:p w14:paraId="37F1C158" w14:textId="77777777" w:rsidR="00142313" w:rsidRPr="004815A1" w:rsidRDefault="00142313" w:rsidP="00C64D4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88" w:type="dxa"/>
          </w:tcPr>
          <w:p w14:paraId="50932E9A" w14:textId="72166F74" w:rsidR="00142313" w:rsidRPr="009E6568" w:rsidRDefault="00142313" w:rsidP="00C64D46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/>
              </w:rPr>
            </w:pPr>
            <w:r w:rsidRPr="009E656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/>
              </w:rPr>
              <w:t>25</w:t>
            </w:r>
          </w:p>
        </w:tc>
        <w:tc>
          <w:tcPr>
            <w:tcW w:w="1558" w:type="dxa"/>
          </w:tcPr>
          <w:p w14:paraId="396F976C" w14:textId="758C0A6A" w:rsidR="00142313" w:rsidRPr="009E6568" w:rsidRDefault="00142313" w:rsidP="00C64D46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/>
              </w:rPr>
            </w:pPr>
            <w:r w:rsidRPr="009E656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/>
              </w:rPr>
              <w:t>268</w:t>
            </w:r>
          </w:p>
        </w:tc>
        <w:tc>
          <w:tcPr>
            <w:tcW w:w="1134" w:type="dxa"/>
          </w:tcPr>
          <w:p w14:paraId="0910DD09" w14:textId="187886D0" w:rsidR="00142313" w:rsidRPr="009E6568" w:rsidRDefault="00142313" w:rsidP="00C64D46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/>
              </w:rPr>
            </w:pPr>
            <w:r w:rsidRPr="009E656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/>
              </w:rPr>
              <w:t>9</w:t>
            </w:r>
          </w:p>
        </w:tc>
        <w:tc>
          <w:tcPr>
            <w:tcW w:w="1276" w:type="dxa"/>
          </w:tcPr>
          <w:p w14:paraId="66FC4ABB" w14:textId="77777777" w:rsidR="00142313" w:rsidRPr="004815A1" w:rsidRDefault="00142313" w:rsidP="00C64D4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</w:tr>
      <w:bookmarkEnd w:id="3"/>
    </w:tbl>
    <w:p w14:paraId="6291D091" w14:textId="77777777" w:rsidR="007071A2" w:rsidRDefault="007071A2" w:rsidP="00246FFD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AU"/>
        </w:rPr>
      </w:pPr>
    </w:p>
    <w:p w14:paraId="2FD91D84" w14:textId="77777777" w:rsidR="00B866F0" w:rsidRDefault="00B866F0">
      <w:pPr>
        <w:rPr>
          <w:rFonts w:ascii="Times New Roman" w:hAnsi="Times New Roman" w:cs="Times New Roman"/>
          <w:sz w:val="24"/>
          <w:szCs w:val="24"/>
          <w:lang w:val="en-AU"/>
        </w:rPr>
      </w:pPr>
      <w:r>
        <w:rPr>
          <w:rFonts w:ascii="Times New Roman" w:hAnsi="Times New Roman" w:cs="Times New Roman"/>
          <w:sz w:val="24"/>
          <w:szCs w:val="24"/>
          <w:lang w:val="en-AU"/>
        </w:rPr>
        <w:br w:type="page"/>
      </w:r>
    </w:p>
    <w:p w14:paraId="3298BD60" w14:textId="57BB0AB3" w:rsidR="00CB6CB1" w:rsidRPr="00CB6CB1" w:rsidRDefault="00910A5A" w:rsidP="00CB6CB1">
      <w:pPr>
        <w:spacing w:after="0"/>
        <w:jc w:val="both"/>
        <w:rPr>
          <w:rFonts w:ascii="Times New Roman" w:hAnsi="Times New Roman" w:cs="Times New Roman"/>
          <w:i/>
          <w:iCs/>
          <w:sz w:val="24"/>
          <w:szCs w:val="24"/>
          <w:lang w:val="en-AU"/>
        </w:rPr>
      </w:pPr>
      <w:r>
        <w:rPr>
          <w:rFonts w:ascii="Times New Roman" w:hAnsi="Times New Roman" w:cs="Times New Roman"/>
          <w:sz w:val="24"/>
          <w:szCs w:val="24"/>
          <w:lang w:val="en-AU"/>
        </w:rPr>
        <w:lastRenderedPageBreak/>
        <w:t xml:space="preserve">S. </w:t>
      </w:r>
      <w:r w:rsidR="00AE7A10" w:rsidRPr="00AE7A10">
        <w:rPr>
          <w:rFonts w:ascii="Times New Roman" w:hAnsi="Times New Roman" w:cs="Times New Roman"/>
          <w:sz w:val="24"/>
          <w:szCs w:val="24"/>
          <w:lang w:val="en-AU"/>
        </w:rPr>
        <w:t xml:space="preserve">Table </w:t>
      </w:r>
      <w:r w:rsidR="00086BBA">
        <w:rPr>
          <w:rFonts w:ascii="Times New Roman" w:hAnsi="Times New Roman" w:cs="Times New Roman"/>
          <w:sz w:val="24"/>
          <w:szCs w:val="24"/>
          <w:lang w:val="en-AU"/>
        </w:rPr>
        <w:t>4</w:t>
      </w:r>
      <w:r w:rsidR="00AE7A10" w:rsidRPr="00AE7A10">
        <w:rPr>
          <w:rFonts w:ascii="Times New Roman" w:hAnsi="Times New Roman" w:cs="Times New Roman"/>
          <w:i/>
          <w:iCs/>
          <w:sz w:val="24"/>
          <w:szCs w:val="24"/>
          <w:lang w:val="en-AU"/>
        </w:rPr>
        <w:t xml:space="preserve">. </w:t>
      </w:r>
      <w:r w:rsidR="00496459" w:rsidRPr="00496459">
        <w:rPr>
          <w:rFonts w:ascii="Times New Roman" w:hAnsi="Times New Roman" w:cs="Times New Roman"/>
          <w:sz w:val="24"/>
          <w:szCs w:val="24"/>
          <w:lang w:val="en-AU"/>
        </w:rPr>
        <w:t>Chi-squared and Fisher’s exact test results on</w:t>
      </w:r>
      <w:r w:rsidR="00496459" w:rsidRPr="00496459">
        <w:rPr>
          <w:rFonts w:ascii="Times New Roman" w:hAnsi="Times New Roman" w:cs="Times New Roman"/>
          <w:i/>
          <w:iCs/>
          <w:sz w:val="24"/>
          <w:szCs w:val="24"/>
          <w:lang w:val="en-AU"/>
        </w:rPr>
        <w:t xml:space="preserve"> </w:t>
      </w:r>
      <w:r w:rsidR="00CB6CB1" w:rsidRPr="00CB6CB1">
        <w:rPr>
          <w:rFonts w:ascii="Times New Roman" w:hAnsi="Times New Roman" w:cs="Times New Roman"/>
          <w:i/>
          <w:iCs/>
          <w:sz w:val="24"/>
          <w:szCs w:val="24"/>
          <w:lang w:val="en-AU"/>
        </w:rPr>
        <w:t xml:space="preserve">Cryptosporidium </w:t>
      </w:r>
      <w:r w:rsidR="00CB6CB1" w:rsidRPr="00FC18B7">
        <w:rPr>
          <w:rFonts w:ascii="Times New Roman" w:hAnsi="Times New Roman" w:cs="Times New Roman"/>
          <w:sz w:val="24"/>
          <w:szCs w:val="24"/>
          <w:lang w:val="en-AU"/>
        </w:rPr>
        <w:t>infection in goat kids and various risk factors</w:t>
      </w:r>
    </w:p>
    <w:p w14:paraId="25902171" w14:textId="77777777" w:rsidR="004C1FA9" w:rsidRDefault="00AE7A10" w:rsidP="00246FFD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AU"/>
        </w:rPr>
      </w:pPr>
      <w:r w:rsidRPr="00AE7A10">
        <w:rPr>
          <w:rFonts w:ascii="Times New Roman" w:hAnsi="Times New Roman" w:cs="Times New Roman"/>
          <w:i/>
          <w:iCs/>
          <w:sz w:val="24"/>
          <w:szCs w:val="24"/>
          <w:lang w:val="en-AU"/>
        </w:rPr>
        <w:t xml:space="preserve"> </w:t>
      </w:r>
    </w:p>
    <w:tbl>
      <w:tblPr>
        <w:tblStyle w:val="TableGrid"/>
        <w:tblW w:w="1006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54"/>
        <w:gridCol w:w="1290"/>
        <w:gridCol w:w="1928"/>
        <w:gridCol w:w="961"/>
        <w:gridCol w:w="1533"/>
        <w:gridCol w:w="1560"/>
        <w:gridCol w:w="1134"/>
      </w:tblGrid>
      <w:tr w:rsidR="00DB0C3B" w:rsidRPr="004815A1" w14:paraId="705DFCED" w14:textId="77777777" w:rsidTr="00DB0C3B">
        <w:tc>
          <w:tcPr>
            <w:tcW w:w="1654" w:type="dxa"/>
          </w:tcPr>
          <w:p w14:paraId="255FB70E" w14:textId="77777777" w:rsidR="004C1FA9" w:rsidRPr="00FF1CB7" w:rsidRDefault="004C1FA9" w:rsidP="009E40FF">
            <w:pPr>
              <w:spacing w:line="259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/>
              </w:rPr>
            </w:pPr>
            <w:bookmarkStart w:id="4" w:name="_Hlk83148114"/>
            <w:r w:rsidRPr="00FF1CB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/>
              </w:rPr>
              <w:t>Variables</w:t>
            </w:r>
          </w:p>
        </w:tc>
        <w:tc>
          <w:tcPr>
            <w:tcW w:w="3218" w:type="dxa"/>
            <w:gridSpan w:val="2"/>
          </w:tcPr>
          <w:p w14:paraId="63FE671B" w14:textId="77777777" w:rsidR="004C1FA9" w:rsidRPr="00FF1CB7" w:rsidRDefault="004C1FA9" w:rsidP="009E40FF">
            <w:pPr>
              <w:spacing w:line="259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/>
              </w:rPr>
            </w:pPr>
            <w:r w:rsidRPr="00FF1CB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Category </w:t>
            </w:r>
          </w:p>
        </w:tc>
        <w:tc>
          <w:tcPr>
            <w:tcW w:w="961" w:type="dxa"/>
          </w:tcPr>
          <w:p w14:paraId="31C65A8A" w14:textId="77777777" w:rsidR="004C1FA9" w:rsidRPr="00FF1CB7" w:rsidRDefault="004C1FA9" w:rsidP="009E40FF">
            <w:pPr>
              <w:spacing w:line="259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/>
              </w:rPr>
            </w:pPr>
            <w:r w:rsidRPr="00FF1CB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/>
              </w:rPr>
              <w:t>Positives</w:t>
            </w:r>
          </w:p>
        </w:tc>
        <w:tc>
          <w:tcPr>
            <w:tcW w:w="1533" w:type="dxa"/>
          </w:tcPr>
          <w:p w14:paraId="218C30E8" w14:textId="5F1A9FC4" w:rsidR="004C1FA9" w:rsidRPr="00FF1CB7" w:rsidRDefault="004C1FA9" w:rsidP="009E40FF">
            <w:pPr>
              <w:spacing w:line="259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/>
              </w:rPr>
            </w:pPr>
            <w:r w:rsidRPr="00FF1CB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/>
              </w:rPr>
              <w:t>Total</w:t>
            </w:r>
            <w:r w:rsidR="00FF1CB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/>
              </w:rPr>
              <w:t xml:space="preserve"> samples</w:t>
            </w:r>
            <w:r w:rsidRPr="00FF1CB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/>
              </w:rPr>
              <w:t xml:space="preserve"> </w:t>
            </w:r>
          </w:p>
        </w:tc>
        <w:tc>
          <w:tcPr>
            <w:tcW w:w="1560" w:type="dxa"/>
          </w:tcPr>
          <w:p w14:paraId="1A3D06C8" w14:textId="2E0D52E8" w:rsidR="004C1FA9" w:rsidRPr="00FF1CB7" w:rsidRDefault="00CA2A6B" w:rsidP="009E40FF">
            <w:pPr>
              <w:spacing w:line="259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/>
              </w:rPr>
            </w:pPr>
            <w:r w:rsidRPr="00FF1CB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/>
              </w:rPr>
              <w:t>Proportion</w:t>
            </w:r>
            <w:r w:rsidR="004C1FA9" w:rsidRPr="00FF1CB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/>
              </w:rPr>
              <w:t xml:space="preserve"> (%)</w:t>
            </w:r>
          </w:p>
        </w:tc>
        <w:tc>
          <w:tcPr>
            <w:tcW w:w="1134" w:type="dxa"/>
          </w:tcPr>
          <w:p w14:paraId="3239D99C" w14:textId="77777777" w:rsidR="004C1FA9" w:rsidRPr="00FF1CB7" w:rsidRDefault="004C1FA9" w:rsidP="009E40FF">
            <w:pPr>
              <w:spacing w:line="259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/>
              </w:rPr>
            </w:pPr>
            <w:r w:rsidRPr="00FF1CB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/>
              </w:rPr>
              <w:t>P-value</w:t>
            </w:r>
          </w:p>
        </w:tc>
      </w:tr>
      <w:tr w:rsidR="00DB0C3B" w:rsidRPr="004815A1" w14:paraId="2E8DE109" w14:textId="77777777" w:rsidTr="00DB0C3B">
        <w:tc>
          <w:tcPr>
            <w:tcW w:w="1654" w:type="dxa"/>
            <w:vMerge w:val="restart"/>
          </w:tcPr>
          <w:p w14:paraId="60BD0655" w14:textId="77777777" w:rsidR="004C1FA9" w:rsidRPr="004815A1" w:rsidRDefault="004C1FA9" w:rsidP="009E40FF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4815A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Sex</w:t>
            </w:r>
          </w:p>
        </w:tc>
        <w:tc>
          <w:tcPr>
            <w:tcW w:w="3218" w:type="dxa"/>
            <w:gridSpan w:val="2"/>
          </w:tcPr>
          <w:p w14:paraId="4EA8DCFE" w14:textId="77777777" w:rsidR="004C1FA9" w:rsidRPr="004815A1" w:rsidRDefault="004C1FA9" w:rsidP="009E40FF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4815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961" w:type="dxa"/>
          </w:tcPr>
          <w:p w14:paraId="3F32EE9D" w14:textId="77777777" w:rsidR="004C1FA9" w:rsidRPr="004815A1" w:rsidRDefault="004C1FA9" w:rsidP="009E40FF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4815A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6</w:t>
            </w:r>
          </w:p>
        </w:tc>
        <w:tc>
          <w:tcPr>
            <w:tcW w:w="1533" w:type="dxa"/>
          </w:tcPr>
          <w:p w14:paraId="1FF8DDEB" w14:textId="77777777" w:rsidR="004C1FA9" w:rsidRPr="004815A1" w:rsidRDefault="004C1FA9" w:rsidP="009E40FF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4815A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123</w:t>
            </w:r>
          </w:p>
        </w:tc>
        <w:tc>
          <w:tcPr>
            <w:tcW w:w="1560" w:type="dxa"/>
          </w:tcPr>
          <w:p w14:paraId="296654E4" w14:textId="77777777" w:rsidR="004C1FA9" w:rsidRPr="004815A1" w:rsidRDefault="004C1FA9" w:rsidP="009E40FF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4815A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5</w:t>
            </w:r>
          </w:p>
        </w:tc>
        <w:tc>
          <w:tcPr>
            <w:tcW w:w="1134" w:type="dxa"/>
            <w:vMerge w:val="restart"/>
          </w:tcPr>
          <w:p w14:paraId="55D38478" w14:textId="7B4E7E59" w:rsidR="004C1FA9" w:rsidRPr="004815A1" w:rsidRDefault="004C1FA9" w:rsidP="009E40FF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4815A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0.</w:t>
            </w:r>
            <w:r w:rsidR="0083396D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5</w:t>
            </w:r>
          </w:p>
        </w:tc>
      </w:tr>
      <w:tr w:rsidR="00DB0C3B" w:rsidRPr="004815A1" w14:paraId="4784BB4A" w14:textId="77777777" w:rsidTr="00DB0C3B">
        <w:tc>
          <w:tcPr>
            <w:tcW w:w="1654" w:type="dxa"/>
            <w:vMerge/>
          </w:tcPr>
          <w:p w14:paraId="13FEF043" w14:textId="77777777" w:rsidR="004C1FA9" w:rsidRPr="004815A1" w:rsidRDefault="004C1FA9" w:rsidP="009E40FF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3218" w:type="dxa"/>
            <w:gridSpan w:val="2"/>
          </w:tcPr>
          <w:p w14:paraId="3653F396" w14:textId="77777777" w:rsidR="004C1FA9" w:rsidRPr="004815A1" w:rsidRDefault="004C1FA9" w:rsidP="009E40FF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4815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</w:t>
            </w:r>
          </w:p>
        </w:tc>
        <w:tc>
          <w:tcPr>
            <w:tcW w:w="961" w:type="dxa"/>
          </w:tcPr>
          <w:p w14:paraId="4DB492A4" w14:textId="77777777" w:rsidR="004C1FA9" w:rsidRPr="004815A1" w:rsidRDefault="004C1FA9" w:rsidP="009E40FF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4815A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4</w:t>
            </w:r>
          </w:p>
        </w:tc>
        <w:tc>
          <w:tcPr>
            <w:tcW w:w="1533" w:type="dxa"/>
          </w:tcPr>
          <w:p w14:paraId="236A6C8E" w14:textId="77777777" w:rsidR="004C1FA9" w:rsidRPr="004815A1" w:rsidRDefault="004C1FA9" w:rsidP="009E40FF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4815A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127</w:t>
            </w:r>
          </w:p>
        </w:tc>
        <w:tc>
          <w:tcPr>
            <w:tcW w:w="1560" w:type="dxa"/>
          </w:tcPr>
          <w:p w14:paraId="44D3484C" w14:textId="77777777" w:rsidR="004C1FA9" w:rsidRPr="004815A1" w:rsidRDefault="004C1FA9" w:rsidP="009E40FF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4815A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3</w:t>
            </w:r>
          </w:p>
        </w:tc>
        <w:tc>
          <w:tcPr>
            <w:tcW w:w="1134" w:type="dxa"/>
            <w:vMerge/>
          </w:tcPr>
          <w:p w14:paraId="788954BC" w14:textId="77777777" w:rsidR="004C1FA9" w:rsidRPr="004815A1" w:rsidRDefault="004C1FA9" w:rsidP="009E40FF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</w:tr>
      <w:tr w:rsidR="00DB0C3B" w:rsidRPr="004815A1" w14:paraId="1E330CDC" w14:textId="77777777" w:rsidTr="00DB0C3B">
        <w:tc>
          <w:tcPr>
            <w:tcW w:w="1654" w:type="dxa"/>
            <w:vMerge w:val="restart"/>
          </w:tcPr>
          <w:p w14:paraId="4A11DDA0" w14:textId="77777777" w:rsidR="004C1FA9" w:rsidRPr="004815A1" w:rsidRDefault="004C1FA9" w:rsidP="009E40FF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4815A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Location</w:t>
            </w:r>
          </w:p>
        </w:tc>
        <w:tc>
          <w:tcPr>
            <w:tcW w:w="3218" w:type="dxa"/>
            <w:gridSpan w:val="2"/>
          </w:tcPr>
          <w:p w14:paraId="2A701180" w14:textId="77777777" w:rsidR="004C1FA9" w:rsidRPr="004815A1" w:rsidRDefault="004C1FA9" w:rsidP="009E40FF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proofErr w:type="spellStart"/>
            <w:r w:rsidRPr="004815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derta</w:t>
            </w:r>
            <w:proofErr w:type="spellEnd"/>
          </w:p>
        </w:tc>
        <w:tc>
          <w:tcPr>
            <w:tcW w:w="961" w:type="dxa"/>
          </w:tcPr>
          <w:p w14:paraId="285C3531" w14:textId="77777777" w:rsidR="004C1FA9" w:rsidRPr="004815A1" w:rsidRDefault="004C1FA9" w:rsidP="009E40FF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4815A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4</w:t>
            </w:r>
          </w:p>
        </w:tc>
        <w:tc>
          <w:tcPr>
            <w:tcW w:w="1533" w:type="dxa"/>
          </w:tcPr>
          <w:p w14:paraId="74715C88" w14:textId="77777777" w:rsidR="004C1FA9" w:rsidRPr="004815A1" w:rsidRDefault="004C1FA9" w:rsidP="009E40FF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4815A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67</w:t>
            </w:r>
          </w:p>
        </w:tc>
        <w:tc>
          <w:tcPr>
            <w:tcW w:w="1560" w:type="dxa"/>
          </w:tcPr>
          <w:p w14:paraId="3BF7D567" w14:textId="77777777" w:rsidR="004C1FA9" w:rsidRPr="004815A1" w:rsidRDefault="004C1FA9" w:rsidP="009E40FF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4815A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6</w:t>
            </w:r>
          </w:p>
        </w:tc>
        <w:tc>
          <w:tcPr>
            <w:tcW w:w="1134" w:type="dxa"/>
            <w:vMerge w:val="restart"/>
          </w:tcPr>
          <w:p w14:paraId="2DC29DF8" w14:textId="25DED4B9" w:rsidR="004C1FA9" w:rsidRPr="004815A1" w:rsidRDefault="004C1FA9" w:rsidP="009E40FF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4815A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0.3</w:t>
            </w:r>
            <w:r w:rsidR="005318D7" w:rsidRPr="004815A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3</w:t>
            </w:r>
          </w:p>
        </w:tc>
      </w:tr>
      <w:tr w:rsidR="00DB0C3B" w:rsidRPr="004815A1" w14:paraId="088E5118" w14:textId="77777777" w:rsidTr="00DB0C3B">
        <w:tc>
          <w:tcPr>
            <w:tcW w:w="1654" w:type="dxa"/>
            <w:vMerge/>
          </w:tcPr>
          <w:p w14:paraId="27811EA1" w14:textId="77777777" w:rsidR="004C1FA9" w:rsidRPr="004815A1" w:rsidRDefault="004C1FA9" w:rsidP="009E40FF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3218" w:type="dxa"/>
            <w:gridSpan w:val="2"/>
          </w:tcPr>
          <w:p w14:paraId="1F80BDA3" w14:textId="77777777" w:rsidR="004C1FA9" w:rsidRPr="004815A1" w:rsidRDefault="004C1FA9" w:rsidP="009E40FF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proofErr w:type="spellStart"/>
            <w:r w:rsidRPr="004815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ilte</w:t>
            </w:r>
            <w:proofErr w:type="spellEnd"/>
            <w:r w:rsidRPr="004815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4815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wulaelo</w:t>
            </w:r>
            <w:proofErr w:type="spellEnd"/>
          </w:p>
        </w:tc>
        <w:tc>
          <w:tcPr>
            <w:tcW w:w="961" w:type="dxa"/>
          </w:tcPr>
          <w:p w14:paraId="28F7E411" w14:textId="77777777" w:rsidR="004C1FA9" w:rsidRPr="004815A1" w:rsidRDefault="004C1FA9" w:rsidP="009E40FF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4815A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3</w:t>
            </w:r>
          </w:p>
        </w:tc>
        <w:tc>
          <w:tcPr>
            <w:tcW w:w="1533" w:type="dxa"/>
          </w:tcPr>
          <w:p w14:paraId="48F52F73" w14:textId="77777777" w:rsidR="004C1FA9" w:rsidRPr="004815A1" w:rsidRDefault="004C1FA9" w:rsidP="009E40FF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4815A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60</w:t>
            </w:r>
          </w:p>
        </w:tc>
        <w:tc>
          <w:tcPr>
            <w:tcW w:w="1560" w:type="dxa"/>
          </w:tcPr>
          <w:p w14:paraId="012A2F5D" w14:textId="77777777" w:rsidR="004C1FA9" w:rsidRPr="004815A1" w:rsidRDefault="004C1FA9" w:rsidP="009E40FF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4815A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5</w:t>
            </w:r>
          </w:p>
        </w:tc>
        <w:tc>
          <w:tcPr>
            <w:tcW w:w="1134" w:type="dxa"/>
            <w:vMerge/>
          </w:tcPr>
          <w:p w14:paraId="4A67BB6E" w14:textId="77777777" w:rsidR="004C1FA9" w:rsidRPr="004815A1" w:rsidRDefault="004C1FA9" w:rsidP="009E40FF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</w:tr>
      <w:tr w:rsidR="00DB0C3B" w:rsidRPr="004815A1" w14:paraId="55C8B464" w14:textId="77777777" w:rsidTr="00DB0C3B">
        <w:tc>
          <w:tcPr>
            <w:tcW w:w="1654" w:type="dxa"/>
            <w:vMerge/>
          </w:tcPr>
          <w:p w14:paraId="56C9B466" w14:textId="77777777" w:rsidR="004C1FA9" w:rsidRPr="004815A1" w:rsidRDefault="004C1FA9" w:rsidP="009E40FF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3218" w:type="dxa"/>
            <w:gridSpan w:val="2"/>
          </w:tcPr>
          <w:p w14:paraId="131A8D1E" w14:textId="77777777" w:rsidR="004C1FA9" w:rsidRPr="004815A1" w:rsidRDefault="004C1FA9" w:rsidP="009E40FF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proofErr w:type="spellStart"/>
            <w:r w:rsidRPr="004815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ntalo</w:t>
            </w:r>
            <w:proofErr w:type="spellEnd"/>
            <w:r w:rsidRPr="004815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4815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ejirat</w:t>
            </w:r>
            <w:proofErr w:type="spellEnd"/>
          </w:p>
        </w:tc>
        <w:tc>
          <w:tcPr>
            <w:tcW w:w="961" w:type="dxa"/>
          </w:tcPr>
          <w:p w14:paraId="7CA46620" w14:textId="77777777" w:rsidR="004C1FA9" w:rsidRPr="004815A1" w:rsidRDefault="004C1FA9" w:rsidP="009E40FF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4815A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0</w:t>
            </w:r>
          </w:p>
        </w:tc>
        <w:tc>
          <w:tcPr>
            <w:tcW w:w="1533" w:type="dxa"/>
          </w:tcPr>
          <w:p w14:paraId="49EEDC99" w14:textId="77777777" w:rsidR="004C1FA9" w:rsidRPr="004815A1" w:rsidRDefault="004C1FA9" w:rsidP="009E40FF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4815A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56</w:t>
            </w:r>
          </w:p>
        </w:tc>
        <w:tc>
          <w:tcPr>
            <w:tcW w:w="1560" w:type="dxa"/>
          </w:tcPr>
          <w:p w14:paraId="6B91C6E6" w14:textId="77777777" w:rsidR="004C1FA9" w:rsidRPr="004815A1" w:rsidRDefault="004C1FA9" w:rsidP="009E40FF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4815A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0</w:t>
            </w:r>
          </w:p>
        </w:tc>
        <w:tc>
          <w:tcPr>
            <w:tcW w:w="1134" w:type="dxa"/>
            <w:vMerge/>
          </w:tcPr>
          <w:p w14:paraId="52886648" w14:textId="77777777" w:rsidR="004C1FA9" w:rsidRPr="004815A1" w:rsidRDefault="004C1FA9" w:rsidP="009E40FF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</w:tr>
      <w:tr w:rsidR="00DB0C3B" w:rsidRPr="004815A1" w14:paraId="0ACA15F1" w14:textId="77777777" w:rsidTr="00DB0C3B">
        <w:tc>
          <w:tcPr>
            <w:tcW w:w="1654" w:type="dxa"/>
            <w:vMerge/>
          </w:tcPr>
          <w:p w14:paraId="0FBD512C" w14:textId="77777777" w:rsidR="004C1FA9" w:rsidRPr="004815A1" w:rsidRDefault="004C1FA9" w:rsidP="009E40FF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3218" w:type="dxa"/>
            <w:gridSpan w:val="2"/>
          </w:tcPr>
          <w:p w14:paraId="6CDFCD96" w14:textId="77777777" w:rsidR="004C1FA9" w:rsidRPr="004815A1" w:rsidRDefault="004C1FA9" w:rsidP="009E40FF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4815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aya </w:t>
            </w:r>
            <w:proofErr w:type="spellStart"/>
            <w:r w:rsidRPr="004815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zebo</w:t>
            </w:r>
            <w:proofErr w:type="spellEnd"/>
          </w:p>
        </w:tc>
        <w:tc>
          <w:tcPr>
            <w:tcW w:w="961" w:type="dxa"/>
          </w:tcPr>
          <w:p w14:paraId="60DEF411" w14:textId="77777777" w:rsidR="004C1FA9" w:rsidRPr="004815A1" w:rsidRDefault="004C1FA9" w:rsidP="009E40FF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4815A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3</w:t>
            </w:r>
          </w:p>
        </w:tc>
        <w:tc>
          <w:tcPr>
            <w:tcW w:w="1533" w:type="dxa"/>
          </w:tcPr>
          <w:p w14:paraId="644624B0" w14:textId="77777777" w:rsidR="004C1FA9" w:rsidRPr="004815A1" w:rsidRDefault="004C1FA9" w:rsidP="009E40FF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4815A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67</w:t>
            </w:r>
          </w:p>
        </w:tc>
        <w:tc>
          <w:tcPr>
            <w:tcW w:w="1560" w:type="dxa"/>
          </w:tcPr>
          <w:p w14:paraId="71FA5F15" w14:textId="77777777" w:rsidR="004C1FA9" w:rsidRPr="004815A1" w:rsidRDefault="004C1FA9" w:rsidP="009E40FF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4815A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5</w:t>
            </w:r>
          </w:p>
        </w:tc>
        <w:tc>
          <w:tcPr>
            <w:tcW w:w="1134" w:type="dxa"/>
            <w:vMerge/>
          </w:tcPr>
          <w:p w14:paraId="2D1E9F18" w14:textId="77777777" w:rsidR="004C1FA9" w:rsidRPr="004815A1" w:rsidRDefault="004C1FA9" w:rsidP="009E40FF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</w:tr>
      <w:tr w:rsidR="00DB0C3B" w:rsidRPr="004815A1" w14:paraId="03FD0F7B" w14:textId="77777777" w:rsidTr="00DB0C3B">
        <w:tc>
          <w:tcPr>
            <w:tcW w:w="1654" w:type="dxa"/>
            <w:vMerge w:val="restart"/>
          </w:tcPr>
          <w:p w14:paraId="05B87733" w14:textId="77777777" w:rsidR="004C1FA9" w:rsidRPr="004815A1" w:rsidRDefault="004C1FA9" w:rsidP="009E40FF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4815A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Periparturient care</w:t>
            </w:r>
          </w:p>
        </w:tc>
        <w:tc>
          <w:tcPr>
            <w:tcW w:w="3218" w:type="dxa"/>
            <w:gridSpan w:val="2"/>
          </w:tcPr>
          <w:p w14:paraId="10C19F4B" w14:textId="6C603AA4" w:rsidR="004C1FA9" w:rsidRPr="004815A1" w:rsidRDefault="004C1FA9" w:rsidP="009E40FF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4815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oe and goat kids in </w:t>
            </w:r>
            <w:r w:rsidR="00B866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wn</w:t>
            </w:r>
            <w:r w:rsidR="00B866F0" w:rsidRPr="004815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4815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n</w:t>
            </w:r>
          </w:p>
        </w:tc>
        <w:tc>
          <w:tcPr>
            <w:tcW w:w="961" w:type="dxa"/>
          </w:tcPr>
          <w:p w14:paraId="6F08C9D3" w14:textId="77777777" w:rsidR="004C1FA9" w:rsidRPr="004815A1" w:rsidRDefault="004C1FA9" w:rsidP="009E40FF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4815A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2</w:t>
            </w:r>
          </w:p>
        </w:tc>
        <w:tc>
          <w:tcPr>
            <w:tcW w:w="1533" w:type="dxa"/>
          </w:tcPr>
          <w:p w14:paraId="3F338BBA" w14:textId="77777777" w:rsidR="004C1FA9" w:rsidRPr="004815A1" w:rsidRDefault="004C1FA9" w:rsidP="009E40FF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4815A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160</w:t>
            </w:r>
          </w:p>
        </w:tc>
        <w:tc>
          <w:tcPr>
            <w:tcW w:w="1560" w:type="dxa"/>
          </w:tcPr>
          <w:p w14:paraId="378443F3" w14:textId="42B29499" w:rsidR="004C1FA9" w:rsidRPr="004815A1" w:rsidRDefault="004C1FA9" w:rsidP="009E40FF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4815A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1.</w:t>
            </w:r>
            <w:r w:rsidR="00BE4CB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3</w:t>
            </w:r>
          </w:p>
        </w:tc>
        <w:tc>
          <w:tcPr>
            <w:tcW w:w="1134" w:type="dxa"/>
            <w:vMerge w:val="restart"/>
          </w:tcPr>
          <w:p w14:paraId="682F91E6" w14:textId="4DE451B8" w:rsidR="004C1FA9" w:rsidRPr="004815A1" w:rsidRDefault="004C1FA9" w:rsidP="009E40FF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FC18B7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0.0</w:t>
            </w:r>
            <w:r w:rsidR="005318D7" w:rsidRPr="00FC18B7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1</w:t>
            </w:r>
          </w:p>
        </w:tc>
      </w:tr>
      <w:tr w:rsidR="00DB0C3B" w:rsidRPr="004815A1" w14:paraId="79A83928" w14:textId="77777777" w:rsidTr="00DB0C3B">
        <w:tc>
          <w:tcPr>
            <w:tcW w:w="1654" w:type="dxa"/>
            <w:vMerge/>
          </w:tcPr>
          <w:p w14:paraId="1E479CE1" w14:textId="77777777" w:rsidR="004C1FA9" w:rsidRPr="004815A1" w:rsidRDefault="004C1FA9" w:rsidP="009E40FF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3218" w:type="dxa"/>
            <w:gridSpan w:val="2"/>
          </w:tcPr>
          <w:p w14:paraId="3C5A2A3F" w14:textId="0BFC9DA8" w:rsidR="004C1FA9" w:rsidRPr="004815A1" w:rsidRDefault="004C1FA9" w:rsidP="009E40FF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4815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oe and goat kids </w:t>
            </w:r>
            <w:r w:rsidR="00B866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ogether </w:t>
            </w:r>
            <w:r w:rsidRPr="004815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ith other animals</w:t>
            </w:r>
          </w:p>
        </w:tc>
        <w:tc>
          <w:tcPr>
            <w:tcW w:w="961" w:type="dxa"/>
          </w:tcPr>
          <w:p w14:paraId="6A1389CD" w14:textId="77777777" w:rsidR="004C1FA9" w:rsidRPr="004815A1" w:rsidRDefault="004C1FA9" w:rsidP="009E40FF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4815A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8</w:t>
            </w:r>
          </w:p>
        </w:tc>
        <w:tc>
          <w:tcPr>
            <w:tcW w:w="1533" w:type="dxa"/>
          </w:tcPr>
          <w:p w14:paraId="0A9A724A" w14:textId="77777777" w:rsidR="004C1FA9" w:rsidRPr="004815A1" w:rsidRDefault="004C1FA9" w:rsidP="009E40FF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4815A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90</w:t>
            </w:r>
          </w:p>
        </w:tc>
        <w:tc>
          <w:tcPr>
            <w:tcW w:w="1560" w:type="dxa"/>
          </w:tcPr>
          <w:p w14:paraId="621F3B2D" w14:textId="77777777" w:rsidR="004C1FA9" w:rsidRPr="004815A1" w:rsidRDefault="004C1FA9" w:rsidP="009E40FF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4815A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9</w:t>
            </w:r>
          </w:p>
        </w:tc>
        <w:tc>
          <w:tcPr>
            <w:tcW w:w="1134" w:type="dxa"/>
            <w:vMerge/>
          </w:tcPr>
          <w:p w14:paraId="632E1353" w14:textId="77777777" w:rsidR="004C1FA9" w:rsidRPr="004815A1" w:rsidRDefault="004C1FA9" w:rsidP="009E40FF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</w:tr>
      <w:tr w:rsidR="00DB0C3B" w:rsidRPr="004815A1" w14:paraId="2D86182C" w14:textId="77777777" w:rsidTr="00DB0C3B">
        <w:tc>
          <w:tcPr>
            <w:tcW w:w="1654" w:type="dxa"/>
            <w:vMerge w:val="restart"/>
          </w:tcPr>
          <w:p w14:paraId="45A5A3D9" w14:textId="77777777" w:rsidR="004C1FA9" w:rsidRPr="004815A1" w:rsidRDefault="004C1FA9" w:rsidP="009E40FF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4815A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Time of colostrum feeding</w:t>
            </w:r>
          </w:p>
        </w:tc>
        <w:tc>
          <w:tcPr>
            <w:tcW w:w="3218" w:type="dxa"/>
            <w:gridSpan w:val="2"/>
          </w:tcPr>
          <w:p w14:paraId="7E8BA075" w14:textId="77777777" w:rsidR="004C1FA9" w:rsidRPr="004815A1" w:rsidRDefault="004C1FA9" w:rsidP="009E40FF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815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mmediately (</w:t>
            </w:r>
            <w:r w:rsidRPr="004815A1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&lt;</w:t>
            </w:r>
            <w:r w:rsidRPr="004815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hrs)</w:t>
            </w:r>
          </w:p>
        </w:tc>
        <w:tc>
          <w:tcPr>
            <w:tcW w:w="961" w:type="dxa"/>
          </w:tcPr>
          <w:p w14:paraId="4D97A688" w14:textId="77777777" w:rsidR="004C1FA9" w:rsidRPr="004815A1" w:rsidRDefault="004C1FA9" w:rsidP="009E40FF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4815A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7</w:t>
            </w:r>
          </w:p>
        </w:tc>
        <w:tc>
          <w:tcPr>
            <w:tcW w:w="1533" w:type="dxa"/>
          </w:tcPr>
          <w:p w14:paraId="4DDC9D53" w14:textId="77777777" w:rsidR="004C1FA9" w:rsidRPr="004815A1" w:rsidRDefault="004C1FA9" w:rsidP="009E40FF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4815A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214</w:t>
            </w:r>
          </w:p>
        </w:tc>
        <w:tc>
          <w:tcPr>
            <w:tcW w:w="1560" w:type="dxa"/>
          </w:tcPr>
          <w:p w14:paraId="238C64E7" w14:textId="77777777" w:rsidR="004C1FA9" w:rsidRPr="004815A1" w:rsidRDefault="004C1FA9" w:rsidP="009E40FF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4815A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3</w:t>
            </w:r>
          </w:p>
        </w:tc>
        <w:tc>
          <w:tcPr>
            <w:tcW w:w="1134" w:type="dxa"/>
            <w:vMerge w:val="restart"/>
          </w:tcPr>
          <w:p w14:paraId="5C07AD09" w14:textId="4B1FEDD7" w:rsidR="004C1FA9" w:rsidRPr="004815A1" w:rsidRDefault="004C1FA9" w:rsidP="009E40FF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4815A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0.16</w:t>
            </w:r>
          </w:p>
        </w:tc>
      </w:tr>
      <w:tr w:rsidR="00DB0C3B" w:rsidRPr="004815A1" w14:paraId="35D3E087" w14:textId="77777777" w:rsidTr="00DB0C3B">
        <w:tc>
          <w:tcPr>
            <w:tcW w:w="1654" w:type="dxa"/>
            <w:vMerge/>
          </w:tcPr>
          <w:p w14:paraId="0C5A2B07" w14:textId="77777777" w:rsidR="004C1FA9" w:rsidRPr="004815A1" w:rsidRDefault="004C1FA9" w:rsidP="009E40FF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3218" w:type="dxa"/>
            <w:gridSpan w:val="2"/>
          </w:tcPr>
          <w:p w14:paraId="7A315340" w14:textId="77777777" w:rsidR="004C1FA9" w:rsidRPr="004815A1" w:rsidRDefault="004C1FA9" w:rsidP="009E40FF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815A1">
              <w:rPr>
                <w:rFonts w:ascii="Times New Roman" w:hAnsi="Times New Roman" w:cs="Times New Roman"/>
                <w:sz w:val="20"/>
                <w:szCs w:val="20"/>
              </w:rPr>
              <w:t xml:space="preserve">&gt;3 </w:t>
            </w:r>
            <w:proofErr w:type="spellStart"/>
            <w:r w:rsidRPr="004815A1">
              <w:rPr>
                <w:rFonts w:ascii="Times New Roman" w:hAnsi="Times New Roman" w:cs="Times New Roman"/>
                <w:sz w:val="20"/>
                <w:szCs w:val="20"/>
              </w:rPr>
              <w:t>hrs</w:t>
            </w:r>
            <w:proofErr w:type="spellEnd"/>
          </w:p>
        </w:tc>
        <w:tc>
          <w:tcPr>
            <w:tcW w:w="961" w:type="dxa"/>
          </w:tcPr>
          <w:p w14:paraId="5153C8CB" w14:textId="77777777" w:rsidR="004C1FA9" w:rsidRPr="004815A1" w:rsidRDefault="004C1FA9" w:rsidP="009E40FF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4815A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3</w:t>
            </w:r>
          </w:p>
        </w:tc>
        <w:tc>
          <w:tcPr>
            <w:tcW w:w="1533" w:type="dxa"/>
          </w:tcPr>
          <w:p w14:paraId="164AE80B" w14:textId="77777777" w:rsidR="004C1FA9" w:rsidRPr="004815A1" w:rsidRDefault="004C1FA9" w:rsidP="009E40FF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4815A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36</w:t>
            </w:r>
          </w:p>
        </w:tc>
        <w:tc>
          <w:tcPr>
            <w:tcW w:w="1560" w:type="dxa"/>
          </w:tcPr>
          <w:p w14:paraId="52B4AEBC" w14:textId="77777777" w:rsidR="004C1FA9" w:rsidRPr="004815A1" w:rsidRDefault="004C1FA9" w:rsidP="009E40FF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4815A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8</w:t>
            </w:r>
          </w:p>
        </w:tc>
        <w:tc>
          <w:tcPr>
            <w:tcW w:w="1134" w:type="dxa"/>
            <w:vMerge/>
          </w:tcPr>
          <w:p w14:paraId="78A039BC" w14:textId="77777777" w:rsidR="004C1FA9" w:rsidRPr="004815A1" w:rsidRDefault="004C1FA9" w:rsidP="009E40FF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</w:tr>
      <w:tr w:rsidR="00DB0C3B" w:rsidRPr="004815A1" w14:paraId="3BC08E29" w14:textId="77777777" w:rsidTr="00DB0C3B">
        <w:tc>
          <w:tcPr>
            <w:tcW w:w="1654" w:type="dxa"/>
            <w:vMerge w:val="restart"/>
          </w:tcPr>
          <w:p w14:paraId="1C595F01" w14:textId="77777777" w:rsidR="004C1FA9" w:rsidRPr="004815A1" w:rsidRDefault="004C1FA9" w:rsidP="009E40FF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4815A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Type of additional feed</w:t>
            </w:r>
          </w:p>
        </w:tc>
        <w:tc>
          <w:tcPr>
            <w:tcW w:w="1290" w:type="dxa"/>
            <w:vMerge w:val="restart"/>
          </w:tcPr>
          <w:p w14:paraId="2B9E798A" w14:textId="77777777" w:rsidR="004C1FA9" w:rsidRPr="004815A1" w:rsidRDefault="004C1FA9" w:rsidP="009E40FF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4815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asture </w:t>
            </w:r>
          </w:p>
        </w:tc>
        <w:tc>
          <w:tcPr>
            <w:tcW w:w="1928" w:type="dxa"/>
          </w:tcPr>
          <w:p w14:paraId="79A9643E" w14:textId="77777777" w:rsidR="004C1FA9" w:rsidRPr="004815A1" w:rsidRDefault="004C1FA9" w:rsidP="009E40FF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4815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961" w:type="dxa"/>
          </w:tcPr>
          <w:p w14:paraId="727798CE" w14:textId="77777777" w:rsidR="004C1FA9" w:rsidRPr="004815A1" w:rsidRDefault="004C1FA9" w:rsidP="009E40FF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4815A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7</w:t>
            </w:r>
          </w:p>
        </w:tc>
        <w:tc>
          <w:tcPr>
            <w:tcW w:w="1533" w:type="dxa"/>
          </w:tcPr>
          <w:p w14:paraId="712E0175" w14:textId="77777777" w:rsidR="004C1FA9" w:rsidRPr="004815A1" w:rsidRDefault="004C1FA9" w:rsidP="009E40FF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4815A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193</w:t>
            </w:r>
          </w:p>
        </w:tc>
        <w:tc>
          <w:tcPr>
            <w:tcW w:w="1560" w:type="dxa"/>
          </w:tcPr>
          <w:p w14:paraId="0CFAD1A1" w14:textId="77777777" w:rsidR="004C1FA9" w:rsidRPr="004815A1" w:rsidRDefault="004C1FA9" w:rsidP="009E40FF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4815A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4</w:t>
            </w:r>
          </w:p>
        </w:tc>
        <w:tc>
          <w:tcPr>
            <w:tcW w:w="1134" w:type="dxa"/>
            <w:vMerge w:val="restart"/>
          </w:tcPr>
          <w:p w14:paraId="0D48C52A" w14:textId="22F41D76" w:rsidR="004C1FA9" w:rsidRPr="004815A1" w:rsidRDefault="004C1FA9" w:rsidP="009E40FF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4815A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0.70</w:t>
            </w:r>
          </w:p>
        </w:tc>
      </w:tr>
      <w:tr w:rsidR="00DB0C3B" w:rsidRPr="004815A1" w14:paraId="3EC1904F" w14:textId="77777777" w:rsidTr="00DB0C3B">
        <w:tc>
          <w:tcPr>
            <w:tcW w:w="1654" w:type="dxa"/>
            <w:vMerge/>
          </w:tcPr>
          <w:p w14:paraId="651A93AF" w14:textId="77777777" w:rsidR="004C1FA9" w:rsidRPr="004815A1" w:rsidRDefault="004C1FA9" w:rsidP="009E40FF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1290" w:type="dxa"/>
            <w:vMerge/>
          </w:tcPr>
          <w:p w14:paraId="47A083C7" w14:textId="77777777" w:rsidR="004C1FA9" w:rsidRPr="004815A1" w:rsidRDefault="004C1FA9" w:rsidP="009E40FF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1928" w:type="dxa"/>
          </w:tcPr>
          <w:p w14:paraId="73EC5603" w14:textId="77777777" w:rsidR="004C1FA9" w:rsidRPr="004815A1" w:rsidRDefault="004C1FA9" w:rsidP="009E40FF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4815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961" w:type="dxa"/>
          </w:tcPr>
          <w:p w14:paraId="4CACA06F" w14:textId="77777777" w:rsidR="004C1FA9" w:rsidRPr="004815A1" w:rsidRDefault="004C1FA9" w:rsidP="009E40FF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4815A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3</w:t>
            </w:r>
          </w:p>
        </w:tc>
        <w:tc>
          <w:tcPr>
            <w:tcW w:w="1533" w:type="dxa"/>
          </w:tcPr>
          <w:p w14:paraId="1593992B" w14:textId="77777777" w:rsidR="004C1FA9" w:rsidRPr="004815A1" w:rsidRDefault="004C1FA9" w:rsidP="009E40FF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4815A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57</w:t>
            </w:r>
          </w:p>
        </w:tc>
        <w:tc>
          <w:tcPr>
            <w:tcW w:w="1560" w:type="dxa"/>
          </w:tcPr>
          <w:p w14:paraId="5A67CE1A" w14:textId="77777777" w:rsidR="004C1FA9" w:rsidRPr="004815A1" w:rsidRDefault="004C1FA9" w:rsidP="009E40FF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4815A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5</w:t>
            </w:r>
          </w:p>
        </w:tc>
        <w:tc>
          <w:tcPr>
            <w:tcW w:w="1134" w:type="dxa"/>
            <w:vMerge/>
          </w:tcPr>
          <w:p w14:paraId="5B5AA039" w14:textId="77777777" w:rsidR="004C1FA9" w:rsidRPr="004815A1" w:rsidRDefault="004C1FA9" w:rsidP="009E40FF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</w:tr>
      <w:tr w:rsidR="00DB0C3B" w:rsidRPr="004815A1" w14:paraId="273A2ECF" w14:textId="77777777" w:rsidTr="00DB0C3B">
        <w:tc>
          <w:tcPr>
            <w:tcW w:w="1654" w:type="dxa"/>
            <w:vMerge/>
          </w:tcPr>
          <w:p w14:paraId="22CA0C3B" w14:textId="77777777" w:rsidR="004C1FA9" w:rsidRPr="004815A1" w:rsidRDefault="004C1FA9" w:rsidP="009E40FF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1290" w:type="dxa"/>
            <w:vMerge w:val="restart"/>
          </w:tcPr>
          <w:p w14:paraId="3C43EBA1" w14:textId="77777777" w:rsidR="004C1FA9" w:rsidRPr="004815A1" w:rsidRDefault="004C1FA9" w:rsidP="009E40FF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4815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oncentrates </w:t>
            </w:r>
          </w:p>
        </w:tc>
        <w:tc>
          <w:tcPr>
            <w:tcW w:w="1928" w:type="dxa"/>
          </w:tcPr>
          <w:p w14:paraId="14B3622C" w14:textId="77777777" w:rsidR="004C1FA9" w:rsidRPr="004815A1" w:rsidRDefault="004C1FA9" w:rsidP="009E40FF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4815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961" w:type="dxa"/>
          </w:tcPr>
          <w:p w14:paraId="40C9EDED" w14:textId="77777777" w:rsidR="004C1FA9" w:rsidRPr="004815A1" w:rsidRDefault="004C1FA9" w:rsidP="009E40FF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4815A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0</w:t>
            </w:r>
          </w:p>
        </w:tc>
        <w:tc>
          <w:tcPr>
            <w:tcW w:w="1533" w:type="dxa"/>
          </w:tcPr>
          <w:p w14:paraId="1DB982ED" w14:textId="77777777" w:rsidR="004C1FA9" w:rsidRPr="004815A1" w:rsidRDefault="004C1FA9" w:rsidP="009E40FF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4815A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28</w:t>
            </w:r>
          </w:p>
        </w:tc>
        <w:tc>
          <w:tcPr>
            <w:tcW w:w="1560" w:type="dxa"/>
          </w:tcPr>
          <w:p w14:paraId="70E0922A" w14:textId="77777777" w:rsidR="004C1FA9" w:rsidRPr="004815A1" w:rsidRDefault="004C1FA9" w:rsidP="009E40FF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4815A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0</w:t>
            </w:r>
          </w:p>
        </w:tc>
        <w:tc>
          <w:tcPr>
            <w:tcW w:w="1134" w:type="dxa"/>
            <w:vMerge w:val="restart"/>
          </w:tcPr>
          <w:p w14:paraId="72544DD1" w14:textId="324CBDD4" w:rsidR="004C1FA9" w:rsidRPr="004815A1" w:rsidRDefault="004C1FA9" w:rsidP="009E40FF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4815A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0.6</w:t>
            </w:r>
            <w:r w:rsidR="005318D7" w:rsidRPr="004815A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1</w:t>
            </w:r>
          </w:p>
        </w:tc>
      </w:tr>
      <w:tr w:rsidR="00DB0C3B" w:rsidRPr="004815A1" w14:paraId="38753986" w14:textId="77777777" w:rsidTr="00DB0C3B">
        <w:tc>
          <w:tcPr>
            <w:tcW w:w="1654" w:type="dxa"/>
            <w:vMerge/>
          </w:tcPr>
          <w:p w14:paraId="7E22739E" w14:textId="77777777" w:rsidR="004C1FA9" w:rsidRPr="004815A1" w:rsidRDefault="004C1FA9" w:rsidP="009E40FF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1290" w:type="dxa"/>
            <w:vMerge/>
          </w:tcPr>
          <w:p w14:paraId="0ABA6BFD" w14:textId="77777777" w:rsidR="004C1FA9" w:rsidRPr="004815A1" w:rsidRDefault="004C1FA9" w:rsidP="009E40FF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1928" w:type="dxa"/>
          </w:tcPr>
          <w:p w14:paraId="2CCD787E" w14:textId="77777777" w:rsidR="004C1FA9" w:rsidRPr="004815A1" w:rsidRDefault="004C1FA9" w:rsidP="009E40FF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4815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961" w:type="dxa"/>
          </w:tcPr>
          <w:p w14:paraId="61943A5C" w14:textId="77777777" w:rsidR="004C1FA9" w:rsidRPr="004815A1" w:rsidRDefault="004C1FA9" w:rsidP="009E40FF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4815A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10</w:t>
            </w:r>
          </w:p>
        </w:tc>
        <w:tc>
          <w:tcPr>
            <w:tcW w:w="1533" w:type="dxa"/>
          </w:tcPr>
          <w:p w14:paraId="0E8FCB4B" w14:textId="77777777" w:rsidR="004C1FA9" w:rsidRPr="004815A1" w:rsidRDefault="004C1FA9" w:rsidP="009E40FF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4815A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222</w:t>
            </w:r>
          </w:p>
        </w:tc>
        <w:tc>
          <w:tcPr>
            <w:tcW w:w="1560" w:type="dxa"/>
          </w:tcPr>
          <w:p w14:paraId="3D76B6FE" w14:textId="77777777" w:rsidR="004C1FA9" w:rsidRPr="004815A1" w:rsidRDefault="004C1FA9" w:rsidP="009E40FF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4815A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5</w:t>
            </w:r>
          </w:p>
        </w:tc>
        <w:tc>
          <w:tcPr>
            <w:tcW w:w="1134" w:type="dxa"/>
            <w:vMerge/>
          </w:tcPr>
          <w:p w14:paraId="0E56F156" w14:textId="77777777" w:rsidR="004C1FA9" w:rsidRPr="004815A1" w:rsidRDefault="004C1FA9" w:rsidP="009E40FF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</w:tr>
      <w:tr w:rsidR="00DB0C3B" w:rsidRPr="004815A1" w14:paraId="4BDD0DD4" w14:textId="77777777" w:rsidTr="00DB0C3B">
        <w:tc>
          <w:tcPr>
            <w:tcW w:w="1654" w:type="dxa"/>
            <w:vMerge/>
          </w:tcPr>
          <w:p w14:paraId="042C95E3" w14:textId="77777777" w:rsidR="004C1FA9" w:rsidRPr="004815A1" w:rsidRDefault="004C1FA9" w:rsidP="009E40FF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1290" w:type="dxa"/>
            <w:vMerge w:val="restart"/>
          </w:tcPr>
          <w:p w14:paraId="3D7ECE87" w14:textId="77777777" w:rsidR="004C1FA9" w:rsidRPr="004815A1" w:rsidRDefault="004C1FA9" w:rsidP="009E40FF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4815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ay</w:t>
            </w:r>
          </w:p>
        </w:tc>
        <w:tc>
          <w:tcPr>
            <w:tcW w:w="1928" w:type="dxa"/>
          </w:tcPr>
          <w:p w14:paraId="44C5D933" w14:textId="77777777" w:rsidR="004C1FA9" w:rsidRPr="004815A1" w:rsidRDefault="004C1FA9" w:rsidP="009E40FF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4815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961" w:type="dxa"/>
          </w:tcPr>
          <w:p w14:paraId="752A504B" w14:textId="77777777" w:rsidR="004C1FA9" w:rsidRPr="004815A1" w:rsidRDefault="004C1FA9" w:rsidP="009E40FF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4815A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4</w:t>
            </w:r>
          </w:p>
        </w:tc>
        <w:tc>
          <w:tcPr>
            <w:tcW w:w="1533" w:type="dxa"/>
          </w:tcPr>
          <w:p w14:paraId="7357341F" w14:textId="77777777" w:rsidR="004C1FA9" w:rsidRPr="004815A1" w:rsidRDefault="004C1FA9" w:rsidP="009E40FF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4815A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102</w:t>
            </w:r>
          </w:p>
        </w:tc>
        <w:tc>
          <w:tcPr>
            <w:tcW w:w="1560" w:type="dxa"/>
          </w:tcPr>
          <w:p w14:paraId="7377723C" w14:textId="77777777" w:rsidR="004C1FA9" w:rsidRPr="004815A1" w:rsidRDefault="004C1FA9" w:rsidP="009E40FF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4815A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4</w:t>
            </w:r>
          </w:p>
        </w:tc>
        <w:tc>
          <w:tcPr>
            <w:tcW w:w="1134" w:type="dxa"/>
            <w:vMerge w:val="restart"/>
          </w:tcPr>
          <w:p w14:paraId="48665411" w14:textId="77777777" w:rsidR="004C1FA9" w:rsidRPr="004815A1" w:rsidRDefault="004C1FA9" w:rsidP="009E40FF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  <w:p w14:paraId="18B3FC26" w14:textId="75594F77" w:rsidR="004C1FA9" w:rsidRPr="004815A1" w:rsidRDefault="00086BBA" w:rsidP="009E40FF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4815A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0.89</w:t>
            </w:r>
          </w:p>
        </w:tc>
      </w:tr>
      <w:tr w:rsidR="00DB0C3B" w:rsidRPr="004815A1" w14:paraId="7CA9C97D" w14:textId="77777777" w:rsidTr="00DB0C3B">
        <w:tc>
          <w:tcPr>
            <w:tcW w:w="1654" w:type="dxa"/>
            <w:vMerge/>
          </w:tcPr>
          <w:p w14:paraId="7A68578D" w14:textId="77777777" w:rsidR="004C1FA9" w:rsidRPr="004815A1" w:rsidRDefault="004C1FA9" w:rsidP="009E40FF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1290" w:type="dxa"/>
            <w:vMerge/>
          </w:tcPr>
          <w:p w14:paraId="0FF3BEC0" w14:textId="77777777" w:rsidR="004C1FA9" w:rsidRPr="004815A1" w:rsidRDefault="004C1FA9" w:rsidP="009E40FF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1928" w:type="dxa"/>
          </w:tcPr>
          <w:p w14:paraId="14E98F6A" w14:textId="77777777" w:rsidR="004C1FA9" w:rsidRPr="004815A1" w:rsidRDefault="004C1FA9" w:rsidP="009E40FF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4815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961" w:type="dxa"/>
          </w:tcPr>
          <w:p w14:paraId="5F2F89CE" w14:textId="77777777" w:rsidR="004C1FA9" w:rsidRPr="004815A1" w:rsidRDefault="004C1FA9" w:rsidP="009E40FF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4815A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6</w:t>
            </w:r>
          </w:p>
        </w:tc>
        <w:tc>
          <w:tcPr>
            <w:tcW w:w="1533" w:type="dxa"/>
          </w:tcPr>
          <w:p w14:paraId="3DC69BCC" w14:textId="77777777" w:rsidR="004C1FA9" w:rsidRPr="004815A1" w:rsidRDefault="004C1FA9" w:rsidP="009E40FF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4815A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148</w:t>
            </w:r>
          </w:p>
        </w:tc>
        <w:tc>
          <w:tcPr>
            <w:tcW w:w="1560" w:type="dxa"/>
          </w:tcPr>
          <w:p w14:paraId="0753B389" w14:textId="77777777" w:rsidR="004C1FA9" w:rsidRPr="004815A1" w:rsidRDefault="004C1FA9" w:rsidP="009E40FF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4815A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4</w:t>
            </w:r>
          </w:p>
        </w:tc>
        <w:tc>
          <w:tcPr>
            <w:tcW w:w="1134" w:type="dxa"/>
            <w:vMerge/>
          </w:tcPr>
          <w:p w14:paraId="311B3AC1" w14:textId="77777777" w:rsidR="004C1FA9" w:rsidRPr="004815A1" w:rsidRDefault="004C1FA9" w:rsidP="009E40FF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</w:tr>
      <w:tr w:rsidR="00DB0C3B" w:rsidRPr="004815A1" w14:paraId="3D18152B" w14:textId="77777777" w:rsidTr="00DB0C3B">
        <w:tc>
          <w:tcPr>
            <w:tcW w:w="1654" w:type="dxa"/>
            <w:vMerge w:val="restart"/>
          </w:tcPr>
          <w:p w14:paraId="18A3B646" w14:textId="754840DB" w:rsidR="004C1FA9" w:rsidRPr="004815A1" w:rsidRDefault="004C1FA9" w:rsidP="009E40FF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4815A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Age estimate for diarrh</w:t>
            </w:r>
            <w:r w:rsidR="002433EC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o</w:t>
            </w:r>
            <w:r w:rsidRPr="004815A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ea occurrence</w:t>
            </w:r>
          </w:p>
        </w:tc>
        <w:tc>
          <w:tcPr>
            <w:tcW w:w="3218" w:type="dxa"/>
            <w:gridSpan w:val="2"/>
          </w:tcPr>
          <w:p w14:paraId="5B946AA1" w14:textId="77777777" w:rsidR="004C1FA9" w:rsidRPr="004815A1" w:rsidRDefault="004C1FA9" w:rsidP="009E40FF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15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-6 </w:t>
            </w:r>
            <w:proofErr w:type="spellStart"/>
            <w:r w:rsidRPr="004815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ks</w:t>
            </w:r>
            <w:proofErr w:type="spellEnd"/>
          </w:p>
        </w:tc>
        <w:tc>
          <w:tcPr>
            <w:tcW w:w="961" w:type="dxa"/>
          </w:tcPr>
          <w:p w14:paraId="67CB7C1A" w14:textId="77777777" w:rsidR="004C1FA9" w:rsidRPr="004815A1" w:rsidRDefault="004C1FA9" w:rsidP="009E40FF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4815A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5</w:t>
            </w:r>
          </w:p>
        </w:tc>
        <w:tc>
          <w:tcPr>
            <w:tcW w:w="1533" w:type="dxa"/>
          </w:tcPr>
          <w:p w14:paraId="0464D494" w14:textId="77777777" w:rsidR="004C1FA9" w:rsidRPr="004815A1" w:rsidRDefault="004C1FA9" w:rsidP="009E40FF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4815A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67</w:t>
            </w:r>
          </w:p>
        </w:tc>
        <w:tc>
          <w:tcPr>
            <w:tcW w:w="1560" w:type="dxa"/>
          </w:tcPr>
          <w:p w14:paraId="2B3BF128" w14:textId="77777777" w:rsidR="004C1FA9" w:rsidRPr="004815A1" w:rsidRDefault="004C1FA9" w:rsidP="009E40FF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4815A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7</w:t>
            </w:r>
          </w:p>
        </w:tc>
        <w:tc>
          <w:tcPr>
            <w:tcW w:w="1134" w:type="dxa"/>
            <w:vMerge w:val="restart"/>
          </w:tcPr>
          <w:p w14:paraId="359F58A2" w14:textId="451B4DD9" w:rsidR="004C1FA9" w:rsidRPr="004815A1" w:rsidRDefault="004C1FA9" w:rsidP="009E40FF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4815A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0.52</w:t>
            </w:r>
          </w:p>
        </w:tc>
      </w:tr>
      <w:tr w:rsidR="00DB0C3B" w:rsidRPr="004815A1" w14:paraId="36282A89" w14:textId="77777777" w:rsidTr="00DB0C3B">
        <w:tc>
          <w:tcPr>
            <w:tcW w:w="1654" w:type="dxa"/>
            <w:vMerge/>
          </w:tcPr>
          <w:p w14:paraId="5FF0F60D" w14:textId="77777777" w:rsidR="004C1FA9" w:rsidRPr="004815A1" w:rsidRDefault="004C1FA9" w:rsidP="009E40FF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3218" w:type="dxa"/>
            <w:gridSpan w:val="2"/>
          </w:tcPr>
          <w:p w14:paraId="3A1C2BFC" w14:textId="77777777" w:rsidR="004C1FA9" w:rsidRPr="004815A1" w:rsidRDefault="004C1FA9" w:rsidP="009E40FF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15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6-12 </w:t>
            </w:r>
            <w:proofErr w:type="spellStart"/>
            <w:r w:rsidRPr="004815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ks</w:t>
            </w:r>
            <w:proofErr w:type="spellEnd"/>
          </w:p>
        </w:tc>
        <w:tc>
          <w:tcPr>
            <w:tcW w:w="961" w:type="dxa"/>
          </w:tcPr>
          <w:p w14:paraId="65D04586" w14:textId="77777777" w:rsidR="004C1FA9" w:rsidRPr="004815A1" w:rsidRDefault="004C1FA9" w:rsidP="009E40FF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4815A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3</w:t>
            </w:r>
          </w:p>
        </w:tc>
        <w:tc>
          <w:tcPr>
            <w:tcW w:w="1533" w:type="dxa"/>
          </w:tcPr>
          <w:p w14:paraId="020823DD" w14:textId="77777777" w:rsidR="004C1FA9" w:rsidRPr="004815A1" w:rsidRDefault="004C1FA9" w:rsidP="009E40FF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4815A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52</w:t>
            </w:r>
          </w:p>
        </w:tc>
        <w:tc>
          <w:tcPr>
            <w:tcW w:w="1560" w:type="dxa"/>
          </w:tcPr>
          <w:p w14:paraId="0D548445" w14:textId="77777777" w:rsidR="004C1FA9" w:rsidRPr="004815A1" w:rsidRDefault="004C1FA9" w:rsidP="009E40FF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4815A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6</w:t>
            </w:r>
          </w:p>
        </w:tc>
        <w:tc>
          <w:tcPr>
            <w:tcW w:w="1134" w:type="dxa"/>
            <w:vMerge/>
          </w:tcPr>
          <w:p w14:paraId="7E62FA45" w14:textId="77777777" w:rsidR="004C1FA9" w:rsidRPr="004815A1" w:rsidRDefault="004C1FA9" w:rsidP="009E40FF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</w:tr>
      <w:tr w:rsidR="00DB0C3B" w:rsidRPr="004815A1" w14:paraId="6A221964" w14:textId="77777777" w:rsidTr="00DB0C3B">
        <w:tc>
          <w:tcPr>
            <w:tcW w:w="1654" w:type="dxa"/>
            <w:vMerge/>
          </w:tcPr>
          <w:p w14:paraId="3DF48FAE" w14:textId="77777777" w:rsidR="004C1FA9" w:rsidRPr="004815A1" w:rsidRDefault="004C1FA9" w:rsidP="009E40FF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3218" w:type="dxa"/>
            <w:gridSpan w:val="2"/>
          </w:tcPr>
          <w:p w14:paraId="6A38CBBE" w14:textId="77777777" w:rsidR="004C1FA9" w:rsidRPr="004815A1" w:rsidRDefault="004C1FA9" w:rsidP="009E40FF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15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2-18 </w:t>
            </w:r>
            <w:proofErr w:type="spellStart"/>
            <w:r w:rsidRPr="004815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ks</w:t>
            </w:r>
            <w:proofErr w:type="spellEnd"/>
          </w:p>
        </w:tc>
        <w:tc>
          <w:tcPr>
            <w:tcW w:w="961" w:type="dxa"/>
          </w:tcPr>
          <w:p w14:paraId="1FED2772" w14:textId="77777777" w:rsidR="004C1FA9" w:rsidRPr="004815A1" w:rsidRDefault="004C1FA9" w:rsidP="009E40FF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4815A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0</w:t>
            </w:r>
          </w:p>
        </w:tc>
        <w:tc>
          <w:tcPr>
            <w:tcW w:w="1533" w:type="dxa"/>
          </w:tcPr>
          <w:p w14:paraId="680EF7B6" w14:textId="77777777" w:rsidR="004C1FA9" w:rsidRPr="004815A1" w:rsidRDefault="004C1FA9" w:rsidP="009E40FF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4815A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36</w:t>
            </w:r>
          </w:p>
        </w:tc>
        <w:tc>
          <w:tcPr>
            <w:tcW w:w="1560" w:type="dxa"/>
          </w:tcPr>
          <w:p w14:paraId="2141DCE8" w14:textId="77777777" w:rsidR="004C1FA9" w:rsidRPr="004815A1" w:rsidRDefault="004C1FA9" w:rsidP="009E40FF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4815A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0</w:t>
            </w:r>
          </w:p>
        </w:tc>
        <w:tc>
          <w:tcPr>
            <w:tcW w:w="1134" w:type="dxa"/>
            <w:vMerge/>
          </w:tcPr>
          <w:p w14:paraId="76C4774F" w14:textId="77777777" w:rsidR="004C1FA9" w:rsidRPr="004815A1" w:rsidRDefault="004C1FA9" w:rsidP="009E40FF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</w:tr>
      <w:tr w:rsidR="00DB0C3B" w:rsidRPr="004815A1" w14:paraId="51F91AB1" w14:textId="77777777" w:rsidTr="00DB0C3B">
        <w:tc>
          <w:tcPr>
            <w:tcW w:w="1654" w:type="dxa"/>
            <w:vMerge/>
          </w:tcPr>
          <w:p w14:paraId="39350FBC" w14:textId="77777777" w:rsidR="004C1FA9" w:rsidRPr="004815A1" w:rsidRDefault="004C1FA9" w:rsidP="009E40FF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3218" w:type="dxa"/>
            <w:gridSpan w:val="2"/>
          </w:tcPr>
          <w:p w14:paraId="43A9632F" w14:textId="77777777" w:rsidR="004C1FA9" w:rsidRPr="004815A1" w:rsidRDefault="004C1FA9" w:rsidP="009E40FF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15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8-24 </w:t>
            </w:r>
            <w:proofErr w:type="spellStart"/>
            <w:r w:rsidRPr="004815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ks</w:t>
            </w:r>
            <w:proofErr w:type="spellEnd"/>
          </w:p>
        </w:tc>
        <w:tc>
          <w:tcPr>
            <w:tcW w:w="961" w:type="dxa"/>
          </w:tcPr>
          <w:p w14:paraId="544ECB47" w14:textId="77777777" w:rsidR="004C1FA9" w:rsidRPr="004815A1" w:rsidRDefault="004C1FA9" w:rsidP="009E40FF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4815A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0</w:t>
            </w:r>
          </w:p>
        </w:tc>
        <w:tc>
          <w:tcPr>
            <w:tcW w:w="1533" w:type="dxa"/>
          </w:tcPr>
          <w:p w14:paraId="6DD94E63" w14:textId="77777777" w:rsidR="004C1FA9" w:rsidRPr="004815A1" w:rsidRDefault="004C1FA9" w:rsidP="009E40FF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4815A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11</w:t>
            </w:r>
          </w:p>
        </w:tc>
        <w:tc>
          <w:tcPr>
            <w:tcW w:w="1560" w:type="dxa"/>
          </w:tcPr>
          <w:p w14:paraId="44A125E0" w14:textId="77777777" w:rsidR="004C1FA9" w:rsidRPr="004815A1" w:rsidRDefault="004C1FA9" w:rsidP="009E40FF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4815A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0</w:t>
            </w:r>
          </w:p>
        </w:tc>
        <w:tc>
          <w:tcPr>
            <w:tcW w:w="1134" w:type="dxa"/>
            <w:vMerge/>
          </w:tcPr>
          <w:p w14:paraId="7536CA3A" w14:textId="77777777" w:rsidR="004C1FA9" w:rsidRPr="004815A1" w:rsidRDefault="004C1FA9" w:rsidP="009E40FF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</w:tr>
      <w:tr w:rsidR="00DB0C3B" w:rsidRPr="004815A1" w14:paraId="49D70C0C" w14:textId="77777777" w:rsidTr="00DB0C3B">
        <w:tc>
          <w:tcPr>
            <w:tcW w:w="1654" w:type="dxa"/>
            <w:vMerge/>
          </w:tcPr>
          <w:p w14:paraId="5C81C972" w14:textId="77777777" w:rsidR="004C1FA9" w:rsidRPr="004815A1" w:rsidRDefault="004C1FA9" w:rsidP="009E40FF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3218" w:type="dxa"/>
            <w:gridSpan w:val="2"/>
          </w:tcPr>
          <w:p w14:paraId="7A1A0FC0" w14:textId="77777777" w:rsidR="004C1FA9" w:rsidRPr="004815A1" w:rsidRDefault="004C1FA9" w:rsidP="009E40FF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15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4-30 </w:t>
            </w:r>
            <w:proofErr w:type="spellStart"/>
            <w:r w:rsidRPr="004815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ks</w:t>
            </w:r>
            <w:proofErr w:type="spellEnd"/>
          </w:p>
        </w:tc>
        <w:tc>
          <w:tcPr>
            <w:tcW w:w="961" w:type="dxa"/>
          </w:tcPr>
          <w:p w14:paraId="54DB23D2" w14:textId="77777777" w:rsidR="004C1FA9" w:rsidRPr="004815A1" w:rsidRDefault="004C1FA9" w:rsidP="009E40FF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4815A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0</w:t>
            </w:r>
          </w:p>
        </w:tc>
        <w:tc>
          <w:tcPr>
            <w:tcW w:w="1533" w:type="dxa"/>
          </w:tcPr>
          <w:p w14:paraId="75FA1EDB" w14:textId="77777777" w:rsidR="004C1FA9" w:rsidRPr="004815A1" w:rsidRDefault="004C1FA9" w:rsidP="009E40FF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4815A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12</w:t>
            </w:r>
          </w:p>
        </w:tc>
        <w:tc>
          <w:tcPr>
            <w:tcW w:w="1560" w:type="dxa"/>
          </w:tcPr>
          <w:p w14:paraId="177EA329" w14:textId="77777777" w:rsidR="004C1FA9" w:rsidRPr="004815A1" w:rsidRDefault="004C1FA9" w:rsidP="009E40FF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4815A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0</w:t>
            </w:r>
          </w:p>
        </w:tc>
        <w:tc>
          <w:tcPr>
            <w:tcW w:w="1134" w:type="dxa"/>
            <w:vMerge/>
          </w:tcPr>
          <w:p w14:paraId="70460913" w14:textId="77777777" w:rsidR="004C1FA9" w:rsidRPr="004815A1" w:rsidRDefault="004C1FA9" w:rsidP="009E40FF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</w:tr>
      <w:tr w:rsidR="00DB0C3B" w:rsidRPr="004815A1" w14:paraId="77C7B075" w14:textId="77777777" w:rsidTr="00DB0C3B">
        <w:tc>
          <w:tcPr>
            <w:tcW w:w="1654" w:type="dxa"/>
            <w:vMerge/>
          </w:tcPr>
          <w:p w14:paraId="59F602CC" w14:textId="77777777" w:rsidR="004C1FA9" w:rsidRPr="004815A1" w:rsidRDefault="004C1FA9" w:rsidP="009E40FF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3218" w:type="dxa"/>
            <w:gridSpan w:val="2"/>
          </w:tcPr>
          <w:p w14:paraId="4DD62F2A" w14:textId="77777777" w:rsidR="004C1FA9" w:rsidRPr="004815A1" w:rsidRDefault="004C1FA9" w:rsidP="009E40FF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15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961" w:type="dxa"/>
          </w:tcPr>
          <w:p w14:paraId="2CDC3D0B" w14:textId="77777777" w:rsidR="004C1FA9" w:rsidRPr="004815A1" w:rsidRDefault="004C1FA9" w:rsidP="009E40FF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4815A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2</w:t>
            </w:r>
          </w:p>
        </w:tc>
        <w:tc>
          <w:tcPr>
            <w:tcW w:w="1533" w:type="dxa"/>
          </w:tcPr>
          <w:p w14:paraId="181EA039" w14:textId="77777777" w:rsidR="004C1FA9" w:rsidRPr="004815A1" w:rsidRDefault="004C1FA9" w:rsidP="009E40FF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4815A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72</w:t>
            </w:r>
          </w:p>
        </w:tc>
        <w:tc>
          <w:tcPr>
            <w:tcW w:w="1560" w:type="dxa"/>
          </w:tcPr>
          <w:p w14:paraId="69F55A49" w14:textId="77777777" w:rsidR="004C1FA9" w:rsidRPr="004815A1" w:rsidRDefault="004C1FA9" w:rsidP="009E40FF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4815A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3</w:t>
            </w:r>
          </w:p>
        </w:tc>
        <w:tc>
          <w:tcPr>
            <w:tcW w:w="1134" w:type="dxa"/>
            <w:vMerge/>
          </w:tcPr>
          <w:p w14:paraId="0495897A" w14:textId="77777777" w:rsidR="004C1FA9" w:rsidRPr="004815A1" w:rsidRDefault="004C1FA9" w:rsidP="009E40FF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</w:tr>
      <w:tr w:rsidR="00DB0C3B" w:rsidRPr="004815A1" w14:paraId="7878B0E7" w14:textId="77777777" w:rsidTr="00DB0C3B">
        <w:tc>
          <w:tcPr>
            <w:tcW w:w="1654" w:type="dxa"/>
            <w:vMerge w:val="restart"/>
          </w:tcPr>
          <w:p w14:paraId="42C97FF9" w14:textId="77777777" w:rsidR="004C1FA9" w:rsidRPr="004815A1" w:rsidRDefault="004C1FA9" w:rsidP="009E40FF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4815A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Management system</w:t>
            </w:r>
          </w:p>
        </w:tc>
        <w:tc>
          <w:tcPr>
            <w:tcW w:w="3218" w:type="dxa"/>
            <w:gridSpan w:val="2"/>
          </w:tcPr>
          <w:p w14:paraId="473F5CE2" w14:textId="77777777" w:rsidR="004C1FA9" w:rsidRPr="004815A1" w:rsidRDefault="004C1FA9" w:rsidP="009E40FF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4815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tensive</w:t>
            </w:r>
          </w:p>
        </w:tc>
        <w:tc>
          <w:tcPr>
            <w:tcW w:w="961" w:type="dxa"/>
          </w:tcPr>
          <w:p w14:paraId="64DB1361" w14:textId="77777777" w:rsidR="004C1FA9" w:rsidRPr="004815A1" w:rsidRDefault="004C1FA9" w:rsidP="009E40FF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4815A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8</w:t>
            </w:r>
          </w:p>
        </w:tc>
        <w:tc>
          <w:tcPr>
            <w:tcW w:w="1533" w:type="dxa"/>
          </w:tcPr>
          <w:p w14:paraId="438362CE" w14:textId="77777777" w:rsidR="004C1FA9" w:rsidRPr="004815A1" w:rsidRDefault="004C1FA9" w:rsidP="009E40FF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4815A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223</w:t>
            </w:r>
          </w:p>
        </w:tc>
        <w:tc>
          <w:tcPr>
            <w:tcW w:w="1560" w:type="dxa"/>
          </w:tcPr>
          <w:p w14:paraId="22724843" w14:textId="77777777" w:rsidR="004C1FA9" w:rsidRPr="004815A1" w:rsidRDefault="004C1FA9" w:rsidP="009E40FF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4815A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4</w:t>
            </w:r>
          </w:p>
        </w:tc>
        <w:tc>
          <w:tcPr>
            <w:tcW w:w="1134" w:type="dxa"/>
            <w:vMerge w:val="restart"/>
          </w:tcPr>
          <w:p w14:paraId="154AFA80" w14:textId="438663E2" w:rsidR="004C1FA9" w:rsidRPr="004815A1" w:rsidRDefault="004C1FA9" w:rsidP="009E40FF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4815A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0.29</w:t>
            </w:r>
          </w:p>
        </w:tc>
      </w:tr>
      <w:tr w:rsidR="00DB0C3B" w:rsidRPr="004815A1" w14:paraId="4544A7F9" w14:textId="77777777" w:rsidTr="00DB0C3B">
        <w:tc>
          <w:tcPr>
            <w:tcW w:w="1654" w:type="dxa"/>
            <w:vMerge/>
          </w:tcPr>
          <w:p w14:paraId="492774CB" w14:textId="77777777" w:rsidR="004C1FA9" w:rsidRPr="004815A1" w:rsidRDefault="004C1FA9" w:rsidP="009E40FF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3218" w:type="dxa"/>
            <w:gridSpan w:val="2"/>
          </w:tcPr>
          <w:p w14:paraId="09B878B9" w14:textId="77777777" w:rsidR="004C1FA9" w:rsidRPr="004815A1" w:rsidRDefault="004C1FA9" w:rsidP="009E40FF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4815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mi-intensive</w:t>
            </w:r>
          </w:p>
        </w:tc>
        <w:tc>
          <w:tcPr>
            <w:tcW w:w="961" w:type="dxa"/>
          </w:tcPr>
          <w:p w14:paraId="04FC170B" w14:textId="77777777" w:rsidR="004C1FA9" w:rsidRPr="004815A1" w:rsidRDefault="004C1FA9" w:rsidP="009E40FF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4815A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2</w:t>
            </w:r>
          </w:p>
        </w:tc>
        <w:tc>
          <w:tcPr>
            <w:tcW w:w="1533" w:type="dxa"/>
          </w:tcPr>
          <w:p w14:paraId="560CBF8F" w14:textId="77777777" w:rsidR="004C1FA9" w:rsidRPr="004815A1" w:rsidRDefault="004C1FA9" w:rsidP="009E40FF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4815A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27</w:t>
            </w:r>
          </w:p>
        </w:tc>
        <w:tc>
          <w:tcPr>
            <w:tcW w:w="1560" w:type="dxa"/>
          </w:tcPr>
          <w:p w14:paraId="421DC47D" w14:textId="77777777" w:rsidR="004C1FA9" w:rsidRPr="004815A1" w:rsidRDefault="004C1FA9" w:rsidP="009E40FF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4815A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7</w:t>
            </w:r>
          </w:p>
        </w:tc>
        <w:tc>
          <w:tcPr>
            <w:tcW w:w="1134" w:type="dxa"/>
            <w:vMerge/>
          </w:tcPr>
          <w:p w14:paraId="0B07CCB3" w14:textId="77777777" w:rsidR="004C1FA9" w:rsidRPr="004815A1" w:rsidRDefault="004C1FA9" w:rsidP="009E40FF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</w:tr>
      <w:tr w:rsidR="00FF1CB7" w:rsidRPr="004815A1" w14:paraId="7DBB3F71" w14:textId="77777777" w:rsidTr="00DB0C3B">
        <w:tc>
          <w:tcPr>
            <w:tcW w:w="1654" w:type="dxa"/>
          </w:tcPr>
          <w:p w14:paraId="46F44B12" w14:textId="6997CC50" w:rsidR="00FF1CB7" w:rsidRPr="002A4067" w:rsidRDefault="00FF1CB7" w:rsidP="009E40FF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/>
              </w:rPr>
            </w:pPr>
            <w:r w:rsidRPr="002A406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/>
              </w:rPr>
              <w:t xml:space="preserve">Total </w:t>
            </w:r>
          </w:p>
        </w:tc>
        <w:tc>
          <w:tcPr>
            <w:tcW w:w="3218" w:type="dxa"/>
            <w:gridSpan w:val="2"/>
          </w:tcPr>
          <w:p w14:paraId="24F0D07A" w14:textId="77777777" w:rsidR="00FF1CB7" w:rsidRPr="002A4067" w:rsidRDefault="00FF1CB7" w:rsidP="009E40FF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61" w:type="dxa"/>
          </w:tcPr>
          <w:p w14:paraId="457A911E" w14:textId="12CD1E46" w:rsidR="00FF1CB7" w:rsidRPr="002A4067" w:rsidRDefault="001F44E8" w:rsidP="009E40FF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/>
              </w:rPr>
            </w:pPr>
            <w:r w:rsidRPr="002A406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/>
              </w:rPr>
              <w:t>10</w:t>
            </w:r>
          </w:p>
        </w:tc>
        <w:tc>
          <w:tcPr>
            <w:tcW w:w="1533" w:type="dxa"/>
          </w:tcPr>
          <w:p w14:paraId="0A1DF99A" w14:textId="57C1602B" w:rsidR="00FF1CB7" w:rsidRPr="002A4067" w:rsidRDefault="001F44E8" w:rsidP="009E40FF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/>
              </w:rPr>
            </w:pPr>
            <w:r w:rsidRPr="002A406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/>
              </w:rPr>
              <w:t>250</w:t>
            </w:r>
          </w:p>
        </w:tc>
        <w:tc>
          <w:tcPr>
            <w:tcW w:w="1560" w:type="dxa"/>
          </w:tcPr>
          <w:p w14:paraId="3AFD4A49" w14:textId="309334C1" w:rsidR="00FF1CB7" w:rsidRPr="002A4067" w:rsidRDefault="001F44E8" w:rsidP="009E40FF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/>
              </w:rPr>
            </w:pPr>
            <w:r w:rsidRPr="002A406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/>
              </w:rPr>
              <w:t>4</w:t>
            </w:r>
          </w:p>
        </w:tc>
        <w:tc>
          <w:tcPr>
            <w:tcW w:w="1134" w:type="dxa"/>
          </w:tcPr>
          <w:p w14:paraId="221794FC" w14:textId="77777777" w:rsidR="00FF1CB7" w:rsidRPr="004815A1" w:rsidRDefault="00FF1CB7" w:rsidP="009E40FF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</w:tr>
      <w:bookmarkEnd w:id="4"/>
    </w:tbl>
    <w:p w14:paraId="3E24C776" w14:textId="0738B54E" w:rsidR="00F426F0" w:rsidRDefault="00F426F0" w:rsidP="00246FFD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AU"/>
        </w:rPr>
      </w:pPr>
    </w:p>
    <w:p w14:paraId="15EB0821" w14:textId="77777777" w:rsidR="00B866F0" w:rsidRDefault="00B866F0">
      <w:pPr>
        <w:rPr>
          <w:rFonts w:ascii="Times New Roman" w:hAnsi="Times New Roman" w:cs="Times New Roman"/>
          <w:sz w:val="24"/>
          <w:szCs w:val="24"/>
          <w:lang w:val="en-AU"/>
        </w:rPr>
      </w:pPr>
      <w:r>
        <w:rPr>
          <w:rFonts w:ascii="Times New Roman" w:hAnsi="Times New Roman" w:cs="Times New Roman"/>
          <w:sz w:val="24"/>
          <w:szCs w:val="24"/>
          <w:lang w:val="en-AU"/>
        </w:rPr>
        <w:br w:type="page"/>
      </w:r>
    </w:p>
    <w:p w14:paraId="0865FB3D" w14:textId="558ED583" w:rsidR="00CB6CB1" w:rsidRDefault="00910A5A" w:rsidP="00CB6CB1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AU"/>
        </w:rPr>
      </w:pPr>
      <w:r>
        <w:rPr>
          <w:rFonts w:ascii="Times New Roman" w:hAnsi="Times New Roman" w:cs="Times New Roman"/>
          <w:sz w:val="24"/>
          <w:szCs w:val="24"/>
          <w:lang w:val="en-AU"/>
        </w:rPr>
        <w:lastRenderedPageBreak/>
        <w:t xml:space="preserve">S. </w:t>
      </w:r>
      <w:r w:rsidR="00D56F44" w:rsidRPr="00D56F44">
        <w:rPr>
          <w:rFonts w:ascii="Times New Roman" w:hAnsi="Times New Roman" w:cs="Times New Roman"/>
          <w:sz w:val="24"/>
          <w:szCs w:val="24"/>
          <w:lang w:val="en-AU"/>
        </w:rPr>
        <w:t xml:space="preserve">Table </w:t>
      </w:r>
      <w:r w:rsidR="00086BBA">
        <w:rPr>
          <w:rFonts w:ascii="Times New Roman" w:hAnsi="Times New Roman" w:cs="Times New Roman"/>
          <w:sz w:val="24"/>
          <w:szCs w:val="24"/>
          <w:lang w:val="en-AU"/>
        </w:rPr>
        <w:t>5</w:t>
      </w:r>
      <w:r w:rsidR="00D56F44" w:rsidRPr="00D56F44">
        <w:rPr>
          <w:rFonts w:ascii="Times New Roman" w:hAnsi="Times New Roman" w:cs="Times New Roman"/>
          <w:sz w:val="24"/>
          <w:szCs w:val="24"/>
          <w:lang w:val="en-AU"/>
        </w:rPr>
        <w:t xml:space="preserve">.  </w:t>
      </w:r>
      <w:r w:rsidR="00496459" w:rsidRPr="00496459">
        <w:rPr>
          <w:rFonts w:ascii="Times New Roman" w:hAnsi="Times New Roman" w:cs="Times New Roman"/>
          <w:sz w:val="24"/>
          <w:szCs w:val="24"/>
          <w:lang w:val="en-AU"/>
        </w:rPr>
        <w:t>Chi-squared and Fisher’s</w:t>
      </w:r>
      <w:r w:rsidR="00496459" w:rsidRPr="00496459">
        <w:rPr>
          <w:rFonts w:ascii="Times New Roman" w:hAnsi="Times New Roman" w:cs="Times New Roman"/>
          <w:i/>
          <w:iCs/>
          <w:sz w:val="24"/>
          <w:szCs w:val="24"/>
          <w:lang w:val="en-AU"/>
        </w:rPr>
        <w:t xml:space="preserve"> </w:t>
      </w:r>
      <w:r w:rsidR="00496459" w:rsidRPr="00496459">
        <w:rPr>
          <w:rFonts w:ascii="Times New Roman" w:hAnsi="Times New Roman" w:cs="Times New Roman"/>
          <w:sz w:val="24"/>
          <w:szCs w:val="24"/>
          <w:lang w:val="en-AU"/>
        </w:rPr>
        <w:t>exact test</w:t>
      </w:r>
      <w:r w:rsidR="00496459" w:rsidRPr="00496459">
        <w:rPr>
          <w:rFonts w:ascii="Times New Roman" w:hAnsi="Times New Roman" w:cs="Times New Roman"/>
          <w:i/>
          <w:iCs/>
          <w:sz w:val="24"/>
          <w:szCs w:val="24"/>
          <w:lang w:val="en-AU"/>
        </w:rPr>
        <w:t xml:space="preserve"> </w:t>
      </w:r>
      <w:r w:rsidR="00496459" w:rsidRPr="00496459">
        <w:rPr>
          <w:rFonts w:ascii="Times New Roman" w:hAnsi="Times New Roman" w:cs="Times New Roman"/>
          <w:sz w:val="24"/>
          <w:szCs w:val="24"/>
          <w:lang w:val="en-AU"/>
        </w:rPr>
        <w:t xml:space="preserve">results on </w:t>
      </w:r>
      <w:r w:rsidR="00CB6CB1" w:rsidRPr="00CB6CB1">
        <w:rPr>
          <w:rFonts w:ascii="Times New Roman" w:hAnsi="Times New Roman" w:cs="Times New Roman"/>
          <w:i/>
          <w:iCs/>
          <w:sz w:val="24"/>
          <w:szCs w:val="24"/>
          <w:lang w:val="en-AU"/>
        </w:rPr>
        <w:t>Giardia</w:t>
      </w:r>
      <w:r w:rsidR="00CB6CB1" w:rsidRPr="00CB6CB1">
        <w:rPr>
          <w:rFonts w:ascii="Times New Roman" w:hAnsi="Times New Roman" w:cs="Times New Roman"/>
          <w:sz w:val="24"/>
          <w:szCs w:val="24"/>
          <w:lang w:val="en-AU"/>
        </w:rPr>
        <w:t xml:space="preserve"> infection in lambs and various risk factors</w:t>
      </w:r>
    </w:p>
    <w:p w14:paraId="12C801CC" w14:textId="77777777" w:rsidR="00451514" w:rsidRPr="00CB6CB1" w:rsidRDefault="00451514" w:rsidP="00CB6CB1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AU"/>
        </w:rPr>
      </w:pPr>
    </w:p>
    <w:tbl>
      <w:tblPr>
        <w:tblStyle w:val="TableGrid"/>
        <w:tblW w:w="978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08"/>
        <w:gridCol w:w="1298"/>
        <w:gridCol w:w="1738"/>
        <w:gridCol w:w="986"/>
        <w:gridCol w:w="1583"/>
        <w:gridCol w:w="1576"/>
        <w:gridCol w:w="992"/>
      </w:tblGrid>
      <w:tr w:rsidR="004F78FB" w:rsidRPr="00CA2A6B" w14:paraId="7ECF3A17" w14:textId="77777777" w:rsidTr="004F78FB">
        <w:tc>
          <w:tcPr>
            <w:tcW w:w="1608" w:type="dxa"/>
          </w:tcPr>
          <w:p w14:paraId="44D3FA3D" w14:textId="77777777" w:rsidR="004221DC" w:rsidRPr="00410801" w:rsidRDefault="004221DC" w:rsidP="009E40FF">
            <w:pPr>
              <w:spacing w:line="259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/>
              </w:rPr>
            </w:pPr>
            <w:r w:rsidRPr="0041080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/>
              </w:rPr>
              <w:t>Variables</w:t>
            </w:r>
          </w:p>
        </w:tc>
        <w:tc>
          <w:tcPr>
            <w:tcW w:w="3036" w:type="dxa"/>
            <w:gridSpan w:val="2"/>
          </w:tcPr>
          <w:p w14:paraId="1333BD92" w14:textId="77777777" w:rsidR="004221DC" w:rsidRPr="00410801" w:rsidRDefault="004221DC" w:rsidP="009E40FF">
            <w:pPr>
              <w:spacing w:line="259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/>
              </w:rPr>
            </w:pPr>
            <w:r w:rsidRPr="0041080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Category </w:t>
            </w:r>
          </w:p>
        </w:tc>
        <w:tc>
          <w:tcPr>
            <w:tcW w:w="986" w:type="dxa"/>
          </w:tcPr>
          <w:p w14:paraId="42FC417C" w14:textId="77777777" w:rsidR="004221DC" w:rsidRPr="00410801" w:rsidRDefault="004221DC" w:rsidP="009E40FF">
            <w:pPr>
              <w:spacing w:line="259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/>
              </w:rPr>
            </w:pPr>
            <w:r w:rsidRPr="0041080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/>
              </w:rPr>
              <w:t>Positives</w:t>
            </w:r>
          </w:p>
        </w:tc>
        <w:tc>
          <w:tcPr>
            <w:tcW w:w="1583" w:type="dxa"/>
          </w:tcPr>
          <w:p w14:paraId="62691BC5" w14:textId="537FD2C5" w:rsidR="004221DC" w:rsidRPr="00410801" w:rsidRDefault="004221DC" w:rsidP="009E40FF">
            <w:pPr>
              <w:spacing w:line="259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/>
              </w:rPr>
            </w:pPr>
            <w:r w:rsidRPr="0041080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/>
              </w:rPr>
              <w:t xml:space="preserve">Total </w:t>
            </w:r>
            <w:r w:rsidR="0041080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/>
              </w:rPr>
              <w:t>samples</w:t>
            </w:r>
          </w:p>
        </w:tc>
        <w:tc>
          <w:tcPr>
            <w:tcW w:w="1576" w:type="dxa"/>
          </w:tcPr>
          <w:p w14:paraId="755B39B7" w14:textId="2397ADF5" w:rsidR="004221DC" w:rsidRPr="00410801" w:rsidRDefault="00CA2A6B" w:rsidP="009E40FF">
            <w:pPr>
              <w:spacing w:line="259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/>
              </w:rPr>
            </w:pPr>
            <w:r w:rsidRPr="0041080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/>
              </w:rPr>
              <w:t>Proportion</w:t>
            </w:r>
            <w:r w:rsidR="004221DC" w:rsidRPr="0041080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/>
              </w:rPr>
              <w:t xml:space="preserve"> (%)</w:t>
            </w:r>
          </w:p>
        </w:tc>
        <w:tc>
          <w:tcPr>
            <w:tcW w:w="992" w:type="dxa"/>
          </w:tcPr>
          <w:p w14:paraId="47C229ED" w14:textId="77777777" w:rsidR="004221DC" w:rsidRPr="00410801" w:rsidRDefault="004221DC" w:rsidP="009E40FF">
            <w:pPr>
              <w:spacing w:line="259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/>
              </w:rPr>
            </w:pPr>
            <w:r w:rsidRPr="0041080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/>
              </w:rPr>
              <w:t>P-value</w:t>
            </w:r>
          </w:p>
        </w:tc>
      </w:tr>
      <w:tr w:rsidR="004F78FB" w:rsidRPr="00CA2A6B" w14:paraId="0BFFDD8A" w14:textId="77777777" w:rsidTr="004F78FB">
        <w:tc>
          <w:tcPr>
            <w:tcW w:w="1608" w:type="dxa"/>
            <w:vMerge w:val="restart"/>
          </w:tcPr>
          <w:p w14:paraId="6EF4921E" w14:textId="77777777" w:rsidR="004221DC" w:rsidRPr="00CA2A6B" w:rsidRDefault="004221DC" w:rsidP="009E40FF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CA2A6B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Sex</w:t>
            </w:r>
          </w:p>
        </w:tc>
        <w:tc>
          <w:tcPr>
            <w:tcW w:w="3036" w:type="dxa"/>
            <w:gridSpan w:val="2"/>
          </w:tcPr>
          <w:p w14:paraId="37967C37" w14:textId="77777777" w:rsidR="004221DC" w:rsidRPr="00CA2A6B" w:rsidRDefault="004221DC" w:rsidP="009E40FF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CA2A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986" w:type="dxa"/>
          </w:tcPr>
          <w:p w14:paraId="23281270" w14:textId="77777777" w:rsidR="004221DC" w:rsidRPr="00CA2A6B" w:rsidRDefault="004221DC" w:rsidP="009E40FF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CA2A6B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40</w:t>
            </w:r>
          </w:p>
        </w:tc>
        <w:tc>
          <w:tcPr>
            <w:tcW w:w="1583" w:type="dxa"/>
          </w:tcPr>
          <w:p w14:paraId="53581EF7" w14:textId="77777777" w:rsidR="004221DC" w:rsidRPr="00CA2A6B" w:rsidRDefault="004221DC" w:rsidP="009E40FF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CA2A6B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119</w:t>
            </w:r>
          </w:p>
        </w:tc>
        <w:tc>
          <w:tcPr>
            <w:tcW w:w="1576" w:type="dxa"/>
          </w:tcPr>
          <w:p w14:paraId="76A8C01F" w14:textId="77777777" w:rsidR="004221DC" w:rsidRPr="00CA2A6B" w:rsidRDefault="004221DC" w:rsidP="009E40FF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CA2A6B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34</w:t>
            </w:r>
          </w:p>
        </w:tc>
        <w:tc>
          <w:tcPr>
            <w:tcW w:w="992" w:type="dxa"/>
            <w:vMerge w:val="restart"/>
          </w:tcPr>
          <w:p w14:paraId="42DF4FA9" w14:textId="15B2BE14" w:rsidR="004221DC" w:rsidRPr="00CA2A6B" w:rsidRDefault="004221DC" w:rsidP="009E40FF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CA2A6B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0.63</w:t>
            </w:r>
          </w:p>
        </w:tc>
      </w:tr>
      <w:tr w:rsidR="004F78FB" w:rsidRPr="00CA2A6B" w14:paraId="7E8C9C76" w14:textId="77777777" w:rsidTr="004F78FB">
        <w:tc>
          <w:tcPr>
            <w:tcW w:w="1608" w:type="dxa"/>
            <w:vMerge/>
          </w:tcPr>
          <w:p w14:paraId="71E2B41F" w14:textId="77777777" w:rsidR="004221DC" w:rsidRPr="00CA2A6B" w:rsidRDefault="004221DC" w:rsidP="009E40FF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3036" w:type="dxa"/>
            <w:gridSpan w:val="2"/>
          </w:tcPr>
          <w:p w14:paraId="212503EC" w14:textId="77777777" w:rsidR="004221DC" w:rsidRPr="00CA2A6B" w:rsidRDefault="004221DC" w:rsidP="009E40FF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CA2A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</w:t>
            </w:r>
          </w:p>
        </w:tc>
        <w:tc>
          <w:tcPr>
            <w:tcW w:w="986" w:type="dxa"/>
          </w:tcPr>
          <w:p w14:paraId="2414358D" w14:textId="77777777" w:rsidR="004221DC" w:rsidRPr="00CA2A6B" w:rsidRDefault="004221DC" w:rsidP="009E40FF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CA2A6B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46</w:t>
            </w:r>
          </w:p>
        </w:tc>
        <w:tc>
          <w:tcPr>
            <w:tcW w:w="1583" w:type="dxa"/>
          </w:tcPr>
          <w:p w14:paraId="36571A45" w14:textId="77777777" w:rsidR="004221DC" w:rsidRPr="00CA2A6B" w:rsidRDefault="004221DC" w:rsidP="009E40FF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CA2A6B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149</w:t>
            </w:r>
          </w:p>
        </w:tc>
        <w:tc>
          <w:tcPr>
            <w:tcW w:w="1576" w:type="dxa"/>
          </w:tcPr>
          <w:p w14:paraId="46979DCF" w14:textId="77777777" w:rsidR="004221DC" w:rsidRPr="00CA2A6B" w:rsidRDefault="004221DC" w:rsidP="009E40FF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CA2A6B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31</w:t>
            </w:r>
          </w:p>
        </w:tc>
        <w:tc>
          <w:tcPr>
            <w:tcW w:w="992" w:type="dxa"/>
            <w:vMerge/>
          </w:tcPr>
          <w:p w14:paraId="418DF8BF" w14:textId="77777777" w:rsidR="004221DC" w:rsidRPr="00CA2A6B" w:rsidRDefault="004221DC" w:rsidP="009E40FF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</w:tr>
      <w:tr w:rsidR="004F78FB" w:rsidRPr="00CA2A6B" w14:paraId="61A5FAC7" w14:textId="77777777" w:rsidTr="004F78FB">
        <w:tc>
          <w:tcPr>
            <w:tcW w:w="1608" w:type="dxa"/>
            <w:vMerge w:val="restart"/>
          </w:tcPr>
          <w:p w14:paraId="735B5C57" w14:textId="77777777" w:rsidR="004221DC" w:rsidRPr="00CA2A6B" w:rsidRDefault="004221DC" w:rsidP="009E40FF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CA2A6B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Location</w:t>
            </w:r>
          </w:p>
        </w:tc>
        <w:tc>
          <w:tcPr>
            <w:tcW w:w="3036" w:type="dxa"/>
            <w:gridSpan w:val="2"/>
          </w:tcPr>
          <w:p w14:paraId="12F27104" w14:textId="77777777" w:rsidR="004221DC" w:rsidRPr="00CA2A6B" w:rsidRDefault="004221DC" w:rsidP="009E40FF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proofErr w:type="spellStart"/>
            <w:r w:rsidRPr="00CA2A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derta</w:t>
            </w:r>
            <w:proofErr w:type="spellEnd"/>
          </w:p>
        </w:tc>
        <w:tc>
          <w:tcPr>
            <w:tcW w:w="986" w:type="dxa"/>
          </w:tcPr>
          <w:p w14:paraId="79E66038" w14:textId="77777777" w:rsidR="004221DC" w:rsidRPr="00CA2A6B" w:rsidRDefault="004221DC" w:rsidP="009E40FF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CA2A6B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32</w:t>
            </w:r>
          </w:p>
        </w:tc>
        <w:tc>
          <w:tcPr>
            <w:tcW w:w="1583" w:type="dxa"/>
          </w:tcPr>
          <w:p w14:paraId="16064646" w14:textId="77777777" w:rsidR="004221DC" w:rsidRPr="00CA2A6B" w:rsidRDefault="004221DC" w:rsidP="009E40FF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CA2A6B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73</w:t>
            </w:r>
          </w:p>
        </w:tc>
        <w:tc>
          <w:tcPr>
            <w:tcW w:w="1576" w:type="dxa"/>
          </w:tcPr>
          <w:p w14:paraId="09C29DB6" w14:textId="77777777" w:rsidR="004221DC" w:rsidRPr="00CA2A6B" w:rsidRDefault="004221DC" w:rsidP="009E40FF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CA2A6B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44</w:t>
            </w:r>
          </w:p>
        </w:tc>
        <w:tc>
          <w:tcPr>
            <w:tcW w:w="992" w:type="dxa"/>
            <w:vMerge w:val="restart"/>
          </w:tcPr>
          <w:p w14:paraId="0A28FE07" w14:textId="72313743" w:rsidR="004221DC" w:rsidRPr="00CA2A6B" w:rsidRDefault="004221DC" w:rsidP="009E40FF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CA2A6B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0.0</w:t>
            </w:r>
            <w:r w:rsidR="005318D7" w:rsidRPr="00CA2A6B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6</w:t>
            </w:r>
          </w:p>
        </w:tc>
      </w:tr>
      <w:tr w:rsidR="004F78FB" w:rsidRPr="00CA2A6B" w14:paraId="6CBAE459" w14:textId="77777777" w:rsidTr="004F78FB">
        <w:tc>
          <w:tcPr>
            <w:tcW w:w="1608" w:type="dxa"/>
            <w:vMerge/>
          </w:tcPr>
          <w:p w14:paraId="379292E3" w14:textId="77777777" w:rsidR="004221DC" w:rsidRPr="00CA2A6B" w:rsidRDefault="004221DC" w:rsidP="009E40FF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3036" w:type="dxa"/>
            <w:gridSpan w:val="2"/>
          </w:tcPr>
          <w:p w14:paraId="0D19EC34" w14:textId="77777777" w:rsidR="004221DC" w:rsidRPr="00CA2A6B" w:rsidRDefault="004221DC" w:rsidP="009E40FF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proofErr w:type="spellStart"/>
            <w:r w:rsidRPr="00CA2A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ilte</w:t>
            </w:r>
            <w:proofErr w:type="spellEnd"/>
            <w:r w:rsidRPr="00CA2A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A2A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wulaelo</w:t>
            </w:r>
            <w:proofErr w:type="spellEnd"/>
          </w:p>
        </w:tc>
        <w:tc>
          <w:tcPr>
            <w:tcW w:w="986" w:type="dxa"/>
          </w:tcPr>
          <w:p w14:paraId="36874349" w14:textId="77777777" w:rsidR="004221DC" w:rsidRPr="00CA2A6B" w:rsidRDefault="004221DC" w:rsidP="009E40FF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CA2A6B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20</w:t>
            </w:r>
          </w:p>
        </w:tc>
        <w:tc>
          <w:tcPr>
            <w:tcW w:w="1583" w:type="dxa"/>
          </w:tcPr>
          <w:p w14:paraId="7E2D0A6D" w14:textId="77777777" w:rsidR="004221DC" w:rsidRPr="00CA2A6B" w:rsidRDefault="004221DC" w:rsidP="009E40FF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CA2A6B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63</w:t>
            </w:r>
          </w:p>
        </w:tc>
        <w:tc>
          <w:tcPr>
            <w:tcW w:w="1576" w:type="dxa"/>
          </w:tcPr>
          <w:p w14:paraId="20F5FFAB" w14:textId="77777777" w:rsidR="004221DC" w:rsidRPr="00CA2A6B" w:rsidRDefault="004221DC" w:rsidP="009E40FF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CA2A6B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32</w:t>
            </w:r>
          </w:p>
        </w:tc>
        <w:tc>
          <w:tcPr>
            <w:tcW w:w="992" w:type="dxa"/>
            <w:vMerge/>
          </w:tcPr>
          <w:p w14:paraId="185E1791" w14:textId="77777777" w:rsidR="004221DC" w:rsidRPr="00CA2A6B" w:rsidRDefault="004221DC" w:rsidP="009E40FF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</w:tr>
      <w:tr w:rsidR="004F78FB" w:rsidRPr="00CA2A6B" w14:paraId="73762CAC" w14:textId="77777777" w:rsidTr="004F78FB">
        <w:tc>
          <w:tcPr>
            <w:tcW w:w="1608" w:type="dxa"/>
            <w:vMerge/>
          </w:tcPr>
          <w:p w14:paraId="58D71FE5" w14:textId="77777777" w:rsidR="004221DC" w:rsidRPr="00CA2A6B" w:rsidRDefault="004221DC" w:rsidP="009E40FF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3036" w:type="dxa"/>
            <w:gridSpan w:val="2"/>
          </w:tcPr>
          <w:p w14:paraId="4FEF6DE1" w14:textId="77777777" w:rsidR="004221DC" w:rsidRPr="00CA2A6B" w:rsidRDefault="004221DC" w:rsidP="009E40FF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proofErr w:type="spellStart"/>
            <w:r w:rsidRPr="00CA2A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ntalo</w:t>
            </w:r>
            <w:proofErr w:type="spellEnd"/>
            <w:r w:rsidRPr="00CA2A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A2A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ejirat</w:t>
            </w:r>
            <w:proofErr w:type="spellEnd"/>
          </w:p>
        </w:tc>
        <w:tc>
          <w:tcPr>
            <w:tcW w:w="986" w:type="dxa"/>
          </w:tcPr>
          <w:p w14:paraId="2F573AD7" w14:textId="77777777" w:rsidR="004221DC" w:rsidRPr="00CA2A6B" w:rsidRDefault="004221DC" w:rsidP="009E40FF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CA2A6B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17</w:t>
            </w:r>
          </w:p>
        </w:tc>
        <w:tc>
          <w:tcPr>
            <w:tcW w:w="1583" w:type="dxa"/>
          </w:tcPr>
          <w:p w14:paraId="40790560" w14:textId="77777777" w:rsidR="004221DC" w:rsidRPr="00CA2A6B" w:rsidRDefault="004221DC" w:rsidP="009E40FF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CA2A6B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73</w:t>
            </w:r>
          </w:p>
        </w:tc>
        <w:tc>
          <w:tcPr>
            <w:tcW w:w="1576" w:type="dxa"/>
          </w:tcPr>
          <w:p w14:paraId="7DD00159" w14:textId="77777777" w:rsidR="004221DC" w:rsidRPr="00CA2A6B" w:rsidRDefault="004221DC" w:rsidP="009E40FF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CA2A6B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23</w:t>
            </w:r>
          </w:p>
        </w:tc>
        <w:tc>
          <w:tcPr>
            <w:tcW w:w="992" w:type="dxa"/>
            <w:vMerge/>
          </w:tcPr>
          <w:p w14:paraId="2FD0AC7E" w14:textId="77777777" w:rsidR="004221DC" w:rsidRPr="00CA2A6B" w:rsidRDefault="004221DC" w:rsidP="009E40FF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</w:tr>
      <w:tr w:rsidR="004F78FB" w:rsidRPr="00CA2A6B" w14:paraId="78F431FD" w14:textId="77777777" w:rsidTr="004F78FB">
        <w:tc>
          <w:tcPr>
            <w:tcW w:w="1608" w:type="dxa"/>
            <w:vMerge/>
          </w:tcPr>
          <w:p w14:paraId="179CA697" w14:textId="77777777" w:rsidR="004221DC" w:rsidRPr="00CA2A6B" w:rsidRDefault="004221DC" w:rsidP="009E40FF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3036" w:type="dxa"/>
            <w:gridSpan w:val="2"/>
          </w:tcPr>
          <w:p w14:paraId="6FAFBC1B" w14:textId="77777777" w:rsidR="004221DC" w:rsidRPr="00CA2A6B" w:rsidRDefault="004221DC" w:rsidP="009E40FF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CA2A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aya </w:t>
            </w:r>
            <w:proofErr w:type="spellStart"/>
            <w:r w:rsidRPr="00CA2A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zebo</w:t>
            </w:r>
            <w:proofErr w:type="spellEnd"/>
          </w:p>
        </w:tc>
        <w:tc>
          <w:tcPr>
            <w:tcW w:w="986" w:type="dxa"/>
          </w:tcPr>
          <w:p w14:paraId="43D03C10" w14:textId="77777777" w:rsidR="004221DC" w:rsidRPr="00CA2A6B" w:rsidRDefault="004221DC" w:rsidP="009E40FF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CA2A6B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17</w:t>
            </w:r>
          </w:p>
        </w:tc>
        <w:tc>
          <w:tcPr>
            <w:tcW w:w="1583" w:type="dxa"/>
          </w:tcPr>
          <w:p w14:paraId="269D0D27" w14:textId="77777777" w:rsidR="004221DC" w:rsidRPr="00CA2A6B" w:rsidRDefault="004221DC" w:rsidP="009E40FF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CA2A6B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59</w:t>
            </w:r>
          </w:p>
        </w:tc>
        <w:tc>
          <w:tcPr>
            <w:tcW w:w="1576" w:type="dxa"/>
          </w:tcPr>
          <w:p w14:paraId="720E54C0" w14:textId="77777777" w:rsidR="004221DC" w:rsidRPr="00CA2A6B" w:rsidRDefault="004221DC" w:rsidP="009E40FF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CA2A6B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29</w:t>
            </w:r>
          </w:p>
        </w:tc>
        <w:tc>
          <w:tcPr>
            <w:tcW w:w="992" w:type="dxa"/>
            <w:vMerge/>
          </w:tcPr>
          <w:p w14:paraId="2AD643CF" w14:textId="77777777" w:rsidR="004221DC" w:rsidRPr="00CA2A6B" w:rsidRDefault="004221DC" w:rsidP="009E40FF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</w:tr>
      <w:tr w:rsidR="004F78FB" w:rsidRPr="00CA2A6B" w14:paraId="6C573860" w14:textId="77777777" w:rsidTr="004F78FB">
        <w:tc>
          <w:tcPr>
            <w:tcW w:w="1608" w:type="dxa"/>
            <w:vMerge w:val="restart"/>
          </w:tcPr>
          <w:p w14:paraId="4B2EB64A" w14:textId="77777777" w:rsidR="004221DC" w:rsidRPr="00CA2A6B" w:rsidRDefault="004221DC" w:rsidP="009E40FF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CA2A6B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Periparturient care</w:t>
            </w:r>
          </w:p>
        </w:tc>
        <w:tc>
          <w:tcPr>
            <w:tcW w:w="3036" w:type="dxa"/>
            <w:gridSpan w:val="2"/>
          </w:tcPr>
          <w:p w14:paraId="5A1406A1" w14:textId="77777777" w:rsidR="004221DC" w:rsidRPr="00CA2A6B" w:rsidRDefault="004221DC" w:rsidP="009E40FF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CA2A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wes and lambs in their pen </w:t>
            </w:r>
          </w:p>
        </w:tc>
        <w:tc>
          <w:tcPr>
            <w:tcW w:w="986" w:type="dxa"/>
          </w:tcPr>
          <w:p w14:paraId="4D4F2ED8" w14:textId="77777777" w:rsidR="004221DC" w:rsidRPr="00CA2A6B" w:rsidRDefault="004221DC" w:rsidP="009E40FF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CA2A6B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38</w:t>
            </w:r>
          </w:p>
        </w:tc>
        <w:tc>
          <w:tcPr>
            <w:tcW w:w="1583" w:type="dxa"/>
          </w:tcPr>
          <w:p w14:paraId="71C504EF" w14:textId="77777777" w:rsidR="004221DC" w:rsidRPr="00CA2A6B" w:rsidRDefault="004221DC" w:rsidP="009E40FF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CA2A6B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165</w:t>
            </w:r>
          </w:p>
        </w:tc>
        <w:tc>
          <w:tcPr>
            <w:tcW w:w="1576" w:type="dxa"/>
          </w:tcPr>
          <w:p w14:paraId="2E5B3751" w14:textId="77777777" w:rsidR="004221DC" w:rsidRPr="00CA2A6B" w:rsidRDefault="004221DC" w:rsidP="009E40FF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CA2A6B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23</w:t>
            </w:r>
          </w:p>
        </w:tc>
        <w:tc>
          <w:tcPr>
            <w:tcW w:w="992" w:type="dxa"/>
            <w:vMerge w:val="restart"/>
          </w:tcPr>
          <w:p w14:paraId="7C65E6E1" w14:textId="0B55882D" w:rsidR="004221DC" w:rsidRPr="00CA2A6B" w:rsidRDefault="004221DC" w:rsidP="009E40FF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41080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0.00</w:t>
            </w:r>
            <w:r w:rsidR="00086BBA" w:rsidRPr="0041080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1</w:t>
            </w:r>
          </w:p>
        </w:tc>
      </w:tr>
      <w:tr w:rsidR="004F78FB" w:rsidRPr="00CA2A6B" w14:paraId="69A8C94F" w14:textId="77777777" w:rsidTr="004F78FB">
        <w:tc>
          <w:tcPr>
            <w:tcW w:w="1608" w:type="dxa"/>
            <w:vMerge/>
          </w:tcPr>
          <w:p w14:paraId="691AB7C7" w14:textId="77777777" w:rsidR="004221DC" w:rsidRPr="00CA2A6B" w:rsidRDefault="004221DC" w:rsidP="009E40FF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3036" w:type="dxa"/>
            <w:gridSpan w:val="2"/>
          </w:tcPr>
          <w:p w14:paraId="410945B4" w14:textId="77777777" w:rsidR="004221DC" w:rsidRPr="00CA2A6B" w:rsidRDefault="004221DC" w:rsidP="009E40FF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CA2A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wes and lambs mixed with other animals</w:t>
            </w:r>
          </w:p>
        </w:tc>
        <w:tc>
          <w:tcPr>
            <w:tcW w:w="986" w:type="dxa"/>
          </w:tcPr>
          <w:p w14:paraId="1BC3E043" w14:textId="77777777" w:rsidR="004221DC" w:rsidRPr="00CA2A6B" w:rsidRDefault="004221DC" w:rsidP="009E40FF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CA2A6B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47</w:t>
            </w:r>
          </w:p>
        </w:tc>
        <w:tc>
          <w:tcPr>
            <w:tcW w:w="1583" w:type="dxa"/>
          </w:tcPr>
          <w:p w14:paraId="447F23F6" w14:textId="77777777" w:rsidR="004221DC" w:rsidRPr="00CA2A6B" w:rsidRDefault="004221DC" w:rsidP="009E40FF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CA2A6B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101</w:t>
            </w:r>
          </w:p>
        </w:tc>
        <w:tc>
          <w:tcPr>
            <w:tcW w:w="1576" w:type="dxa"/>
          </w:tcPr>
          <w:p w14:paraId="5C9361FE" w14:textId="77777777" w:rsidR="004221DC" w:rsidRPr="00CA2A6B" w:rsidRDefault="004221DC" w:rsidP="009E40FF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CA2A6B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47</w:t>
            </w:r>
          </w:p>
        </w:tc>
        <w:tc>
          <w:tcPr>
            <w:tcW w:w="992" w:type="dxa"/>
            <w:vMerge/>
          </w:tcPr>
          <w:p w14:paraId="1D232E02" w14:textId="77777777" w:rsidR="004221DC" w:rsidRPr="00CA2A6B" w:rsidRDefault="004221DC" w:rsidP="009E40FF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</w:tr>
      <w:tr w:rsidR="004F78FB" w:rsidRPr="00CA2A6B" w14:paraId="479E6B10" w14:textId="77777777" w:rsidTr="004F78FB">
        <w:tc>
          <w:tcPr>
            <w:tcW w:w="1608" w:type="dxa"/>
            <w:vMerge w:val="restart"/>
          </w:tcPr>
          <w:p w14:paraId="0B3FB997" w14:textId="77777777" w:rsidR="004221DC" w:rsidRPr="00CA2A6B" w:rsidRDefault="004221DC" w:rsidP="009E40FF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CA2A6B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Time of colostrum feeding</w:t>
            </w:r>
          </w:p>
        </w:tc>
        <w:tc>
          <w:tcPr>
            <w:tcW w:w="3036" w:type="dxa"/>
            <w:gridSpan w:val="2"/>
          </w:tcPr>
          <w:p w14:paraId="26BF79D3" w14:textId="77777777" w:rsidR="004221DC" w:rsidRPr="00CA2A6B" w:rsidRDefault="004221DC" w:rsidP="009E40FF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A2A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mmediately (</w:t>
            </w:r>
            <w:r w:rsidRPr="00CA2A6B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&lt;</w:t>
            </w:r>
            <w:r w:rsidRPr="00CA2A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hrs)</w:t>
            </w:r>
          </w:p>
        </w:tc>
        <w:tc>
          <w:tcPr>
            <w:tcW w:w="986" w:type="dxa"/>
          </w:tcPr>
          <w:p w14:paraId="1AB14E53" w14:textId="77777777" w:rsidR="004221DC" w:rsidRPr="00CA2A6B" w:rsidRDefault="004221DC" w:rsidP="009E40FF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CA2A6B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69</w:t>
            </w:r>
          </w:p>
        </w:tc>
        <w:tc>
          <w:tcPr>
            <w:tcW w:w="1583" w:type="dxa"/>
          </w:tcPr>
          <w:p w14:paraId="1F16823F" w14:textId="77777777" w:rsidR="004221DC" w:rsidRPr="00CA2A6B" w:rsidRDefault="004221DC" w:rsidP="009E40FF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CA2A6B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219</w:t>
            </w:r>
          </w:p>
        </w:tc>
        <w:tc>
          <w:tcPr>
            <w:tcW w:w="1576" w:type="dxa"/>
          </w:tcPr>
          <w:p w14:paraId="3D8F784A" w14:textId="77777777" w:rsidR="004221DC" w:rsidRPr="00CA2A6B" w:rsidRDefault="004221DC" w:rsidP="009E40FF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CA2A6B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32</w:t>
            </w:r>
          </w:p>
        </w:tc>
        <w:tc>
          <w:tcPr>
            <w:tcW w:w="992" w:type="dxa"/>
            <w:vMerge w:val="restart"/>
          </w:tcPr>
          <w:p w14:paraId="44067AB6" w14:textId="06016CDB" w:rsidR="004221DC" w:rsidRPr="00CA2A6B" w:rsidRDefault="004221DC" w:rsidP="009E40FF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CA2A6B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0.7</w:t>
            </w:r>
            <w:r w:rsidR="005318D7" w:rsidRPr="00CA2A6B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4</w:t>
            </w:r>
          </w:p>
        </w:tc>
      </w:tr>
      <w:tr w:rsidR="004F78FB" w:rsidRPr="00CA2A6B" w14:paraId="5CF7FC94" w14:textId="77777777" w:rsidTr="004F78FB">
        <w:tc>
          <w:tcPr>
            <w:tcW w:w="1608" w:type="dxa"/>
            <w:vMerge/>
          </w:tcPr>
          <w:p w14:paraId="237E2193" w14:textId="77777777" w:rsidR="004221DC" w:rsidRPr="00CA2A6B" w:rsidRDefault="004221DC" w:rsidP="009E40FF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3036" w:type="dxa"/>
            <w:gridSpan w:val="2"/>
          </w:tcPr>
          <w:p w14:paraId="38DAD94C" w14:textId="77777777" w:rsidR="004221DC" w:rsidRPr="00CA2A6B" w:rsidRDefault="004221DC" w:rsidP="009E40FF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A2A6B">
              <w:rPr>
                <w:rFonts w:ascii="Times New Roman" w:hAnsi="Times New Roman" w:cs="Times New Roman"/>
                <w:sz w:val="20"/>
                <w:szCs w:val="20"/>
              </w:rPr>
              <w:t xml:space="preserve">&gt;3 </w:t>
            </w:r>
            <w:proofErr w:type="spellStart"/>
            <w:r w:rsidRPr="00CA2A6B">
              <w:rPr>
                <w:rFonts w:ascii="Times New Roman" w:hAnsi="Times New Roman" w:cs="Times New Roman"/>
                <w:sz w:val="20"/>
                <w:szCs w:val="20"/>
              </w:rPr>
              <w:t>hrs</w:t>
            </w:r>
            <w:proofErr w:type="spellEnd"/>
          </w:p>
        </w:tc>
        <w:tc>
          <w:tcPr>
            <w:tcW w:w="986" w:type="dxa"/>
          </w:tcPr>
          <w:p w14:paraId="3ECF0ABB" w14:textId="77777777" w:rsidR="004221DC" w:rsidRPr="00CA2A6B" w:rsidRDefault="004221DC" w:rsidP="009E40FF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CA2A6B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16</w:t>
            </w:r>
          </w:p>
        </w:tc>
        <w:tc>
          <w:tcPr>
            <w:tcW w:w="1583" w:type="dxa"/>
          </w:tcPr>
          <w:p w14:paraId="27DB84C6" w14:textId="77777777" w:rsidR="004221DC" w:rsidRPr="00CA2A6B" w:rsidRDefault="004221DC" w:rsidP="009E40FF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CA2A6B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47</w:t>
            </w:r>
          </w:p>
        </w:tc>
        <w:tc>
          <w:tcPr>
            <w:tcW w:w="1576" w:type="dxa"/>
          </w:tcPr>
          <w:p w14:paraId="2B81556E" w14:textId="77777777" w:rsidR="004221DC" w:rsidRPr="00CA2A6B" w:rsidRDefault="004221DC" w:rsidP="009E40FF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CA2A6B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34</w:t>
            </w:r>
          </w:p>
        </w:tc>
        <w:tc>
          <w:tcPr>
            <w:tcW w:w="992" w:type="dxa"/>
            <w:vMerge/>
          </w:tcPr>
          <w:p w14:paraId="1BB72AF7" w14:textId="77777777" w:rsidR="004221DC" w:rsidRPr="00CA2A6B" w:rsidRDefault="004221DC" w:rsidP="009E40FF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</w:tr>
      <w:tr w:rsidR="004F78FB" w:rsidRPr="00CA2A6B" w14:paraId="77049BA8" w14:textId="77777777" w:rsidTr="004F78FB">
        <w:tc>
          <w:tcPr>
            <w:tcW w:w="1608" w:type="dxa"/>
            <w:vMerge w:val="restart"/>
          </w:tcPr>
          <w:p w14:paraId="30A1921B" w14:textId="77777777" w:rsidR="004221DC" w:rsidRPr="00CA2A6B" w:rsidRDefault="004221DC" w:rsidP="009E40FF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CA2A6B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Type of additional feed</w:t>
            </w:r>
          </w:p>
        </w:tc>
        <w:tc>
          <w:tcPr>
            <w:tcW w:w="1298" w:type="dxa"/>
            <w:vMerge w:val="restart"/>
          </w:tcPr>
          <w:p w14:paraId="416EF591" w14:textId="77777777" w:rsidR="004221DC" w:rsidRPr="00CA2A6B" w:rsidRDefault="004221DC" w:rsidP="009E40FF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CA2A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asture </w:t>
            </w:r>
          </w:p>
        </w:tc>
        <w:tc>
          <w:tcPr>
            <w:tcW w:w="1738" w:type="dxa"/>
          </w:tcPr>
          <w:p w14:paraId="58CF9AC2" w14:textId="77777777" w:rsidR="004221DC" w:rsidRPr="00CA2A6B" w:rsidRDefault="004221DC" w:rsidP="009E40FF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CA2A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986" w:type="dxa"/>
          </w:tcPr>
          <w:p w14:paraId="2F70F193" w14:textId="77777777" w:rsidR="004221DC" w:rsidRPr="00CA2A6B" w:rsidRDefault="004221DC" w:rsidP="009E40FF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CA2A6B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53</w:t>
            </w:r>
          </w:p>
        </w:tc>
        <w:tc>
          <w:tcPr>
            <w:tcW w:w="1583" w:type="dxa"/>
          </w:tcPr>
          <w:p w14:paraId="1AF059DD" w14:textId="77777777" w:rsidR="004221DC" w:rsidRPr="00CA2A6B" w:rsidRDefault="004221DC" w:rsidP="009E40FF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CA2A6B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176</w:t>
            </w:r>
          </w:p>
        </w:tc>
        <w:tc>
          <w:tcPr>
            <w:tcW w:w="1576" w:type="dxa"/>
          </w:tcPr>
          <w:p w14:paraId="11B43560" w14:textId="77777777" w:rsidR="004221DC" w:rsidRPr="00CA2A6B" w:rsidRDefault="004221DC" w:rsidP="009E40FF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CA2A6B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30</w:t>
            </w:r>
          </w:p>
        </w:tc>
        <w:tc>
          <w:tcPr>
            <w:tcW w:w="992" w:type="dxa"/>
            <w:vMerge w:val="restart"/>
          </w:tcPr>
          <w:p w14:paraId="49705F4B" w14:textId="126807E8" w:rsidR="004221DC" w:rsidRPr="00CA2A6B" w:rsidRDefault="004221DC" w:rsidP="009E40FF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CA2A6B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0.3</w:t>
            </w:r>
            <w:r w:rsidR="005318D7" w:rsidRPr="00CA2A6B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7</w:t>
            </w:r>
          </w:p>
        </w:tc>
      </w:tr>
      <w:tr w:rsidR="004F78FB" w:rsidRPr="00CA2A6B" w14:paraId="604BD62B" w14:textId="77777777" w:rsidTr="004F78FB">
        <w:tc>
          <w:tcPr>
            <w:tcW w:w="1608" w:type="dxa"/>
            <w:vMerge/>
          </w:tcPr>
          <w:p w14:paraId="06D46CF4" w14:textId="77777777" w:rsidR="004221DC" w:rsidRPr="00CA2A6B" w:rsidRDefault="004221DC" w:rsidP="009E40FF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1298" w:type="dxa"/>
            <w:vMerge/>
          </w:tcPr>
          <w:p w14:paraId="1E6475EE" w14:textId="77777777" w:rsidR="004221DC" w:rsidRPr="00CA2A6B" w:rsidRDefault="004221DC" w:rsidP="009E40FF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1738" w:type="dxa"/>
          </w:tcPr>
          <w:p w14:paraId="0F0CE229" w14:textId="77777777" w:rsidR="004221DC" w:rsidRPr="00CA2A6B" w:rsidRDefault="004221DC" w:rsidP="009E40FF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CA2A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986" w:type="dxa"/>
          </w:tcPr>
          <w:p w14:paraId="7C4D094C" w14:textId="77777777" w:rsidR="004221DC" w:rsidRPr="00CA2A6B" w:rsidRDefault="004221DC" w:rsidP="009E40FF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CA2A6B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32</w:t>
            </w:r>
          </w:p>
        </w:tc>
        <w:tc>
          <w:tcPr>
            <w:tcW w:w="1583" w:type="dxa"/>
          </w:tcPr>
          <w:p w14:paraId="326A909C" w14:textId="77777777" w:rsidR="004221DC" w:rsidRPr="00CA2A6B" w:rsidRDefault="004221DC" w:rsidP="009E40FF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CA2A6B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90</w:t>
            </w:r>
          </w:p>
        </w:tc>
        <w:tc>
          <w:tcPr>
            <w:tcW w:w="1576" w:type="dxa"/>
          </w:tcPr>
          <w:p w14:paraId="3D3A8F02" w14:textId="77777777" w:rsidR="004221DC" w:rsidRPr="00CA2A6B" w:rsidRDefault="004221DC" w:rsidP="009E40FF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CA2A6B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36</w:t>
            </w:r>
          </w:p>
        </w:tc>
        <w:tc>
          <w:tcPr>
            <w:tcW w:w="992" w:type="dxa"/>
            <w:vMerge/>
          </w:tcPr>
          <w:p w14:paraId="0A8D0D81" w14:textId="77777777" w:rsidR="004221DC" w:rsidRPr="00CA2A6B" w:rsidRDefault="004221DC" w:rsidP="009E40FF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</w:tr>
      <w:tr w:rsidR="004F78FB" w:rsidRPr="00CA2A6B" w14:paraId="1DF14FF0" w14:textId="77777777" w:rsidTr="004F78FB">
        <w:tc>
          <w:tcPr>
            <w:tcW w:w="1608" w:type="dxa"/>
            <w:vMerge/>
          </w:tcPr>
          <w:p w14:paraId="58641453" w14:textId="77777777" w:rsidR="004221DC" w:rsidRPr="00CA2A6B" w:rsidRDefault="004221DC" w:rsidP="009E40FF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1298" w:type="dxa"/>
            <w:vMerge w:val="restart"/>
          </w:tcPr>
          <w:p w14:paraId="126C92CA" w14:textId="77777777" w:rsidR="004221DC" w:rsidRPr="00CA2A6B" w:rsidRDefault="004221DC" w:rsidP="009E40FF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CA2A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oncentrates </w:t>
            </w:r>
          </w:p>
        </w:tc>
        <w:tc>
          <w:tcPr>
            <w:tcW w:w="1738" w:type="dxa"/>
          </w:tcPr>
          <w:p w14:paraId="6A4812AB" w14:textId="77777777" w:rsidR="004221DC" w:rsidRPr="00CA2A6B" w:rsidRDefault="004221DC" w:rsidP="009E40FF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CA2A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986" w:type="dxa"/>
          </w:tcPr>
          <w:p w14:paraId="6A01084E" w14:textId="77777777" w:rsidR="004221DC" w:rsidRPr="00CA2A6B" w:rsidRDefault="004221DC" w:rsidP="009E40FF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CA2A6B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19</w:t>
            </w:r>
          </w:p>
        </w:tc>
        <w:tc>
          <w:tcPr>
            <w:tcW w:w="1583" w:type="dxa"/>
          </w:tcPr>
          <w:p w14:paraId="44A87E8A" w14:textId="77777777" w:rsidR="004221DC" w:rsidRPr="00CA2A6B" w:rsidRDefault="004221DC" w:rsidP="009E40FF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CA2A6B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47</w:t>
            </w:r>
          </w:p>
        </w:tc>
        <w:tc>
          <w:tcPr>
            <w:tcW w:w="1576" w:type="dxa"/>
          </w:tcPr>
          <w:p w14:paraId="0F0B44AF" w14:textId="77777777" w:rsidR="004221DC" w:rsidRPr="00CA2A6B" w:rsidRDefault="004221DC" w:rsidP="009E40FF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CA2A6B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40</w:t>
            </w:r>
          </w:p>
        </w:tc>
        <w:tc>
          <w:tcPr>
            <w:tcW w:w="992" w:type="dxa"/>
            <w:vMerge w:val="restart"/>
          </w:tcPr>
          <w:p w14:paraId="3E56AB2A" w14:textId="3C040C93" w:rsidR="004221DC" w:rsidRPr="00CA2A6B" w:rsidRDefault="004221DC" w:rsidP="009E40FF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CA2A6B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0.17</w:t>
            </w:r>
          </w:p>
        </w:tc>
      </w:tr>
      <w:tr w:rsidR="004F78FB" w:rsidRPr="00CA2A6B" w14:paraId="11428435" w14:textId="77777777" w:rsidTr="004F78FB">
        <w:tc>
          <w:tcPr>
            <w:tcW w:w="1608" w:type="dxa"/>
            <w:vMerge/>
          </w:tcPr>
          <w:p w14:paraId="4D947052" w14:textId="77777777" w:rsidR="004221DC" w:rsidRPr="00CA2A6B" w:rsidRDefault="004221DC" w:rsidP="009E40FF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1298" w:type="dxa"/>
            <w:vMerge/>
          </w:tcPr>
          <w:p w14:paraId="52A5D43A" w14:textId="77777777" w:rsidR="004221DC" w:rsidRPr="00CA2A6B" w:rsidRDefault="004221DC" w:rsidP="009E40FF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1738" w:type="dxa"/>
          </w:tcPr>
          <w:p w14:paraId="3ECB9820" w14:textId="77777777" w:rsidR="004221DC" w:rsidRPr="00CA2A6B" w:rsidRDefault="004221DC" w:rsidP="009E40FF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CA2A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986" w:type="dxa"/>
          </w:tcPr>
          <w:p w14:paraId="2397E269" w14:textId="77777777" w:rsidR="004221DC" w:rsidRPr="00CA2A6B" w:rsidRDefault="004221DC" w:rsidP="009E40FF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CA2A6B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66</w:t>
            </w:r>
          </w:p>
        </w:tc>
        <w:tc>
          <w:tcPr>
            <w:tcW w:w="1583" w:type="dxa"/>
          </w:tcPr>
          <w:p w14:paraId="14D5A75F" w14:textId="77777777" w:rsidR="004221DC" w:rsidRPr="00CA2A6B" w:rsidRDefault="004221DC" w:rsidP="009E40FF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CA2A6B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219</w:t>
            </w:r>
          </w:p>
        </w:tc>
        <w:tc>
          <w:tcPr>
            <w:tcW w:w="1576" w:type="dxa"/>
          </w:tcPr>
          <w:p w14:paraId="63829717" w14:textId="77777777" w:rsidR="004221DC" w:rsidRPr="00CA2A6B" w:rsidRDefault="004221DC" w:rsidP="009E40FF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CA2A6B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30</w:t>
            </w:r>
          </w:p>
        </w:tc>
        <w:tc>
          <w:tcPr>
            <w:tcW w:w="992" w:type="dxa"/>
            <w:vMerge/>
          </w:tcPr>
          <w:p w14:paraId="23EB344F" w14:textId="77777777" w:rsidR="004221DC" w:rsidRPr="00CA2A6B" w:rsidRDefault="004221DC" w:rsidP="009E40FF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</w:tr>
      <w:tr w:rsidR="004F78FB" w:rsidRPr="00CA2A6B" w14:paraId="111CEF4A" w14:textId="77777777" w:rsidTr="004F78FB">
        <w:tc>
          <w:tcPr>
            <w:tcW w:w="1608" w:type="dxa"/>
            <w:vMerge/>
          </w:tcPr>
          <w:p w14:paraId="3FD69FFF" w14:textId="77777777" w:rsidR="004221DC" w:rsidRPr="00CA2A6B" w:rsidRDefault="004221DC" w:rsidP="009E40FF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1298" w:type="dxa"/>
            <w:vMerge w:val="restart"/>
          </w:tcPr>
          <w:p w14:paraId="27C4E310" w14:textId="77777777" w:rsidR="004221DC" w:rsidRPr="00CA2A6B" w:rsidRDefault="004221DC" w:rsidP="009E40FF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CA2A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ay</w:t>
            </w:r>
          </w:p>
        </w:tc>
        <w:tc>
          <w:tcPr>
            <w:tcW w:w="1738" w:type="dxa"/>
          </w:tcPr>
          <w:p w14:paraId="4747A618" w14:textId="77777777" w:rsidR="004221DC" w:rsidRPr="00CA2A6B" w:rsidRDefault="004221DC" w:rsidP="009E40FF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CA2A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986" w:type="dxa"/>
          </w:tcPr>
          <w:p w14:paraId="22BBB2EC" w14:textId="77777777" w:rsidR="004221DC" w:rsidRPr="00CA2A6B" w:rsidRDefault="004221DC" w:rsidP="009E40FF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CA2A6B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48</w:t>
            </w:r>
          </w:p>
        </w:tc>
        <w:tc>
          <w:tcPr>
            <w:tcW w:w="1583" w:type="dxa"/>
          </w:tcPr>
          <w:p w14:paraId="15CBD729" w14:textId="77777777" w:rsidR="004221DC" w:rsidRPr="00CA2A6B" w:rsidRDefault="004221DC" w:rsidP="009E40FF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CA2A6B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163</w:t>
            </w:r>
          </w:p>
        </w:tc>
        <w:tc>
          <w:tcPr>
            <w:tcW w:w="1576" w:type="dxa"/>
          </w:tcPr>
          <w:p w14:paraId="480A080D" w14:textId="77777777" w:rsidR="004221DC" w:rsidRPr="00CA2A6B" w:rsidRDefault="004221DC" w:rsidP="009E40FF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CA2A6B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29</w:t>
            </w:r>
          </w:p>
        </w:tc>
        <w:tc>
          <w:tcPr>
            <w:tcW w:w="992" w:type="dxa"/>
            <w:vMerge w:val="restart"/>
          </w:tcPr>
          <w:p w14:paraId="43E3B17D" w14:textId="02632D36" w:rsidR="004221DC" w:rsidRPr="00CA2A6B" w:rsidRDefault="004221DC" w:rsidP="009E40FF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CA2A6B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0.27</w:t>
            </w:r>
          </w:p>
        </w:tc>
      </w:tr>
      <w:tr w:rsidR="004F78FB" w:rsidRPr="00CA2A6B" w14:paraId="0ACB8FB5" w14:textId="77777777" w:rsidTr="004F78FB">
        <w:tc>
          <w:tcPr>
            <w:tcW w:w="1608" w:type="dxa"/>
            <w:vMerge/>
          </w:tcPr>
          <w:p w14:paraId="1E14AC6C" w14:textId="77777777" w:rsidR="004221DC" w:rsidRPr="00CA2A6B" w:rsidRDefault="004221DC" w:rsidP="009E40FF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1298" w:type="dxa"/>
            <w:vMerge/>
          </w:tcPr>
          <w:p w14:paraId="1A276A1A" w14:textId="77777777" w:rsidR="004221DC" w:rsidRPr="00CA2A6B" w:rsidRDefault="004221DC" w:rsidP="009E40FF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1738" w:type="dxa"/>
          </w:tcPr>
          <w:p w14:paraId="751E2A21" w14:textId="77777777" w:rsidR="004221DC" w:rsidRPr="00CA2A6B" w:rsidRDefault="004221DC" w:rsidP="009E40FF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CA2A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986" w:type="dxa"/>
          </w:tcPr>
          <w:p w14:paraId="21432728" w14:textId="77777777" w:rsidR="004221DC" w:rsidRPr="00CA2A6B" w:rsidRDefault="004221DC" w:rsidP="009E40FF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CA2A6B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37</w:t>
            </w:r>
          </w:p>
        </w:tc>
        <w:tc>
          <w:tcPr>
            <w:tcW w:w="1583" w:type="dxa"/>
          </w:tcPr>
          <w:p w14:paraId="2841E40D" w14:textId="77777777" w:rsidR="004221DC" w:rsidRPr="00CA2A6B" w:rsidRDefault="004221DC" w:rsidP="009E40FF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CA2A6B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103</w:t>
            </w:r>
          </w:p>
        </w:tc>
        <w:tc>
          <w:tcPr>
            <w:tcW w:w="1576" w:type="dxa"/>
          </w:tcPr>
          <w:p w14:paraId="02D69B3F" w14:textId="77777777" w:rsidR="004221DC" w:rsidRPr="00CA2A6B" w:rsidRDefault="004221DC" w:rsidP="009E40FF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CA2A6B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36</w:t>
            </w:r>
          </w:p>
        </w:tc>
        <w:tc>
          <w:tcPr>
            <w:tcW w:w="992" w:type="dxa"/>
            <w:vMerge/>
          </w:tcPr>
          <w:p w14:paraId="7E0E6F2A" w14:textId="77777777" w:rsidR="004221DC" w:rsidRPr="00CA2A6B" w:rsidRDefault="004221DC" w:rsidP="009E40FF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</w:tr>
      <w:tr w:rsidR="004F78FB" w:rsidRPr="00CA2A6B" w14:paraId="0571B4D0" w14:textId="77777777" w:rsidTr="004F78FB">
        <w:tc>
          <w:tcPr>
            <w:tcW w:w="1608" w:type="dxa"/>
            <w:vMerge w:val="restart"/>
          </w:tcPr>
          <w:p w14:paraId="3E54B718" w14:textId="09900624" w:rsidR="004221DC" w:rsidRPr="00CA2A6B" w:rsidRDefault="004221DC" w:rsidP="009E40FF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CA2A6B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Age estimate for diarrh</w:t>
            </w:r>
            <w:r w:rsidR="002433EC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o</w:t>
            </w:r>
            <w:r w:rsidRPr="00CA2A6B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ea occurrence</w:t>
            </w:r>
          </w:p>
        </w:tc>
        <w:tc>
          <w:tcPr>
            <w:tcW w:w="3036" w:type="dxa"/>
            <w:gridSpan w:val="2"/>
          </w:tcPr>
          <w:p w14:paraId="5300F13A" w14:textId="77777777" w:rsidR="004221DC" w:rsidRPr="00CA2A6B" w:rsidRDefault="004221DC" w:rsidP="009E40FF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A2A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-6 </w:t>
            </w:r>
            <w:proofErr w:type="spellStart"/>
            <w:r w:rsidRPr="00CA2A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ks</w:t>
            </w:r>
            <w:proofErr w:type="spellEnd"/>
          </w:p>
        </w:tc>
        <w:tc>
          <w:tcPr>
            <w:tcW w:w="986" w:type="dxa"/>
          </w:tcPr>
          <w:p w14:paraId="66333248" w14:textId="77777777" w:rsidR="004221DC" w:rsidRPr="00CA2A6B" w:rsidRDefault="004221DC" w:rsidP="009E40FF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CA2A6B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13</w:t>
            </w:r>
          </w:p>
        </w:tc>
        <w:tc>
          <w:tcPr>
            <w:tcW w:w="1583" w:type="dxa"/>
          </w:tcPr>
          <w:p w14:paraId="551CE9CB" w14:textId="77777777" w:rsidR="004221DC" w:rsidRPr="00CA2A6B" w:rsidRDefault="004221DC" w:rsidP="009E40FF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CA2A6B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62</w:t>
            </w:r>
          </w:p>
        </w:tc>
        <w:tc>
          <w:tcPr>
            <w:tcW w:w="1576" w:type="dxa"/>
          </w:tcPr>
          <w:p w14:paraId="5141F154" w14:textId="77777777" w:rsidR="004221DC" w:rsidRPr="00CA2A6B" w:rsidRDefault="004221DC" w:rsidP="009E40FF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CA2A6B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21</w:t>
            </w:r>
          </w:p>
        </w:tc>
        <w:tc>
          <w:tcPr>
            <w:tcW w:w="992" w:type="dxa"/>
            <w:vMerge w:val="restart"/>
          </w:tcPr>
          <w:p w14:paraId="69D40286" w14:textId="0A44E96D" w:rsidR="004221DC" w:rsidRPr="00CA2A6B" w:rsidRDefault="004221DC" w:rsidP="009E40FF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41080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0.0</w:t>
            </w:r>
            <w:r w:rsidR="005318D7" w:rsidRPr="0041080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1</w:t>
            </w:r>
          </w:p>
        </w:tc>
      </w:tr>
      <w:tr w:rsidR="004F78FB" w:rsidRPr="00CA2A6B" w14:paraId="7D02642A" w14:textId="77777777" w:rsidTr="004F78FB">
        <w:tc>
          <w:tcPr>
            <w:tcW w:w="1608" w:type="dxa"/>
            <w:vMerge/>
          </w:tcPr>
          <w:p w14:paraId="763232C7" w14:textId="77777777" w:rsidR="004221DC" w:rsidRPr="00CA2A6B" w:rsidRDefault="004221DC" w:rsidP="009E40FF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3036" w:type="dxa"/>
            <w:gridSpan w:val="2"/>
          </w:tcPr>
          <w:p w14:paraId="7ED2E45D" w14:textId="77777777" w:rsidR="004221DC" w:rsidRPr="00CA2A6B" w:rsidRDefault="004221DC" w:rsidP="009E40FF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A2A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6-12 </w:t>
            </w:r>
            <w:proofErr w:type="spellStart"/>
            <w:r w:rsidRPr="00CA2A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ks</w:t>
            </w:r>
            <w:proofErr w:type="spellEnd"/>
          </w:p>
        </w:tc>
        <w:tc>
          <w:tcPr>
            <w:tcW w:w="986" w:type="dxa"/>
          </w:tcPr>
          <w:p w14:paraId="7B8FCF86" w14:textId="77777777" w:rsidR="004221DC" w:rsidRPr="00CA2A6B" w:rsidRDefault="004221DC" w:rsidP="009E40FF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CA2A6B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42</w:t>
            </w:r>
          </w:p>
        </w:tc>
        <w:tc>
          <w:tcPr>
            <w:tcW w:w="1583" w:type="dxa"/>
          </w:tcPr>
          <w:p w14:paraId="57193EBD" w14:textId="77777777" w:rsidR="004221DC" w:rsidRPr="00CA2A6B" w:rsidRDefault="004221DC" w:rsidP="009E40FF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CA2A6B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93</w:t>
            </w:r>
          </w:p>
        </w:tc>
        <w:tc>
          <w:tcPr>
            <w:tcW w:w="1576" w:type="dxa"/>
          </w:tcPr>
          <w:p w14:paraId="7E88CA9F" w14:textId="77777777" w:rsidR="004221DC" w:rsidRPr="00CA2A6B" w:rsidRDefault="004221DC" w:rsidP="009E40FF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CA2A6B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45</w:t>
            </w:r>
          </w:p>
        </w:tc>
        <w:tc>
          <w:tcPr>
            <w:tcW w:w="992" w:type="dxa"/>
            <w:vMerge/>
          </w:tcPr>
          <w:p w14:paraId="60D24087" w14:textId="77777777" w:rsidR="004221DC" w:rsidRPr="00CA2A6B" w:rsidRDefault="004221DC" w:rsidP="009E40FF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</w:tr>
      <w:tr w:rsidR="004F78FB" w:rsidRPr="00CA2A6B" w14:paraId="579D3F92" w14:textId="77777777" w:rsidTr="004F78FB">
        <w:tc>
          <w:tcPr>
            <w:tcW w:w="1608" w:type="dxa"/>
            <w:vMerge/>
          </w:tcPr>
          <w:p w14:paraId="5FC99964" w14:textId="77777777" w:rsidR="004221DC" w:rsidRPr="00CA2A6B" w:rsidRDefault="004221DC" w:rsidP="009E40FF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3036" w:type="dxa"/>
            <w:gridSpan w:val="2"/>
          </w:tcPr>
          <w:p w14:paraId="540E6E2A" w14:textId="77777777" w:rsidR="004221DC" w:rsidRPr="00CA2A6B" w:rsidRDefault="004221DC" w:rsidP="009E40FF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A2A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2-18 </w:t>
            </w:r>
            <w:proofErr w:type="spellStart"/>
            <w:r w:rsidRPr="00CA2A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ks</w:t>
            </w:r>
            <w:proofErr w:type="spellEnd"/>
          </w:p>
        </w:tc>
        <w:tc>
          <w:tcPr>
            <w:tcW w:w="986" w:type="dxa"/>
          </w:tcPr>
          <w:p w14:paraId="48A51D1F" w14:textId="77777777" w:rsidR="004221DC" w:rsidRPr="00CA2A6B" w:rsidRDefault="004221DC" w:rsidP="009E40FF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CA2A6B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0</w:t>
            </w:r>
          </w:p>
        </w:tc>
        <w:tc>
          <w:tcPr>
            <w:tcW w:w="1583" w:type="dxa"/>
          </w:tcPr>
          <w:p w14:paraId="015AFC44" w14:textId="77777777" w:rsidR="004221DC" w:rsidRPr="00CA2A6B" w:rsidRDefault="004221DC" w:rsidP="009E40FF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CA2A6B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4</w:t>
            </w:r>
          </w:p>
        </w:tc>
        <w:tc>
          <w:tcPr>
            <w:tcW w:w="1576" w:type="dxa"/>
          </w:tcPr>
          <w:p w14:paraId="1A8C738E" w14:textId="77777777" w:rsidR="004221DC" w:rsidRPr="00CA2A6B" w:rsidRDefault="004221DC" w:rsidP="009E40FF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CA2A6B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0</w:t>
            </w:r>
          </w:p>
        </w:tc>
        <w:tc>
          <w:tcPr>
            <w:tcW w:w="992" w:type="dxa"/>
            <w:vMerge/>
          </w:tcPr>
          <w:p w14:paraId="1939C091" w14:textId="77777777" w:rsidR="004221DC" w:rsidRPr="00CA2A6B" w:rsidRDefault="004221DC" w:rsidP="009E40FF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</w:tr>
      <w:tr w:rsidR="004F78FB" w:rsidRPr="00CA2A6B" w14:paraId="6D82ADAD" w14:textId="77777777" w:rsidTr="004F78FB">
        <w:tc>
          <w:tcPr>
            <w:tcW w:w="1608" w:type="dxa"/>
            <w:vMerge/>
          </w:tcPr>
          <w:p w14:paraId="469CB1C5" w14:textId="77777777" w:rsidR="004221DC" w:rsidRPr="00CA2A6B" w:rsidRDefault="004221DC" w:rsidP="009E40FF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3036" w:type="dxa"/>
            <w:gridSpan w:val="2"/>
          </w:tcPr>
          <w:p w14:paraId="045CC01E" w14:textId="77777777" w:rsidR="004221DC" w:rsidRPr="00CA2A6B" w:rsidRDefault="004221DC" w:rsidP="009E40FF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A2A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8-24 </w:t>
            </w:r>
            <w:proofErr w:type="spellStart"/>
            <w:r w:rsidRPr="00CA2A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ks</w:t>
            </w:r>
            <w:proofErr w:type="spellEnd"/>
          </w:p>
        </w:tc>
        <w:tc>
          <w:tcPr>
            <w:tcW w:w="986" w:type="dxa"/>
          </w:tcPr>
          <w:p w14:paraId="7542E170" w14:textId="77777777" w:rsidR="004221DC" w:rsidRPr="00CA2A6B" w:rsidRDefault="004221DC" w:rsidP="009E40FF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CA2A6B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11</w:t>
            </w:r>
          </w:p>
        </w:tc>
        <w:tc>
          <w:tcPr>
            <w:tcW w:w="1583" w:type="dxa"/>
          </w:tcPr>
          <w:p w14:paraId="21CF7BC7" w14:textId="77777777" w:rsidR="004221DC" w:rsidRPr="00CA2A6B" w:rsidRDefault="004221DC" w:rsidP="009E40FF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CA2A6B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36</w:t>
            </w:r>
          </w:p>
        </w:tc>
        <w:tc>
          <w:tcPr>
            <w:tcW w:w="1576" w:type="dxa"/>
          </w:tcPr>
          <w:p w14:paraId="2FCC3EF6" w14:textId="77777777" w:rsidR="004221DC" w:rsidRPr="00CA2A6B" w:rsidRDefault="004221DC" w:rsidP="009E40FF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CA2A6B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31</w:t>
            </w:r>
          </w:p>
        </w:tc>
        <w:tc>
          <w:tcPr>
            <w:tcW w:w="992" w:type="dxa"/>
            <w:vMerge/>
          </w:tcPr>
          <w:p w14:paraId="499829A6" w14:textId="77777777" w:rsidR="004221DC" w:rsidRPr="00CA2A6B" w:rsidRDefault="004221DC" w:rsidP="009E40FF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</w:tr>
      <w:tr w:rsidR="004F78FB" w:rsidRPr="00CA2A6B" w14:paraId="746B1B69" w14:textId="77777777" w:rsidTr="004F78FB">
        <w:tc>
          <w:tcPr>
            <w:tcW w:w="1608" w:type="dxa"/>
            <w:vMerge/>
          </w:tcPr>
          <w:p w14:paraId="494DC706" w14:textId="77777777" w:rsidR="004221DC" w:rsidRPr="00CA2A6B" w:rsidRDefault="004221DC" w:rsidP="009E40FF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3036" w:type="dxa"/>
            <w:gridSpan w:val="2"/>
          </w:tcPr>
          <w:p w14:paraId="47D910B7" w14:textId="77777777" w:rsidR="004221DC" w:rsidRPr="00CA2A6B" w:rsidRDefault="004221DC" w:rsidP="009E40FF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A2A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4-30 </w:t>
            </w:r>
            <w:proofErr w:type="spellStart"/>
            <w:r w:rsidRPr="00CA2A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ks</w:t>
            </w:r>
            <w:proofErr w:type="spellEnd"/>
          </w:p>
        </w:tc>
        <w:tc>
          <w:tcPr>
            <w:tcW w:w="986" w:type="dxa"/>
          </w:tcPr>
          <w:p w14:paraId="6D6306A8" w14:textId="77777777" w:rsidR="004221DC" w:rsidRPr="00CA2A6B" w:rsidRDefault="004221DC" w:rsidP="009E40FF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CA2A6B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4</w:t>
            </w:r>
          </w:p>
        </w:tc>
        <w:tc>
          <w:tcPr>
            <w:tcW w:w="1583" w:type="dxa"/>
          </w:tcPr>
          <w:p w14:paraId="0B03547E" w14:textId="77777777" w:rsidR="004221DC" w:rsidRPr="00CA2A6B" w:rsidRDefault="004221DC" w:rsidP="009E40FF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CA2A6B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9</w:t>
            </w:r>
          </w:p>
        </w:tc>
        <w:tc>
          <w:tcPr>
            <w:tcW w:w="1576" w:type="dxa"/>
          </w:tcPr>
          <w:p w14:paraId="19CD2A30" w14:textId="77777777" w:rsidR="004221DC" w:rsidRPr="00CA2A6B" w:rsidRDefault="004221DC" w:rsidP="009E40FF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CA2A6B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44</w:t>
            </w:r>
          </w:p>
        </w:tc>
        <w:tc>
          <w:tcPr>
            <w:tcW w:w="992" w:type="dxa"/>
            <w:vMerge/>
          </w:tcPr>
          <w:p w14:paraId="6ED820B1" w14:textId="77777777" w:rsidR="004221DC" w:rsidRPr="00CA2A6B" w:rsidRDefault="004221DC" w:rsidP="009E40FF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</w:tr>
      <w:tr w:rsidR="004F78FB" w:rsidRPr="00CA2A6B" w14:paraId="3F872F81" w14:textId="77777777" w:rsidTr="004F78FB">
        <w:tc>
          <w:tcPr>
            <w:tcW w:w="1608" w:type="dxa"/>
            <w:vMerge/>
          </w:tcPr>
          <w:p w14:paraId="4C0787C0" w14:textId="77777777" w:rsidR="004221DC" w:rsidRPr="00CA2A6B" w:rsidRDefault="004221DC" w:rsidP="009E40FF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3036" w:type="dxa"/>
            <w:gridSpan w:val="2"/>
          </w:tcPr>
          <w:p w14:paraId="57EFAD49" w14:textId="77777777" w:rsidR="004221DC" w:rsidRPr="00CA2A6B" w:rsidRDefault="004221DC" w:rsidP="009E40FF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A2A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986" w:type="dxa"/>
          </w:tcPr>
          <w:p w14:paraId="20D7AFE0" w14:textId="77777777" w:rsidR="004221DC" w:rsidRPr="00CA2A6B" w:rsidRDefault="004221DC" w:rsidP="009E40FF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CA2A6B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15</w:t>
            </w:r>
          </w:p>
        </w:tc>
        <w:tc>
          <w:tcPr>
            <w:tcW w:w="1583" w:type="dxa"/>
          </w:tcPr>
          <w:p w14:paraId="0D82DC80" w14:textId="77777777" w:rsidR="004221DC" w:rsidRPr="00CA2A6B" w:rsidRDefault="004221DC" w:rsidP="009E40FF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CA2A6B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62</w:t>
            </w:r>
          </w:p>
        </w:tc>
        <w:tc>
          <w:tcPr>
            <w:tcW w:w="1576" w:type="dxa"/>
          </w:tcPr>
          <w:p w14:paraId="7051CFD9" w14:textId="77777777" w:rsidR="004221DC" w:rsidRPr="00CA2A6B" w:rsidRDefault="004221DC" w:rsidP="009E40FF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CA2A6B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24</w:t>
            </w:r>
          </w:p>
        </w:tc>
        <w:tc>
          <w:tcPr>
            <w:tcW w:w="992" w:type="dxa"/>
            <w:vMerge/>
          </w:tcPr>
          <w:p w14:paraId="0D9F9E43" w14:textId="77777777" w:rsidR="004221DC" w:rsidRPr="00CA2A6B" w:rsidRDefault="004221DC" w:rsidP="009E40FF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</w:tr>
      <w:tr w:rsidR="004F78FB" w:rsidRPr="00CA2A6B" w14:paraId="51676698" w14:textId="77777777" w:rsidTr="004F78FB">
        <w:tc>
          <w:tcPr>
            <w:tcW w:w="1608" w:type="dxa"/>
            <w:vMerge w:val="restart"/>
          </w:tcPr>
          <w:p w14:paraId="4036466C" w14:textId="77777777" w:rsidR="004221DC" w:rsidRPr="00CA2A6B" w:rsidRDefault="004221DC" w:rsidP="009E40FF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CA2A6B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Management system</w:t>
            </w:r>
          </w:p>
        </w:tc>
        <w:tc>
          <w:tcPr>
            <w:tcW w:w="3036" w:type="dxa"/>
            <w:gridSpan w:val="2"/>
          </w:tcPr>
          <w:p w14:paraId="7D387FE9" w14:textId="77777777" w:rsidR="004221DC" w:rsidRPr="00CA2A6B" w:rsidRDefault="004221DC" w:rsidP="009E40FF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CA2A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tensive</w:t>
            </w:r>
          </w:p>
        </w:tc>
        <w:tc>
          <w:tcPr>
            <w:tcW w:w="986" w:type="dxa"/>
          </w:tcPr>
          <w:p w14:paraId="7B90164F" w14:textId="759D8A07" w:rsidR="004221DC" w:rsidRPr="00CA2A6B" w:rsidRDefault="004221DC" w:rsidP="009E40FF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CA2A6B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6</w:t>
            </w:r>
            <w:r w:rsidR="00EA052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3</w:t>
            </w:r>
          </w:p>
        </w:tc>
        <w:tc>
          <w:tcPr>
            <w:tcW w:w="1583" w:type="dxa"/>
          </w:tcPr>
          <w:p w14:paraId="61B4E0E3" w14:textId="3C32A6E0" w:rsidR="004221DC" w:rsidRPr="00CA2A6B" w:rsidRDefault="004221DC" w:rsidP="009E40FF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CA2A6B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21</w:t>
            </w:r>
            <w:r w:rsidR="007309E3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6</w:t>
            </w:r>
          </w:p>
        </w:tc>
        <w:tc>
          <w:tcPr>
            <w:tcW w:w="1576" w:type="dxa"/>
          </w:tcPr>
          <w:p w14:paraId="73245EF8" w14:textId="77777777" w:rsidR="004221DC" w:rsidRPr="00CA2A6B" w:rsidRDefault="004221DC" w:rsidP="009E40FF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CA2A6B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29</w:t>
            </w:r>
          </w:p>
        </w:tc>
        <w:tc>
          <w:tcPr>
            <w:tcW w:w="992" w:type="dxa"/>
            <w:vMerge w:val="restart"/>
          </w:tcPr>
          <w:p w14:paraId="555C4F9F" w14:textId="07BEA068" w:rsidR="004221DC" w:rsidRPr="00CA2A6B" w:rsidRDefault="004221DC" w:rsidP="009E40FF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41080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0.0</w:t>
            </w:r>
            <w:r w:rsidR="005A19D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4</w:t>
            </w:r>
          </w:p>
        </w:tc>
      </w:tr>
      <w:tr w:rsidR="004F78FB" w:rsidRPr="00CA2A6B" w14:paraId="5A20A9E3" w14:textId="77777777" w:rsidTr="004F78FB">
        <w:tc>
          <w:tcPr>
            <w:tcW w:w="1608" w:type="dxa"/>
            <w:vMerge/>
          </w:tcPr>
          <w:p w14:paraId="06D7BB46" w14:textId="77777777" w:rsidR="004221DC" w:rsidRPr="00CA2A6B" w:rsidRDefault="004221DC" w:rsidP="009E40FF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3036" w:type="dxa"/>
            <w:gridSpan w:val="2"/>
          </w:tcPr>
          <w:p w14:paraId="1D382F0B" w14:textId="77777777" w:rsidR="004221DC" w:rsidRPr="00CA2A6B" w:rsidRDefault="004221DC" w:rsidP="009E40FF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CA2A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mi-intensive</w:t>
            </w:r>
          </w:p>
        </w:tc>
        <w:tc>
          <w:tcPr>
            <w:tcW w:w="986" w:type="dxa"/>
          </w:tcPr>
          <w:p w14:paraId="0F717ED5" w14:textId="77777777" w:rsidR="004221DC" w:rsidRPr="00CA2A6B" w:rsidRDefault="004221DC" w:rsidP="009E40FF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CA2A6B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23</w:t>
            </w:r>
          </w:p>
        </w:tc>
        <w:tc>
          <w:tcPr>
            <w:tcW w:w="1583" w:type="dxa"/>
          </w:tcPr>
          <w:p w14:paraId="101B6FF3" w14:textId="77777777" w:rsidR="004221DC" w:rsidRPr="00CA2A6B" w:rsidRDefault="004221DC" w:rsidP="009E40FF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CA2A6B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52</w:t>
            </w:r>
          </w:p>
        </w:tc>
        <w:tc>
          <w:tcPr>
            <w:tcW w:w="1576" w:type="dxa"/>
          </w:tcPr>
          <w:p w14:paraId="07A26418" w14:textId="77777777" w:rsidR="004221DC" w:rsidRPr="00CA2A6B" w:rsidRDefault="004221DC" w:rsidP="009E40FF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CA2A6B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44</w:t>
            </w:r>
          </w:p>
        </w:tc>
        <w:tc>
          <w:tcPr>
            <w:tcW w:w="992" w:type="dxa"/>
            <w:vMerge/>
          </w:tcPr>
          <w:p w14:paraId="7BE6A3A3" w14:textId="77777777" w:rsidR="004221DC" w:rsidRPr="00CA2A6B" w:rsidRDefault="004221DC" w:rsidP="009E40FF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</w:tr>
      <w:tr w:rsidR="004F78FB" w:rsidRPr="00CA2A6B" w14:paraId="1152FE93" w14:textId="77777777" w:rsidTr="004F78FB">
        <w:tc>
          <w:tcPr>
            <w:tcW w:w="1608" w:type="dxa"/>
          </w:tcPr>
          <w:p w14:paraId="3222451A" w14:textId="77777777" w:rsidR="004221DC" w:rsidRPr="00EC133A" w:rsidRDefault="004221DC" w:rsidP="009E40FF">
            <w:pPr>
              <w:spacing w:line="259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/>
              </w:rPr>
            </w:pPr>
            <w:r w:rsidRPr="00EC133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/>
              </w:rPr>
              <w:t>Total</w:t>
            </w:r>
          </w:p>
        </w:tc>
        <w:tc>
          <w:tcPr>
            <w:tcW w:w="3036" w:type="dxa"/>
            <w:gridSpan w:val="2"/>
          </w:tcPr>
          <w:p w14:paraId="67C1D5E7" w14:textId="77777777" w:rsidR="004221DC" w:rsidRPr="00EC133A" w:rsidRDefault="004221DC" w:rsidP="009E40FF">
            <w:pPr>
              <w:spacing w:line="259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86" w:type="dxa"/>
          </w:tcPr>
          <w:p w14:paraId="1237E87F" w14:textId="77777777" w:rsidR="004221DC" w:rsidRPr="00EC133A" w:rsidRDefault="004221DC" w:rsidP="009E40FF">
            <w:pPr>
              <w:spacing w:line="259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/>
              </w:rPr>
            </w:pPr>
            <w:r w:rsidRPr="00EC133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/>
              </w:rPr>
              <w:t>86</w:t>
            </w:r>
          </w:p>
        </w:tc>
        <w:tc>
          <w:tcPr>
            <w:tcW w:w="1583" w:type="dxa"/>
          </w:tcPr>
          <w:p w14:paraId="05DF00FE" w14:textId="77777777" w:rsidR="004221DC" w:rsidRPr="00EC133A" w:rsidRDefault="004221DC" w:rsidP="009E40FF">
            <w:pPr>
              <w:spacing w:line="259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/>
              </w:rPr>
            </w:pPr>
            <w:r w:rsidRPr="00EC133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/>
              </w:rPr>
              <w:t>268</w:t>
            </w:r>
          </w:p>
        </w:tc>
        <w:tc>
          <w:tcPr>
            <w:tcW w:w="1576" w:type="dxa"/>
          </w:tcPr>
          <w:p w14:paraId="5735D43B" w14:textId="77777777" w:rsidR="004221DC" w:rsidRPr="00EC133A" w:rsidRDefault="004221DC" w:rsidP="009E40FF">
            <w:pPr>
              <w:spacing w:line="259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/>
              </w:rPr>
            </w:pPr>
            <w:r w:rsidRPr="00EC133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/>
              </w:rPr>
              <w:t>32</w:t>
            </w:r>
          </w:p>
        </w:tc>
        <w:tc>
          <w:tcPr>
            <w:tcW w:w="992" w:type="dxa"/>
          </w:tcPr>
          <w:p w14:paraId="471BD1F8" w14:textId="77777777" w:rsidR="004221DC" w:rsidRPr="00CA2A6B" w:rsidRDefault="004221DC" w:rsidP="009E40FF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</w:tr>
    </w:tbl>
    <w:p w14:paraId="105AD9E6" w14:textId="4B640CDB" w:rsidR="00CB6CB1" w:rsidRDefault="00CB6CB1" w:rsidP="00261545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AU"/>
        </w:rPr>
      </w:pPr>
    </w:p>
    <w:p w14:paraId="438FDDA1" w14:textId="77777777" w:rsidR="00B866F0" w:rsidRDefault="00B866F0">
      <w:pPr>
        <w:rPr>
          <w:rFonts w:ascii="Times New Roman" w:hAnsi="Times New Roman" w:cs="Times New Roman"/>
          <w:sz w:val="24"/>
          <w:szCs w:val="24"/>
          <w:lang w:val="en-AU"/>
        </w:rPr>
      </w:pPr>
      <w:r>
        <w:rPr>
          <w:rFonts w:ascii="Times New Roman" w:hAnsi="Times New Roman" w:cs="Times New Roman"/>
          <w:sz w:val="24"/>
          <w:szCs w:val="24"/>
          <w:lang w:val="en-AU"/>
        </w:rPr>
        <w:br w:type="page"/>
      </w:r>
    </w:p>
    <w:p w14:paraId="268A1028" w14:textId="673B3778" w:rsidR="00E720EC" w:rsidRDefault="00910A5A" w:rsidP="00E720EC">
      <w:pPr>
        <w:rPr>
          <w:rFonts w:ascii="Times New Roman" w:hAnsi="Times New Roman" w:cs="Times New Roman"/>
          <w:sz w:val="24"/>
          <w:szCs w:val="24"/>
          <w:lang w:val="en-AU"/>
        </w:rPr>
      </w:pPr>
      <w:r>
        <w:rPr>
          <w:rFonts w:ascii="Times New Roman" w:hAnsi="Times New Roman" w:cs="Times New Roman"/>
          <w:sz w:val="24"/>
          <w:szCs w:val="24"/>
          <w:lang w:val="en-AU"/>
        </w:rPr>
        <w:lastRenderedPageBreak/>
        <w:t xml:space="preserve">S. </w:t>
      </w:r>
      <w:r w:rsidR="00DB7450" w:rsidRPr="00DB7450">
        <w:rPr>
          <w:rFonts w:ascii="Times New Roman" w:hAnsi="Times New Roman" w:cs="Times New Roman"/>
          <w:sz w:val="24"/>
          <w:szCs w:val="24"/>
          <w:lang w:val="en-AU"/>
        </w:rPr>
        <w:t xml:space="preserve">Table </w:t>
      </w:r>
      <w:r w:rsidR="00086BBA">
        <w:rPr>
          <w:rFonts w:ascii="Times New Roman" w:hAnsi="Times New Roman" w:cs="Times New Roman"/>
          <w:sz w:val="24"/>
          <w:szCs w:val="24"/>
          <w:lang w:val="en-AU"/>
        </w:rPr>
        <w:t>6</w:t>
      </w:r>
      <w:r w:rsidR="00DB7450" w:rsidRPr="00DB7450">
        <w:rPr>
          <w:rFonts w:ascii="Times New Roman" w:hAnsi="Times New Roman" w:cs="Times New Roman"/>
          <w:i/>
          <w:iCs/>
          <w:sz w:val="24"/>
          <w:szCs w:val="24"/>
          <w:lang w:val="en-AU"/>
        </w:rPr>
        <w:t xml:space="preserve">. </w:t>
      </w:r>
      <w:r w:rsidR="00496459" w:rsidRPr="00496459">
        <w:rPr>
          <w:rFonts w:ascii="Times New Roman" w:hAnsi="Times New Roman" w:cs="Times New Roman"/>
          <w:sz w:val="24"/>
          <w:szCs w:val="24"/>
          <w:lang w:val="en-AU"/>
        </w:rPr>
        <w:t>Chi-squared and Fisher’s</w:t>
      </w:r>
      <w:r w:rsidR="00496459" w:rsidRPr="00496459">
        <w:rPr>
          <w:rFonts w:ascii="Times New Roman" w:hAnsi="Times New Roman" w:cs="Times New Roman"/>
          <w:i/>
          <w:iCs/>
          <w:sz w:val="24"/>
          <w:szCs w:val="24"/>
          <w:lang w:val="en-AU"/>
        </w:rPr>
        <w:t xml:space="preserve"> </w:t>
      </w:r>
      <w:r w:rsidR="00496459" w:rsidRPr="00496459">
        <w:rPr>
          <w:rFonts w:ascii="Times New Roman" w:hAnsi="Times New Roman" w:cs="Times New Roman"/>
          <w:sz w:val="24"/>
          <w:szCs w:val="24"/>
          <w:lang w:val="en-AU"/>
        </w:rPr>
        <w:t>exact test</w:t>
      </w:r>
      <w:r w:rsidR="00496459" w:rsidRPr="00496459">
        <w:rPr>
          <w:rFonts w:ascii="Times New Roman" w:hAnsi="Times New Roman" w:cs="Times New Roman"/>
          <w:i/>
          <w:iCs/>
          <w:sz w:val="24"/>
          <w:szCs w:val="24"/>
          <w:lang w:val="en-AU"/>
        </w:rPr>
        <w:t xml:space="preserve"> </w:t>
      </w:r>
      <w:r w:rsidR="00496459" w:rsidRPr="00496459">
        <w:rPr>
          <w:rFonts w:ascii="Times New Roman" w:hAnsi="Times New Roman" w:cs="Times New Roman"/>
          <w:sz w:val="24"/>
          <w:szCs w:val="24"/>
          <w:lang w:val="en-AU"/>
        </w:rPr>
        <w:t>results on</w:t>
      </w:r>
      <w:r w:rsidR="00DB7450" w:rsidRPr="00DB7450">
        <w:rPr>
          <w:rFonts w:ascii="Times New Roman" w:hAnsi="Times New Roman" w:cs="Times New Roman"/>
          <w:i/>
          <w:iCs/>
          <w:sz w:val="24"/>
          <w:szCs w:val="24"/>
          <w:lang w:val="en-AU"/>
        </w:rPr>
        <w:t xml:space="preserve"> Giardia</w:t>
      </w:r>
      <w:r w:rsidR="00DB7450" w:rsidRPr="00DB7450">
        <w:rPr>
          <w:rFonts w:ascii="Times New Roman" w:hAnsi="Times New Roman" w:cs="Times New Roman"/>
          <w:sz w:val="24"/>
          <w:szCs w:val="24"/>
          <w:lang w:val="en-AU"/>
        </w:rPr>
        <w:t xml:space="preserve"> infection in goat kids and various risk factors</w:t>
      </w:r>
    </w:p>
    <w:p w14:paraId="0D57E0BC" w14:textId="77777777" w:rsidR="00451514" w:rsidRDefault="00451514" w:rsidP="00451514">
      <w:pPr>
        <w:spacing w:after="0"/>
        <w:rPr>
          <w:rFonts w:ascii="Times New Roman" w:hAnsi="Times New Roman" w:cs="Times New Roman"/>
          <w:sz w:val="24"/>
          <w:szCs w:val="24"/>
          <w:lang w:val="en-AU"/>
        </w:rPr>
      </w:pPr>
    </w:p>
    <w:tbl>
      <w:tblPr>
        <w:tblStyle w:val="TableGrid"/>
        <w:tblW w:w="991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86"/>
        <w:gridCol w:w="1261"/>
        <w:gridCol w:w="1636"/>
        <w:gridCol w:w="961"/>
        <w:gridCol w:w="1565"/>
        <w:gridCol w:w="1675"/>
        <w:gridCol w:w="1134"/>
      </w:tblGrid>
      <w:tr w:rsidR="004A4D83" w:rsidRPr="00CA2A6B" w14:paraId="78531588" w14:textId="77777777" w:rsidTr="004A4D83">
        <w:tc>
          <w:tcPr>
            <w:tcW w:w="1686" w:type="dxa"/>
          </w:tcPr>
          <w:p w14:paraId="3D04A3E3" w14:textId="77777777" w:rsidR="00DB7450" w:rsidRPr="00542159" w:rsidRDefault="00DB7450" w:rsidP="005F4839">
            <w:pPr>
              <w:spacing w:line="259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/>
              </w:rPr>
            </w:pPr>
            <w:r w:rsidRPr="0054215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/>
              </w:rPr>
              <w:t>Variables</w:t>
            </w:r>
          </w:p>
        </w:tc>
        <w:tc>
          <w:tcPr>
            <w:tcW w:w="2897" w:type="dxa"/>
            <w:gridSpan w:val="2"/>
          </w:tcPr>
          <w:p w14:paraId="76100531" w14:textId="77777777" w:rsidR="00DB7450" w:rsidRPr="00542159" w:rsidRDefault="00DB7450" w:rsidP="005F4839">
            <w:pPr>
              <w:spacing w:line="259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/>
              </w:rPr>
            </w:pPr>
            <w:r w:rsidRPr="0054215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Category </w:t>
            </w:r>
          </w:p>
        </w:tc>
        <w:tc>
          <w:tcPr>
            <w:tcW w:w="961" w:type="dxa"/>
          </w:tcPr>
          <w:p w14:paraId="5FA41ED0" w14:textId="77777777" w:rsidR="00DB7450" w:rsidRPr="00542159" w:rsidRDefault="00DB7450" w:rsidP="005F4839">
            <w:pPr>
              <w:spacing w:line="259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/>
              </w:rPr>
            </w:pPr>
            <w:r w:rsidRPr="0054215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/>
              </w:rPr>
              <w:t>Positives</w:t>
            </w:r>
          </w:p>
        </w:tc>
        <w:tc>
          <w:tcPr>
            <w:tcW w:w="1565" w:type="dxa"/>
          </w:tcPr>
          <w:p w14:paraId="363EEEB3" w14:textId="2A93C587" w:rsidR="00DB7450" w:rsidRPr="00542159" w:rsidRDefault="00DB7450" w:rsidP="005F4839">
            <w:pPr>
              <w:spacing w:line="259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/>
              </w:rPr>
            </w:pPr>
            <w:r w:rsidRPr="0054215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/>
              </w:rPr>
              <w:t xml:space="preserve">Total </w:t>
            </w:r>
            <w:r w:rsidR="0054215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/>
              </w:rPr>
              <w:t>samples</w:t>
            </w:r>
          </w:p>
        </w:tc>
        <w:tc>
          <w:tcPr>
            <w:tcW w:w="1675" w:type="dxa"/>
          </w:tcPr>
          <w:p w14:paraId="27581A67" w14:textId="24CD851A" w:rsidR="00DB7450" w:rsidRPr="00542159" w:rsidRDefault="00CA2A6B" w:rsidP="005F4839">
            <w:pPr>
              <w:spacing w:line="259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/>
              </w:rPr>
            </w:pPr>
            <w:r w:rsidRPr="0054215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/>
              </w:rPr>
              <w:t>Proportion</w:t>
            </w:r>
            <w:r w:rsidR="00DB7450" w:rsidRPr="0054215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/>
              </w:rPr>
              <w:t xml:space="preserve"> (%)</w:t>
            </w:r>
          </w:p>
        </w:tc>
        <w:tc>
          <w:tcPr>
            <w:tcW w:w="1134" w:type="dxa"/>
          </w:tcPr>
          <w:p w14:paraId="79F99EEE" w14:textId="77777777" w:rsidR="00DB7450" w:rsidRPr="00542159" w:rsidRDefault="00DB7450" w:rsidP="005F4839">
            <w:pPr>
              <w:spacing w:line="259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/>
              </w:rPr>
            </w:pPr>
            <w:r w:rsidRPr="0054215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/>
              </w:rPr>
              <w:t>P-value</w:t>
            </w:r>
          </w:p>
        </w:tc>
      </w:tr>
      <w:tr w:rsidR="004A4D83" w:rsidRPr="00CA2A6B" w14:paraId="41462C42" w14:textId="77777777" w:rsidTr="004A4D83">
        <w:tc>
          <w:tcPr>
            <w:tcW w:w="1686" w:type="dxa"/>
            <w:vMerge w:val="restart"/>
          </w:tcPr>
          <w:p w14:paraId="266DF306" w14:textId="77777777" w:rsidR="00DB7450" w:rsidRPr="00CA2A6B" w:rsidRDefault="00DB7450" w:rsidP="00DB7450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CA2A6B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Sex</w:t>
            </w:r>
          </w:p>
        </w:tc>
        <w:tc>
          <w:tcPr>
            <w:tcW w:w="2897" w:type="dxa"/>
            <w:gridSpan w:val="2"/>
          </w:tcPr>
          <w:p w14:paraId="63110751" w14:textId="77777777" w:rsidR="00DB7450" w:rsidRPr="00CA2A6B" w:rsidRDefault="00DB7450" w:rsidP="00DB7450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CA2A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961" w:type="dxa"/>
          </w:tcPr>
          <w:p w14:paraId="1F529BF9" w14:textId="2727AA76" w:rsidR="00DB7450" w:rsidRPr="00CA2A6B" w:rsidRDefault="00DB7450" w:rsidP="00DB7450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CA2A6B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24</w:t>
            </w:r>
          </w:p>
        </w:tc>
        <w:tc>
          <w:tcPr>
            <w:tcW w:w="1565" w:type="dxa"/>
          </w:tcPr>
          <w:p w14:paraId="3F36685D" w14:textId="37C340BE" w:rsidR="00DB7450" w:rsidRPr="00CA2A6B" w:rsidRDefault="00DB7450" w:rsidP="00DB7450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CA2A6B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123</w:t>
            </w:r>
          </w:p>
        </w:tc>
        <w:tc>
          <w:tcPr>
            <w:tcW w:w="1675" w:type="dxa"/>
          </w:tcPr>
          <w:p w14:paraId="254E8783" w14:textId="589784A0" w:rsidR="00DB7450" w:rsidRPr="00CA2A6B" w:rsidRDefault="00DB7450" w:rsidP="00DB7450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CA2A6B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20</w:t>
            </w:r>
          </w:p>
        </w:tc>
        <w:tc>
          <w:tcPr>
            <w:tcW w:w="1134" w:type="dxa"/>
            <w:vMerge w:val="restart"/>
          </w:tcPr>
          <w:p w14:paraId="50B16A41" w14:textId="65EC8E0B" w:rsidR="00DB7450" w:rsidRPr="00CA2A6B" w:rsidRDefault="00DB7450" w:rsidP="00DB7450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CA2A6B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0.52</w:t>
            </w:r>
          </w:p>
        </w:tc>
      </w:tr>
      <w:tr w:rsidR="004A4D83" w:rsidRPr="00CA2A6B" w14:paraId="3CE99BA0" w14:textId="77777777" w:rsidTr="004A4D83">
        <w:tc>
          <w:tcPr>
            <w:tcW w:w="1686" w:type="dxa"/>
            <w:vMerge/>
          </w:tcPr>
          <w:p w14:paraId="3C1CC85A" w14:textId="77777777" w:rsidR="00DB7450" w:rsidRPr="00CA2A6B" w:rsidRDefault="00DB7450" w:rsidP="00DB7450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2897" w:type="dxa"/>
            <w:gridSpan w:val="2"/>
          </w:tcPr>
          <w:p w14:paraId="373EFF82" w14:textId="77777777" w:rsidR="00DB7450" w:rsidRPr="00CA2A6B" w:rsidRDefault="00DB7450" w:rsidP="00DB7450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CA2A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</w:t>
            </w:r>
          </w:p>
        </w:tc>
        <w:tc>
          <w:tcPr>
            <w:tcW w:w="961" w:type="dxa"/>
          </w:tcPr>
          <w:p w14:paraId="06DCFDC4" w14:textId="47C7D287" w:rsidR="00DB7450" w:rsidRPr="00CA2A6B" w:rsidRDefault="00DB7450" w:rsidP="00DB7450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CA2A6B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29</w:t>
            </w:r>
          </w:p>
        </w:tc>
        <w:tc>
          <w:tcPr>
            <w:tcW w:w="1565" w:type="dxa"/>
          </w:tcPr>
          <w:p w14:paraId="66FFEC04" w14:textId="57E46E2B" w:rsidR="00DB7450" w:rsidRPr="00CA2A6B" w:rsidRDefault="00DB7450" w:rsidP="00DB7450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CA2A6B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127</w:t>
            </w:r>
          </w:p>
        </w:tc>
        <w:tc>
          <w:tcPr>
            <w:tcW w:w="1675" w:type="dxa"/>
          </w:tcPr>
          <w:p w14:paraId="030E4EEA" w14:textId="71633B63" w:rsidR="00DB7450" w:rsidRPr="00CA2A6B" w:rsidRDefault="00DB7450" w:rsidP="00DB7450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CA2A6B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23</w:t>
            </w:r>
          </w:p>
        </w:tc>
        <w:tc>
          <w:tcPr>
            <w:tcW w:w="1134" w:type="dxa"/>
            <w:vMerge/>
          </w:tcPr>
          <w:p w14:paraId="56F62B57" w14:textId="77777777" w:rsidR="00DB7450" w:rsidRPr="00CA2A6B" w:rsidRDefault="00DB7450" w:rsidP="00DB7450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</w:tr>
      <w:tr w:rsidR="004A4D83" w:rsidRPr="00CA2A6B" w14:paraId="01CE7458" w14:textId="77777777" w:rsidTr="004A4D83">
        <w:tc>
          <w:tcPr>
            <w:tcW w:w="1686" w:type="dxa"/>
            <w:vMerge w:val="restart"/>
          </w:tcPr>
          <w:p w14:paraId="69040CA2" w14:textId="77777777" w:rsidR="00DB7450" w:rsidRPr="00CA2A6B" w:rsidRDefault="00DB7450" w:rsidP="00DB7450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CA2A6B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Location</w:t>
            </w:r>
          </w:p>
        </w:tc>
        <w:tc>
          <w:tcPr>
            <w:tcW w:w="2897" w:type="dxa"/>
            <w:gridSpan w:val="2"/>
          </w:tcPr>
          <w:p w14:paraId="5B6595F1" w14:textId="77777777" w:rsidR="00DB7450" w:rsidRPr="00CA2A6B" w:rsidRDefault="00DB7450" w:rsidP="00DB7450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proofErr w:type="spellStart"/>
            <w:r w:rsidRPr="00CA2A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derta</w:t>
            </w:r>
            <w:proofErr w:type="spellEnd"/>
          </w:p>
        </w:tc>
        <w:tc>
          <w:tcPr>
            <w:tcW w:w="961" w:type="dxa"/>
          </w:tcPr>
          <w:p w14:paraId="63361863" w14:textId="43E6F666" w:rsidR="00DB7450" w:rsidRPr="00CA2A6B" w:rsidRDefault="00DB7450" w:rsidP="00DB7450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CA2A6B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13</w:t>
            </w:r>
          </w:p>
        </w:tc>
        <w:tc>
          <w:tcPr>
            <w:tcW w:w="1565" w:type="dxa"/>
          </w:tcPr>
          <w:p w14:paraId="2D528600" w14:textId="0E877C7A" w:rsidR="00DB7450" w:rsidRPr="00CA2A6B" w:rsidRDefault="00DB7450" w:rsidP="00DB7450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CA2A6B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67</w:t>
            </w:r>
          </w:p>
        </w:tc>
        <w:tc>
          <w:tcPr>
            <w:tcW w:w="1675" w:type="dxa"/>
          </w:tcPr>
          <w:p w14:paraId="51EB8764" w14:textId="7EBF0A7D" w:rsidR="00DB7450" w:rsidRPr="00CA2A6B" w:rsidRDefault="00DB7450" w:rsidP="00DB7450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CA2A6B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19</w:t>
            </w:r>
          </w:p>
        </w:tc>
        <w:tc>
          <w:tcPr>
            <w:tcW w:w="1134" w:type="dxa"/>
            <w:vMerge w:val="restart"/>
          </w:tcPr>
          <w:p w14:paraId="53B5D58D" w14:textId="3F122E56" w:rsidR="00DB7450" w:rsidRPr="00CA2A6B" w:rsidRDefault="00DB7450" w:rsidP="00DB7450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CA2A6B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0.27</w:t>
            </w:r>
          </w:p>
        </w:tc>
      </w:tr>
      <w:tr w:rsidR="004A4D83" w:rsidRPr="00CA2A6B" w14:paraId="38FFCC16" w14:textId="77777777" w:rsidTr="004A4D83">
        <w:tc>
          <w:tcPr>
            <w:tcW w:w="1686" w:type="dxa"/>
            <w:vMerge/>
          </w:tcPr>
          <w:p w14:paraId="6851F995" w14:textId="77777777" w:rsidR="00DB7450" w:rsidRPr="00CA2A6B" w:rsidRDefault="00DB7450" w:rsidP="00DB7450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2897" w:type="dxa"/>
            <w:gridSpan w:val="2"/>
          </w:tcPr>
          <w:p w14:paraId="2BE0AA04" w14:textId="77777777" w:rsidR="00DB7450" w:rsidRPr="00CA2A6B" w:rsidRDefault="00DB7450" w:rsidP="00DB7450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proofErr w:type="spellStart"/>
            <w:r w:rsidRPr="00CA2A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ilte</w:t>
            </w:r>
            <w:proofErr w:type="spellEnd"/>
            <w:r w:rsidRPr="00CA2A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A2A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wulaelo</w:t>
            </w:r>
            <w:proofErr w:type="spellEnd"/>
          </w:p>
        </w:tc>
        <w:tc>
          <w:tcPr>
            <w:tcW w:w="961" w:type="dxa"/>
          </w:tcPr>
          <w:p w14:paraId="64E7209C" w14:textId="02026A21" w:rsidR="00DB7450" w:rsidRPr="00CA2A6B" w:rsidRDefault="00DB7450" w:rsidP="00DB7450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CA2A6B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12</w:t>
            </w:r>
          </w:p>
        </w:tc>
        <w:tc>
          <w:tcPr>
            <w:tcW w:w="1565" w:type="dxa"/>
          </w:tcPr>
          <w:p w14:paraId="11DAF39D" w14:textId="31AE2C43" w:rsidR="00DB7450" w:rsidRPr="00CA2A6B" w:rsidRDefault="00DB7450" w:rsidP="00DB7450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CA2A6B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60</w:t>
            </w:r>
          </w:p>
        </w:tc>
        <w:tc>
          <w:tcPr>
            <w:tcW w:w="1675" w:type="dxa"/>
          </w:tcPr>
          <w:p w14:paraId="17C099F1" w14:textId="01E4C9A2" w:rsidR="00DB7450" w:rsidRPr="00CA2A6B" w:rsidRDefault="00DB7450" w:rsidP="00DB7450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CA2A6B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20</w:t>
            </w:r>
          </w:p>
        </w:tc>
        <w:tc>
          <w:tcPr>
            <w:tcW w:w="1134" w:type="dxa"/>
            <w:vMerge/>
          </w:tcPr>
          <w:p w14:paraId="52DE661A" w14:textId="77777777" w:rsidR="00DB7450" w:rsidRPr="00CA2A6B" w:rsidRDefault="00DB7450" w:rsidP="00DB7450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</w:tr>
      <w:tr w:rsidR="004A4D83" w:rsidRPr="00CA2A6B" w14:paraId="1BCABCA1" w14:textId="77777777" w:rsidTr="004A4D83">
        <w:tc>
          <w:tcPr>
            <w:tcW w:w="1686" w:type="dxa"/>
            <w:vMerge/>
          </w:tcPr>
          <w:p w14:paraId="48453D43" w14:textId="77777777" w:rsidR="00DB7450" w:rsidRPr="00CA2A6B" w:rsidRDefault="00DB7450" w:rsidP="00DB7450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2897" w:type="dxa"/>
            <w:gridSpan w:val="2"/>
          </w:tcPr>
          <w:p w14:paraId="234C01F1" w14:textId="77777777" w:rsidR="00DB7450" w:rsidRPr="00CA2A6B" w:rsidRDefault="00DB7450" w:rsidP="00DB7450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proofErr w:type="spellStart"/>
            <w:r w:rsidRPr="00CA2A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ntalo</w:t>
            </w:r>
            <w:proofErr w:type="spellEnd"/>
            <w:r w:rsidRPr="00CA2A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A2A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ejirat</w:t>
            </w:r>
            <w:proofErr w:type="spellEnd"/>
          </w:p>
        </w:tc>
        <w:tc>
          <w:tcPr>
            <w:tcW w:w="961" w:type="dxa"/>
          </w:tcPr>
          <w:p w14:paraId="35F342C8" w14:textId="4117F450" w:rsidR="00DB7450" w:rsidRPr="00CA2A6B" w:rsidRDefault="00DB7450" w:rsidP="00DB7450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CA2A6B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17</w:t>
            </w:r>
          </w:p>
        </w:tc>
        <w:tc>
          <w:tcPr>
            <w:tcW w:w="1565" w:type="dxa"/>
          </w:tcPr>
          <w:p w14:paraId="5055D064" w14:textId="4F047E33" w:rsidR="00DB7450" w:rsidRPr="00CA2A6B" w:rsidRDefault="00DB7450" w:rsidP="00DB7450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CA2A6B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56</w:t>
            </w:r>
          </w:p>
        </w:tc>
        <w:tc>
          <w:tcPr>
            <w:tcW w:w="1675" w:type="dxa"/>
          </w:tcPr>
          <w:p w14:paraId="07286F16" w14:textId="7A6A52E6" w:rsidR="00DB7450" w:rsidRPr="00CA2A6B" w:rsidRDefault="00DB7450" w:rsidP="00DB7450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CA2A6B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30</w:t>
            </w:r>
          </w:p>
        </w:tc>
        <w:tc>
          <w:tcPr>
            <w:tcW w:w="1134" w:type="dxa"/>
            <w:vMerge/>
          </w:tcPr>
          <w:p w14:paraId="353A61E7" w14:textId="77777777" w:rsidR="00DB7450" w:rsidRPr="00CA2A6B" w:rsidRDefault="00DB7450" w:rsidP="00DB7450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</w:tr>
      <w:tr w:rsidR="004A4D83" w:rsidRPr="00CA2A6B" w14:paraId="6BC6CC3E" w14:textId="77777777" w:rsidTr="004A4D83">
        <w:tc>
          <w:tcPr>
            <w:tcW w:w="1686" w:type="dxa"/>
            <w:vMerge/>
          </w:tcPr>
          <w:p w14:paraId="4BB31A92" w14:textId="77777777" w:rsidR="00DB7450" w:rsidRPr="00CA2A6B" w:rsidRDefault="00DB7450" w:rsidP="00DB7450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2897" w:type="dxa"/>
            <w:gridSpan w:val="2"/>
          </w:tcPr>
          <w:p w14:paraId="310F21B7" w14:textId="77777777" w:rsidR="00DB7450" w:rsidRPr="00CA2A6B" w:rsidRDefault="00DB7450" w:rsidP="00DB7450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CA2A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aya </w:t>
            </w:r>
            <w:proofErr w:type="spellStart"/>
            <w:r w:rsidRPr="00CA2A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zebo</w:t>
            </w:r>
            <w:proofErr w:type="spellEnd"/>
          </w:p>
        </w:tc>
        <w:tc>
          <w:tcPr>
            <w:tcW w:w="961" w:type="dxa"/>
          </w:tcPr>
          <w:p w14:paraId="2C8D38AE" w14:textId="5BFB42BB" w:rsidR="00DB7450" w:rsidRPr="00CA2A6B" w:rsidRDefault="00DB7450" w:rsidP="00DB7450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CA2A6B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11</w:t>
            </w:r>
          </w:p>
        </w:tc>
        <w:tc>
          <w:tcPr>
            <w:tcW w:w="1565" w:type="dxa"/>
          </w:tcPr>
          <w:p w14:paraId="40C444D3" w14:textId="513BDF77" w:rsidR="00DB7450" w:rsidRPr="00CA2A6B" w:rsidRDefault="00DB7450" w:rsidP="00DB7450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CA2A6B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67</w:t>
            </w:r>
          </w:p>
        </w:tc>
        <w:tc>
          <w:tcPr>
            <w:tcW w:w="1675" w:type="dxa"/>
          </w:tcPr>
          <w:p w14:paraId="449135C8" w14:textId="00F8C8C7" w:rsidR="00DB7450" w:rsidRPr="00CA2A6B" w:rsidRDefault="00DB7450" w:rsidP="00DB7450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CA2A6B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16</w:t>
            </w:r>
          </w:p>
        </w:tc>
        <w:tc>
          <w:tcPr>
            <w:tcW w:w="1134" w:type="dxa"/>
            <w:vMerge/>
          </w:tcPr>
          <w:p w14:paraId="11C91F69" w14:textId="77777777" w:rsidR="00DB7450" w:rsidRPr="00CA2A6B" w:rsidRDefault="00DB7450" w:rsidP="00DB7450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</w:tr>
      <w:tr w:rsidR="004A4D83" w:rsidRPr="00CA2A6B" w14:paraId="0FCCE927" w14:textId="77777777" w:rsidTr="004A4D83">
        <w:tc>
          <w:tcPr>
            <w:tcW w:w="1686" w:type="dxa"/>
            <w:vMerge w:val="restart"/>
          </w:tcPr>
          <w:p w14:paraId="44966334" w14:textId="77777777" w:rsidR="000A3601" w:rsidRPr="00CA2A6B" w:rsidRDefault="000A3601" w:rsidP="000A3601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CA2A6B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Periparturient care</w:t>
            </w:r>
          </w:p>
        </w:tc>
        <w:tc>
          <w:tcPr>
            <w:tcW w:w="2897" w:type="dxa"/>
            <w:gridSpan w:val="2"/>
          </w:tcPr>
          <w:p w14:paraId="5868A552" w14:textId="77777777" w:rsidR="000A3601" w:rsidRPr="00CA2A6B" w:rsidRDefault="000A3601" w:rsidP="000A3601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CA2A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e and goat kids in their pen</w:t>
            </w:r>
          </w:p>
        </w:tc>
        <w:tc>
          <w:tcPr>
            <w:tcW w:w="961" w:type="dxa"/>
          </w:tcPr>
          <w:p w14:paraId="419B160D" w14:textId="1D227F92" w:rsidR="000A3601" w:rsidRPr="00CA2A6B" w:rsidRDefault="000A3601" w:rsidP="000A3601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CA2A6B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30</w:t>
            </w:r>
          </w:p>
        </w:tc>
        <w:tc>
          <w:tcPr>
            <w:tcW w:w="1565" w:type="dxa"/>
          </w:tcPr>
          <w:p w14:paraId="75A9D3B3" w14:textId="4F84B950" w:rsidR="000A3601" w:rsidRPr="00CA2A6B" w:rsidRDefault="000A3601" w:rsidP="000A3601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CA2A6B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160</w:t>
            </w:r>
          </w:p>
        </w:tc>
        <w:tc>
          <w:tcPr>
            <w:tcW w:w="1675" w:type="dxa"/>
          </w:tcPr>
          <w:p w14:paraId="0F2B7836" w14:textId="31C61186" w:rsidR="000A3601" w:rsidRPr="00CA2A6B" w:rsidRDefault="000A3601" w:rsidP="000A3601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CA2A6B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19</w:t>
            </w:r>
          </w:p>
        </w:tc>
        <w:tc>
          <w:tcPr>
            <w:tcW w:w="1134" w:type="dxa"/>
            <w:vMerge w:val="restart"/>
          </w:tcPr>
          <w:p w14:paraId="11AF5E9A" w14:textId="70734B15" w:rsidR="000A3601" w:rsidRPr="00CA2A6B" w:rsidRDefault="000A3601" w:rsidP="000A3601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CA2A6B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0.2</w:t>
            </w:r>
            <w:r w:rsidR="00E567C9" w:rsidRPr="00CA2A6B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1</w:t>
            </w:r>
          </w:p>
        </w:tc>
      </w:tr>
      <w:tr w:rsidR="004A4D83" w:rsidRPr="00CA2A6B" w14:paraId="2E867AA6" w14:textId="77777777" w:rsidTr="004A4D83">
        <w:tc>
          <w:tcPr>
            <w:tcW w:w="1686" w:type="dxa"/>
            <w:vMerge/>
          </w:tcPr>
          <w:p w14:paraId="43194147" w14:textId="77777777" w:rsidR="000A3601" w:rsidRPr="00CA2A6B" w:rsidRDefault="000A3601" w:rsidP="000A3601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2897" w:type="dxa"/>
            <w:gridSpan w:val="2"/>
          </w:tcPr>
          <w:p w14:paraId="3AEA1EE7" w14:textId="77777777" w:rsidR="000A3601" w:rsidRPr="00CA2A6B" w:rsidRDefault="000A3601" w:rsidP="000A3601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CA2A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e and goat kids mixed with other animals</w:t>
            </w:r>
          </w:p>
        </w:tc>
        <w:tc>
          <w:tcPr>
            <w:tcW w:w="961" w:type="dxa"/>
          </w:tcPr>
          <w:p w14:paraId="42B06327" w14:textId="169B04E5" w:rsidR="000A3601" w:rsidRPr="00CA2A6B" w:rsidRDefault="000A3601" w:rsidP="000A3601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CA2A6B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23</w:t>
            </w:r>
          </w:p>
        </w:tc>
        <w:tc>
          <w:tcPr>
            <w:tcW w:w="1565" w:type="dxa"/>
          </w:tcPr>
          <w:p w14:paraId="03D8A3D7" w14:textId="5417760B" w:rsidR="000A3601" w:rsidRPr="00CA2A6B" w:rsidRDefault="000A3601" w:rsidP="000A3601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CA2A6B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90</w:t>
            </w:r>
          </w:p>
        </w:tc>
        <w:tc>
          <w:tcPr>
            <w:tcW w:w="1675" w:type="dxa"/>
          </w:tcPr>
          <w:p w14:paraId="29122C53" w14:textId="23186E52" w:rsidR="000A3601" w:rsidRPr="00CA2A6B" w:rsidRDefault="000A3601" w:rsidP="000A3601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CA2A6B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26</w:t>
            </w:r>
          </w:p>
        </w:tc>
        <w:tc>
          <w:tcPr>
            <w:tcW w:w="1134" w:type="dxa"/>
            <w:vMerge/>
          </w:tcPr>
          <w:p w14:paraId="393B2EFD" w14:textId="77777777" w:rsidR="000A3601" w:rsidRPr="00CA2A6B" w:rsidRDefault="000A3601" w:rsidP="000A3601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</w:tr>
      <w:tr w:rsidR="004A4D83" w:rsidRPr="00CA2A6B" w14:paraId="55E75C9A" w14:textId="77777777" w:rsidTr="004A4D83">
        <w:tc>
          <w:tcPr>
            <w:tcW w:w="1686" w:type="dxa"/>
            <w:vMerge w:val="restart"/>
          </w:tcPr>
          <w:p w14:paraId="781C0ADE" w14:textId="77777777" w:rsidR="000A3601" w:rsidRPr="00CA2A6B" w:rsidRDefault="000A3601" w:rsidP="000A3601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CA2A6B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Time of colostrum feeding</w:t>
            </w:r>
          </w:p>
        </w:tc>
        <w:tc>
          <w:tcPr>
            <w:tcW w:w="2897" w:type="dxa"/>
            <w:gridSpan w:val="2"/>
          </w:tcPr>
          <w:p w14:paraId="66D9DB4F" w14:textId="77777777" w:rsidR="000A3601" w:rsidRPr="00CA2A6B" w:rsidRDefault="000A3601" w:rsidP="000A3601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A2A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mmediately (</w:t>
            </w:r>
            <w:r w:rsidRPr="00CA2A6B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&lt;</w:t>
            </w:r>
            <w:r w:rsidRPr="00CA2A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hrs)</w:t>
            </w:r>
          </w:p>
        </w:tc>
        <w:tc>
          <w:tcPr>
            <w:tcW w:w="961" w:type="dxa"/>
          </w:tcPr>
          <w:p w14:paraId="4EBF5EDC" w14:textId="6D71C6E1" w:rsidR="000A3601" w:rsidRPr="00CA2A6B" w:rsidRDefault="00D84F7B" w:rsidP="000A3601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CA2A6B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46</w:t>
            </w:r>
          </w:p>
        </w:tc>
        <w:tc>
          <w:tcPr>
            <w:tcW w:w="1565" w:type="dxa"/>
          </w:tcPr>
          <w:p w14:paraId="1EA6ECC0" w14:textId="2E622360" w:rsidR="000A3601" w:rsidRPr="00CA2A6B" w:rsidRDefault="00AC0CCF" w:rsidP="000A3601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CA2A6B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214</w:t>
            </w:r>
          </w:p>
        </w:tc>
        <w:tc>
          <w:tcPr>
            <w:tcW w:w="1675" w:type="dxa"/>
          </w:tcPr>
          <w:p w14:paraId="04D53887" w14:textId="76C33439" w:rsidR="000A3601" w:rsidRPr="00CA2A6B" w:rsidRDefault="00AC0CCF" w:rsidP="000A3601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CA2A6B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22</w:t>
            </w:r>
          </w:p>
        </w:tc>
        <w:tc>
          <w:tcPr>
            <w:tcW w:w="1134" w:type="dxa"/>
            <w:vMerge w:val="restart"/>
          </w:tcPr>
          <w:p w14:paraId="02E63E0E" w14:textId="12145613" w:rsidR="000A3601" w:rsidRPr="00CA2A6B" w:rsidRDefault="00AC0CCF" w:rsidP="000A3601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CA2A6B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0.78</w:t>
            </w:r>
          </w:p>
        </w:tc>
      </w:tr>
      <w:tr w:rsidR="004A4D83" w:rsidRPr="00CA2A6B" w14:paraId="3D3B2331" w14:textId="77777777" w:rsidTr="004A4D83">
        <w:tc>
          <w:tcPr>
            <w:tcW w:w="1686" w:type="dxa"/>
            <w:vMerge/>
          </w:tcPr>
          <w:p w14:paraId="27D85EA9" w14:textId="77777777" w:rsidR="000A3601" w:rsidRPr="00CA2A6B" w:rsidRDefault="000A3601" w:rsidP="000A3601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2897" w:type="dxa"/>
            <w:gridSpan w:val="2"/>
          </w:tcPr>
          <w:p w14:paraId="32B4344A" w14:textId="77777777" w:rsidR="000A3601" w:rsidRPr="00CA2A6B" w:rsidRDefault="000A3601" w:rsidP="000A3601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A2A6B">
              <w:rPr>
                <w:rFonts w:ascii="Times New Roman" w:hAnsi="Times New Roman" w:cs="Times New Roman"/>
                <w:sz w:val="20"/>
                <w:szCs w:val="20"/>
              </w:rPr>
              <w:t xml:space="preserve">&gt;3 </w:t>
            </w:r>
            <w:proofErr w:type="spellStart"/>
            <w:r w:rsidRPr="00CA2A6B">
              <w:rPr>
                <w:rFonts w:ascii="Times New Roman" w:hAnsi="Times New Roman" w:cs="Times New Roman"/>
                <w:sz w:val="20"/>
                <w:szCs w:val="20"/>
              </w:rPr>
              <w:t>hrs</w:t>
            </w:r>
            <w:proofErr w:type="spellEnd"/>
          </w:p>
        </w:tc>
        <w:tc>
          <w:tcPr>
            <w:tcW w:w="961" w:type="dxa"/>
          </w:tcPr>
          <w:p w14:paraId="4646CBE1" w14:textId="39B7725B" w:rsidR="000A3601" w:rsidRPr="00CA2A6B" w:rsidRDefault="00AC0CCF" w:rsidP="000A3601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CA2A6B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7</w:t>
            </w:r>
          </w:p>
        </w:tc>
        <w:tc>
          <w:tcPr>
            <w:tcW w:w="1565" w:type="dxa"/>
          </w:tcPr>
          <w:p w14:paraId="25085E24" w14:textId="313D8DA8" w:rsidR="000A3601" w:rsidRPr="00CA2A6B" w:rsidRDefault="00AC0CCF" w:rsidP="000A3601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CA2A6B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36</w:t>
            </w:r>
          </w:p>
        </w:tc>
        <w:tc>
          <w:tcPr>
            <w:tcW w:w="1675" w:type="dxa"/>
          </w:tcPr>
          <w:p w14:paraId="4D105807" w14:textId="6A889D18" w:rsidR="000A3601" w:rsidRPr="00CA2A6B" w:rsidRDefault="00AC0CCF" w:rsidP="000A3601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CA2A6B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19</w:t>
            </w:r>
          </w:p>
        </w:tc>
        <w:tc>
          <w:tcPr>
            <w:tcW w:w="1134" w:type="dxa"/>
            <w:vMerge/>
          </w:tcPr>
          <w:p w14:paraId="070DF34A" w14:textId="77777777" w:rsidR="000A3601" w:rsidRPr="00CA2A6B" w:rsidRDefault="000A3601" w:rsidP="000A3601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</w:tr>
      <w:tr w:rsidR="004A4D83" w:rsidRPr="00CA2A6B" w14:paraId="1A2FF32B" w14:textId="77777777" w:rsidTr="004A4D83">
        <w:tc>
          <w:tcPr>
            <w:tcW w:w="1686" w:type="dxa"/>
            <w:vMerge w:val="restart"/>
          </w:tcPr>
          <w:p w14:paraId="20C1E951" w14:textId="77777777" w:rsidR="005F66C0" w:rsidRPr="00CA2A6B" w:rsidRDefault="005F66C0" w:rsidP="005F66C0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CA2A6B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Type of additional feed</w:t>
            </w:r>
          </w:p>
        </w:tc>
        <w:tc>
          <w:tcPr>
            <w:tcW w:w="1261" w:type="dxa"/>
            <w:vMerge w:val="restart"/>
          </w:tcPr>
          <w:p w14:paraId="4A208C16" w14:textId="77777777" w:rsidR="005F66C0" w:rsidRPr="00CA2A6B" w:rsidRDefault="005F66C0" w:rsidP="005F66C0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CA2A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asture </w:t>
            </w:r>
          </w:p>
        </w:tc>
        <w:tc>
          <w:tcPr>
            <w:tcW w:w="1636" w:type="dxa"/>
          </w:tcPr>
          <w:p w14:paraId="5DAB02A7" w14:textId="77777777" w:rsidR="005F66C0" w:rsidRPr="00CA2A6B" w:rsidRDefault="005F66C0" w:rsidP="005F66C0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CA2A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961" w:type="dxa"/>
          </w:tcPr>
          <w:p w14:paraId="0491B8A2" w14:textId="6CADE31A" w:rsidR="005F66C0" w:rsidRPr="00CA2A6B" w:rsidRDefault="005F66C0" w:rsidP="005F66C0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CA2A6B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46</w:t>
            </w:r>
          </w:p>
        </w:tc>
        <w:tc>
          <w:tcPr>
            <w:tcW w:w="1565" w:type="dxa"/>
          </w:tcPr>
          <w:p w14:paraId="6564CAE8" w14:textId="65EE5A8C" w:rsidR="005F66C0" w:rsidRPr="00CA2A6B" w:rsidRDefault="005F66C0" w:rsidP="005F66C0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CA2A6B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193</w:t>
            </w:r>
          </w:p>
        </w:tc>
        <w:tc>
          <w:tcPr>
            <w:tcW w:w="1675" w:type="dxa"/>
          </w:tcPr>
          <w:p w14:paraId="66C91EFD" w14:textId="55D13CCB" w:rsidR="005F66C0" w:rsidRPr="00CA2A6B" w:rsidRDefault="005F66C0" w:rsidP="005F66C0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CA2A6B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2</w:t>
            </w:r>
            <w:r w:rsidR="000351F9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4</w:t>
            </w:r>
          </w:p>
        </w:tc>
        <w:tc>
          <w:tcPr>
            <w:tcW w:w="1134" w:type="dxa"/>
            <w:vMerge w:val="restart"/>
          </w:tcPr>
          <w:p w14:paraId="4CB6C1A7" w14:textId="3136CAAE" w:rsidR="005F66C0" w:rsidRPr="00CA2A6B" w:rsidRDefault="005F66C0" w:rsidP="005F66C0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CA2A6B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0.06</w:t>
            </w:r>
          </w:p>
        </w:tc>
      </w:tr>
      <w:tr w:rsidR="004A4D83" w:rsidRPr="00CA2A6B" w14:paraId="223D0315" w14:textId="77777777" w:rsidTr="004A4D83">
        <w:tc>
          <w:tcPr>
            <w:tcW w:w="1686" w:type="dxa"/>
            <w:vMerge/>
          </w:tcPr>
          <w:p w14:paraId="3C9087BF" w14:textId="77777777" w:rsidR="005F66C0" w:rsidRPr="00CA2A6B" w:rsidRDefault="005F66C0" w:rsidP="005F66C0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1261" w:type="dxa"/>
            <w:vMerge/>
          </w:tcPr>
          <w:p w14:paraId="0FB47D09" w14:textId="77777777" w:rsidR="005F66C0" w:rsidRPr="00CA2A6B" w:rsidRDefault="005F66C0" w:rsidP="005F66C0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1636" w:type="dxa"/>
          </w:tcPr>
          <w:p w14:paraId="1A2D8329" w14:textId="77777777" w:rsidR="005F66C0" w:rsidRPr="00CA2A6B" w:rsidRDefault="005F66C0" w:rsidP="005F66C0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CA2A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961" w:type="dxa"/>
          </w:tcPr>
          <w:p w14:paraId="5F0D7AE8" w14:textId="268B2425" w:rsidR="005F66C0" w:rsidRPr="00CA2A6B" w:rsidRDefault="005F66C0" w:rsidP="005F66C0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CA2A6B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7</w:t>
            </w:r>
          </w:p>
        </w:tc>
        <w:tc>
          <w:tcPr>
            <w:tcW w:w="1565" w:type="dxa"/>
          </w:tcPr>
          <w:p w14:paraId="23310D45" w14:textId="42F65F0E" w:rsidR="005F66C0" w:rsidRPr="00CA2A6B" w:rsidRDefault="005F66C0" w:rsidP="005F66C0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CA2A6B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57</w:t>
            </w:r>
          </w:p>
        </w:tc>
        <w:tc>
          <w:tcPr>
            <w:tcW w:w="1675" w:type="dxa"/>
          </w:tcPr>
          <w:p w14:paraId="2BD6D4A1" w14:textId="00A97E19" w:rsidR="005F66C0" w:rsidRPr="00CA2A6B" w:rsidRDefault="005F66C0" w:rsidP="005F66C0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CA2A6B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12</w:t>
            </w:r>
          </w:p>
        </w:tc>
        <w:tc>
          <w:tcPr>
            <w:tcW w:w="1134" w:type="dxa"/>
            <w:vMerge/>
          </w:tcPr>
          <w:p w14:paraId="6BA7DFAE" w14:textId="77777777" w:rsidR="005F66C0" w:rsidRPr="00CA2A6B" w:rsidRDefault="005F66C0" w:rsidP="005F66C0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</w:tr>
      <w:tr w:rsidR="004A4D83" w:rsidRPr="00CA2A6B" w14:paraId="42D70D79" w14:textId="77777777" w:rsidTr="004A4D83">
        <w:tc>
          <w:tcPr>
            <w:tcW w:w="1686" w:type="dxa"/>
            <w:vMerge/>
          </w:tcPr>
          <w:p w14:paraId="19AC13A0" w14:textId="77777777" w:rsidR="005F66C0" w:rsidRPr="00CA2A6B" w:rsidRDefault="005F66C0" w:rsidP="005F66C0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1261" w:type="dxa"/>
            <w:vMerge w:val="restart"/>
          </w:tcPr>
          <w:p w14:paraId="7979902D" w14:textId="77777777" w:rsidR="005F66C0" w:rsidRPr="00CA2A6B" w:rsidRDefault="005F66C0" w:rsidP="005F66C0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CA2A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oncentrates </w:t>
            </w:r>
          </w:p>
        </w:tc>
        <w:tc>
          <w:tcPr>
            <w:tcW w:w="1636" w:type="dxa"/>
          </w:tcPr>
          <w:p w14:paraId="479D113F" w14:textId="77777777" w:rsidR="005F66C0" w:rsidRPr="00CA2A6B" w:rsidRDefault="005F66C0" w:rsidP="005F66C0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CA2A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961" w:type="dxa"/>
          </w:tcPr>
          <w:p w14:paraId="6FAB8450" w14:textId="015728AD" w:rsidR="005F66C0" w:rsidRPr="00CA2A6B" w:rsidRDefault="005F66C0" w:rsidP="005F66C0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CA2A6B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4</w:t>
            </w:r>
          </w:p>
        </w:tc>
        <w:tc>
          <w:tcPr>
            <w:tcW w:w="1565" w:type="dxa"/>
          </w:tcPr>
          <w:p w14:paraId="21FFD685" w14:textId="07C0330B" w:rsidR="005F66C0" w:rsidRPr="00CA2A6B" w:rsidRDefault="005F66C0" w:rsidP="005F66C0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CA2A6B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28</w:t>
            </w:r>
          </w:p>
        </w:tc>
        <w:tc>
          <w:tcPr>
            <w:tcW w:w="1675" w:type="dxa"/>
          </w:tcPr>
          <w:p w14:paraId="6ED55DB1" w14:textId="7372E2D4" w:rsidR="005F66C0" w:rsidRPr="00CA2A6B" w:rsidRDefault="005F66C0" w:rsidP="005F66C0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CA2A6B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14</w:t>
            </w:r>
          </w:p>
        </w:tc>
        <w:tc>
          <w:tcPr>
            <w:tcW w:w="1134" w:type="dxa"/>
            <w:vMerge w:val="restart"/>
          </w:tcPr>
          <w:p w14:paraId="0A78440B" w14:textId="69AD6BD5" w:rsidR="005F66C0" w:rsidRPr="00CA2A6B" w:rsidRDefault="005F66C0" w:rsidP="005F66C0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CA2A6B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0.4</w:t>
            </w:r>
            <w:r w:rsidR="00414AAE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6</w:t>
            </w:r>
          </w:p>
        </w:tc>
      </w:tr>
      <w:tr w:rsidR="004A4D83" w:rsidRPr="00CA2A6B" w14:paraId="324C0F9E" w14:textId="77777777" w:rsidTr="004A4D83">
        <w:tc>
          <w:tcPr>
            <w:tcW w:w="1686" w:type="dxa"/>
            <w:vMerge/>
          </w:tcPr>
          <w:p w14:paraId="4F2CACA1" w14:textId="77777777" w:rsidR="005F66C0" w:rsidRPr="00CA2A6B" w:rsidRDefault="005F66C0" w:rsidP="005F66C0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1261" w:type="dxa"/>
            <w:vMerge/>
          </w:tcPr>
          <w:p w14:paraId="7FE775E0" w14:textId="77777777" w:rsidR="005F66C0" w:rsidRPr="00CA2A6B" w:rsidRDefault="005F66C0" w:rsidP="005F66C0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1636" w:type="dxa"/>
          </w:tcPr>
          <w:p w14:paraId="6DA206F6" w14:textId="77777777" w:rsidR="005F66C0" w:rsidRPr="00CA2A6B" w:rsidRDefault="005F66C0" w:rsidP="005F66C0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CA2A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961" w:type="dxa"/>
          </w:tcPr>
          <w:p w14:paraId="7BF1FD7B" w14:textId="1974C890" w:rsidR="005F66C0" w:rsidRPr="00CA2A6B" w:rsidRDefault="005F66C0" w:rsidP="005F66C0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CA2A6B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49</w:t>
            </w:r>
          </w:p>
        </w:tc>
        <w:tc>
          <w:tcPr>
            <w:tcW w:w="1565" w:type="dxa"/>
          </w:tcPr>
          <w:p w14:paraId="0D964A1A" w14:textId="303F0C43" w:rsidR="005F66C0" w:rsidRPr="00CA2A6B" w:rsidRDefault="005F66C0" w:rsidP="005F66C0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CA2A6B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222</w:t>
            </w:r>
          </w:p>
        </w:tc>
        <w:tc>
          <w:tcPr>
            <w:tcW w:w="1675" w:type="dxa"/>
          </w:tcPr>
          <w:p w14:paraId="59A58902" w14:textId="7DC638E8" w:rsidR="005F66C0" w:rsidRPr="00CA2A6B" w:rsidRDefault="005F66C0" w:rsidP="005F66C0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CA2A6B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22</w:t>
            </w:r>
          </w:p>
        </w:tc>
        <w:tc>
          <w:tcPr>
            <w:tcW w:w="1134" w:type="dxa"/>
            <w:vMerge/>
          </w:tcPr>
          <w:p w14:paraId="3E85E918" w14:textId="77777777" w:rsidR="005F66C0" w:rsidRPr="00CA2A6B" w:rsidRDefault="005F66C0" w:rsidP="005F66C0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</w:tr>
      <w:tr w:rsidR="004A4D83" w:rsidRPr="00CA2A6B" w14:paraId="17A5131C" w14:textId="77777777" w:rsidTr="004A4D83">
        <w:tc>
          <w:tcPr>
            <w:tcW w:w="1686" w:type="dxa"/>
            <w:vMerge/>
          </w:tcPr>
          <w:p w14:paraId="2AFFE855" w14:textId="77777777" w:rsidR="005F66C0" w:rsidRPr="00CA2A6B" w:rsidRDefault="005F66C0" w:rsidP="005F66C0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1261" w:type="dxa"/>
            <w:vMerge w:val="restart"/>
          </w:tcPr>
          <w:p w14:paraId="3680C6BE" w14:textId="77777777" w:rsidR="005F66C0" w:rsidRPr="00CA2A6B" w:rsidRDefault="005F66C0" w:rsidP="005F66C0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CA2A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ay</w:t>
            </w:r>
          </w:p>
        </w:tc>
        <w:tc>
          <w:tcPr>
            <w:tcW w:w="1636" w:type="dxa"/>
          </w:tcPr>
          <w:p w14:paraId="055533E7" w14:textId="77777777" w:rsidR="005F66C0" w:rsidRPr="00CA2A6B" w:rsidRDefault="005F66C0" w:rsidP="005F66C0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CA2A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961" w:type="dxa"/>
          </w:tcPr>
          <w:p w14:paraId="30B4E655" w14:textId="388222EE" w:rsidR="005F66C0" w:rsidRPr="00CA2A6B" w:rsidRDefault="005F66C0" w:rsidP="005F66C0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CA2A6B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16</w:t>
            </w:r>
          </w:p>
        </w:tc>
        <w:tc>
          <w:tcPr>
            <w:tcW w:w="1565" w:type="dxa"/>
          </w:tcPr>
          <w:p w14:paraId="26F5144F" w14:textId="7382C7AB" w:rsidR="005F66C0" w:rsidRPr="00CA2A6B" w:rsidRDefault="005F66C0" w:rsidP="005F66C0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CA2A6B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102</w:t>
            </w:r>
          </w:p>
        </w:tc>
        <w:tc>
          <w:tcPr>
            <w:tcW w:w="1675" w:type="dxa"/>
          </w:tcPr>
          <w:p w14:paraId="2318F4D7" w14:textId="7B32E8B3" w:rsidR="005F66C0" w:rsidRPr="00CA2A6B" w:rsidRDefault="005F66C0" w:rsidP="005F66C0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CA2A6B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16</w:t>
            </w:r>
          </w:p>
        </w:tc>
        <w:tc>
          <w:tcPr>
            <w:tcW w:w="1134" w:type="dxa"/>
            <w:vMerge w:val="restart"/>
          </w:tcPr>
          <w:p w14:paraId="477CA08D" w14:textId="77777777" w:rsidR="005F66C0" w:rsidRPr="00CA2A6B" w:rsidRDefault="005F66C0" w:rsidP="005F66C0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  <w:p w14:paraId="2F0616CA" w14:textId="089FEC5E" w:rsidR="005F66C0" w:rsidRPr="00CA2A6B" w:rsidRDefault="005F66C0" w:rsidP="005F66C0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CA2A6B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0.0</w:t>
            </w:r>
            <w:r w:rsidR="00E567C9" w:rsidRPr="00CA2A6B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8</w:t>
            </w:r>
          </w:p>
        </w:tc>
      </w:tr>
      <w:tr w:rsidR="004A4D83" w:rsidRPr="00CA2A6B" w14:paraId="42A47875" w14:textId="77777777" w:rsidTr="004A4D83">
        <w:tc>
          <w:tcPr>
            <w:tcW w:w="1686" w:type="dxa"/>
            <w:vMerge/>
          </w:tcPr>
          <w:p w14:paraId="32DAD6D7" w14:textId="77777777" w:rsidR="005F66C0" w:rsidRPr="00CA2A6B" w:rsidRDefault="005F66C0" w:rsidP="005F66C0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1261" w:type="dxa"/>
            <w:vMerge/>
          </w:tcPr>
          <w:p w14:paraId="1070BC64" w14:textId="77777777" w:rsidR="005F66C0" w:rsidRPr="00CA2A6B" w:rsidRDefault="005F66C0" w:rsidP="005F66C0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1636" w:type="dxa"/>
          </w:tcPr>
          <w:p w14:paraId="4FF80A57" w14:textId="77777777" w:rsidR="005F66C0" w:rsidRPr="00CA2A6B" w:rsidRDefault="005F66C0" w:rsidP="005F66C0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CA2A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961" w:type="dxa"/>
          </w:tcPr>
          <w:p w14:paraId="79B1866A" w14:textId="6B160559" w:rsidR="005F66C0" w:rsidRPr="00CA2A6B" w:rsidRDefault="005F66C0" w:rsidP="005F66C0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CA2A6B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37</w:t>
            </w:r>
          </w:p>
        </w:tc>
        <w:tc>
          <w:tcPr>
            <w:tcW w:w="1565" w:type="dxa"/>
          </w:tcPr>
          <w:p w14:paraId="2A7E9668" w14:textId="46D81DF2" w:rsidR="005F66C0" w:rsidRPr="00CA2A6B" w:rsidRDefault="005F66C0" w:rsidP="005F66C0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CA2A6B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148</w:t>
            </w:r>
          </w:p>
        </w:tc>
        <w:tc>
          <w:tcPr>
            <w:tcW w:w="1675" w:type="dxa"/>
          </w:tcPr>
          <w:p w14:paraId="555CDE09" w14:textId="6C019511" w:rsidR="005F66C0" w:rsidRPr="00CA2A6B" w:rsidRDefault="005F66C0" w:rsidP="005F66C0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CA2A6B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25</w:t>
            </w:r>
          </w:p>
        </w:tc>
        <w:tc>
          <w:tcPr>
            <w:tcW w:w="1134" w:type="dxa"/>
            <w:vMerge/>
          </w:tcPr>
          <w:p w14:paraId="66BED955" w14:textId="77777777" w:rsidR="005F66C0" w:rsidRPr="00CA2A6B" w:rsidRDefault="005F66C0" w:rsidP="005F66C0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</w:tr>
      <w:tr w:rsidR="004A4D83" w:rsidRPr="00CA2A6B" w14:paraId="3B13A06E" w14:textId="77777777" w:rsidTr="004A4D83">
        <w:tc>
          <w:tcPr>
            <w:tcW w:w="1686" w:type="dxa"/>
            <w:vMerge w:val="restart"/>
          </w:tcPr>
          <w:p w14:paraId="3AADED88" w14:textId="1BFB0F8B" w:rsidR="005F66C0" w:rsidRPr="00CA2A6B" w:rsidRDefault="005F66C0" w:rsidP="005F66C0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CA2A6B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Age estimate for diarrh</w:t>
            </w:r>
            <w:r w:rsidR="002433EC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o</w:t>
            </w:r>
            <w:r w:rsidRPr="00CA2A6B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ea occurrence</w:t>
            </w:r>
          </w:p>
        </w:tc>
        <w:tc>
          <w:tcPr>
            <w:tcW w:w="2897" w:type="dxa"/>
            <w:gridSpan w:val="2"/>
          </w:tcPr>
          <w:p w14:paraId="3D7E49C1" w14:textId="77777777" w:rsidR="005F66C0" w:rsidRPr="00CA2A6B" w:rsidRDefault="005F66C0" w:rsidP="005F66C0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A2A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-6 </w:t>
            </w:r>
            <w:proofErr w:type="spellStart"/>
            <w:r w:rsidRPr="00CA2A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ks</w:t>
            </w:r>
            <w:proofErr w:type="spellEnd"/>
          </w:p>
        </w:tc>
        <w:tc>
          <w:tcPr>
            <w:tcW w:w="961" w:type="dxa"/>
          </w:tcPr>
          <w:p w14:paraId="30E058AA" w14:textId="61916D6C" w:rsidR="005F66C0" w:rsidRPr="00CA2A6B" w:rsidRDefault="00264AEC" w:rsidP="005F66C0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CA2A6B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13</w:t>
            </w:r>
          </w:p>
        </w:tc>
        <w:tc>
          <w:tcPr>
            <w:tcW w:w="1565" w:type="dxa"/>
          </w:tcPr>
          <w:p w14:paraId="29B64CA6" w14:textId="14E64789" w:rsidR="005F66C0" w:rsidRPr="00CA2A6B" w:rsidRDefault="00264AEC" w:rsidP="005F66C0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CA2A6B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67</w:t>
            </w:r>
          </w:p>
        </w:tc>
        <w:tc>
          <w:tcPr>
            <w:tcW w:w="1675" w:type="dxa"/>
          </w:tcPr>
          <w:p w14:paraId="51A73C71" w14:textId="4AC71DAD" w:rsidR="005F66C0" w:rsidRPr="00CA2A6B" w:rsidRDefault="00264AEC" w:rsidP="005F66C0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CA2A6B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19</w:t>
            </w:r>
          </w:p>
        </w:tc>
        <w:tc>
          <w:tcPr>
            <w:tcW w:w="1134" w:type="dxa"/>
            <w:vMerge w:val="restart"/>
          </w:tcPr>
          <w:p w14:paraId="17C6A77A" w14:textId="4E093079" w:rsidR="005F66C0" w:rsidRPr="00CA2A6B" w:rsidRDefault="00162A47" w:rsidP="005F66C0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CA2A6B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0.3</w:t>
            </w:r>
            <w:r w:rsidR="00D64475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5</w:t>
            </w:r>
          </w:p>
        </w:tc>
      </w:tr>
      <w:tr w:rsidR="004A4D83" w:rsidRPr="00CA2A6B" w14:paraId="68D4458C" w14:textId="77777777" w:rsidTr="004A4D83">
        <w:tc>
          <w:tcPr>
            <w:tcW w:w="1686" w:type="dxa"/>
            <w:vMerge/>
          </w:tcPr>
          <w:p w14:paraId="7AFE5CC5" w14:textId="77777777" w:rsidR="005F66C0" w:rsidRPr="00CA2A6B" w:rsidRDefault="005F66C0" w:rsidP="005F66C0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2897" w:type="dxa"/>
            <w:gridSpan w:val="2"/>
          </w:tcPr>
          <w:p w14:paraId="0B39F658" w14:textId="77777777" w:rsidR="005F66C0" w:rsidRPr="00CA2A6B" w:rsidRDefault="005F66C0" w:rsidP="005F66C0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A2A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6-12 </w:t>
            </w:r>
            <w:proofErr w:type="spellStart"/>
            <w:r w:rsidRPr="00CA2A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ks</w:t>
            </w:r>
            <w:proofErr w:type="spellEnd"/>
          </w:p>
        </w:tc>
        <w:tc>
          <w:tcPr>
            <w:tcW w:w="961" w:type="dxa"/>
          </w:tcPr>
          <w:p w14:paraId="49AC3C59" w14:textId="53CA5B60" w:rsidR="005F66C0" w:rsidRPr="00CA2A6B" w:rsidRDefault="00264AEC" w:rsidP="005F66C0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CA2A6B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8</w:t>
            </w:r>
          </w:p>
        </w:tc>
        <w:tc>
          <w:tcPr>
            <w:tcW w:w="1565" w:type="dxa"/>
          </w:tcPr>
          <w:p w14:paraId="6F940CE1" w14:textId="13BA9502" w:rsidR="005F66C0" w:rsidRPr="00CA2A6B" w:rsidRDefault="00264AEC" w:rsidP="005F66C0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CA2A6B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52</w:t>
            </w:r>
          </w:p>
        </w:tc>
        <w:tc>
          <w:tcPr>
            <w:tcW w:w="1675" w:type="dxa"/>
          </w:tcPr>
          <w:p w14:paraId="1DBEF8D2" w14:textId="46926AF3" w:rsidR="005F66C0" w:rsidRPr="00CA2A6B" w:rsidRDefault="00264AEC" w:rsidP="005F66C0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CA2A6B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15</w:t>
            </w:r>
          </w:p>
        </w:tc>
        <w:tc>
          <w:tcPr>
            <w:tcW w:w="1134" w:type="dxa"/>
            <w:vMerge/>
          </w:tcPr>
          <w:p w14:paraId="425C451D" w14:textId="77777777" w:rsidR="005F66C0" w:rsidRPr="00CA2A6B" w:rsidRDefault="005F66C0" w:rsidP="005F66C0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</w:tr>
      <w:tr w:rsidR="004A4D83" w:rsidRPr="00CA2A6B" w14:paraId="08373B42" w14:textId="77777777" w:rsidTr="004A4D83">
        <w:tc>
          <w:tcPr>
            <w:tcW w:w="1686" w:type="dxa"/>
            <w:vMerge/>
          </w:tcPr>
          <w:p w14:paraId="327CE7CC" w14:textId="77777777" w:rsidR="005F66C0" w:rsidRPr="00CA2A6B" w:rsidRDefault="005F66C0" w:rsidP="005F66C0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2897" w:type="dxa"/>
            <w:gridSpan w:val="2"/>
          </w:tcPr>
          <w:p w14:paraId="7CD55213" w14:textId="77777777" w:rsidR="005F66C0" w:rsidRPr="00CA2A6B" w:rsidRDefault="005F66C0" w:rsidP="005F66C0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A2A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2-18 </w:t>
            </w:r>
            <w:proofErr w:type="spellStart"/>
            <w:r w:rsidRPr="00CA2A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ks</w:t>
            </w:r>
            <w:proofErr w:type="spellEnd"/>
          </w:p>
        </w:tc>
        <w:tc>
          <w:tcPr>
            <w:tcW w:w="961" w:type="dxa"/>
          </w:tcPr>
          <w:p w14:paraId="1EBAA25C" w14:textId="626BC866" w:rsidR="005F66C0" w:rsidRPr="00CA2A6B" w:rsidRDefault="00264AEC" w:rsidP="005F66C0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CA2A6B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12</w:t>
            </w:r>
          </w:p>
        </w:tc>
        <w:tc>
          <w:tcPr>
            <w:tcW w:w="1565" w:type="dxa"/>
          </w:tcPr>
          <w:p w14:paraId="78F355D8" w14:textId="33A17A85" w:rsidR="005F66C0" w:rsidRPr="00CA2A6B" w:rsidRDefault="00264AEC" w:rsidP="005F66C0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CA2A6B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36</w:t>
            </w:r>
          </w:p>
        </w:tc>
        <w:tc>
          <w:tcPr>
            <w:tcW w:w="1675" w:type="dxa"/>
          </w:tcPr>
          <w:p w14:paraId="2A31490A" w14:textId="170B2A4C" w:rsidR="005F66C0" w:rsidRPr="00CA2A6B" w:rsidRDefault="00264AEC" w:rsidP="005F66C0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CA2A6B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33</w:t>
            </w:r>
          </w:p>
        </w:tc>
        <w:tc>
          <w:tcPr>
            <w:tcW w:w="1134" w:type="dxa"/>
            <w:vMerge/>
          </w:tcPr>
          <w:p w14:paraId="3FCBCAFE" w14:textId="77777777" w:rsidR="005F66C0" w:rsidRPr="00CA2A6B" w:rsidRDefault="005F66C0" w:rsidP="005F66C0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</w:tr>
      <w:tr w:rsidR="004A4D83" w:rsidRPr="00CA2A6B" w14:paraId="51AF6316" w14:textId="77777777" w:rsidTr="004A4D83">
        <w:tc>
          <w:tcPr>
            <w:tcW w:w="1686" w:type="dxa"/>
            <w:vMerge/>
          </w:tcPr>
          <w:p w14:paraId="49E9034E" w14:textId="77777777" w:rsidR="005F66C0" w:rsidRPr="00CA2A6B" w:rsidRDefault="005F66C0" w:rsidP="005F66C0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2897" w:type="dxa"/>
            <w:gridSpan w:val="2"/>
          </w:tcPr>
          <w:p w14:paraId="0B30A73F" w14:textId="77777777" w:rsidR="005F66C0" w:rsidRPr="00CA2A6B" w:rsidRDefault="005F66C0" w:rsidP="005F66C0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A2A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8-24 </w:t>
            </w:r>
            <w:proofErr w:type="spellStart"/>
            <w:r w:rsidRPr="00CA2A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ks</w:t>
            </w:r>
            <w:proofErr w:type="spellEnd"/>
          </w:p>
        </w:tc>
        <w:tc>
          <w:tcPr>
            <w:tcW w:w="961" w:type="dxa"/>
          </w:tcPr>
          <w:p w14:paraId="648CE28B" w14:textId="76123A9C" w:rsidR="005F66C0" w:rsidRPr="00CA2A6B" w:rsidRDefault="000C0524" w:rsidP="005F66C0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CA2A6B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3</w:t>
            </w:r>
          </w:p>
        </w:tc>
        <w:tc>
          <w:tcPr>
            <w:tcW w:w="1565" w:type="dxa"/>
          </w:tcPr>
          <w:p w14:paraId="0BDBD35A" w14:textId="492EF681" w:rsidR="005F66C0" w:rsidRPr="00CA2A6B" w:rsidRDefault="000C0524" w:rsidP="005F66C0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CA2A6B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11</w:t>
            </w:r>
          </w:p>
        </w:tc>
        <w:tc>
          <w:tcPr>
            <w:tcW w:w="1675" w:type="dxa"/>
          </w:tcPr>
          <w:p w14:paraId="0B47E9E8" w14:textId="6B4BA2FA" w:rsidR="005F66C0" w:rsidRPr="00CA2A6B" w:rsidRDefault="000C0524" w:rsidP="005F66C0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CA2A6B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27</w:t>
            </w:r>
          </w:p>
        </w:tc>
        <w:tc>
          <w:tcPr>
            <w:tcW w:w="1134" w:type="dxa"/>
            <w:vMerge/>
          </w:tcPr>
          <w:p w14:paraId="60E52453" w14:textId="77777777" w:rsidR="005F66C0" w:rsidRPr="00CA2A6B" w:rsidRDefault="005F66C0" w:rsidP="005F66C0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</w:tr>
      <w:tr w:rsidR="004A4D83" w:rsidRPr="00CA2A6B" w14:paraId="487E3403" w14:textId="77777777" w:rsidTr="004A4D83">
        <w:tc>
          <w:tcPr>
            <w:tcW w:w="1686" w:type="dxa"/>
            <w:vMerge/>
          </w:tcPr>
          <w:p w14:paraId="50792227" w14:textId="77777777" w:rsidR="005F66C0" w:rsidRPr="00CA2A6B" w:rsidRDefault="005F66C0" w:rsidP="005F66C0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2897" w:type="dxa"/>
            <w:gridSpan w:val="2"/>
          </w:tcPr>
          <w:p w14:paraId="521FFFDE" w14:textId="77777777" w:rsidR="005F66C0" w:rsidRPr="00CA2A6B" w:rsidRDefault="005F66C0" w:rsidP="005F66C0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A2A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4-30 </w:t>
            </w:r>
            <w:proofErr w:type="spellStart"/>
            <w:r w:rsidRPr="00CA2A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ks</w:t>
            </w:r>
            <w:proofErr w:type="spellEnd"/>
          </w:p>
        </w:tc>
        <w:tc>
          <w:tcPr>
            <w:tcW w:w="961" w:type="dxa"/>
          </w:tcPr>
          <w:p w14:paraId="30A7CF5A" w14:textId="4FB851B2" w:rsidR="005F66C0" w:rsidRPr="00CA2A6B" w:rsidRDefault="000C0524" w:rsidP="005F66C0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CA2A6B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1</w:t>
            </w:r>
          </w:p>
        </w:tc>
        <w:tc>
          <w:tcPr>
            <w:tcW w:w="1565" w:type="dxa"/>
          </w:tcPr>
          <w:p w14:paraId="30CA7228" w14:textId="73515199" w:rsidR="005F66C0" w:rsidRPr="00CA2A6B" w:rsidRDefault="000C0524" w:rsidP="005F66C0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CA2A6B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12</w:t>
            </w:r>
          </w:p>
        </w:tc>
        <w:tc>
          <w:tcPr>
            <w:tcW w:w="1675" w:type="dxa"/>
          </w:tcPr>
          <w:p w14:paraId="618A46CA" w14:textId="11B452B2" w:rsidR="005F66C0" w:rsidRPr="00CA2A6B" w:rsidRDefault="000C0524" w:rsidP="005F66C0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CA2A6B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8</w:t>
            </w:r>
          </w:p>
        </w:tc>
        <w:tc>
          <w:tcPr>
            <w:tcW w:w="1134" w:type="dxa"/>
            <w:vMerge/>
          </w:tcPr>
          <w:p w14:paraId="10CAA08E" w14:textId="77777777" w:rsidR="005F66C0" w:rsidRPr="00CA2A6B" w:rsidRDefault="005F66C0" w:rsidP="005F66C0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</w:tr>
      <w:tr w:rsidR="004A4D83" w:rsidRPr="00CA2A6B" w14:paraId="7206451C" w14:textId="77777777" w:rsidTr="004A4D83">
        <w:tc>
          <w:tcPr>
            <w:tcW w:w="1686" w:type="dxa"/>
            <w:vMerge/>
          </w:tcPr>
          <w:p w14:paraId="2C9E3B6C" w14:textId="77777777" w:rsidR="005F66C0" w:rsidRPr="00CA2A6B" w:rsidRDefault="005F66C0" w:rsidP="005F66C0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2897" w:type="dxa"/>
            <w:gridSpan w:val="2"/>
          </w:tcPr>
          <w:p w14:paraId="4D5A5A07" w14:textId="77777777" w:rsidR="005F66C0" w:rsidRPr="00CA2A6B" w:rsidRDefault="005F66C0" w:rsidP="005F66C0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A2A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961" w:type="dxa"/>
          </w:tcPr>
          <w:p w14:paraId="1E3C9670" w14:textId="06BB6D60" w:rsidR="005F66C0" w:rsidRPr="00CA2A6B" w:rsidRDefault="000C0524" w:rsidP="005F66C0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CA2A6B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16</w:t>
            </w:r>
          </w:p>
        </w:tc>
        <w:tc>
          <w:tcPr>
            <w:tcW w:w="1565" w:type="dxa"/>
          </w:tcPr>
          <w:p w14:paraId="1563FCA4" w14:textId="722AC025" w:rsidR="005F66C0" w:rsidRPr="00CA2A6B" w:rsidRDefault="000C0524" w:rsidP="005F66C0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CA2A6B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72</w:t>
            </w:r>
          </w:p>
        </w:tc>
        <w:tc>
          <w:tcPr>
            <w:tcW w:w="1675" w:type="dxa"/>
          </w:tcPr>
          <w:p w14:paraId="37DFCAAA" w14:textId="2245682D" w:rsidR="005F66C0" w:rsidRPr="00CA2A6B" w:rsidRDefault="000C0524" w:rsidP="005F66C0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CA2A6B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22</w:t>
            </w:r>
          </w:p>
        </w:tc>
        <w:tc>
          <w:tcPr>
            <w:tcW w:w="1134" w:type="dxa"/>
            <w:vMerge/>
          </w:tcPr>
          <w:p w14:paraId="1F6EA03F" w14:textId="77777777" w:rsidR="005F66C0" w:rsidRPr="00CA2A6B" w:rsidRDefault="005F66C0" w:rsidP="005F66C0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</w:tr>
      <w:tr w:rsidR="004A4D83" w:rsidRPr="00CA2A6B" w14:paraId="2C4CF482" w14:textId="77777777" w:rsidTr="004A4D83">
        <w:tc>
          <w:tcPr>
            <w:tcW w:w="1686" w:type="dxa"/>
            <w:vMerge w:val="restart"/>
          </w:tcPr>
          <w:p w14:paraId="75963429" w14:textId="77777777" w:rsidR="00162A47" w:rsidRPr="00CA2A6B" w:rsidRDefault="00162A47" w:rsidP="00162A47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CA2A6B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Management system</w:t>
            </w:r>
          </w:p>
        </w:tc>
        <w:tc>
          <w:tcPr>
            <w:tcW w:w="2897" w:type="dxa"/>
            <w:gridSpan w:val="2"/>
          </w:tcPr>
          <w:p w14:paraId="1E5C05CD" w14:textId="77777777" w:rsidR="00162A47" w:rsidRPr="00CA2A6B" w:rsidRDefault="00162A47" w:rsidP="00162A47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CA2A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tensive</w:t>
            </w:r>
          </w:p>
        </w:tc>
        <w:tc>
          <w:tcPr>
            <w:tcW w:w="961" w:type="dxa"/>
          </w:tcPr>
          <w:p w14:paraId="4B575B85" w14:textId="39A15E9E" w:rsidR="00162A47" w:rsidRPr="00CA2A6B" w:rsidRDefault="00162A47" w:rsidP="00162A47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CA2A6B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48</w:t>
            </w:r>
          </w:p>
        </w:tc>
        <w:tc>
          <w:tcPr>
            <w:tcW w:w="1565" w:type="dxa"/>
          </w:tcPr>
          <w:p w14:paraId="715ED32E" w14:textId="7EB79CAD" w:rsidR="00162A47" w:rsidRPr="00CA2A6B" w:rsidRDefault="00162A47" w:rsidP="00162A47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CA2A6B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223</w:t>
            </w:r>
          </w:p>
        </w:tc>
        <w:tc>
          <w:tcPr>
            <w:tcW w:w="1675" w:type="dxa"/>
          </w:tcPr>
          <w:p w14:paraId="5DD8920E" w14:textId="65028B69" w:rsidR="00162A47" w:rsidRPr="00CA2A6B" w:rsidRDefault="00162A47" w:rsidP="00162A47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CA2A6B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22</w:t>
            </w:r>
          </w:p>
        </w:tc>
        <w:tc>
          <w:tcPr>
            <w:tcW w:w="1134" w:type="dxa"/>
            <w:vMerge w:val="restart"/>
          </w:tcPr>
          <w:p w14:paraId="58681726" w14:textId="37AB48A5" w:rsidR="00162A47" w:rsidRPr="00CA2A6B" w:rsidRDefault="00162A47" w:rsidP="00162A47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CA2A6B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0.7</w:t>
            </w:r>
            <w:r w:rsidR="00E567C9" w:rsidRPr="00CA2A6B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2</w:t>
            </w:r>
          </w:p>
        </w:tc>
      </w:tr>
      <w:tr w:rsidR="004A4D83" w:rsidRPr="00CA2A6B" w14:paraId="375252E5" w14:textId="77777777" w:rsidTr="004A4D83">
        <w:tc>
          <w:tcPr>
            <w:tcW w:w="1686" w:type="dxa"/>
            <w:vMerge/>
          </w:tcPr>
          <w:p w14:paraId="1F4CE1B1" w14:textId="77777777" w:rsidR="00162A47" w:rsidRPr="00CA2A6B" w:rsidRDefault="00162A47" w:rsidP="00162A47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2897" w:type="dxa"/>
            <w:gridSpan w:val="2"/>
          </w:tcPr>
          <w:p w14:paraId="637AFB32" w14:textId="77777777" w:rsidR="00162A47" w:rsidRPr="00CA2A6B" w:rsidRDefault="00162A47" w:rsidP="00162A47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CA2A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mi-intensive</w:t>
            </w:r>
          </w:p>
        </w:tc>
        <w:tc>
          <w:tcPr>
            <w:tcW w:w="961" w:type="dxa"/>
          </w:tcPr>
          <w:p w14:paraId="00039A57" w14:textId="2DAB3102" w:rsidR="00162A47" w:rsidRPr="00CA2A6B" w:rsidRDefault="00162A47" w:rsidP="00162A47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CA2A6B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5</w:t>
            </w:r>
          </w:p>
        </w:tc>
        <w:tc>
          <w:tcPr>
            <w:tcW w:w="1565" w:type="dxa"/>
          </w:tcPr>
          <w:p w14:paraId="2544A1AC" w14:textId="1B83E8DA" w:rsidR="00162A47" w:rsidRPr="00CA2A6B" w:rsidRDefault="00162A47" w:rsidP="00162A47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CA2A6B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27</w:t>
            </w:r>
          </w:p>
        </w:tc>
        <w:tc>
          <w:tcPr>
            <w:tcW w:w="1675" w:type="dxa"/>
          </w:tcPr>
          <w:p w14:paraId="54FB0173" w14:textId="2E88C5D8" w:rsidR="00162A47" w:rsidRPr="00CA2A6B" w:rsidRDefault="00162A47" w:rsidP="00162A47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CA2A6B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19</w:t>
            </w:r>
          </w:p>
        </w:tc>
        <w:tc>
          <w:tcPr>
            <w:tcW w:w="1134" w:type="dxa"/>
            <w:vMerge/>
          </w:tcPr>
          <w:p w14:paraId="3C7388C2" w14:textId="77777777" w:rsidR="00162A47" w:rsidRPr="00CA2A6B" w:rsidRDefault="00162A47" w:rsidP="00162A47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</w:tr>
      <w:tr w:rsidR="004A4D83" w:rsidRPr="00CA2A6B" w14:paraId="684DF03F" w14:textId="77777777" w:rsidTr="004A4D83">
        <w:tc>
          <w:tcPr>
            <w:tcW w:w="1686" w:type="dxa"/>
          </w:tcPr>
          <w:p w14:paraId="6C42DB8D" w14:textId="77777777" w:rsidR="00162A47" w:rsidRPr="00542159" w:rsidRDefault="00162A47" w:rsidP="00162A47">
            <w:pPr>
              <w:spacing w:line="259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/>
              </w:rPr>
            </w:pPr>
            <w:r w:rsidRPr="0054215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/>
              </w:rPr>
              <w:t>Total</w:t>
            </w:r>
          </w:p>
        </w:tc>
        <w:tc>
          <w:tcPr>
            <w:tcW w:w="2897" w:type="dxa"/>
            <w:gridSpan w:val="2"/>
          </w:tcPr>
          <w:p w14:paraId="5BEDB18C" w14:textId="77777777" w:rsidR="00162A47" w:rsidRPr="00542159" w:rsidRDefault="00162A47" w:rsidP="00162A47">
            <w:pPr>
              <w:spacing w:line="259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61" w:type="dxa"/>
          </w:tcPr>
          <w:p w14:paraId="48C1357B" w14:textId="501AB05B" w:rsidR="00162A47" w:rsidRPr="00542159" w:rsidRDefault="00162A47" w:rsidP="00162A47">
            <w:pPr>
              <w:spacing w:line="259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/>
              </w:rPr>
            </w:pPr>
            <w:r w:rsidRPr="0054215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/>
              </w:rPr>
              <w:t>53</w:t>
            </w:r>
          </w:p>
        </w:tc>
        <w:tc>
          <w:tcPr>
            <w:tcW w:w="1565" w:type="dxa"/>
          </w:tcPr>
          <w:p w14:paraId="372D7F8F" w14:textId="0CA2B8C3" w:rsidR="00162A47" w:rsidRPr="00542159" w:rsidRDefault="00C70774" w:rsidP="00162A47">
            <w:pPr>
              <w:spacing w:line="259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/>
              </w:rPr>
              <w:t>250</w:t>
            </w:r>
          </w:p>
        </w:tc>
        <w:tc>
          <w:tcPr>
            <w:tcW w:w="1675" w:type="dxa"/>
          </w:tcPr>
          <w:p w14:paraId="67835C8D" w14:textId="79A359CB" w:rsidR="00162A47" w:rsidRPr="00542159" w:rsidRDefault="00162A47" w:rsidP="00162A47">
            <w:pPr>
              <w:spacing w:line="259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/>
              </w:rPr>
            </w:pPr>
            <w:r w:rsidRPr="0054215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/>
              </w:rPr>
              <w:t>2</w:t>
            </w:r>
            <w:r w:rsidR="00C7077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/>
              </w:rPr>
              <w:t>1</w:t>
            </w:r>
          </w:p>
        </w:tc>
        <w:tc>
          <w:tcPr>
            <w:tcW w:w="1134" w:type="dxa"/>
          </w:tcPr>
          <w:p w14:paraId="358271A1" w14:textId="77777777" w:rsidR="00162A47" w:rsidRPr="00CA2A6B" w:rsidRDefault="00162A47" w:rsidP="00162A47">
            <w:pPr>
              <w:spacing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</w:tr>
    </w:tbl>
    <w:p w14:paraId="64E5BD10" w14:textId="77777777" w:rsidR="00DB7450" w:rsidRDefault="00DB7450" w:rsidP="00E720EC">
      <w:pPr>
        <w:rPr>
          <w:rFonts w:ascii="Times New Roman" w:hAnsi="Times New Roman" w:cs="Times New Roman"/>
          <w:sz w:val="24"/>
          <w:szCs w:val="24"/>
          <w:lang w:val="en-AU"/>
        </w:rPr>
      </w:pPr>
    </w:p>
    <w:p w14:paraId="7E637977" w14:textId="6459D8A5" w:rsidR="009353F2" w:rsidRPr="009353F2" w:rsidRDefault="009353F2" w:rsidP="009353F2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AU"/>
        </w:rPr>
      </w:pPr>
    </w:p>
    <w:p w14:paraId="2D1381CA" w14:textId="3D6B8957" w:rsidR="005E7D4E" w:rsidRDefault="005E7D4E" w:rsidP="00261545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AU"/>
        </w:rPr>
      </w:pPr>
    </w:p>
    <w:p w14:paraId="76DE98EE" w14:textId="549DD433" w:rsidR="005E7D4E" w:rsidRDefault="005E7D4E" w:rsidP="00261545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AU"/>
        </w:rPr>
      </w:pPr>
    </w:p>
    <w:p w14:paraId="45E29E8A" w14:textId="21E8F132" w:rsidR="005E7D4E" w:rsidRDefault="005E7D4E" w:rsidP="00261545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AU"/>
        </w:rPr>
      </w:pPr>
    </w:p>
    <w:p w14:paraId="0079D592" w14:textId="5D0303AD" w:rsidR="005E7D4E" w:rsidRDefault="005E7D4E" w:rsidP="00261545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AU"/>
        </w:rPr>
      </w:pPr>
    </w:p>
    <w:p w14:paraId="57B0E22F" w14:textId="37E1FE51" w:rsidR="005E7D4E" w:rsidRDefault="005E7D4E" w:rsidP="00261545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AU"/>
        </w:rPr>
      </w:pPr>
    </w:p>
    <w:p w14:paraId="73E629B6" w14:textId="5FDB2579" w:rsidR="005E7D4E" w:rsidRDefault="005E7D4E" w:rsidP="00261545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AU"/>
        </w:rPr>
      </w:pPr>
    </w:p>
    <w:sectPr w:rsidR="005E7D4E" w:rsidSect="00080B53">
      <w:headerReference w:type="default" r:id="rId7"/>
      <w:footerReference w:type="default" r:id="rId8"/>
      <w:pgSz w:w="11906" w:h="16838"/>
      <w:pgMar w:top="1276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A004A98" w14:textId="77777777" w:rsidR="00090126" w:rsidRDefault="00090126" w:rsidP="00BC7264">
      <w:pPr>
        <w:spacing w:after="0" w:line="240" w:lineRule="auto"/>
      </w:pPr>
      <w:r>
        <w:separator/>
      </w:r>
    </w:p>
  </w:endnote>
  <w:endnote w:type="continuationSeparator" w:id="0">
    <w:p w14:paraId="49F32EE7" w14:textId="77777777" w:rsidR="00090126" w:rsidRDefault="00090126" w:rsidP="00BC726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0525167" w14:textId="0D21F225" w:rsidR="009E40FF" w:rsidRDefault="009E40FF">
    <w:pPr>
      <w:pStyle w:val="Footer"/>
    </w:pPr>
  </w:p>
  <w:p w14:paraId="6A532F35" w14:textId="77777777" w:rsidR="009E40FF" w:rsidRDefault="009E40F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7FD2343" w14:textId="77777777" w:rsidR="00090126" w:rsidRDefault="00090126" w:rsidP="00BC7264">
      <w:pPr>
        <w:spacing w:after="0" w:line="240" w:lineRule="auto"/>
      </w:pPr>
      <w:r>
        <w:separator/>
      </w:r>
    </w:p>
  </w:footnote>
  <w:footnote w:type="continuationSeparator" w:id="0">
    <w:p w14:paraId="605DB39E" w14:textId="77777777" w:rsidR="00090126" w:rsidRDefault="00090126" w:rsidP="00BC726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0F94611" w14:textId="56DE5685" w:rsidR="009E40FF" w:rsidRDefault="009E40FF">
    <w:pPr>
      <w:pStyle w:val="Header"/>
    </w:pPr>
  </w:p>
  <w:p w14:paraId="493CF591" w14:textId="77777777" w:rsidR="009E40FF" w:rsidRDefault="009E40FF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hideSpellingErrors/>
  <w:hideGrammaticalErrors/>
  <w:proofState w:spelling="clean" w:grammar="clean"/>
  <w:defaultTabStop w:val="708"/>
  <w:hyphenationZone w:val="425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UwNjM3MjU0M7UwtDRS0lEKTi0uzszPAykwsqgFANo3HMwtAAAA"/>
  </w:docVars>
  <w:rsids>
    <w:rsidRoot w:val="00BC7264"/>
    <w:rsid w:val="00002F49"/>
    <w:rsid w:val="0000417E"/>
    <w:rsid w:val="00010CA3"/>
    <w:rsid w:val="0001126A"/>
    <w:rsid w:val="00021391"/>
    <w:rsid w:val="00021763"/>
    <w:rsid w:val="0002551C"/>
    <w:rsid w:val="000351F9"/>
    <w:rsid w:val="0003609E"/>
    <w:rsid w:val="0004225E"/>
    <w:rsid w:val="00054420"/>
    <w:rsid w:val="00055B99"/>
    <w:rsid w:val="0005719F"/>
    <w:rsid w:val="00060D59"/>
    <w:rsid w:val="00065F9F"/>
    <w:rsid w:val="0006641D"/>
    <w:rsid w:val="00072003"/>
    <w:rsid w:val="00073993"/>
    <w:rsid w:val="00073D4E"/>
    <w:rsid w:val="00080B53"/>
    <w:rsid w:val="00081BE4"/>
    <w:rsid w:val="000858BB"/>
    <w:rsid w:val="00085F0D"/>
    <w:rsid w:val="00086B8F"/>
    <w:rsid w:val="00086BBA"/>
    <w:rsid w:val="00090126"/>
    <w:rsid w:val="000952DF"/>
    <w:rsid w:val="00095B5A"/>
    <w:rsid w:val="000A0A57"/>
    <w:rsid w:val="000A3601"/>
    <w:rsid w:val="000A4766"/>
    <w:rsid w:val="000B6346"/>
    <w:rsid w:val="000B787A"/>
    <w:rsid w:val="000C0524"/>
    <w:rsid w:val="000C3262"/>
    <w:rsid w:val="000C3BAB"/>
    <w:rsid w:val="000C6BE5"/>
    <w:rsid w:val="000C7F36"/>
    <w:rsid w:val="000D36A6"/>
    <w:rsid w:val="000D42E4"/>
    <w:rsid w:val="000D4769"/>
    <w:rsid w:val="000D6A86"/>
    <w:rsid w:val="000E1C72"/>
    <w:rsid w:val="000E374B"/>
    <w:rsid w:val="000E6EED"/>
    <w:rsid w:val="000E70A2"/>
    <w:rsid w:val="000F00F5"/>
    <w:rsid w:val="000F1F6B"/>
    <w:rsid w:val="001002C7"/>
    <w:rsid w:val="0010241D"/>
    <w:rsid w:val="0011070E"/>
    <w:rsid w:val="00114DB3"/>
    <w:rsid w:val="001159E1"/>
    <w:rsid w:val="00125AF6"/>
    <w:rsid w:val="00127740"/>
    <w:rsid w:val="001277A6"/>
    <w:rsid w:val="00131FB7"/>
    <w:rsid w:val="0013510A"/>
    <w:rsid w:val="00136201"/>
    <w:rsid w:val="00140785"/>
    <w:rsid w:val="00142313"/>
    <w:rsid w:val="00154E96"/>
    <w:rsid w:val="001554E4"/>
    <w:rsid w:val="00155871"/>
    <w:rsid w:val="00157273"/>
    <w:rsid w:val="001603D5"/>
    <w:rsid w:val="00161C9F"/>
    <w:rsid w:val="00162887"/>
    <w:rsid w:val="00162A47"/>
    <w:rsid w:val="00166ADF"/>
    <w:rsid w:val="00166BF5"/>
    <w:rsid w:val="00174033"/>
    <w:rsid w:val="00174581"/>
    <w:rsid w:val="00176987"/>
    <w:rsid w:val="001842D4"/>
    <w:rsid w:val="00193884"/>
    <w:rsid w:val="00197DB6"/>
    <w:rsid w:val="001A2A3A"/>
    <w:rsid w:val="001A7127"/>
    <w:rsid w:val="001A791E"/>
    <w:rsid w:val="001B4687"/>
    <w:rsid w:val="001C2D37"/>
    <w:rsid w:val="001C552F"/>
    <w:rsid w:val="001D296A"/>
    <w:rsid w:val="001D470F"/>
    <w:rsid w:val="001D4899"/>
    <w:rsid w:val="001D543A"/>
    <w:rsid w:val="001E0802"/>
    <w:rsid w:val="001E4AEA"/>
    <w:rsid w:val="001F1692"/>
    <w:rsid w:val="001F1F9B"/>
    <w:rsid w:val="001F2F20"/>
    <w:rsid w:val="001F44E8"/>
    <w:rsid w:val="002027CF"/>
    <w:rsid w:val="00203707"/>
    <w:rsid w:val="002048CE"/>
    <w:rsid w:val="00205121"/>
    <w:rsid w:val="00205F39"/>
    <w:rsid w:val="00207F56"/>
    <w:rsid w:val="002178B2"/>
    <w:rsid w:val="00224633"/>
    <w:rsid w:val="00224678"/>
    <w:rsid w:val="002257B6"/>
    <w:rsid w:val="00235B5A"/>
    <w:rsid w:val="00236FEA"/>
    <w:rsid w:val="002433EC"/>
    <w:rsid w:val="00244A1E"/>
    <w:rsid w:val="00246CE2"/>
    <w:rsid w:val="00246FFD"/>
    <w:rsid w:val="00254FB8"/>
    <w:rsid w:val="00261545"/>
    <w:rsid w:val="00264AEC"/>
    <w:rsid w:val="00271CDF"/>
    <w:rsid w:val="00281DA7"/>
    <w:rsid w:val="002861A5"/>
    <w:rsid w:val="0029146F"/>
    <w:rsid w:val="00291C30"/>
    <w:rsid w:val="002A1C52"/>
    <w:rsid w:val="002A4067"/>
    <w:rsid w:val="002A40F8"/>
    <w:rsid w:val="002A41ED"/>
    <w:rsid w:val="002A54B5"/>
    <w:rsid w:val="002A5AA8"/>
    <w:rsid w:val="002A6F48"/>
    <w:rsid w:val="002C4C16"/>
    <w:rsid w:val="002C6BA5"/>
    <w:rsid w:val="002D24A1"/>
    <w:rsid w:val="002D2677"/>
    <w:rsid w:val="002D41D2"/>
    <w:rsid w:val="002D44A9"/>
    <w:rsid w:val="002D5331"/>
    <w:rsid w:val="002D6316"/>
    <w:rsid w:val="002D7D65"/>
    <w:rsid w:val="002F0EB7"/>
    <w:rsid w:val="002F27A1"/>
    <w:rsid w:val="002F6A9D"/>
    <w:rsid w:val="00304B2E"/>
    <w:rsid w:val="00304DA4"/>
    <w:rsid w:val="00313B7F"/>
    <w:rsid w:val="00314972"/>
    <w:rsid w:val="00320F51"/>
    <w:rsid w:val="0032762C"/>
    <w:rsid w:val="0032784E"/>
    <w:rsid w:val="00330A96"/>
    <w:rsid w:val="00334CD6"/>
    <w:rsid w:val="003503A3"/>
    <w:rsid w:val="00350F53"/>
    <w:rsid w:val="00351518"/>
    <w:rsid w:val="00351604"/>
    <w:rsid w:val="00352540"/>
    <w:rsid w:val="00361CD2"/>
    <w:rsid w:val="00363F2C"/>
    <w:rsid w:val="00370822"/>
    <w:rsid w:val="003734C1"/>
    <w:rsid w:val="0037658D"/>
    <w:rsid w:val="00382500"/>
    <w:rsid w:val="00393B21"/>
    <w:rsid w:val="0039624C"/>
    <w:rsid w:val="003A2A3C"/>
    <w:rsid w:val="003A6D56"/>
    <w:rsid w:val="003B1F77"/>
    <w:rsid w:val="003C40F3"/>
    <w:rsid w:val="003C42ED"/>
    <w:rsid w:val="003C4EBF"/>
    <w:rsid w:val="003C502A"/>
    <w:rsid w:val="003D0A23"/>
    <w:rsid w:val="003D4D60"/>
    <w:rsid w:val="003D6359"/>
    <w:rsid w:val="003E01FE"/>
    <w:rsid w:val="003E0830"/>
    <w:rsid w:val="003E5A6F"/>
    <w:rsid w:val="003E7211"/>
    <w:rsid w:val="003F255E"/>
    <w:rsid w:val="003F3E5C"/>
    <w:rsid w:val="003F672B"/>
    <w:rsid w:val="003F7211"/>
    <w:rsid w:val="00404144"/>
    <w:rsid w:val="00405594"/>
    <w:rsid w:val="00410801"/>
    <w:rsid w:val="00414AAE"/>
    <w:rsid w:val="00421B83"/>
    <w:rsid w:val="004221DC"/>
    <w:rsid w:val="004243B4"/>
    <w:rsid w:val="0042461E"/>
    <w:rsid w:val="00430BE7"/>
    <w:rsid w:val="00434169"/>
    <w:rsid w:val="00445E2E"/>
    <w:rsid w:val="00446E40"/>
    <w:rsid w:val="00447C73"/>
    <w:rsid w:val="00451514"/>
    <w:rsid w:val="004571BC"/>
    <w:rsid w:val="00461FD1"/>
    <w:rsid w:val="004815A1"/>
    <w:rsid w:val="00481975"/>
    <w:rsid w:val="00484D26"/>
    <w:rsid w:val="00487E23"/>
    <w:rsid w:val="00490BAA"/>
    <w:rsid w:val="0049261C"/>
    <w:rsid w:val="00496459"/>
    <w:rsid w:val="004971D0"/>
    <w:rsid w:val="004A077E"/>
    <w:rsid w:val="004A4178"/>
    <w:rsid w:val="004A4D83"/>
    <w:rsid w:val="004A6AE7"/>
    <w:rsid w:val="004B5EDF"/>
    <w:rsid w:val="004B5F0C"/>
    <w:rsid w:val="004C1EC9"/>
    <w:rsid w:val="004C1FA9"/>
    <w:rsid w:val="004C34FB"/>
    <w:rsid w:val="004D1F0E"/>
    <w:rsid w:val="004D2F29"/>
    <w:rsid w:val="004D4940"/>
    <w:rsid w:val="004D5FE4"/>
    <w:rsid w:val="004D7B3C"/>
    <w:rsid w:val="004E2679"/>
    <w:rsid w:val="004E568A"/>
    <w:rsid w:val="004E6445"/>
    <w:rsid w:val="004E6D58"/>
    <w:rsid w:val="004F0AB9"/>
    <w:rsid w:val="004F35B6"/>
    <w:rsid w:val="004F4776"/>
    <w:rsid w:val="004F6A2E"/>
    <w:rsid w:val="004F78FB"/>
    <w:rsid w:val="005057B9"/>
    <w:rsid w:val="0050650A"/>
    <w:rsid w:val="00506C57"/>
    <w:rsid w:val="0051010F"/>
    <w:rsid w:val="0051257A"/>
    <w:rsid w:val="00514858"/>
    <w:rsid w:val="00514BD5"/>
    <w:rsid w:val="00516B86"/>
    <w:rsid w:val="00517A07"/>
    <w:rsid w:val="0052563A"/>
    <w:rsid w:val="0052715D"/>
    <w:rsid w:val="005318D7"/>
    <w:rsid w:val="00536146"/>
    <w:rsid w:val="005376E2"/>
    <w:rsid w:val="0054045B"/>
    <w:rsid w:val="00540922"/>
    <w:rsid w:val="005413A4"/>
    <w:rsid w:val="00542159"/>
    <w:rsid w:val="00552819"/>
    <w:rsid w:val="00554E5F"/>
    <w:rsid w:val="00564128"/>
    <w:rsid w:val="0056554D"/>
    <w:rsid w:val="0056570E"/>
    <w:rsid w:val="00570610"/>
    <w:rsid w:val="005707B7"/>
    <w:rsid w:val="00570F0D"/>
    <w:rsid w:val="0057290A"/>
    <w:rsid w:val="0057477F"/>
    <w:rsid w:val="005805AC"/>
    <w:rsid w:val="0059462C"/>
    <w:rsid w:val="0059787C"/>
    <w:rsid w:val="00597B16"/>
    <w:rsid w:val="005A19D4"/>
    <w:rsid w:val="005A56B9"/>
    <w:rsid w:val="005B2AA7"/>
    <w:rsid w:val="005B4132"/>
    <w:rsid w:val="005B448F"/>
    <w:rsid w:val="005B5022"/>
    <w:rsid w:val="005B6E17"/>
    <w:rsid w:val="005C0A71"/>
    <w:rsid w:val="005C4EBD"/>
    <w:rsid w:val="005D1CB7"/>
    <w:rsid w:val="005D558B"/>
    <w:rsid w:val="005D6953"/>
    <w:rsid w:val="005E5F2E"/>
    <w:rsid w:val="005E7D4E"/>
    <w:rsid w:val="005F06E7"/>
    <w:rsid w:val="005F0E58"/>
    <w:rsid w:val="005F424D"/>
    <w:rsid w:val="005F4839"/>
    <w:rsid w:val="005F66C0"/>
    <w:rsid w:val="005F6BAC"/>
    <w:rsid w:val="005F7FFD"/>
    <w:rsid w:val="00602532"/>
    <w:rsid w:val="00612AB5"/>
    <w:rsid w:val="006144C8"/>
    <w:rsid w:val="00614C52"/>
    <w:rsid w:val="00615588"/>
    <w:rsid w:val="00625DA6"/>
    <w:rsid w:val="00631D72"/>
    <w:rsid w:val="0063463B"/>
    <w:rsid w:val="00636DCA"/>
    <w:rsid w:val="006503CE"/>
    <w:rsid w:val="006549D1"/>
    <w:rsid w:val="00663E9C"/>
    <w:rsid w:val="00666F35"/>
    <w:rsid w:val="00671CC4"/>
    <w:rsid w:val="00674373"/>
    <w:rsid w:val="00675DA8"/>
    <w:rsid w:val="006862BF"/>
    <w:rsid w:val="00693F2E"/>
    <w:rsid w:val="006A0380"/>
    <w:rsid w:val="006A231F"/>
    <w:rsid w:val="006B5D55"/>
    <w:rsid w:val="006C1A02"/>
    <w:rsid w:val="006C6C7D"/>
    <w:rsid w:val="006D3D12"/>
    <w:rsid w:val="006E3F43"/>
    <w:rsid w:val="006E7A1D"/>
    <w:rsid w:val="006F024F"/>
    <w:rsid w:val="006F11AD"/>
    <w:rsid w:val="006F4449"/>
    <w:rsid w:val="006F56B1"/>
    <w:rsid w:val="006F57A7"/>
    <w:rsid w:val="006F61E3"/>
    <w:rsid w:val="00700F18"/>
    <w:rsid w:val="007021A1"/>
    <w:rsid w:val="007071A2"/>
    <w:rsid w:val="007223B8"/>
    <w:rsid w:val="00722ECC"/>
    <w:rsid w:val="007309E3"/>
    <w:rsid w:val="00731FF0"/>
    <w:rsid w:val="00736A7C"/>
    <w:rsid w:val="00737C43"/>
    <w:rsid w:val="00742855"/>
    <w:rsid w:val="0074518D"/>
    <w:rsid w:val="0074769A"/>
    <w:rsid w:val="0075107C"/>
    <w:rsid w:val="00756216"/>
    <w:rsid w:val="007608B1"/>
    <w:rsid w:val="00760C61"/>
    <w:rsid w:val="007718CD"/>
    <w:rsid w:val="007852F9"/>
    <w:rsid w:val="00785EEE"/>
    <w:rsid w:val="007861B5"/>
    <w:rsid w:val="00786B8C"/>
    <w:rsid w:val="00787884"/>
    <w:rsid w:val="00790C72"/>
    <w:rsid w:val="00793B34"/>
    <w:rsid w:val="00793BDD"/>
    <w:rsid w:val="00795D03"/>
    <w:rsid w:val="007968F5"/>
    <w:rsid w:val="007A08CD"/>
    <w:rsid w:val="007A0CDE"/>
    <w:rsid w:val="007A78B4"/>
    <w:rsid w:val="007A7A2C"/>
    <w:rsid w:val="007B1C22"/>
    <w:rsid w:val="007B3D49"/>
    <w:rsid w:val="007B4F3A"/>
    <w:rsid w:val="007C0A91"/>
    <w:rsid w:val="007C2567"/>
    <w:rsid w:val="007C6BA5"/>
    <w:rsid w:val="007C6BC7"/>
    <w:rsid w:val="007C6DD1"/>
    <w:rsid w:val="007C78C4"/>
    <w:rsid w:val="007E182D"/>
    <w:rsid w:val="007E52CB"/>
    <w:rsid w:val="007F0662"/>
    <w:rsid w:val="007F430D"/>
    <w:rsid w:val="007F68B3"/>
    <w:rsid w:val="00803657"/>
    <w:rsid w:val="008074A6"/>
    <w:rsid w:val="00807846"/>
    <w:rsid w:val="00815C3D"/>
    <w:rsid w:val="00817DF1"/>
    <w:rsid w:val="00817DF3"/>
    <w:rsid w:val="0082353E"/>
    <w:rsid w:val="0082603F"/>
    <w:rsid w:val="00832064"/>
    <w:rsid w:val="008331E4"/>
    <w:rsid w:val="0083396D"/>
    <w:rsid w:val="0083435C"/>
    <w:rsid w:val="00835C1D"/>
    <w:rsid w:val="0083631D"/>
    <w:rsid w:val="00841473"/>
    <w:rsid w:val="00841F05"/>
    <w:rsid w:val="008421A2"/>
    <w:rsid w:val="008462D3"/>
    <w:rsid w:val="008466F8"/>
    <w:rsid w:val="00847F4D"/>
    <w:rsid w:val="00853BFB"/>
    <w:rsid w:val="0085520D"/>
    <w:rsid w:val="00857AA9"/>
    <w:rsid w:val="00863CAF"/>
    <w:rsid w:val="00873FE0"/>
    <w:rsid w:val="00876D61"/>
    <w:rsid w:val="008802AB"/>
    <w:rsid w:val="008865FF"/>
    <w:rsid w:val="00893A89"/>
    <w:rsid w:val="00897412"/>
    <w:rsid w:val="008A2CAC"/>
    <w:rsid w:val="008A6F98"/>
    <w:rsid w:val="008B3E46"/>
    <w:rsid w:val="008B3F08"/>
    <w:rsid w:val="008C4317"/>
    <w:rsid w:val="008D291D"/>
    <w:rsid w:val="008D2E48"/>
    <w:rsid w:val="008D44AD"/>
    <w:rsid w:val="008D47DC"/>
    <w:rsid w:val="008E51DF"/>
    <w:rsid w:val="008E52F8"/>
    <w:rsid w:val="008F0DCA"/>
    <w:rsid w:val="008F4AAE"/>
    <w:rsid w:val="009014A2"/>
    <w:rsid w:val="009076EE"/>
    <w:rsid w:val="00910A5A"/>
    <w:rsid w:val="00913654"/>
    <w:rsid w:val="00914A34"/>
    <w:rsid w:val="0092011F"/>
    <w:rsid w:val="009202BF"/>
    <w:rsid w:val="009209C8"/>
    <w:rsid w:val="00924565"/>
    <w:rsid w:val="0092764B"/>
    <w:rsid w:val="00927F6F"/>
    <w:rsid w:val="00934D48"/>
    <w:rsid w:val="00934E76"/>
    <w:rsid w:val="009353F2"/>
    <w:rsid w:val="0093760B"/>
    <w:rsid w:val="0094404F"/>
    <w:rsid w:val="00951860"/>
    <w:rsid w:val="00952ACD"/>
    <w:rsid w:val="00963E50"/>
    <w:rsid w:val="00964155"/>
    <w:rsid w:val="0096575E"/>
    <w:rsid w:val="00970E31"/>
    <w:rsid w:val="00971DCC"/>
    <w:rsid w:val="00973964"/>
    <w:rsid w:val="00983AAC"/>
    <w:rsid w:val="00984C89"/>
    <w:rsid w:val="00986137"/>
    <w:rsid w:val="009871CC"/>
    <w:rsid w:val="009916C8"/>
    <w:rsid w:val="00991DC9"/>
    <w:rsid w:val="009A2F78"/>
    <w:rsid w:val="009B2FD4"/>
    <w:rsid w:val="009B6445"/>
    <w:rsid w:val="009C19FF"/>
    <w:rsid w:val="009C4ABB"/>
    <w:rsid w:val="009C6AED"/>
    <w:rsid w:val="009C7610"/>
    <w:rsid w:val="009C7DD9"/>
    <w:rsid w:val="009D3CE4"/>
    <w:rsid w:val="009D4758"/>
    <w:rsid w:val="009E0B38"/>
    <w:rsid w:val="009E1EEF"/>
    <w:rsid w:val="009E3D7E"/>
    <w:rsid w:val="009E40FF"/>
    <w:rsid w:val="009E6568"/>
    <w:rsid w:val="009F081A"/>
    <w:rsid w:val="009F1834"/>
    <w:rsid w:val="009F5B40"/>
    <w:rsid w:val="009F6468"/>
    <w:rsid w:val="009F7832"/>
    <w:rsid w:val="00A01236"/>
    <w:rsid w:val="00A04008"/>
    <w:rsid w:val="00A0741A"/>
    <w:rsid w:val="00A20684"/>
    <w:rsid w:val="00A240F2"/>
    <w:rsid w:val="00A261DD"/>
    <w:rsid w:val="00A30155"/>
    <w:rsid w:val="00A30737"/>
    <w:rsid w:val="00A32E82"/>
    <w:rsid w:val="00A34565"/>
    <w:rsid w:val="00A35858"/>
    <w:rsid w:val="00A35DE3"/>
    <w:rsid w:val="00A3636D"/>
    <w:rsid w:val="00A4130D"/>
    <w:rsid w:val="00A42B7D"/>
    <w:rsid w:val="00A462BC"/>
    <w:rsid w:val="00A5026F"/>
    <w:rsid w:val="00A51F7C"/>
    <w:rsid w:val="00A53176"/>
    <w:rsid w:val="00A5433F"/>
    <w:rsid w:val="00A54778"/>
    <w:rsid w:val="00A54991"/>
    <w:rsid w:val="00A61B38"/>
    <w:rsid w:val="00A620FA"/>
    <w:rsid w:val="00A64B05"/>
    <w:rsid w:val="00A878B4"/>
    <w:rsid w:val="00A87BB9"/>
    <w:rsid w:val="00A90BFC"/>
    <w:rsid w:val="00A90C81"/>
    <w:rsid w:val="00A9312F"/>
    <w:rsid w:val="00AB070A"/>
    <w:rsid w:val="00AB70DB"/>
    <w:rsid w:val="00AC0A8B"/>
    <w:rsid w:val="00AC0CCF"/>
    <w:rsid w:val="00AC4361"/>
    <w:rsid w:val="00AC7DE3"/>
    <w:rsid w:val="00AE760D"/>
    <w:rsid w:val="00AE7A10"/>
    <w:rsid w:val="00AF62B1"/>
    <w:rsid w:val="00B00CF8"/>
    <w:rsid w:val="00B07C08"/>
    <w:rsid w:val="00B1169F"/>
    <w:rsid w:val="00B16805"/>
    <w:rsid w:val="00B17525"/>
    <w:rsid w:val="00B21924"/>
    <w:rsid w:val="00B221D9"/>
    <w:rsid w:val="00B2673F"/>
    <w:rsid w:val="00B319FF"/>
    <w:rsid w:val="00B32B32"/>
    <w:rsid w:val="00B363FD"/>
    <w:rsid w:val="00B47E92"/>
    <w:rsid w:val="00B5414C"/>
    <w:rsid w:val="00B55698"/>
    <w:rsid w:val="00B617A8"/>
    <w:rsid w:val="00B63020"/>
    <w:rsid w:val="00B676AA"/>
    <w:rsid w:val="00B67A4E"/>
    <w:rsid w:val="00B718FD"/>
    <w:rsid w:val="00B72602"/>
    <w:rsid w:val="00B7741A"/>
    <w:rsid w:val="00B7792B"/>
    <w:rsid w:val="00B866F0"/>
    <w:rsid w:val="00B87D8C"/>
    <w:rsid w:val="00B927C6"/>
    <w:rsid w:val="00B931AF"/>
    <w:rsid w:val="00B9527B"/>
    <w:rsid w:val="00B966FD"/>
    <w:rsid w:val="00BA5900"/>
    <w:rsid w:val="00BA59ED"/>
    <w:rsid w:val="00BB087B"/>
    <w:rsid w:val="00BB2FAD"/>
    <w:rsid w:val="00BB4701"/>
    <w:rsid w:val="00BB4BBD"/>
    <w:rsid w:val="00BB4E85"/>
    <w:rsid w:val="00BB4ED5"/>
    <w:rsid w:val="00BB6AA7"/>
    <w:rsid w:val="00BB7D2E"/>
    <w:rsid w:val="00BC12CC"/>
    <w:rsid w:val="00BC6377"/>
    <w:rsid w:val="00BC7264"/>
    <w:rsid w:val="00BD0C51"/>
    <w:rsid w:val="00BD44DA"/>
    <w:rsid w:val="00BD5F6A"/>
    <w:rsid w:val="00BE23A5"/>
    <w:rsid w:val="00BE4CB8"/>
    <w:rsid w:val="00BF10A4"/>
    <w:rsid w:val="00BF46C9"/>
    <w:rsid w:val="00C047C3"/>
    <w:rsid w:val="00C06445"/>
    <w:rsid w:val="00C07A47"/>
    <w:rsid w:val="00C10A3A"/>
    <w:rsid w:val="00C119FC"/>
    <w:rsid w:val="00C12066"/>
    <w:rsid w:val="00C12289"/>
    <w:rsid w:val="00C15584"/>
    <w:rsid w:val="00C16E15"/>
    <w:rsid w:val="00C2362F"/>
    <w:rsid w:val="00C24F22"/>
    <w:rsid w:val="00C2510C"/>
    <w:rsid w:val="00C308B1"/>
    <w:rsid w:val="00C33DF6"/>
    <w:rsid w:val="00C342AC"/>
    <w:rsid w:val="00C34754"/>
    <w:rsid w:val="00C3530F"/>
    <w:rsid w:val="00C42FB4"/>
    <w:rsid w:val="00C43126"/>
    <w:rsid w:val="00C43C1D"/>
    <w:rsid w:val="00C44288"/>
    <w:rsid w:val="00C44E9D"/>
    <w:rsid w:val="00C4526E"/>
    <w:rsid w:val="00C51BB7"/>
    <w:rsid w:val="00C61627"/>
    <w:rsid w:val="00C62268"/>
    <w:rsid w:val="00C64D46"/>
    <w:rsid w:val="00C70774"/>
    <w:rsid w:val="00C74E1F"/>
    <w:rsid w:val="00C80CDF"/>
    <w:rsid w:val="00C81489"/>
    <w:rsid w:val="00C85F2E"/>
    <w:rsid w:val="00C90BE3"/>
    <w:rsid w:val="00C910C0"/>
    <w:rsid w:val="00CA20B1"/>
    <w:rsid w:val="00CA2A6B"/>
    <w:rsid w:val="00CA3EB1"/>
    <w:rsid w:val="00CA55D8"/>
    <w:rsid w:val="00CB1941"/>
    <w:rsid w:val="00CB1C8A"/>
    <w:rsid w:val="00CB58DB"/>
    <w:rsid w:val="00CB6CB1"/>
    <w:rsid w:val="00CC1CF3"/>
    <w:rsid w:val="00CD60D0"/>
    <w:rsid w:val="00CE097D"/>
    <w:rsid w:val="00CE122D"/>
    <w:rsid w:val="00CE2BFA"/>
    <w:rsid w:val="00CF21BF"/>
    <w:rsid w:val="00CF4937"/>
    <w:rsid w:val="00D15242"/>
    <w:rsid w:val="00D219EF"/>
    <w:rsid w:val="00D30798"/>
    <w:rsid w:val="00D33777"/>
    <w:rsid w:val="00D33CCD"/>
    <w:rsid w:val="00D424E5"/>
    <w:rsid w:val="00D43FA4"/>
    <w:rsid w:val="00D553B0"/>
    <w:rsid w:val="00D56F44"/>
    <w:rsid w:val="00D611BE"/>
    <w:rsid w:val="00D64475"/>
    <w:rsid w:val="00D651B3"/>
    <w:rsid w:val="00D657EB"/>
    <w:rsid w:val="00D774A0"/>
    <w:rsid w:val="00D8096E"/>
    <w:rsid w:val="00D84F7B"/>
    <w:rsid w:val="00D85C17"/>
    <w:rsid w:val="00D87B17"/>
    <w:rsid w:val="00D901FD"/>
    <w:rsid w:val="00D929C8"/>
    <w:rsid w:val="00D92A1B"/>
    <w:rsid w:val="00D95CFE"/>
    <w:rsid w:val="00D97878"/>
    <w:rsid w:val="00DA5244"/>
    <w:rsid w:val="00DA7829"/>
    <w:rsid w:val="00DB0C3B"/>
    <w:rsid w:val="00DB2942"/>
    <w:rsid w:val="00DB67F8"/>
    <w:rsid w:val="00DB7450"/>
    <w:rsid w:val="00DC046A"/>
    <w:rsid w:val="00DC0637"/>
    <w:rsid w:val="00DC3D7E"/>
    <w:rsid w:val="00DD45EB"/>
    <w:rsid w:val="00DE2F27"/>
    <w:rsid w:val="00DE656A"/>
    <w:rsid w:val="00DF0874"/>
    <w:rsid w:val="00DF3754"/>
    <w:rsid w:val="00DF65A6"/>
    <w:rsid w:val="00DF7EE3"/>
    <w:rsid w:val="00E06E7B"/>
    <w:rsid w:val="00E11875"/>
    <w:rsid w:val="00E12F23"/>
    <w:rsid w:val="00E14296"/>
    <w:rsid w:val="00E23C9A"/>
    <w:rsid w:val="00E242F7"/>
    <w:rsid w:val="00E26445"/>
    <w:rsid w:val="00E265B5"/>
    <w:rsid w:val="00E2677F"/>
    <w:rsid w:val="00E272EE"/>
    <w:rsid w:val="00E3219D"/>
    <w:rsid w:val="00E33F0B"/>
    <w:rsid w:val="00E36DE8"/>
    <w:rsid w:val="00E40B79"/>
    <w:rsid w:val="00E411C9"/>
    <w:rsid w:val="00E433AC"/>
    <w:rsid w:val="00E434FC"/>
    <w:rsid w:val="00E43617"/>
    <w:rsid w:val="00E44134"/>
    <w:rsid w:val="00E460FA"/>
    <w:rsid w:val="00E46736"/>
    <w:rsid w:val="00E567C9"/>
    <w:rsid w:val="00E572AA"/>
    <w:rsid w:val="00E622F3"/>
    <w:rsid w:val="00E633F5"/>
    <w:rsid w:val="00E71740"/>
    <w:rsid w:val="00E720EC"/>
    <w:rsid w:val="00E725E1"/>
    <w:rsid w:val="00E73E90"/>
    <w:rsid w:val="00E804E8"/>
    <w:rsid w:val="00E81025"/>
    <w:rsid w:val="00E824D3"/>
    <w:rsid w:val="00E83797"/>
    <w:rsid w:val="00E84BA1"/>
    <w:rsid w:val="00E96C97"/>
    <w:rsid w:val="00EA0521"/>
    <w:rsid w:val="00EA4702"/>
    <w:rsid w:val="00EA7458"/>
    <w:rsid w:val="00EB207B"/>
    <w:rsid w:val="00EB307E"/>
    <w:rsid w:val="00EB3CA1"/>
    <w:rsid w:val="00EC133A"/>
    <w:rsid w:val="00EC3B2F"/>
    <w:rsid w:val="00EC50FE"/>
    <w:rsid w:val="00EE1D74"/>
    <w:rsid w:val="00EE2B3B"/>
    <w:rsid w:val="00EE3FE7"/>
    <w:rsid w:val="00EE7994"/>
    <w:rsid w:val="00EF13B2"/>
    <w:rsid w:val="00EF29DF"/>
    <w:rsid w:val="00EF5C66"/>
    <w:rsid w:val="00EF67C8"/>
    <w:rsid w:val="00F012F5"/>
    <w:rsid w:val="00F0304F"/>
    <w:rsid w:val="00F046B9"/>
    <w:rsid w:val="00F050A3"/>
    <w:rsid w:val="00F11749"/>
    <w:rsid w:val="00F1182E"/>
    <w:rsid w:val="00F213CE"/>
    <w:rsid w:val="00F41FEE"/>
    <w:rsid w:val="00F426F0"/>
    <w:rsid w:val="00F42969"/>
    <w:rsid w:val="00F43DF9"/>
    <w:rsid w:val="00F4722E"/>
    <w:rsid w:val="00F4761A"/>
    <w:rsid w:val="00F477AC"/>
    <w:rsid w:val="00F56B05"/>
    <w:rsid w:val="00F615E4"/>
    <w:rsid w:val="00F61978"/>
    <w:rsid w:val="00F619A7"/>
    <w:rsid w:val="00F63C4E"/>
    <w:rsid w:val="00F77753"/>
    <w:rsid w:val="00F82EA5"/>
    <w:rsid w:val="00F86042"/>
    <w:rsid w:val="00F86F07"/>
    <w:rsid w:val="00F92F65"/>
    <w:rsid w:val="00F93B18"/>
    <w:rsid w:val="00F95243"/>
    <w:rsid w:val="00F95A0D"/>
    <w:rsid w:val="00F95E56"/>
    <w:rsid w:val="00F97C02"/>
    <w:rsid w:val="00F97F13"/>
    <w:rsid w:val="00FA2529"/>
    <w:rsid w:val="00FA4A13"/>
    <w:rsid w:val="00FB1F9A"/>
    <w:rsid w:val="00FC18B7"/>
    <w:rsid w:val="00FD0A5E"/>
    <w:rsid w:val="00FD51B1"/>
    <w:rsid w:val="00FD667A"/>
    <w:rsid w:val="00FD7080"/>
    <w:rsid w:val="00FE05F9"/>
    <w:rsid w:val="00FE1C01"/>
    <w:rsid w:val="00FE3020"/>
    <w:rsid w:val="00FE457B"/>
    <w:rsid w:val="00FF0D10"/>
    <w:rsid w:val="00FF1CB7"/>
    <w:rsid w:val="00FF1F78"/>
    <w:rsid w:val="00FF4E17"/>
    <w:rsid w:val="00FF6B22"/>
    <w:rsid w:val="00FF6C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354C4B10"/>
  <w15:chartTrackingRefBased/>
  <w15:docId w15:val="{FC0A3729-8DFD-4C2B-B5C4-4CEC67F9DE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047C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D42E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E70A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E70A2"/>
  </w:style>
  <w:style w:type="paragraph" w:styleId="Footer">
    <w:name w:val="footer"/>
    <w:basedOn w:val="Normal"/>
    <w:link w:val="FooterChar"/>
    <w:uiPriority w:val="99"/>
    <w:unhideWhenUsed/>
    <w:rsid w:val="000E70A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E70A2"/>
  </w:style>
  <w:style w:type="character" w:styleId="Emphasis">
    <w:name w:val="Emphasis"/>
    <w:basedOn w:val="DefaultParagraphFont"/>
    <w:uiPriority w:val="20"/>
    <w:qFormat/>
    <w:rsid w:val="001B4687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E2677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2677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2677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B1F9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B1F9A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82353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6079DF5-D985-E248-8783-1D0B2CCEB05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6</Pages>
  <Words>827</Words>
  <Characters>4718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segabirhan K Yohannes Tesama</dc:creator>
  <cp:keywords/>
  <dc:description/>
  <cp:lastModifiedBy>Tesama Tsegabirhan_K/Yohannes</cp:lastModifiedBy>
  <cp:revision>17</cp:revision>
  <dcterms:created xsi:type="dcterms:W3CDTF">2021-11-17T18:19:00Z</dcterms:created>
  <dcterms:modified xsi:type="dcterms:W3CDTF">2021-12-10T16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d0484126-3486-41a9-802e-7f1e2277276c_Enabled">
    <vt:lpwstr>true</vt:lpwstr>
  </property>
  <property fmtid="{D5CDD505-2E9C-101B-9397-08002B2CF9AE}" pid="3" name="MSIP_Label_d0484126-3486-41a9-802e-7f1e2277276c_SetDate">
    <vt:lpwstr>2021-09-01T08:15:13Z</vt:lpwstr>
  </property>
  <property fmtid="{D5CDD505-2E9C-101B-9397-08002B2CF9AE}" pid="4" name="MSIP_Label_d0484126-3486-41a9-802e-7f1e2277276c_Method">
    <vt:lpwstr>Standard</vt:lpwstr>
  </property>
  <property fmtid="{D5CDD505-2E9C-101B-9397-08002B2CF9AE}" pid="5" name="MSIP_Label_d0484126-3486-41a9-802e-7f1e2277276c_Name">
    <vt:lpwstr>d0484126-3486-41a9-802e-7f1e2277276c</vt:lpwstr>
  </property>
  <property fmtid="{D5CDD505-2E9C-101B-9397-08002B2CF9AE}" pid="6" name="MSIP_Label_d0484126-3486-41a9-802e-7f1e2277276c_SiteId">
    <vt:lpwstr>eec01f8e-737f-43e3-9ed5-f8a59913bd82</vt:lpwstr>
  </property>
  <property fmtid="{D5CDD505-2E9C-101B-9397-08002B2CF9AE}" pid="7" name="MSIP_Label_d0484126-3486-41a9-802e-7f1e2277276c_ActionId">
    <vt:lpwstr>54c663bc-0970-4fc3-ba8b-1dbc7ed0aa81</vt:lpwstr>
  </property>
  <property fmtid="{D5CDD505-2E9C-101B-9397-08002B2CF9AE}" pid="8" name="MSIP_Label_d0484126-3486-41a9-802e-7f1e2277276c_ContentBits">
    <vt:lpwstr>0</vt:lpwstr>
  </property>
</Properties>
</file>